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1288"/>
        <w:gridCol w:w="7008"/>
      </w:tblGrid>
      <w:tr w:rsidR="00735749" w:rsidRPr="00735749" w14:paraId="156F1B5A" w14:textId="77777777" w:rsidTr="00735749">
        <w:trPr>
          <w:trHeight w:val="308"/>
        </w:trPr>
        <w:tc>
          <w:tcPr>
            <w:tcW w:w="19240" w:type="dxa"/>
            <w:gridSpan w:val="2"/>
            <w:noWrap/>
            <w:hideMark/>
          </w:tcPr>
          <w:p w14:paraId="1D6060D2" w14:textId="77777777" w:rsidR="00735749" w:rsidRPr="00735749" w:rsidRDefault="00735749" w:rsidP="00735749">
            <w:pPr>
              <w:rPr>
                <w:b/>
                <w:bCs/>
              </w:rPr>
            </w:pPr>
            <w:r w:rsidRPr="00735749">
              <w:rPr>
                <w:b/>
                <w:bCs/>
              </w:rPr>
              <w:t>Table S2 Members of the MEGASTROKE CONSORTIUM</w:t>
            </w:r>
          </w:p>
        </w:tc>
      </w:tr>
      <w:tr w:rsidR="00735749" w:rsidRPr="00735749" w14:paraId="1316C09B" w14:textId="77777777" w:rsidTr="00735749">
        <w:trPr>
          <w:trHeight w:val="285"/>
        </w:trPr>
        <w:tc>
          <w:tcPr>
            <w:tcW w:w="2780" w:type="dxa"/>
            <w:hideMark/>
          </w:tcPr>
          <w:p w14:paraId="627914F9" w14:textId="77777777" w:rsidR="00735749" w:rsidRPr="00735749" w:rsidRDefault="00735749" w:rsidP="00735749">
            <w:pPr>
              <w:rPr>
                <w:b/>
                <w:bCs/>
              </w:rPr>
            </w:pPr>
            <w:r w:rsidRPr="00735749">
              <w:rPr>
                <w:b/>
                <w:bCs/>
              </w:rPr>
              <w:t>Name</w:t>
            </w:r>
          </w:p>
        </w:tc>
        <w:tc>
          <w:tcPr>
            <w:tcW w:w="16460" w:type="dxa"/>
            <w:hideMark/>
          </w:tcPr>
          <w:p w14:paraId="5A268705" w14:textId="77777777" w:rsidR="00735749" w:rsidRPr="00735749" w:rsidRDefault="00735749">
            <w:pPr>
              <w:rPr>
                <w:b/>
                <w:bCs/>
              </w:rPr>
            </w:pPr>
            <w:r w:rsidRPr="00735749">
              <w:rPr>
                <w:b/>
                <w:bCs/>
              </w:rPr>
              <w:t>Institutional affiliations </w:t>
            </w:r>
          </w:p>
        </w:tc>
      </w:tr>
      <w:tr w:rsidR="00735749" w:rsidRPr="00735749" w14:paraId="4AEA8EAA" w14:textId="77777777" w:rsidTr="00735749">
        <w:trPr>
          <w:trHeight w:val="441"/>
        </w:trPr>
        <w:tc>
          <w:tcPr>
            <w:tcW w:w="2780" w:type="dxa"/>
            <w:hideMark/>
          </w:tcPr>
          <w:p w14:paraId="6AE7C276" w14:textId="77777777" w:rsidR="00735749" w:rsidRPr="00735749" w:rsidRDefault="00735749">
            <w:r w:rsidRPr="00735749">
              <w:t>Rainer Malik </w:t>
            </w:r>
          </w:p>
        </w:tc>
        <w:tc>
          <w:tcPr>
            <w:tcW w:w="16460" w:type="dxa"/>
            <w:hideMark/>
          </w:tcPr>
          <w:p w14:paraId="581C25FF" w14:textId="77777777" w:rsidR="00735749" w:rsidRPr="00735749" w:rsidRDefault="00735749">
            <w:r w:rsidRPr="00735749">
              <w:t>Institute for Stroke and Dementia Research (ISD), University Hospital, LMU Munich, Munich, Germany</w:t>
            </w:r>
          </w:p>
        </w:tc>
      </w:tr>
      <w:tr w:rsidR="00735749" w:rsidRPr="00735749" w14:paraId="35EE36AC" w14:textId="77777777" w:rsidTr="00735749">
        <w:trPr>
          <w:trHeight w:val="441"/>
        </w:trPr>
        <w:tc>
          <w:tcPr>
            <w:tcW w:w="2780" w:type="dxa"/>
            <w:hideMark/>
          </w:tcPr>
          <w:p w14:paraId="236FE03C" w14:textId="77777777" w:rsidR="00735749" w:rsidRPr="00735749" w:rsidRDefault="00735749">
            <w:r w:rsidRPr="00735749">
              <w:t>Ganesh Chauhan </w:t>
            </w:r>
          </w:p>
        </w:tc>
        <w:tc>
          <w:tcPr>
            <w:tcW w:w="16460" w:type="dxa"/>
            <w:hideMark/>
          </w:tcPr>
          <w:p w14:paraId="15FA146C" w14:textId="77777777" w:rsidR="00735749" w:rsidRPr="00735749" w:rsidRDefault="00735749">
            <w:r w:rsidRPr="00735749">
              <w:t>Centre for Brain Research, Indian Institute of Science, Bangalore, India</w:t>
            </w:r>
          </w:p>
        </w:tc>
      </w:tr>
      <w:tr w:rsidR="00735749" w:rsidRPr="00735749" w14:paraId="2092E859" w14:textId="77777777" w:rsidTr="00735749">
        <w:trPr>
          <w:trHeight w:val="441"/>
        </w:trPr>
        <w:tc>
          <w:tcPr>
            <w:tcW w:w="2780" w:type="dxa"/>
            <w:hideMark/>
          </w:tcPr>
          <w:p w14:paraId="0EB42A3F" w14:textId="77777777" w:rsidR="00735749" w:rsidRPr="00735749" w:rsidRDefault="00735749">
            <w:r w:rsidRPr="00735749">
              <w:t>Matthew Traylor </w:t>
            </w:r>
          </w:p>
        </w:tc>
        <w:tc>
          <w:tcPr>
            <w:tcW w:w="16460" w:type="dxa"/>
            <w:hideMark/>
          </w:tcPr>
          <w:p w14:paraId="30C56A7C" w14:textId="77777777" w:rsidR="00735749" w:rsidRPr="00735749" w:rsidRDefault="00735749">
            <w:r w:rsidRPr="00735749">
              <w:t>Stroke Research Group, Division of Clinical Neurosciences, University of Cambridge, UK</w:t>
            </w:r>
          </w:p>
        </w:tc>
      </w:tr>
      <w:tr w:rsidR="00735749" w:rsidRPr="00735749" w14:paraId="7C5A90EA" w14:textId="77777777" w:rsidTr="00735749">
        <w:trPr>
          <w:trHeight w:val="441"/>
        </w:trPr>
        <w:tc>
          <w:tcPr>
            <w:tcW w:w="2780" w:type="dxa"/>
            <w:hideMark/>
          </w:tcPr>
          <w:p w14:paraId="3EE854E1" w14:textId="77777777" w:rsidR="00735749" w:rsidRPr="00735749" w:rsidRDefault="00735749">
            <w:r w:rsidRPr="00735749">
              <w:t>Muralidharan Sargurupremraj</w:t>
            </w:r>
          </w:p>
        </w:tc>
        <w:tc>
          <w:tcPr>
            <w:tcW w:w="16460" w:type="dxa"/>
            <w:hideMark/>
          </w:tcPr>
          <w:p w14:paraId="720D1E91" w14:textId="77777777" w:rsidR="00735749" w:rsidRPr="00735749" w:rsidRDefault="00735749">
            <w:r w:rsidRPr="00735749">
              <w:t>INSERM U1219 Bordeaux Population Health Research Center, Bordeaux, France</w:t>
            </w:r>
          </w:p>
        </w:tc>
      </w:tr>
      <w:tr w:rsidR="00735749" w:rsidRPr="00735749" w14:paraId="55262075" w14:textId="77777777" w:rsidTr="00735749">
        <w:trPr>
          <w:trHeight w:val="441"/>
        </w:trPr>
        <w:tc>
          <w:tcPr>
            <w:tcW w:w="2780" w:type="dxa"/>
            <w:hideMark/>
          </w:tcPr>
          <w:p w14:paraId="3976651B" w14:textId="77777777" w:rsidR="00735749" w:rsidRPr="00735749" w:rsidRDefault="00735749"/>
        </w:tc>
        <w:tc>
          <w:tcPr>
            <w:tcW w:w="16460" w:type="dxa"/>
            <w:hideMark/>
          </w:tcPr>
          <w:p w14:paraId="0E119FA4" w14:textId="77777777" w:rsidR="00735749" w:rsidRPr="00735749" w:rsidRDefault="00735749">
            <w:r w:rsidRPr="00735749">
              <w:t>University of Bordeaux, Bordeaux, France</w:t>
            </w:r>
          </w:p>
        </w:tc>
      </w:tr>
      <w:tr w:rsidR="00735749" w:rsidRPr="00735749" w14:paraId="03720A81" w14:textId="77777777" w:rsidTr="00735749">
        <w:trPr>
          <w:trHeight w:val="441"/>
        </w:trPr>
        <w:tc>
          <w:tcPr>
            <w:tcW w:w="2780" w:type="dxa"/>
            <w:hideMark/>
          </w:tcPr>
          <w:p w14:paraId="32B80617" w14:textId="77777777" w:rsidR="00735749" w:rsidRPr="00735749" w:rsidRDefault="00735749">
            <w:r w:rsidRPr="00735749">
              <w:t>Yukinori Okada </w:t>
            </w:r>
          </w:p>
        </w:tc>
        <w:tc>
          <w:tcPr>
            <w:tcW w:w="16460" w:type="dxa"/>
            <w:hideMark/>
          </w:tcPr>
          <w:p w14:paraId="58CE752C" w14:textId="77777777" w:rsidR="00735749" w:rsidRPr="00735749" w:rsidRDefault="00735749">
            <w:r w:rsidRPr="00735749">
              <w:t>Laboratory for Statistical Analysis, RIKEN Center for Integrative Medical Sciences, Yokohama, Japan</w:t>
            </w:r>
          </w:p>
        </w:tc>
      </w:tr>
      <w:tr w:rsidR="00735749" w:rsidRPr="00735749" w14:paraId="0737D1CD" w14:textId="77777777" w:rsidTr="00735749">
        <w:trPr>
          <w:trHeight w:val="441"/>
        </w:trPr>
        <w:tc>
          <w:tcPr>
            <w:tcW w:w="2780" w:type="dxa"/>
            <w:hideMark/>
          </w:tcPr>
          <w:p w14:paraId="4909B175" w14:textId="77777777" w:rsidR="00735749" w:rsidRPr="00735749" w:rsidRDefault="00735749"/>
        </w:tc>
        <w:tc>
          <w:tcPr>
            <w:tcW w:w="16460" w:type="dxa"/>
            <w:hideMark/>
          </w:tcPr>
          <w:p w14:paraId="13E9B0FF" w14:textId="77777777" w:rsidR="00735749" w:rsidRPr="00735749" w:rsidRDefault="00735749">
            <w:r w:rsidRPr="00735749">
              <w:t>Department of Statistical Genetics, Osaka University Graduate School of Medicine, Osaka, Japan</w:t>
            </w:r>
          </w:p>
        </w:tc>
      </w:tr>
      <w:tr w:rsidR="00735749" w:rsidRPr="00735749" w14:paraId="507B5FA9" w14:textId="77777777" w:rsidTr="00735749">
        <w:trPr>
          <w:trHeight w:val="441"/>
        </w:trPr>
        <w:tc>
          <w:tcPr>
            <w:tcW w:w="2780" w:type="dxa"/>
            <w:hideMark/>
          </w:tcPr>
          <w:p w14:paraId="03784A91" w14:textId="77777777" w:rsidR="00735749" w:rsidRPr="00735749" w:rsidRDefault="00735749"/>
        </w:tc>
        <w:tc>
          <w:tcPr>
            <w:tcW w:w="16460" w:type="dxa"/>
            <w:hideMark/>
          </w:tcPr>
          <w:p w14:paraId="38D14CC8" w14:textId="77777777" w:rsidR="00735749" w:rsidRPr="00735749" w:rsidRDefault="00735749">
            <w:r w:rsidRPr="00735749">
              <w:t>Laboratory of Statistical Immunology, Immunology Frontier Research Center (WPI-IFReC), Osaka University, Suita, Japan.</w:t>
            </w:r>
          </w:p>
        </w:tc>
      </w:tr>
      <w:tr w:rsidR="00735749" w:rsidRPr="00735749" w14:paraId="509093EF" w14:textId="77777777" w:rsidTr="00735749">
        <w:trPr>
          <w:trHeight w:val="441"/>
        </w:trPr>
        <w:tc>
          <w:tcPr>
            <w:tcW w:w="2780" w:type="dxa"/>
            <w:hideMark/>
          </w:tcPr>
          <w:p w14:paraId="2811A96B" w14:textId="77777777" w:rsidR="00735749" w:rsidRPr="00735749" w:rsidRDefault="00735749">
            <w:r w:rsidRPr="00735749">
              <w:t>Aniket Mishra </w:t>
            </w:r>
          </w:p>
        </w:tc>
        <w:tc>
          <w:tcPr>
            <w:tcW w:w="16460" w:type="dxa"/>
            <w:hideMark/>
          </w:tcPr>
          <w:p w14:paraId="489D2B3D" w14:textId="77777777" w:rsidR="00735749" w:rsidRPr="00735749" w:rsidRDefault="00735749">
            <w:r w:rsidRPr="00735749">
              <w:t>INSERM U1219 Bordeaux Population Health Research Center, Bordeaux, France</w:t>
            </w:r>
          </w:p>
        </w:tc>
      </w:tr>
      <w:tr w:rsidR="00735749" w:rsidRPr="00735749" w14:paraId="3B966411" w14:textId="77777777" w:rsidTr="00735749">
        <w:trPr>
          <w:trHeight w:val="441"/>
        </w:trPr>
        <w:tc>
          <w:tcPr>
            <w:tcW w:w="2780" w:type="dxa"/>
            <w:hideMark/>
          </w:tcPr>
          <w:p w14:paraId="55880A52" w14:textId="77777777" w:rsidR="00735749" w:rsidRPr="00735749" w:rsidRDefault="00735749"/>
        </w:tc>
        <w:tc>
          <w:tcPr>
            <w:tcW w:w="16460" w:type="dxa"/>
            <w:hideMark/>
          </w:tcPr>
          <w:p w14:paraId="5F00C51A" w14:textId="77777777" w:rsidR="00735749" w:rsidRPr="00735749" w:rsidRDefault="00735749">
            <w:r w:rsidRPr="00735749">
              <w:t>University of Bordeaux, Bordeaux, France</w:t>
            </w:r>
          </w:p>
        </w:tc>
      </w:tr>
      <w:tr w:rsidR="00735749" w:rsidRPr="00735749" w14:paraId="6DB38A8E" w14:textId="77777777" w:rsidTr="00735749">
        <w:trPr>
          <w:trHeight w:val="441"/>
        </w:trPr>
        <w:tc>
          <w:tcPr>
            <w:tcW w:w="2780" w:type="dxa"/>
            <w:hideMark/>
          </w:tcPr>
          <w:p w14:paraId="1389B00D" w14:textId="77777777" w:rsidR="00735749" w:rsidRPr="00735749" w:rsidRDefault="00735749">
            <w:r w:rsidRPr="00735749">
              <w:t>Loes Rutten-Jacobs</w:t>
            </w:r>
          </w:p>
        </w:tc>
        <w:tc>
          <w:tcPr>
            <w:tcW w:w="16460" w:type="dxa"/>
            <w:hideMark/>
          </w:tcPr>
          <w:p w14:paraId="2433AE54" w14:textId="77777777" w:rsidR="00735749" w:rsidRPr="00735749" w:rsidRDefault="00735749">
            <w:r w:rsidRPr="00735749">
              <w:t>Stroke Research Group, Division of Clinical Neurosciences, University of Cambridge, UK</w:t>
            </w:r>
          </w:p>
        </w:tc>
      </w:tr>
      <w:tr w:rsidR="00735749" w:rsidRPr="00735749" w14:paraId="6E123805" w14:textId="77777777" w:rsidTr="00735749">
        <w:trPr>
          <w:trHeight w:val="441"/>
        </w:trPr>
        <w:tc>
          <w:tcPr>
            <w:tcW w:w="2780" w:type="dxa"/>
            <w:hideMark/>
          </w:tcPr>
          <w:p w14:paraId="1BD752B6" w14:textId="77777777" w:rsidR="00735749" w:rsidRPr="00735749" w:rsidRDefault="00735749">
            <w:r w:rsidRPr="00735749">
              <w:t>Anne-Katrin Giese</w:t>
            </w:r>
          </w:p>
        </w:tc>
        <w:tc>
          <w:tcPr>
            <w:tcW w:w="16460" w:type="dxa"/>
            <w:hideMark/>
          </w:tcPr>
          <w:p w14:paraId="2E8CE3F7" w14:textId="77777777" w:rsidR="00735749" w:rsidRPr="00735749" w:rsidRDefault="00735749">
            <w:r w:rsidRPr="00735749">
              <w:t>Department of Neurology, Massachusetts General Hospital, Harvard Medical School, Boston, MA, USA</w:t>
            </w:r>
          </w:p>
        </w:tc>
      </w:tr>
      <w:tr w:rsidR="00735749" w:rsidRPr="00735749" w14:paraId="72607511" w14:textId="77777777" w:rsidTr="00735749">
        <w:trPr>
          <w:trHeight w:val="441"/>
        </w:trPr>
        <w:tc>
          <w:tcPr>
            <w:tcW w:w="2780" w:type="dxa"/>
            <w:hideMark/>
          </w:tcPr>
          <w:p w14:paraId="4BFC07FC" w14:textId="77777777" w:rsidR="00735749" w:rsidRPr="00735749" w:rsidRDefault="00735749">
            <w:r w:rsidRPr="00735749">
              <w:t>Sander W van der Laan</w:t>
            </w:r>
          </w:p>
        </w:tc>
        <w:tc>
          <w:tcPr>
            <w:tcW w:w="16460" w:type="dxa"/>
            <w:hideMark/>
          </w:tcPr>
          <w:p w14:paraId="1ECB253E" w14:textId="77777777" w:rsidR="00735749" w:rsidRPr="00735749" w:rsidRDefault="00735749">
            <w:r w:rsidRPr="00735749">
              <w:t>Laboratory of Experimental Cardiology, Division of Heart and Lungs, University Medical Center Utrecht, University of Utrecht, Utrecht, Netherlands</w:t>
            </w:r>
          </w:p>
        </w:tc>
      </w:tr>
      <w:tr w:rsidR="00735749" w:rsidRPr="00735749" w14:paraId="70EFA6F8" w14:textId="77777777" w:rsidTr="00735749">
        <w:trPr>
          <w:trHeight w:val="441"/>
        </w:trPr>
        <w:tc>
          <w:tcPr>
            <w:tcW w:w="2780" w:type="dxa"/>
            <w:hideMark/>
          </w:tcPr>
          <w:p w14:paraId="7977FA31" w14:textId="77777777" w:rsidR="00735749" w:rsidRPr="00735749" w:rsidRDefault="00735749">
            <w:r w:rsidRPr="00735749">
              <w:t>Solveig Gretarsdottir </w:t>
            </w:r>
          </w:p>
        </w:tc>
        <w:tc>
          <w:tcPr>
            <w:tcW w:w="16460" w:type="dxa"/>
            <w:hideMark/>
          </w:tcPr>
          <w:p w14:paraId="0AC63519" w14:textId="77777777" w:rsidR="00735749" w:rsidRPr="00735749" w:rsidRDefault="00735749">
            <w:r w:rsidRPr="00735749">
              <w:t>deCODE genetics/AMGEN inc, Reykjavik, Iceland</w:t>
            </w:r>
          </w:p>
        </w:tc>
      </w:tr>
      <w:tr w:rsidR="00735749" w:rsidRPr="00735749" w14:paraId="57F19312" w14:textId="77777777" w:rsidTr="00735749">
        <w:trPr>
          <w:trHeight w:val="441"/>
        </w:trPr>
        <w:tc>
          <w:tcPr>
            <w:tcW w:w="2780" w:type="dxa"/>
            <w:hideMark/>
          </w:tcPr>
          <w:p w14:paraId="34E55C59" w14:textId="77777777" w:rsidR="00735749" w:rsidRPr="00735749" w:rsidRDefault="00735749">
            <w:r w:rsidRPr="00735749">
              <w:t>Christopher D Anderson </w:t>
            </w:r>
          </w:p>
        </w:tc>
        <w:tc>
          <w:tcPr>
            <w:tcW w:w="16460" w:type="dxa"/>
            <w:hideMark/>
          </w:tcPr>
          <w:p w14:paraId="5E149DAB" w14:textId="77777777" w:rsidR="00735749" w:rsidRPr="00735749" w:rsidRDefault="00735749">
            <w:r w:rsidRPr="00735749">
              <w:t>Center for Genomic Medicine, Massachusetts General Hospital (MGH), Boston, MA, USA</w:t>
            </w:r>
          </w:p>
        </w:tc>
      </w:tr>
      <w:tr w:rsidR="00735749" w:rsidRPr="00735749" w14:paraId="7A0E55FF" w14:textId="77777777" w:rsidTr="00735749">
        <w:trPr>
          <w:trHeight w:val="441"/>
        </w:trPr>
        <w:tc>
          <w:tcPr>
            <w:tcW w:w="2780" w:type="dxa"/>
            <w:hideMark/>
          </w:tcPr>
          <w:p w14:paraId="69A3ED3B" w14:textId="77777777" w:rsidR="00735749" w:rsidRPr="00735749" w:rsidRDefault="00735749"/>
        </w:tc>
        <w:tc>
          <w:tcPr>
            <w:tcW w:w="16460" w:type="dxa"/>
            <w:hideMark/>
          </w:tcPr>
          <w:p w14:paraId="50D0EC84" w14:textId="77777777" w:rsidR="00735749" w:rsidRPr="00735749" w:rsidRDefault="00735749">
            <w:r w:rsidRPr="00735749">
              <w:t>J. Philip Kistler Stroke Research Center, Department of Neurology, MGH, Boston, MA, USA</w:t>
            </w:r>
          </w:p>
        </w:tc>
      </w:tr>
      <w:tr w:rsidR="00735749" w:rsidRPr="00735749" w14:paraId="6D11D337" w14:textId="77777777" w:rsidTr="00735749">
        <w:trPr>
          <w:trHeight w:val="441"/>
        </w:trPr>
        <w:tc>
          <w:tcPr>
            <w:tcW w:w="2780" w:type="dxa"/>
            <w:hideMark/>
          </w:tcPr>
          <w:p w14:paraId="130613DF" w14:textId="77777777" w:rsidR="00735749" w:rsidRPr="00735749" w:rsidRDefault="00735749"/>
        </w:tc>
        <w:tc>
          <w:tcPr>
            <w:tcW w:w="16460" w:type="dxa"/>
            <w:hideMark/>
          </w:tcPr>
          <w:p w14:paraId="6B350BC7" w14:textId="77777777" w:rsidR="00735749" w:rsidRPr="00735749" w:rsidRDefault="00735749">
            <w:r w:rsidRPr="00735749">
              <w:t>Program in Medical and Population Genetics, Broad Institute, Cambridge, MA, USA</w:t>
            </w:r>
          </w:p>
        </w:tc>
      </w:tr>
      <w:tr w:rsidR="00735749" w:rsidRPr="00735749" w14:paraId="2B497366" w14:textId="77777777" w:rsidTr="00735749">
        <w:trPr>
          <w:trHeight w:val="441"/>
        </w:trPr>
        <w:tc>
          <w:tcPr>
            <w:tcW w:w="2780" w:type="dxa"/>
            <w:hideMark/>
          </w:tcPr>
          <w:p w14:paraId="5FE0E3FB" w14:textId="77777777" w:rsidR="00735749" w:rsidRPr="00735749" w:rsidRDefault="00735749">
            <w:r w:rsidRPr="00735749">
              <w:t>Michael Chong </w:t>
            </w:r>
          </w:p>
        </w:tc>
        <w:tc>
          <w:tcPr>
            <w:tcW w:w="16460" w:type="dxa"/>
            <w:hideMark/>
          </w:tcPr>
          <w:p w14:paraId="51970FE4" w14:textId="77777777" w:rsidR="00735749" w:rsidRPr="00735749" w:rsidRDefault="00735749">
            <w:r w:rsidRPr="00735749">
              <w:t>Population Health Research Institute, McMaster University, Hamilton, Canada</w:t>
            </w:r>
          </w:p>
        </w:tc>
      </w:tr>
      <w:tr w:rsidR="00735749" w:rsidRPr="00735749" w14:paraId="7E0D4E61" w14:textId="77777777" w:rsidTr="00735749">
        <w:trPr>
          <w:trHeight w:val="441"/>
        </w:trPr>
        <w:tc>
          <w:tcPr>
            <w:tcW w:w="2780" w:type="dxa"/>
            <w:hideMark/>
          </w:tcPr>
          <w:p w14:paraId="3BDCD42A" w14:textId="77777777" w:rsidR="00735749" w:rsidRPr="00735749" w:rsidRDefault="00735749">
            <w:r w:rsidRPr="00735749">
              <w:lastRenderedPageBreak/>
              <w:t>Hieab HH Adams </w:t>
            </w:r>
          </w:p>
        </w:tc>
        <w:tc>
          <w:tcPr>
            <w:tcW w:w="16460" w:type="dxa"/>
            <w:hideMark/>
          </w:tcPr>
          <w:p w14:paraId="21C42D5F" w14:textId="77777777" w:rsidR="00735749" w:rsidRPr="00735749" w:rsidRDefault="00735749">
            <w:r w:rsidRPr="00735749">
              <w:t>Department of Epidemiology, Erasmus University Medical Center, Rotterdam, Netherlands</w:t>
            </w:r>
          </w:p>
        </w:tc>
      </w:tr>
      <w:tr w:rsidR="00735749" w:rsidRPr="00735749" w14:paraId="1F789EE2" w14:textId="77777777" w:rsidTr="00735749">
        <w:trPr>
          <w:trHeight w:val="441"/>
        </w:trPr>
        <w:tc>
          <w:tcPr>
            <w:tcW w:w="2780" w:type="dxa"/>
            <w:hideMark/>
          </w:tcPr>
          <w:p w14:paraId="5F84DA45" w14:textId="77777777" w:rsidR="00735749" w:rsidRPr="00735749" w:rsidRDefault="00735749"/>
        </w:tc>
        <w:tc>
          <w:tcPr>
            <w:tcW w:w="16460" w:type="dxa"/>
            <w:hideMark/>
          </w:tcPr>
          <w:p w14:paraId="06B66CCD" w14:textId="77777777" w:rsidR="00735749" w:rsidRPr="00735749" w:rsidRDefault="00735749">
            <w:r w:rsidRPr="00735749">
              <w:t>Department of Radiology and Nuclear Medicine, Erasmus University Medical Center, Rotterdam, Netherlands</w:t>
            </w:r>
          </w:p>
        </w:tc>
      </w:tr>
      <w:tr w:rsidR="00735749" w:rsidRPr="00735749" w14:paraId="78F572CF" w14:textId="77777777" w:rsidTr="00735749">
        <w:trPr>
          <w:trHeight w:val="441"/>
        </w:trPr>
        <w:tc>
          <w:tcPr>
            <w:tcW w:w="2780" w:type="dxa"/>
            <w:hideMark/>
          </w:tcPr>
          <w:p w14:paraId="71741698" w14:textId="77777777" w:rsidR="00735749" w:rsidRPr="00735749" w:rsidRDefault="00735749">
            <w:r w:rsidRPr="00735749">
              <w:t>Tetsuro Ago </w:t>
            </w:r>
          </w:p>
        </w:tc>
        <w:tc>
          <w:tcPr>
            <w:tcW w:w="16460" w:type="dxa"/>
            <w:hideMark/>
          </w:tcPr>
          <w:p w14:paraId="0D93C4E6" w14:textId="77777777" w:rsidR="00735749" w:rsidRPr="00735749" w:rsidRDefault="00735749">
            <w:r w:rsidRPr="00735749">
              <w:t>Department of Medicine and Clinical Science, Graduate School of Medical Sciences, Kyushu University, Fukuoka, Japan</w:t>
            </w:r>
          </w:p>
        </w:tc>
      </w:tr>
      <w:tr w:rsidR="00735749" w:rsidRPr="00735749" w14:paraId="7F86CC19" w14:textId="77777777" w:rsidTr="00735749">
        <w:trPr>
          <w:trHeight w:val="441"/>
        </w:trPr>
        <w:tc>
          <w:tcPr>
            <w:tcW w:w="2780" w:type="dxa"/>
            <w:hideMark/>
          </w:tcPr>
          <w:p w14:paraId="7B42656F" w14:textId="77777777" w:rsidR="00735749" w:rsidRPr="00735749" w:rsidRDefault="00735749">
            <w:r w:rsidRPr="00735749">
              <w:t>Peter Almgren </w:t>
            </w:r>
          </w:p>
        </w:tc>
        <w:tc>
          <w:tcPr>
            <w:tcW w:w="16460" w:type="dxa"/>
            <w:hideMark/>
          </w:tcPr>
          <w:p w14:paraId="3D3A4571" w14:textId="77777777" w:rsidR="00735749" w:rsidRPr="00735749" w:rsidRDefault="00735749">
            <w:r w:rsidRPr="00735749">
              <w:t>Department of Clinical Sciences, Lund University, Malmö, Sweden</w:t>
            </w:r>
          </w:p>
        </w:tc>
      </w:tr>
      <w:tr w:rsidR="00735749" w:rsidRPr="00735749" w14:paraId="1621B790" w14:textId="77777777" w:rsidTr="00735749">
        <w:trPr>
          <w:trHeight w:val="441"/>
        </w:trPr>
        <w:tc>
          <w:tcPr>
            <w:tcW w:w="2780" w:type="dxa"/>
            <w:hideMark/>
          </w:tcPr>
          <w:p w14:paraId="7150E94B" w14:textId="77777777" w:rsidR="00735749" w:rsidRPr="00735749" w:rsidRDefault="00735749">
            <w:r w:rsidRPr="00735749">
              <w:t>Philippe Amouyel </w:t>
            </w:r>
          </w:p>
        </w:tc>
        <w:tc>
          <w:tcPr>
            <w:tcW w:w="16460" w:type="dxa"/>
            <w:hideMark/>
          </w:tcPr>
          <w:p w14:paraId="4812D928" w14:textId="77777777" w:rsidR="00735749" w:rsidRPr="00735749" w:rsidRDefault="00735749">
            <w:r w:rsidRPr="00735749">
              <w:t>Univ. Lille, Inserm, Institut Pasteur de Lille, LabEx DISTALZ-UMR1167, Risk factors and molecular determinants of aging-related diseases, F-59000 Lille, France</w:t>
            </w:r>
          </w:p>
        </w:tc>
      </w:tr>
      <w:tr w:rsidR="00735749" w:rsidRPr="00735749" w14:paraId="2E1F7209" w14:textId="77777777" w:rsidTr="00735749">
        <w:trPr>
          <w:trHeight w:val="441"/>
        </w:trPr>
        <w:tc>
          <w:tcPr>
            <w:tcW w:w="2780" w:type="dxa"/>
            <w:hideMark/>
          </w:tcPr>
          <w:p w14:paraId="268BD599" w14:textId="77777777" w:rsidR="00735749" w:rsidRPr="00735749" w:rsidRDefault="00735749"/>
        </w:tc>
        <w:tc>
          <w:tcPr>
            <w:tcW w:w="16460" w:type="dxa"/>
            <w:hideMark/>
          </w:tcPr>
          <w:p w14:paraId="5D8E1098" w14:textId="77777777" w:rsidR="00735749" w:rsidRPr="00735749" w:rsidRDefault="00735749">
            <w:r w:rsidRPr="00735749">
              <w:t>Centre Hosp. Univ Lille, Epidemiology and Public Health Department, F-59000 Lille, France</w:t>
            </w:r>
          </w:p>
        </w:tc>
      </w:tr>
      <w:tr w:rsidR="00735749" w:rsidRPr="00735749" w14:paraId="5B5B3B87" w14:textId="77777777" w:rsidTr="00735749">
        <w:trPr>
          <w:trHeight w:val="441"/>
        </w:trPr>
        <w:tc>
          <w:tcPr>
            <w:tcW w:w="2780" w:type="dxa"/>
            <w:hideMark/>
          </w:tcPr>
          <w:p w14:paraId="07667C72" w14:textId="77777777" w:rsidR="00735749" w:rsidRPr="00735749" w:rsidRDefault="00735749">
            <w:r w:rsidRPr="00735749">
              <w:t>Hakan Ay </w:t>
            </w:r>
          </w:p>
        </w:tc>
        <w:tc>
          <w:tcPr>
            <w:tcW w:w="16460" w:type="dxa"/>
            <w:hideMark/>
          </w:tcPr>
          <w:p w14:paraId="01C0C53C" w14:textId="77777777" w:rsidR="00735749" w:rsidRPr="00735749" w:rsidRDefault="00735749">
            <w:r w:rsidRPr="00735749">
              <w:t>AA Martinos Center for Biomedical Imaging, Department of Radiology, Massachusetts General Hospital, Harvard Medical School, Boston, MA, USA</w:t>
            </w:r>
          </w:p>
        </w:tc>
      </w:tr>
      <w:tr w:rsidR="00735749" w:rsidRPr="00735749" w14:paraId="2D0C7D04" w14:textId="77777777" w:rsidTr="00735749">
        <w:trPr>
          <w:trHeight w:val="441"/>
        </w:trPr>
        <w:tc>
          <w:tcPr>
            <w:tcW w:w="2780" w:type="dxa"/>
            <w:hideMark/>
          </w:tcPr>
          <w:p w14:paraId="560794BE" w14:textId="77777777" w:rsidR="00735749" w:rsidRPr="00735749" w:rsidRDefault="00735749"/>
        </w:tc>
        <w:tc>
          <w:tcPr>
            <w:tcW w:w="16460" w:type="dxa"/>
            <w:hideMark/>
          </w:tcPr>
          <w:p w14:paraId="7BE220AD" w14:textId="77777777" w:rsidR="00735749" w:rsidRPr="00735749" w:rsidRDefault="00735749">
            <w:r w:rsidRPr="00735749">
              <w:t>J. Philip Kistler Stroke Research Center, Department of Neurology, MGH, Boston, MA, USA</w:t>
            </w:r>
          </w:p>
        </w:tc>
      </w:tr>
      <w:tr w:rsidR="00735749" w:rsidRPr="00735749" w14:paraId="0FD0835B" w14:textId="77777777" w:rsidTr="00735749">
        <w:trPr>
          <w:trHeight w:val="441"/>
        </w:trPr>
        <w:tc>
          <w:tcPr>
            <w:tcW w:w="2780" w:type="dxa"/>
            <w:hideMark/>
          </w:tcPr>
          <w:p w14:paraId="5324D925" w14:textId="77777777" w:rsidR="00735749" w:rsidRPr="00735749" w:rsidRDefault="00735749">
            <w:r w:rsidRPr="00735749">
              <w:t>Traci M Bartz </w:t>
            </w:r>
          </w:p>
        </w:tc>
        <w:tc>
          <w:tcPr>
            <w:tcW w:w="16460" w:type="dxa"/>
            <w:hideMark/>
          </w:tcPr>
          <w:p w14:paraId="47AB4059" w14:textId="77777777" w:rsidR="00735749" w:rsidRPr="00735749" w:rsidRDefault="00735749">
            <w:r w:rsidRPr="00735749">
              <w:t>Cardiovascular Health Research Unit, Departments of Biostatistics and Medicine, University of Washington, Seattle, WA, USA</w:t>
            </w:r>
          </w:p>
        </w:tc>
      </w:tr>
      <w:tr w:rsidR="00735749" w:rsidRPr="00735749" w14:paraId="4D76005E" w14:textId="77777777" w:rsidTr="00735749">
        <w:trPr>
          <w:trHeight w:val="441"/>
        </w:trPr>
        <w:tc>
          <w:tcPr>
            <w:tcW w:w="2780" w:type="dxa"/>
            <w:hideMark/>
          </w:tcPr>
          <w:p w14:paraId="4D4BF88C" w14:textId="77777777" w:rsidR="00735749" w:rsidRPr="00735749" w:rsidRDefault="00735749">
            <w:r w:rsidRPr="00735749">
              <w:t>Oscar R Benavente </w:t>
            </w:r>
          </w:p>
        </w:tc>
        <w:tc>
          <w:tcPr>
            <w:tcW w:w="16460" w:type="dxa"/>
            <w:hideMark/>
          </w:tcPr>
          <w:p w14:paraId="768AFF6D" w14:textId="77777777" w:rsidR="00735749" w:rsidRPr="00735749" w:rsidRDefault="00735749">
            <w:r w:rsidRPr="00735749">
              <w:t>Division of Neurology, Faculty of Medicine, Brain Research Center, University of British Columbia, Vancouver, Canada</w:t>
            </w:r>
          </w:p>
        </w:tc>
      </w:tr>
      <w:tr w:rsidR="00735749" w:rsidRPr="00735749" w14:paraId="7DEDE414" w14:textId="77777777" w:rsidTr="00735749">
        <w:trPr>
          <w:trHeight w:val="441"/>
        </w:trPr>
        <w:tc>
          <w:tcPr>
            <w:tcW w:w="2780" w:type="dxa"/>
            <w:hideMark/>
          </w:tcPr>
          <w:p w14:paraId="42F8F515" w14:textId="77777777" w:rsidR="00735749" w:rsidRPr="00735749" w:rsidRDefault="00735749">
            <w:r w:rsidRPr="00735749">
              <w:t>Steve Bevan </w:t>
            </w:r>
          </w:p>
        </w:tc>
        <w:tc>
          <w:tcPr>
            <w:tcW w:w="16460" w:type="dxa"/>
            <w:hideMark/>
          </w:tcPr>
          <w:p w14:paraId="63DF05C9" w14:textId="77777777" w:rsidR="00735749" w:rsidRPr="00735749" w:rsidRDefault="00735749">
            <w:r w:rsidRPr="00735749">
              <w:t>School of Life Science, University of Lincoln, Lincoln, UK</w:t>
            </w:r>
          </w:p>
        </w:tc>
      </w:tr>
      <w:tr w:rsidR="00735749" w:rsidRPr="00735749" w14:paraId="442FB3DE" w14:textId="77777777" w:rsidTr="00735749">
        <w:trPr>
          <w:trHeight w:val="441"/>
        </w:trPr>
        <w:tc>
          <w:tcPr>
            <w:tcW w:w="2780" w:type="dxa"/>
            <w:hideMark/>
          </w:tcPr>
          <w:p w14:paraId="2A53E155" w14:textId="77777777" w:rsidR="00735749" w:rsidRPr="00735749" w:rsidRDefault="00735749">
            <w:r w:rsidRPr="00735749">
              <w:t>Giorgio B Boncoraglio</w:t>
            </w:r>
          </w:p>
        </w:tc>
        <w:tc>
          <w:tcPr>
            <w:tcW w:w="16460" w:type="dxa"/>
            <w:hideMark/>
          </w:tcPr>
          <w:p w14:paraId="6EF83C56" w14:textId="77777777" w:rsidR="00735749" w:rsidRPr="00735749" w:rsidRDefault="00735749">
            <w:r w:rsidRPr="00735749">
              <w:t>Department of Cerebrovascular Diseases, Fondazione IRCCS Istituto Neurologico "Carlo Besta", Milano, Italy</w:t>
            </w:r>
          </w:p>
        </w:tc>
      </w:tr>
      <w:tr w:rsidR="00735749" w:rsidRPr="00735749" w14:paraId="7E4608B8" w14:textId="77777777" w:rsidTr="00735749">
        <w:trPr>
          <w:trHeight w:val="441"/>
        </w:trPr>
        <w:tc>
          <w:tcPr>
            <w:tcW w:w="2780" w:type="dxa"/>
            <w:hideMark/>
          </w:tcPr>
          <w:p w14:paraId="7514129A" w14:textId="77777777" w:rsidR="00735749" w:rsidRPr="00735749" w:rsidRDefault="00735749">
            <w:r w:rsidRPr="00735749">
              <w:t>Robert D Brown, Jr.  </w:t>
            </w:r>
          </w:p>
        </w:tc>
        <w:tc>
          <w:tcPr>
            <w:tcW w:w="16460" w:type="dxa"/>
            <w:hideMark/>
          </w:tcPr>
          <w:p w14:paraId="1E1A9EAD" w14:textId="77777777" w:rsidR="00735749" w:rsidRPr="00735749" w:rsidRDefault="00735749">
            <w:r w:rsidRPr="00735749">
              <w:t>Department of Neurology, Mayo Clinic Rochester, Rochester, MN, USA</w:t>
            </w:r>
          </w:p>
        </w:tc>
      </w:tr>
      <w:tr w:rsidR="00735749" w:rsidRPr="00735749" w14:paraId="0674F974" w14:textId="77777777" w:rsidTr="00735749">
        <w:trPr>
          <w:trHeight w:val="441"/>
        </w:trPr>
        <w:tc>
          <w:tcPr>
            <w:tcW w:w="2780" w:type="dxa"/>
            <w:hideMark/>
          </w:tcPr>
          <w:p w14:paraId="5FC96BAF" w14:textId="77777777" w:rsidR="00735749" w:rsidRPr="00735749" w:rsidRDefault="00735749">
            <w:r w:rsidRPr="00735749">
              <w:t>Adam S Butterworth </w:t>
            </w:r>
          </w:p>
        </w:tc>
        <w:tc>
          <w:tcPr>
            <w:tcW w:w="16460" w:type="dxa"/>
            <w:hideMark/>
          </w:tcPr>
          <w:p w14:paraId="4D3507B1" w14:textId="77777777" w:rsidR="00735749" w:rsidRPr="00735749" w:rsidRDefault="00735749">
            <w:r w:rsidRPr="00735749">
              <w:t>MRC/BHF Cardiovascular Epidemiology Unit, Department of Public Health and Primary Care, University of Cambridge, Cambridge, UK</w:t>
            </w:r>
          </w:p>
        </w:tc>
      </w:tr>
      <w:tr w:rsidR="00735749" w:rsidRPr="00735749" w14:paraId="42C5CA08" w14:textId="77777777" w:rsidTr="00735749">
        <w:trPr>
          <w:trHeight w:val="441"/>
        </w:trPr>
        <w:tc>
          <w:tcPr>
            <w:tcW w:w="2780" w:type="dxa"/>
            <w:hideMark/>
          </w:tcPr>
          <w:p w14:paraId="50929D0C" w14:textId="77777777" w:rsidR="00735749" w:rsidRPr="00735749" w:rsidRDefault="00735749"/>
        </w:tc>
        <w:tc>
          <w:tcPr>
            <w:tcW w:w="16460" w:type="dxa"/>
            <w:hideMark/>
          </w:tcPr>
          <w:p w14:paraId="239FC142" w14:textId="77777777" w:rsidR="00735749" w:rsidRPr="00735749" w:rsidRDefault="00735749">
            <w:r w:rsidRPr="00735749">
              <w:t>The National Institute for Health Research Blood and Transplant Research Unit in Donor Health and Genomics, University of Cambridge, UK</w:t>
            </w:r>
          </w:p>
        </w:tc>
      </w:tr>
      <w:tr w:rsidR="00735749" w:rsidRPr="00735749" w14:paraId="7A7A9C42" w14:textId="77777777" w:rsidTr="00735749">
        <w:trPr>
          <w:trHeight w:val="441"/>
        </w:trPr>
        <w:tc>
          <w:tcPr>
            <w:tcW w:w="2780" w:type="dxa"/>
            <w:hideMark/>
          </w:tcPr>
          <w:p w14:paraId="38E47291" w14:textId="77777777" w:rsidR="00735749" w:rsidRPr="00735749" w:rsidRDefault="00735749">
            <w:r w:rsidRPr="00735749">
              <w:t>Caty Carrera </w:t>
            </w:r>
          </w:p>
        </w:tc>
        <w:tc>
          <w:tcPr>
            <w:tcW w:w="16460" w:type="dxa"/>
            <w:hideMark/>
          </w:tcPr>
          <w:p w14:paraId="2F0C0077" w14:textId="77777777" w:rsidR="00735749" w:rsidRPr="00735749" w:rsidRDefault="00735749">
            <w:r w:rsidRPr="00735749">
              <w:t>Neurovascular Research Laboratory, Vall d'Hebron Institut of Research, Neurology and Medicine Departments-Universitat Autònoma de Barcelona, Vall d’Hebrón Hospital, Barcelona, Spain</w:t>
            </w:r>
          </w:p>
        </w:tc>
      </w:tr>
      <w:tr w:rsidR="00735749" w:rsidRPr="00735749" w14:paraId="7B5EF3ED" w14:textId="77777777" w:rsidTr="00735749">
        <w:trPr>
          <w:trHeight w:val="441"/>
        </w:trPr>
        <w:tc>
          <w:tcPr>
            <w:tcW w:w="2780" w:type="dxa"/>
            <w:hideMark/>
          </w:tcPr>
          <w:p w14:paraId="4CC997AC" w14:textId="77777777" w:rsidR="00735749" w:rsidRPr="00735749" w:rsidRDefault="00735749"/>
        </w:tc>
        <w:tc>
          <w:tcPr>
            <w:tcW w:w="16460" w:type="dxa"/>
            <w:hideMark/>
          </w:tcPr>
          <w:p w14:paraId="6CCC7986" w14:textId="77777777" w:rsidR="00735749" w:rsidRPr="00735749" w:rsidRDefault="00735749">
            <w:r w:rsidRPr="00735749">
              <w:t>Stroke Pharmacogenomics and Genetics, Fundacio Docència i Recerca MutuaTerrassa, Terrassa, Spain</w:t>
            </w:r>
          </w:p>
        </w:tc>
      </w:tr>
      <w:tr w:rsidR="00735749" w:rsidRPr="00735749" w14:paraId="523EE541" w14:textId="77777777" w:rsidTr="00735749">
        <w:trPr>
          <w:trHeight w:val="441"/>
        </w:trPr>
        <w:tc>
          <w:tcPr>
            <w:tcW w:w="2780" w:type="dxa"/>
            <w:hideMark/>
          </w:tcPr>
          <w:p w14:paraId="04C0BAD2" w14:textId="77777777" w:rsidR="00735749" w:rsidRPr="00735749" w:rsidRDefault="00735749">
            <w:r w:rsidRPr="00735749">
              <w:t>Cara L Carty </w:t>
            </w:r>
          </w:p>
        </w:tc>
        <w:tc>
          <w:tcPr>
            <w:tcW w:w="16460" w:type="dxa"/>
            <w:hideMark/>
          </w:tcPr>
          <w:p w14:paraId="70CBB72B" w14:textId="77777777" w:rsidR="00735749" w:rsidRPr="00735749" w:rsidRDefault="00735749">
            <w:r w:rsidRPr="00735749">
              <w:t>Children's Research Institute, Children's National Medical Center, Washington, DC, USA</w:t>
            </w:r>
          </w:p>
        </w:tc>
      </w:tr>
      <w:tr w:rsidR="00735749" w:rsidRPr="00735749" w14:paraId="3FC6E306" w14:textId="77777777" w:rsidTr="00735749">
        <w:trPr>
          <w:trHeight w:val="441"/>
        </w:trPr>
        <w:tc>
          <w:tcPr>
            <w:tcW w:w="2780" w:type="dxa"/>
            <w:hideMark/>
          </w:tcPr>
          <w:p w14:paraId="51EDD989" w14:textId="77777777" w:rsidR="00735749" w:rsidRPr="00735749" w:rsidRDefault="00735749"/>
        </w:tc>
        <w:tc>
          <w:tcPr>
            <w:tcW w:w="16460" w:type="dxa"/>
            <w:hideMark/>
          </w:tcPr>
          <w:p w14:paraId="2CBF3E54" w14:textId="77777777" w:rsidR="00735749" w:rsidRPr="00735749" w:rsidRDefault="00735749">
            <w:r w:rsidRPr="00735749">
              <w:t>Center for Translational Science, George Washington University, Washington, DC, USA</w:t>
            </w:r>
          </w:p>
        </w:tc>
      </w:tr>
      <w:tr w:rsidR="00735749" w:rsidRPr="00735749" w14:paraId="039F4F11" w14:textId="77777777" w:rsidTr="00735749">
        <w:trPr>
          <w:trHeight w:val="441"/>
        </w:trPr>
        <w:tc>
          <w:tcPr>
            <w:tcW w:w="2780" w:type="dxa"/>
            <w:hideMark/>
          </w:tcPr>
          <w:p w14:paraId="4C003419" w14:textId="77777777" w:rsidR="00735749" w:rsidRPr="00735749" w:rsidRDefault="00735749">
            <w:r w:rsidRPr="00735749">
              <w:t>Daniel I Chasman </w:t>
            </w:r>
          </w:p>
        </w:tc>
        <w:tc>
          <w:tcPr>
            <w:tcW w:w="16460" w:type="dxa"/>
            <w:hideMark/>
          </w:tcPr>
          <w:p w14:paraId="3EDB7188" w14:textId="77777777" w:rsidR="00735749" w:rsidRPr="00735749" w:rsidRDefault="00735749">
            <w:r w:rsidRPr="00735749">
              <w:t>Division of Preventive Medicine, Brigham and Women's Hospital, Boston, MA, USA</w:t>
            </w:r>
          </w:p>
        </w:tc>
      </w:tr>
      <w:tr w:rsidR="00735749" w:rsidRPr="00735749" w14:paraId="04C85F49" w14:textId="77777777" w:rsidTr="00735749">
        <w:trPr>
          <w:trHeight w:val="441"/>
        </w:trPr>
        <w:tc>
          <w:tcPr>
            <w:tcW w:w="2780" w:type="dxa"/>
            <w:hideMark/>
          </w:tcPr>
          <w:p w14:paraId="11A8FECB" w14:textId="77777777" w:rsidR="00735749" w:rsidRPr="00735749" w:rsidRDefault="00735749"/>
        </w:tc>
        <w:tc>
          <w:tcPr>
            <w:tcW w:w="16460" w:type="dxa"/>
            <w:hideMark/>
          </w:tcPr>
          <w:p w14:paraId="1B436D64" w14:textId="77777777" w:rsidR="00735749" w:rsidRPr="00735749" w:rsidRDefault="00735749">
            <w:r w:rsidRPr="00735749">
              <w:t>Harvard Medical School, Boston, MA, USA</w:t>
            </w:r>
          </w:p>
        </w:tc>
      </w:tr>
      <w:tr w:rsidR="00735749" w:rsidRPr="00735749" w14:paraId="6E2F9473" w14:textId="77777777" w:rsidTr="00735749">
        <w:trPr>
          <w:trHeight w:val="441"/>
        </w:trPr>
        <w:tc>
          <w:tcPr>
            <w:tcW w:w="2780" w:type="dxa"/>
            <w:hideMark/>
          </w:tcPr>
          <w:p w14:paraId="15FC31B7" w14:textId="77777777" w:rsidR="00735749" w:rsidRPr="00735749" w:rsidRDefault="00735749">
            <w:r w:rsidRPr="00735749">
              <w:t>Wei-Min Chen </w:t>
            </w:r>
          </w:p>
        </w:tc>
        <w:tc>
          <w:tcPr>
            <w:tcW w:w="16460" w:type="dxa"/>
            <w:hideMark/>
          </w:tcPr>
          <w:p w14:paraId="070BE3D2" w14:textId="77777777" w:rsidR="00735749" w:rsidRPr="00735749" w:rsidRDefault="00735749">
            <w:r w:rsidRPr="00735749">
              <w:t>Center for Public Health Genomics, Department of Public Health Sciences, University of Virginia, Charlottesville, VA, USA</w:t>
            </w:r>
          </w:p>
        </w:tc>
      </w:tr>
      <w:tr w:rsidR="00735749" w:rsidRPr="00735749" w14:paraId="15E39293" w14:textId="77777777" w:rsidTr="00735749">
        <w:trPr>
          <w:trHeight w:val="441"/>
        </w:trPr>
        <w:tc>
          <w:tcPr>
            <w:tcW w:w="2780" w:type="dxa"/>
            <w:hideMark/>
          </w:tcPr>
          <w:p w14:paraId="325F0394" w14:textId="77777777" w:rsidR="00735749" w:rsidRPr="00735749" w:rsidRDefault="00735749">
            <w:r w:rsidRPr="00735749">
              <w:t>John W Cole</w:t>
            </w:r>
          </w:p>
        </w:tc>
        <w:tc>
          <w:tcPr>
            <w:tcW w:w="16460" w:type="dxa"/>
            <w:hideMark/>
          </w:tcPr>
          <w:p w14:paraId="02190BBA" w14:textId="77777777" w:rsidR="00735749" w:rsidRPr="00735749" w:rsidRDefault="00735749">
            <w:r w:rsidRPr="00735749">
              <w:t>Department of Neurology, University of Maryland School of Medicine and Baltimore VAMC, Baltimore, MD, USA</w:t>
            </w:r>
          </w:p>
        </w:tc>
      </w:tr>
      <w:tr w:rsidR="00735749" w:rsidRPr="00735749" w14:paraId="18251F8E" w14:textId="77777777" w:rsidTr="00735749">
        <w:trPr>
          <w:trHeight w:val="441"/>
        </w:trPr>
        <w:tc>
          <w:tcPr>
            <w:tcW w:w="2780" w:type="dxa"/>
            <w:hideMark/>
          </w:tcPr>
          <w:p w14:paraId="567AC721" w14:textId="77777777" w:rsidR="00735749" w:rsidRPr="00735749" w:rsidRDefault="00735749">
            <w:r w:rsidRPr="00735749">
              <w:t>Adolfo Correa</w:t>
            </w:r>
          </w:p>
        </w:tc>
        <w:tc>
          <w:tcPr>
            <w:tcW w:w="16460" w:type="dxa"/>
            <w:hideMark/>
          </w:tcPr>
          <w:p w14:paraId="3F361089" w14:textId="77777777" w:rsidR="00735749" w:rsidRPr="00735749" w:rsidRDefault="00735749">
            <w:r w:rsidRPr="00735749">
              <w:t>Departments of Medicine, Pediatrics and Population Health Science, University of Mississippi Medical Center, Jackson, MS, USA</w:t>
            </w:r>
          </w:p>
        </w:tc>
      </w:tr>
      <w:tr w:rsidR="00735749" w:rsidRPr="00735749" w14:paraId="766592C7" w14:textId="77777777" w:rsidTr="00735749">
        <w:trPr>
          <w:trHeight w:val="441"/>
        </w:trPr>
        <w:tc>
          <w:tcPr>
            <w:tcW w:w="2780" w:type="dxa"/>
            <w:hideMark/>
          </w:tcPr>
          <w:p w14:paraId="63383E82" w14:textId="77777777" w:rsidR="00735749" w:rsidRPr="00735749" w:rsidRDefault="00735749">
            <w:r w:rsidRPr="00735749">
              <w:t>Ioana Cotlarciuc</w:t>
            </w:r>
          </w:p>
        </w:tc>
        <w:tc>
          <w:tcPr>
            <w:tcW w:w="16460" w:type="dxa"/>
            <w:hideMark/>
          </w:tcPr>
          <w:p w14:paraId="7FC2FCB4" w14:textId="77777777" w:rsidR="00735749" w:rsidRPr="00735749" w:rsidRDefault="00735749">
            <w:r w:rsidRPr="00735749">
              <w:t>Institute of Cardiovascular Research, Royal Holloway University of London, UK &amp; Ashford and St Peters Hospital, Surrey UK</w:t>
            </w:r>
          </w:p>
        </w:tc>
      </w:tr>
      <w:tr w:rsidR="00735749" w:rsidRPr="00735749" w14:paraId="65900504" w14:textId="77777777" w:rsidTr="00735749">
        <w:trPr>
          <w:trHeight w:val="441"/>
        </w:trPr>
        <w:tc>
          <w:tcPr>
            <w:tcW w:w="2780" w:type="dxa"/>
            <w:hideMark/>
          </w:tcPr>
          <w:p w14:paraId="31BCD335" w14:textId="77777777" w:rsidR="00735749" w:rsidRPr="00735749" w:rsidRDefault="00735749">
            <w:r w:rsidRPr="00735749">
              <w:t>Carlos Cruchaga </w:t>
            </w:r>
          </w:p>
        </w:tc>
        <w:tc>
          <w:tcPr>
            <w:tcW w:w="16460" w:type="dxa"/>
            <w:hideMark/>
          </w:tcPr>
          <w:p w14:paraId="33FF55EC" w14:textId="77777777" w:rsidR="00735749" w:rsidRPr="00735749" w:rsidRDefault="00735749">
            <w:r w:rsidRPr="00735749">
              <w:t>Department of Psychiatry, The Hope Center Program on Protein Aggregation and Neurodegeneration (HPAN), Washington University, School of Medicine, St. Louis, MO, USA</w:t>
            </w:r>
          </w:p>
        </w:tc>
      </w:tr>
      <w:tr w:rsidR="00735749" w:rsidRPr="00735749" w14:paraId="2D8BC98D" w14:textId="77777777" w:rsidTr="00735749">
        <w:trPr>
          <w:trHeight w:val="441"/>
        </w:trPr>
        <w:tc>
          <w:tcPr>
            <w:tcW w:w="2780" w:type="dxa"/>
            <w:hideMark/>
          </w:tcPr>
          <w:p w14:paraId="611D52D4" w14:textId="77777777" w:rsidR="00735749" w:rsidRPr="00735749" w:rsidRDefault="00735749"/>
        </w:tc>
        <w:tc>
          <w:tcPr>
            <w:tcW w:w="16460" w:type="dxa"/>
            <w:hideMark/>
          </w:tcPr>
          <w:p w14:paraId="3CFF69D4" w14:textId="77777777" w:rsidR="00735749" w:rsidRPr="00735749" w:rsidRDefault="00735749">
            <w:r w:rsidRPr="00735749">
              <w:t>Department of Developmental Biology, Washington University School of Medicine, St. Louis, MO, USA</w:t>
            </w:r>
          </w:p>
        </w:tc>
      </w:tr>
      <w:tr w:rsidR="00735749" w:rsidRPr="00735749" w14:paraId="1713F64A" w14:textId="77777777" w:rsidTr="00735749">
        <w:trPr>
          <w:trHeight w:val="441"/>
        </w:trPr>
        <w:tc>
          <w:tcPr>
            <w:tcW w:w="2780" w:type="dxa"/>
            <w:hideMark/>
          </w:tcPr>
          <w:p w14:paraId="66BFF066" w14:textId="77777777" w:rsidR="00735749" w:rsidRPr="00735749" w:rsidRDefault="00735749">
            <w:r w:rsidRPr="00735749">
              <w:t>John Danesh </w:t>
            </w:r>
          </w:p>
        </w:tc>
        <w:tc>
          <w:tcPr>
            <w:tcW w:w="16460" w:type="dxa"/>
            <w:hideMark/>
          </w:tcPr>
          <w:p w14:paraId="6C767283" w14:textId="77777777" w:rsidR="00735749" w:rsidRPr="00735749" w:rsidRDefault="00735749">
            <w:r w:rsidRPr="00735749">
              <w:t>MRC/BHF Cardiovascular Epidemiology Unit, Department of Public Health and Primary Care, University of Cambridge, Cambridge, UK</w:t>
            </w:r>
          </w:p>
        </w:tc>
      </w:tr>
      <w:tr w:rsidR="00735749" w:rsidRPr="00735749" w14:paraId="7C8B2484" w14:textId="77777777" w:rsidTr="00735749">
        <w:trPr>
          <w:trHeight w:val="441"/>
        </w:trPr>
        <w:tc>
          <w:tcPr>
            <w:tcW w:w="2780" w:type="dxa"/>
            <w:hideMark/>
          </w:tcPr>
          <w:p w14:paraId="73DC4188" w14:textId="77777777" w:rsidR="00735749" w:rsidRPr="00735749" w:rsidRDefault="00735749"/>
        </w:tc>
        <w:tc>
          <w:tcPr>
            <w:tcW w:w="16460" w:type="dxa"/>
            <w:hideMark/>
          </w:tcPr>
          <w:p w14:paraId="63CAF7A3" w14:textId="77777777" w:rsidR="00735749" w:rsidRPr="00735749" w:rsidRDefault="00735749">
            <w:r w:rsidRPr="00735749">
              <w:t>NIHR Blood and Transplant Research Unit in Donor Health and Genomics, Department of Public Health and Primary Care, University of Cambridge, Cambridge, UK</w:t>
            </w:r>
          </w:p>
        </w:tc>
      </w:tr>
      <w:tr w:rsidR="00735749" w:rsidRPr="00735749" w14:paraId="252F12E4" w14:textId="77777777" w:rsidTr="00735749">
        <w:trPr>
          <w:trHeight w:val="441"/>
        </w:trPr>
        <w:tc>
          <w:tcPr>
            <w:tcW w:w="2780" w:type="dxa"/>
            <w:hideMark/>
          </w:tcPr>
          <w:p w14:paraId="0104E946" w14:textId="77777777" w:rsidR="00735749" w:rsidRPr="00735749" w:rsidRDefault="00735749"/>
        </w:tc>
        <w:tc>
          <w:tcPr>
            <w:tcW w:w="16460" w:type="dxa"/>
            <w:hideMark/>
          </w:tcPr>
          <w:p w14:paraId="3475C5B9" w14:textId="77777777" w:rsidR="00735749" w:rsidRPr="00735749" w:rsidRDefault="00735749">
            <w:r w:rsidRPr="00735749">
              <w:t>Wellcome Trust Sanger Institute, Wellcome Trust Genome Campus, Hinxton, Cambridge, UK</w:t>
            </w:r>
          </w:p>
        </w:tc>
      </w:tr>
      <w:tr w:rsidR="00735749" w:rsidRPr="00735749" w14:paraId="561B0F9E" w14:textId="77777777" w:rsidTr="00735749">
        <w:trPr>
          <w:trHeight w:val="441"/>
        </w:trPr>
        <w:tc>
          <w:tcPr>
            <w:tcW w:w="2780" w:type="dxa"/>
            <w:hideMark/>
          </w:tcPr>
          <w:p w14:paraId="19F47B27" w14:textId="77777777" w:rsidR="00735749" w:rsidRPr="00735749" w:rsidRDefault="00735749"/>
        </w:tc>
        <w:tc>
          <w:tcPr>
            <w:tcW w:w="16460" w:type="dxa"/>
            <w:hideMark/>
          </w:tcPr>
          <w:p w14:paraId="5325397B" w14:textId="77777777" w:rsidR="00735749" w:rsidRPr="00735749" w:rsidRDefault="00735749">
            <w:r w:rsidRPr="00735749">
              <w:t>British Heart Foundation, Cambridge Centre of Excellence, Department of Medicine, University of Cambridge, Cambridge, UK</w:t>
            </w:r>
          </w:p>
        </w:tc>
      </w:tr>
      <w:tr w:rsidR="00735749" w:rsidRPr="00735749" w14:paraId="6BD7BD21" w14:textId="77777777" w:rsidTr="00735749">
        <w:trPr>
          <w:trHeight w:val="441"/>
        </w:trPr>
        <w:tc>
          <w:tcPr>
            <w:tcW w:w="2780" w:type="dxa"/>
            <w:hideMark/>
          </w:tcPr>
          <w:p w14:paraId="67330028" w14:textId="77777777" w:rsidR="00735749" w:rsidRPr="00735749" w:rsidRDefault="00735749">
            <w:r w:rsidRPr="00735749">
              <w:t>Paul IW de Bakker </w:t>
            </w:r>
          </w:p>
        </w:tc>
        <w:tc>
          <w:tcPr>
            <w:tcW w:w="16460" w:type="dxa"/>
            <w:hideMark/>
          </w:tcPr>
          <w:p w14:paraId="2A99DD9E" w14:textId="77777777" w:rsidR="00735749" w:rsidRPr="00735749" w:rsidRDefault="00735749">
            <w:r w:rsidRPr="00735749">
              <w:t>Department of Medical Genetics, University Medical Center Utrecht, Utrecht, Netherlands</w:t>
            </w:r>
          </w:p>
        </w:tc>
      </w:tr>
      <w:tr w:rsidR="00735749" w:rsidRPr="00735749" w14:paraId="4159F0F5" w14:textId="77777777" w:rsidTr="00735749">
        <w:trPr>
          <w:trHeight w:val="441"/>
        </w:trPr>
        <w:tc>
          <w:tcPr>
            <w:tcW w:w="2780" w:type="dxa"/>
            <w:hideMark/>
          </w:tcPr>
          <w:p w14:paraId="4E7F86CF" w14:textId="77777777" w:rsidR="00735749" w:rsidRPr="00735749" w:rsidRDefault="00735749"/>
        </w:tc>
        <w:tc>
          <w:tcPr>
            <w:tcW w:w="16460" w:type="dxa"/>
            <w:hideMark/>
          </w:tcPr>
          <w:p w14:paraId="0D639BBA" w14:textId="77777777" w:rsidR="00735749" w:rsidRPr="00735749" w:rsidRDefault="00735749">
            <w:r w:rsidRPr="00735749">
              <w:t>Department of Epidemiology, Julius Center for Health Sciences and Primary Care, University Medical Center Utrecht, Utrecht, Netherlands</w:t>
            </w:r>
          </w:p>
        </w:tc>
      </w:tr>
      <w:tr w:rsidR="00735749" w:rsidRPr="00735749" w14:paraId="45BE5E2F" w14:textId="77777777" w:rsidTr="00735749">
        <w:trPr>
          <w:trHeight w:val="441"/>
        </w:trPr>
        <w:tc>
          <w:tcPr>
            <w:tcW w:w="2780" w:type="dxa"/>
            <w:hideMark/>
          </w:tcPr>
          <w:p w14:paraId="327DBE4C" w14:textId="77777777" w:rsidR="00735749" w:rsidRPr="00735749" w:rsidRDefault="00735749">
            <w:r w:rsidRPr="00735749">
              <w:t>Marcel den Hoed </w:t>
            </w:r>
          </w:p>
        </w:tc>
        <w:tc>
          <w:tcPr>
            <w:tcW w:w="16460" w:type="dxa"/>
            <w:hideMark/>
          </w:tcPr>
          <w:p w14:paraId="1CFA348A" w14:textId="77777777" w:rsidR="00735749" w:rsidRPr="00735749" w:rsidRDefault="00735749">
            <w:r w:rsidRPr="00735749">
              <w:t>Department of Immunology, Genetics and Pathology and Science for Life Laboratory, Uppsala University, Uppsala, Sweden</w:t>
            </w:r>
          </w:p>
        </w:tc>
      </w:tr>
      <w:tr w:rsidR="00735749" w:rsidRPr="00735749" w14:paraId="42A13A28" w14:textId="77777777" w:rsidTr="00735749">
        <w:trPr>
          <w:trHeight w:val="441"/>
        </w:trPr>
        <w:tc>
          <w:tcPr>
            <w:tcW w:w="2780" w:type="dxa"/>
            <w:hideMark/>
          </w:tcPr>
          <w:p w14:paraId="333018ED" w14:textId="77777777" w:rsidR="00735749" w:rsidRPr="00735749" w:rsidRDefault="00735749">
            <w:r w:rsidRPr="00735749">
              <w:t>Qing Duan</w:t>
            </w:r>
          </w:p>
        </w:tc>
        <w:tc>
          <w:tcPr>
            <w:tcW w:w="16460" w:type="dxa"/>
            <w:hideMark/>
          </w:tcPr>
          <w:p w14:paraId="57390C7F" w14:textId="77777777" w:rsidR="00735749" w:rsidRPr="00735749" w:rsidRDefault="00735749">
            <w:r w:rsidRPr="00735749">
              <w:t>Department of Genetics, University of North Carolina, Chapel Hill, NC, USA</w:t>
            </w:r>
          </w:p>
        </w:tc>
      </w:tr>
      <w:tr w:rsidR="00735749" w:rsidRPr="00735749" w14:paraId="4098C724" w14:textId="77777777" w:rsidTr="00735749">
        <w:trPr>
          <w:trHeight w:val="441"/>
        </w:trPr>
        <w:tc>
          <w:tcPr>
            <w:tcW w:w="2780" w:type="dxa"/>
            <w:hideMark/>
          </w:tcPr>
          <w:p w14:paraId="3E40D817" w14:textId="77777777" w:rsidR="00735749" w:rsidRPr="00735749" w:rsidRDefault="00735749">
            <w:r w:rsidRPr="00735749">
              <w:t>Stefan T Engelter </w:t>
            </w:r>
          </w:p>
        </w:tc>
        <w:tc>
          <w:tcPr>
            <w:tcW w:w="16460" w:type="dxa"/>
            <w:hideMark/>
          </w:tcPr>
          <w:p w14:paraId="58AEAFBD" w14:textId="77777777" w:rsidR="00735749" w:rsidRPr="00735749" w:rsidRDefault="00735749">
            <w:r w:rsidRPr="00735749">
              <w:t>Department of Neurology and Stroke Center, Basel University Hospital, Switzerland</w:t>
            </w:r>
          </w:p>
        </w:tc>
      </w:tr>
      <w:tr w:rsidR="00735749" w:rsidRPr="00735749" w14:paraId="15ACEDC9" w14:textId="77777777" w:rsidTr="00735749">
        <w:trPr>
          <w:trHeight w:val="441"/>
        </w:trPr>
        <w:tc>
          <w:tcPr>
            <w:tcW w:w="2780" w:type="dxa"/>
            <w:hideMark/>
          </w:tcPr>
          <w:p w14:paraId="401C95FB" w14:textId="77777777" w:rsidR="00735749" w:rsidRPr="00735749" w:rsidRDefault="00735749"/>
        </w:tc>
        <w:tc>
          <w:tcPr>
            <w:tcW w:w="16460" w:type="dxa"/>
            <w:hideMark/>
          </w:tcPr>
          <w:p w14:paraId="23B29939" w14:textId="77777777" w:rsidR="00735749" w:rsidRPr="00735749" w:rsidRDefault="00735749">
            <w:r w:rsidRPr="00735749">
              <w:t>Neurorehabilitation Unit, University and University Center for Medicine of Aging and Rehabilitation Basel, Felix Platter Hospital, Basel, Switzerland</w:t>
            </w:r>
          </w:p>
        </w:tc>
      </w:tr>
      <w:tr w:rsidR="00735749" w:rsidRPr="00735749" w14:paraId="1E1A4B81" w14:textId="77777777" w:rsidTr="00735749">
        <w:trPr>
          <w:trHeight w:val="441"/>
        </w:trPr>
        <w:tc>
          <w:tcPr>
            <w:tcW w:w="2780" w:type="dxa"/>
            <w:hideMark/>
          </w:tcPr>
          <w:p w14:paraId="262AF5D6" w14:textId="77777777" w:rsidR="00735749" w:rsidRPr="00735749" w:rsidRDefault="00735749">
            <w:r w:rsidRPr="00735749">
              <w:t>Guido J Falcone </w:t>
            </w:r>
          </w:p>
        </w:tc>
        <w:tc>
          <w:tcPr>
            <w:tcW w:w="16460" w:type="dxa"/>
            <w:hideMark/>
          </w:tcPr>
          <w:p w14:paraId="5925E6F6" w14:textId="77777777" w:rsidR="00735749" w:rsidRPr="00735749" w:rsidRDefault="00735749">
            <w:r w:rsidRPr="00735749">
              <w:t>Department of Neurology, Yale University School of Medicine, New Haven, CT, USA</w:t>
            </w:r>
          </w:p>
        </w:tc>
      </w:tr>
      <w:tr w:rsidR="00735749" w:rsidRPr="00735749" w14:paraId="0E7B4EBF" w14:textId="77777777" w:rsidTr="00735749">
        <w:trPr>
          <w:trHeight w:val="441"/>
        </w:trPr>
        <w:tc>
          <w:tcPr>
            <w:tcW w:w="2780" w:type="dxa"/>
            <w:hideMark/>
          </w:tcPr>
          <w:p w14:paraId="71CF490F" w14:textId="77777777" w:rsidR="00735749" w:rsidRPr="00735749" w:rsidRDefault="00735749"/>
        </w:tc>
        <w:tc>
          <w:tcPr>
            <w:tcW w:w="16460" w:type="dxa"/>
            <w:hideMark/>
          </w:tcPr>
          <w:p w14:paraId="3832C34E" w14:textId="77777777" w:rsidR="00735749" w:rsidRPr="00735749" w:rsidRDefault="00735749">
            <w:r w:rsidRPr="00735749">
              <w:t>Program in Medical and Population Genetics, The Broad Institute of Harvard and MIT, Cambridge, MA, USA</w:t>
            </w:r>
          </w:p>
        </w:tc>
      </w:tr>
      <w:tr w:rsidR="00735749" w:rsidRPr="00735749" w14:paraId="0B43379A" w14:textId="77777777" w:rsidTr="00735749">
        <w:trPr>
          <w:trHeight w:val="441"/>
        </w:trPr>
        <w:tc>
          <w:tcPr>
            <w:tcW w:w="2780" w:type="dxa"/>
            <w:hideMark/>
          </w:tcPr>
          <w:p w14:paraId="2B88ACD6" w14:textId="77777777" w:rsidR="00735749" w:rsidRPr="00735749" w:rsidRDefault="00735749">
            <w:r w:rsidRPr="00735749">
              <w:t>Rebecca F Gottesman</w:t>
            </w:r>
          </w:p>
        </w:tc>
        <w:tc>
          <w:tcPr>
            <w:tcW w:w="16460" w:type="dxa"/>
            <w:hideMark/>
          </w:tcPr>
          <w:p w14:paraId="355B511B" w14:textId="77777777" w:rsidR="00735749" w:rsidRPr="00735749" w:rsidRDefault="00735749">
            <w:r w:rsidRPr="00735749">
              <w:t>Department of Neurology, Johns Hopkins University School of Medicine, Baltimore, MD, USA</w:t>
            </w:r>
          </w:p>
        </w:tc>
      </w:tr>
      <w:tr w:rsidR="00735749" w:rsidRPr="00735749" w14:paraId="67446FA4" w14:textId="77777777" w:rsidTr="00735749">
        <w:trPr>
          <w:trHeight w:val="441"/>
        </w:trPr>
        <w:tc>
          <w:tcPr>
            <w:tcW w:w="2780" w:type="dxa"/>
            <w:hideMark/>
          </w:tcPr>
          <w:p w14:paraId="2CB8CAAA" w14:textId="77777777" w:rsidR="00735749" w:rsidRPr="00735749" w:rsidRDefault="00735749">
            <w:r w:rsidRPr="00735749">
              <w:t>Anita L DeStefano</w:t>
            </w:r>
          </w:p>
        </w:tc>
        <w:tc>
          <w:tcPr>
            <w:tcW w:w="16460" w:type="dxa"/>
            <w:hideMark/>
          </w:tcPr>
          <w:p w14:paraId="4843ACAE" w14:textId="77777777" w:rsidR="00735749" w:rsidRPr="00735749" w:rsidRDefault="00735749">
            <w:r w:rsidRPr="00735749">
              <w:t>Boston University School of Public Health, Boston, MA, USA</w:t>
            </w:r>
          </w:p>
        </w:tc>
      </w:tr>
      <w:tr w:rsidR="00735749" w:rsidRPr="00735749" w14:paraId="208802B3" w14:textId="77777777" w:rsidTr="00735749">
        <w:trPr>
          <w:trHeight w:val="441"/>
        </w:trPr>
        <w:tc>
          <w:tcPr>
            <w:tcW w:w="2780" w:type="dxa"/>
            <w:hideMark/>
          </w:tcPr>
          <w:p w14:paraId="477BDE04" w14:textId="77777777" w:rsidR="00735749" w:rsidRPr="00735749" w:rsidRDefault="00735749"/>
        </w:tc>
        <w:tc>
          <w:tcPr>
            <w:tcW w:w="16460" w:type="dxa"/>
            <w:hideMark/>
          </w:tcPr>
          <w:p w14:paraId="76010775" w14:textId="77777777" w:rsidR="00735749" w:rsidRPr="00735749" w:rsidRDefault="00735749">
            <w:r w:rsidRPr="00735749">
              <w:t>Framingham Heart Study, Framingham, MA, USA</w:t>
            </w:r>
          </w:p>
        </w:tc>
      </w:tr>
      <w:tr w:rsidR="00735749" w:rsidRPr="00735749" w14:paraId="15BEE81C" w14:textId="77777777" w:rsidTr="00735749">
        <w:trPr>
          <w:trHeight w:val="441"/>
        </w:trPr>
        <w:tc>
          <w:tcPr>
            <w:tcW w:w="2780" w:type="dxa"/>
            <w:hideMark/>
          </w:tcPr>
          <w:p w14:paraId="1CDC55C9" w14:textId="77777777" w:rsidR="00735749" w:rsidRPr="00735749" w:rsidRDefault="00735749">
            <w:r w:rsidRPr="00735749">
              <w:t>Raji P Grewal</w:t>
            </w:r>
          </w:p>
        </w:tc>
        <w:tc>
          <w:tcPr>
            <w:tcW w:w="16460" w:type="dxa"/>
            <w:hideMark/>
          </w:tcPr>
          <w:p w14:paraId="4BD3C1CE" w14:textId="77777777" w:rsidR="00735749" w:rsidRPr="00735749" w:rsidRDefault="00735749">
            <w:r w:rsidRPr="00735749">
              <w:t>Neuroscience Institute, SF Medical Center, Trenton, NJ, USA</w:t>
            </w:r>
          </w:p>
        </w:tc>
      </w:tr>
      <w:tr w:rsidR="00735749" w:rsidRPr="00735749" w14:paraId="3EC2A1DC" w14:textId="77777777" w:rsidTr="00735749">
        <w:trPr>
          <w:trHeight w:val="441"/>
        </w:trPr>
        <w:tc>
          <w:tcPr>
            <w:tcW w:w="2780" w:type="dxa"/>
            <w:hideMark/>
          </w:tcPr>
          <w:p w14:paraId="57DB3FB4" w14:textId="77777777" w:rsidR="00735749" w:rsidRPr="00735749" w:rsidRDefault="00735749">
            <w:r w:rsidRPr="00735749">
              <w:t>Vilmundur Gudnason</w:t>
            </w:r>
          </w:p>
        </w:tc>
        <w:tc>
          <w:tcPr>
            <w:tcW w:w="16460" w:type="dxa"/>
            <w:hideMark/>
          </w:tcPr>
          <w:p w14:paraId="1127CBD0" w14:textId="77777777" w:rsidR="00735749" w:rsidRPr="00735749" w:rsidRDefault="00735749">
            <w:r w:rsidRPr="00735749">
              <w:t>Icelandic Heart Association Research Institute, Kopavogur, Iceland</w:t>
            </w:r>
          </w:p>
        </w:tc>
      </w:tr>
      <w:tr w:rsidR="00735749" w:rsidRPr="00735749" w14:paraId="7DE41C22" w14:textId="77777777" w:rsidTr="00735749">
        <w:trPr>
          <w:trHeight w:val="441"/>
        </w:trPr>
        <w:tc>
          <w:tcPr>
            <w:tcW w:w="2780" w:type="dxa"/>
            <w:hideMark/>
          </w:tcPr>
          <w:p w14:paraId="4BC850B5" w14:textId="77777777" w:rsidR="00735749" w:rsidRPr="00735749" w:rsidRDefault="00735749"/>
        </w:tc>
        <w:tc>
          <w:tcPr>
            <w:tcW w:w="16460" w:type="dxa"/>
            <w:hideMark/>
          </w:tcPr>
          <w:p w14:paraId="5ECD1D26" w14:textId="77777777" w:rsidR="00735749" w:rsidRPr="00735749" w:rsidRDefault="00735749">
            <w:r w:rsidRPr="00735749">
              <w:t>University of Iceland, Faculty of Medicine, Reykjavik, Iceland</w:t>
            </w:r>
          </w:p>
        </w:tc>
      </w:tr>
      <w:tr w:rsidR="00735749" w:rsidRPr="00735749" w14:paraId="05969ED8" w14:textId="77777777" w:rsidTr="00735749">
        <w:trPr>
          <w:trHeight w:val="441"/>
        </w:trPr>
        <w:tc>
          <w:tcPr>
            <w:tcW w:w="2780" w:type="dxa"/>
            <w:hideMark/>
          </w:tcPr>
          <w:p w14:paraId="331842AF" w14:textId="77777777" w:rsidR="00735749" w:rsidRPr="00735749" w:rsidRDefault="00735749">
            <w:r w:rsidRPr="00735749">
              <w:t>Stefan Gustafsson</w:t>
            </w:r>
          </w:p>
        </w:tc>
        <w:tc>
          <w:tcPr>
            <w:tcW w:w="16460" w:type="dxa"/>
            <w:hideMark/>
          </w:tcPr>
          <w:p w14:paraId="44C2F0A4" w14:textId="77777777" w:rsidR="00735749" w:rsidRPr="00735749" w:rsidRDefault="00735749">
            <w:r w:rsidRPr="00735749">
              <w:t>Department of Medical Sciences, Molecular Epidemiology and Science for Life Laboratory, Uppsala University, Uppsala, Sweden</w:t>
            </w:r>
          </w:p>
        </w:tc>
      </w:tr>
      <w:tr w:rsidR="00735749" w:rsidRPr="00735749" w14:paraId="1EF4DA8B" w14:textId="77777777" w:rsidTr="00735749">
        <w:trPr>
          <w:trHeight w:val="441"/>
        </w:trPr>
        <w:tc>
          <w:tcPr>
            <w:tcW w:w="2780" w:type="dxa"/>
            <w:hideMark/>
          </w:tcPr>
          <w:p w14:paraId="7E588115" w14:textId="77777777" w:rsidR="00735749" w:rsidRPr="00735749" w:rsidRDefault="00735749">
            <w:r w:rsidRPr="00735749">
              <w:t>Jeffrey Haessler</w:t>
            </w:r>
          </w:p>
        </w:tc>
        <w:tc>
          <w:tcPr>
            <w:tcW w:w="16460" w:type="dxa"/>
            <w:hideMark/>
          </w:tcPr>
          <w:p w14:paraId="245D00CF" w14:textId="77777777" w:rsidR="00735749" w:rsidRPr="00735749" w:rsidRDefault="00735749">
            <w:r w:rsidRPr="00735749">
              <w:t>Division of Public Health Sciences, Fred Hutchinson Cancer Research Center, Seattle, WA, USA</w:t>
            </w:r>
          </w:p>
        </w:tc>
      </w:tr>
      <w:tr w:rsidR="00735749" w:rsidRPr="00735749" w14:paraId="46909AA1" w14:textId="77777777" w:rsidTr="00735749">
        <w:trPr>
          <w:trHeight w:val="441"/>
        </w:trPr>
        <w:tc>
          <w:tcPr>
            <w:tcW w:w="2780" w:type="dxa"/>
            <w:hideMark/>
          </w:tcPr>
          <w:p w14:paraId="3270DC11" w14:textId="77777777" w:rsidR="00735749" w:rsidRPr="00735749" w:rsidRDefault="00735749">
            <w:r w:rsidRPr="00735749">
              <w:t>Tamara B Harris </w:t>
            </w:r>
          </w:p>
        </w:tc>
        <w:tc>
          <w:tcPr>
            <w:tcW w:w="16460" w:type="dxa"/>
            <w:hideMark/>
          </w:tcPr>
          <w:p w14:paraId="2EB73C49" w14:textId="77777777" w:rsidR="00735749" w:rsidRPr="00735749" w:rsidRDefault="00735749">
            <w:r w:rsidRPr="00735749">
              <w:t>Laboratory of Epidemiology and Population Science, National Institute on Aging, National Institutes of Health, Bethesda, MD, USA</w:t>
            </w:r>
          </w:p>
        </w:tc>
      </w:tr>
      <w:tr w:rsidR="00735749" w:rsidRPr="00735749" w14:paraId="2649E6F5" w14:textId="77777777" w:rsidTr="00735749">
        <w:trPr>
          <w:trHeight w:val="441"/>
        </w:trPr>
        <w:tc>
          <w:tcPr>
            <w:tcW w:w="2780" w:type="dxa"/>
            <w:hideMark/>
          </w:tcPr>
          <w:p w14:paraId="3488F1B9" w14:textId="77777777" w:rsidR="00735749" w:rsidRPr="00735749" w:rsidRDefault="00735749">
            <w:r w:rsidRPr="00735749">
              <w:t>Ahamad Hassan </w:t>
            </w:r>
          </w:p>
        </w:tc>
        <w:tc>
          <w:tcPr>
            <w:tcW w:w="16460" w:type="dxa"/>
            <w:hideMark/>
          </w:tcPr>
          <w:p w14:paraId="04AE1AE1" w14:textId="77777777" w:rsidR="00735749" w:rsidRPr="00735749" w:rsidRDefault="00735749">
            <w:r w:rsidRPr="00735749">
              <w:t>Department of Neurology, Leeds General Infirmary, Leeds Teaching Hospitals NHS Trust, Leeds, UK</w:t>
            </w:r>
          </w:p>
        </w:tc>
      </w:tr>
      <w:tr w:rsidR="00735749" w:rsidRPr="00735749" w14:paraId="5F87401B" w14:textId="77777777" w:rsidTr="00735749">
        <w:trPr>
          <w:trHeight w:val="441"/>
        </w:trPr>
        <w:tc>
          <w:tcPr>
            <w:tcW w:w="2780" w:type="dxa"/>
            <w:hideMark/>
          </w:tcPr>
          <w:p w14:paraId="7C2E07D6" w14:textId="77777777" w:rsidR="00735749" w:rsidRPr="00735749" w:rsidRDefault="00735749">
            <w:r w:rsidRPr="00735749">
              <w:t>Aki S Havulinna </w:t>
            </w:r>
          </w:p>
        </w:tc>
        <w:tc>
          <w:tcPr>
            <w:tcW w:w="16460" w:type="dxa"/>
            <w:hideMark/>
          </w:tcPr>
          <w:p w14:paraId="0CEF9DD9" w14:textId="77777777" w:rsidR="00735749" w:rsidRPr="00735749" w:rsidRDefault="00735749">
            <w:r w:rsidRPr="00735749">
              <w:t>National Institute for Health and Welfare, Helsinki, Finland</w:t>
            </w:r>
          </w:p>
        </w:tc>
      </w:tr>
      <w:tr w:rsidR="00735749" w:rsidRPr="00735749" w14:paraId="322F36E6" w14:textId="77777777" w:rsidTr="00735749">
        <w:trPr>
          <w:trHeight w:val="441"/>
        </w:trPr>
        <w:tc>
          <w:tcPr>
            <w:tcW w:w="2780" w:type="dxa"/>
            <w:hideMark/>
          </w:tcPr>
          <w:p w14:paraId="62B34770" w14:textId="77777777" w:rsidR="00735749" w:rsidRPr="00735749" w:rsidRDefault="00735749"/>
        </w:tc>
        <w:tc>
          <w:tcPr>
            <w:tcW w:w="16460" w:type="dxa"/>
            <w:hideMark/>
          </w:tcPr>
          <w:p w14:paraId="12C888A7" w14:textId="77777777" w:rsidR="00735749" w:rsidRPr="00735749" w:rsidRDefault="00735749">
            <w:r w:rsidRPr="00735749">
              <w:t>FIMM - Institute for Molecular Medicine Finland, Helsinki, Finland</w:t>
            </w:r>
          </w:p>
        </w:tc>
      </w:tr>
      <w:tr w:rsidR="00735749" w:rsidRPr="00735749" w14:paraId="15D7967E" w14:textId="77777777" w:rsidTr="00735749">
        <w:trPr>
          <w:trHeight w:val="441"/>
        </w:trPr>
        <w:tc>
          <w:tcPr>
            <w:tcW w:w="2780" w:type="dxa"/>
            <w:hideMark/>
          </w:tcPr>
          <w:p w14:paraId="5859F34A" w14:textId="77777777" w:rsidR="00735749" w:rsidRPr="00735749" w:rsidRDefault="00735749">
            <w:r w:rsidRPr="00735749">
              <w:t>Susan R Heckbert </w:t>
            </w:r>
          </w:p>
        </w:tc>
        <w:tc>
          <w:tcPr>
            <w:tcW w:w="16460" w:type="dxa"/>
            <w:hideMark/>
          </w:tcPr>
          <w:p w14:paraId="0DD740A4" w14:textId="77777777" w:rsidR="00735749" w:rsidRPr="00735749" w:rsidRDefault="00735749">
            <w:r w:rsidRPr="00735749">
              <w:t>Department of Epidemiology, University of Washington, Seattle, WA, USA</w:t>
            </w:r>
          </w:p>
        </w:tc>
      </w:tr>
      <w:tr w:rsidR="00735749" w:rsidRPr="00735749" w14:paraId="44D858A5" w14:textId="77777777" w:rsidTr="00735749">
        <w:trPr>
          <w:trHeight w:val="441"/>
        </w:trPr>
        <w:tc>
          <w:tcPr>
            <w:tcW w:w="2780" w:type="dxa"/>
            <w:hideMark/>
          </w:tcPr>
          <w:p w14:paraId="0AB51B1F" w14:textId="77777777" w:rsidR="00735749" w:rsidRPr="00735749" w:rsidRDefault="00735749">
            <w:r w:rsidRPr="00735749">
              <w:t>Elizabeth G Holliday </w:t>
            </w:r>
          </w:p>
        </w:tc>
        <w:tc>
          <w:tcPr>
            <w:tcW w:w="16460" w:type="dxa"/>
            <w:hideMark/>
          </w:tcPr>
          <w:p w14:paraId="60DE2257" w14:textId="77777777" w:rsidR="00735749" w:rsidRPr="00735749" w:rsidRDefault="00735749">
            <w:r w:rsidRPr="00735749">
              <w:t>Public Health Stream, Hunter Medical Research Institute, New Lambton, Australia</w:t>
            </w:r>
          </w:p>
        </w:tc>
      </w:tr>
      <w:tr w:rsidR="00735749" w:rsidRPr="00735749" w14:paraId="4893386E" w14:textId="77777777" w:rsidTr="00735749">
        <w:trPr>
          <w:trHeight w:val="441"/>
        </w:trPr>
        <w:tc>
          <w:tcPr>
            <w:tcW w:w="2780" w:type="dxa"/>
            <w:hideMark/>
          </w:tcPr>
          <w:p w14:paraId="3ACD8124" w14:textId="77777777" w:rsidR="00735749" w:rsidRPr="00735749" w:rsidRDefault="00735749"/>
        </w:tc>
        <w:tc>
          <w:tcPr>
            <w:tcW w:w="16460" w:type="dxa"/>
            <w:hideMark/>
          </w:tcPr>
          <w:p w14:paraId="78E01BB0" w14:textId="77777777" w:rsidR="00735749" w:rsidRPr="00735749" w:rsidRDefault="00735749">
            <w:r w:rsidRPr="00735749">
              <w:t>Faculty of Health and Medicine, University of Newcastle, Newcastle, Australia</w:t>
            </w:r>
          </w:p>
        </w:tc>
      </w:tr>
      <w:tr w:rsidR="00735749" w:rsidRPr="00735749" w14:paraId="4FCA8A56" w14:textId="77777777" w:rsidTr="00735749">
        <w:trPr>
          <w:trHeight w:val="441"/>
        </w:trPr>
        <w:tc>
          <w:tcPr>
            <w:tcW w:w="2780" w:type="dxa"/>
            <w:hideMark/>
          </w:tcPr>
          <w:p w14:paraId="52E8B9CA" w14:textId="77777777" w:rsidR="00735749" w:rsidRPr="00735749" w:rsidRDefault="00735749">
            <w:r w:rsidRPr="00735749">
              <w:t>George Howard</w:t>
            </w:r>
          </w:p>
        </w:tc>
        <w:tc>
          <w:tcPr>
            <w:tcW w:w="16460" w:type="dxa"/>
            <w:hideMark/>
          </w:tcPr>
          <w:p w14:paraId="452C4E74" w14:textId="77777777" w:rsidR="00735749" w:rsidRPr="00735749" w:rsidRDefault="00735749">
            <w:r w:rsidRPr="00735749">
              <w:t>School of Public Health, University of Alabama at Birmingham, Birmingham, AL, USA</w:t>
            </w:r>
          </w:p>
        </w:tc>
      </w:tr>
      <w:tr w:rsidR="00735749" w:rsidRPr="00735749" w14:paraId="6CA738D1" w14:textId="77777777" w:rsidTr="00735749">
        <w:trPr>
          <w:trHeight w:val="441"/>
        </w:trPr>
        <w:tc>
          <w:tcPr>
            <w:tcW w:w="2780" w:type="dxa"/>
            <w:hideMark/>
          </w:tcPr>
          <w:p w14:paraId="2829E90C" w14:textId="77777777" w:rsidR="00735749" w:rsidRPr="00735749" w:rsidRDefault="00735749">
            <w:r w:rsidRPr="00735749">
              <w:t>Fang-Chi Hsu </w:t>
            </w:r>
          </w:p>
        </w:tc>
        <w:tc>
          <w:tcPr>
            <w:tcW w:w="16460" w:type="dxa"/>
            <w:hideMark/>
          </w:tcPr>
          <w:p w14:paraId="6ADE4919" w14:textId="77777777" w:rsidR="00735749" w:rsidRPr="00735749" w:rsidRDefault="00735749">
            <w:r w:rsidRPr="00735749">
              <w:t>Department of Biostatistical Sciences, Wake Forest School of Medicine, Winston-Salem, NC, USA</w:t>
            </w:r>
          </w:p>
        </w:tc>
      </w:tr>
      <w:tr w:rsidR="00735749" w:rsidRPr="00735749" w14:paraId="3AE95DA8" w14:textId="77777777" w:rsidTr="00735749">
        <w:trPr>
          <w:trHeight w:val="441"/>
        </w:trPr>
        <w:tc>
          <w:tcPr>
            <w:tcW w:w="2780" w:type="dxa"/>
            <w:hideMark/>
          </w:tcPr>
          <w:p w14:paraId="663BAA20" w14:textId="77777777" w:rsidR="00735749" w:rsidRPr="00735749" w:rsidRDefault="00735749">
            <w:r w:rsidRPr="00735749">
              <w:t>Hyacinth I Hyacinth</w:t>
            </w:r>
          </w:p>
        </w:tc>
        <w:tc>
          <w:tcPr>
            <w:tcW w:w="16460" w:type="dxa"/>
            <w:hideMark/>
          </w:tcPr>
          <w:p w14:paraId="19FA85BD" w14:textId="77777777" w:rsidR="00735749" w:rsidRPr="00735749" w:rsidRDefault="00735749">
            <w:r w:rsidRPr="00735749">
              <w:t>Aflac Cancer and Blood Disorder Center, Department of Pediatrics, Emory University School of Medicine, Atlanta, GA, USA</w:t>
            </w:r>
          </w:p>
        </w:tc>
      </w:tr>
      <w:tr w:rsidR="00735749" w:rsidRPr="00735749" w14:paraId="5D9788EC" w14:textId="77777777" w:rsidTr="00735749">
        <w:trPr>
          <w:trHeight w:val="441"/>
        </w:trPr>
        <w:tc>
          <w:tcPr>
            <w:tcW w:w="2780" w:type="dxa"/>
            <w:hideMark/>
          </w:tcPr>
          <w:p w14:paraId="25BAC023" w14:textId="77777777" w:rsidR="00735749" w:rsidRPr="00735749" w:rsidRDefault="00735749">
            <w:r w:rsidRPr="00735749">
              <w:t>M Arfan Ikram </w:t>
            </w:r>
          </w:p>
        </w:tc>
        <w:tc>
          <w:tcPr>
            <w:tcW w:w="16460" w:type="dxa"/>
            <w:hideMark/>
          </w:tcPr>
          <w:p w14:paraId="0869CAD9" w14:textId="77777777" w:rsidR="00735749" w:rsidRPr="00735749" w:rsidRDefault="00735749">
            <w:r w:rsidRPr="00735749">
              <w:t>Department of Epidemiology, Erasmus University Medical Center, Rotterdam, Netherlands</w:t>
            </w:r>
          </w:p>
        </w:tc>
      </w:tr>
      <w:tr w:rsidR="00735749" w:rsidRPr="00735749" w14:paraId="00A5481B" w14:textId="77777777" w:rsidTr="00735749">
        <w:trPr>
          <w:trHeight w:val="441"/>
        </w:trPr>
        <w:tc>
          <w:tcPr>
            <w:tcW w:w="2780" w:type="dxa"/>
            <w:hideMark/>
          </w:tcPr>
          <w:p w14:paraId="196CB861" w14:textId="77777777" w:rsidR="00735749" w:rsidRPr="00735749" w:rsidRDefault="00735749">
            <w:r w:rsidRPr="00735749">
              <w:t>Erik Ingelsson </w:t>
            </w:r>
          </w:p>
        </w:tc>
        <w:tc>
          <w:tcPr>
            <w:tcW w:w="16460" w:type="dxa"/>
            <w:hideMark/>
          </w:tcPr>
          <w:p w14:paraId="7AEA1144" w14:textId="77777777" w:rsidR="00735749" w:rsidRPr="00735749" w:rsidRDefault="00735749">
            <w:r w:rsidRPr="00735749">
              <w:t>Department of Medicine, Division of Cardiovascular Medicine, Stanford University School of Medicine, CA, USA</w:t>
            </w:r>
          </w:p>
        </w:tc>
      </w:tr>
      <w:tr w:rsidR="00735749" w:rsidRPr="00735749" w14:paraId="113E3198" w14:textId="77777777" w:rsidTr="00735749">
        <w:trPr>
          <w:trHeight w:val="441"/>
        </w:trPr>
        <w:tc>
          <w:tcPr>
            <w:tcW w:w="2780" w:type="dxa"/>
            <w:hideMark/>
          </w:tcPr>
          <w:p w14:paraId="5FCBE496" w14:textId="77777777" w:rsidR="00735749" w:rsidRPr="00735749" w:rsidRDefault="00735749"/>
        </w:tc>
        <w:tc>
          <w:tcPr>
            <w:tcW w:w="16460" w:type="dxa"/>
            <w:hideMark/>
          </w:tcPr>
          <w:p w14:paraId="2C0D31DA" w14:textId="77777777" w:rsidR="00735749" w:rsidRPr="00735749" w:rsidRDefault="00735749">
            <w:r w:rsidRPr="00735749">
              <w:t>Department of Medical Sciences, Molecular Epidemiology and Science for Life Laboratory, Uppsala University, Uppsala, Sweden</w:t>
            </w:r>
          </w:p>
        </w:tc>
      </w:tr>
      <w:tr w:rsidR="00735749" w:rsidRPr="00735749" w14:paraId="51D335FA" w14:textId="77777777" w:rsidTr="00735749">
        <w:trPr>
          <w:trHeight w:val="441"/>
        </w:trPr>
        <w:tc>
          <w:tcPr>
            <w:tcW w:w="2780" w:type="dxa"/>
            <w:hideMark/>
          </w:tcPr>
          <w:p w14:paraId="1A014CF1" w14:textId="77777777" w:rsidR="00735749" w:rsidRPr="00735749" w:rsidRDefault="00735749">
            <w:r w:rsidRPr="00735749">
              <w:t>Marguerite R Irvin </w:t>
            </w:r>
          </w:p>
        </w:tc>
        <w:tc>
          <w:tcPr>
            <w:tcW w:w="16460" w:type="dxa"/>
            <w:hideMark/>
          </w:tcPr>
          <w:p w14:paraId="3EF18049" w14:textId="77777777" w:rsidR="00735749" w:rsidRPr="00735749" w:rsidRDefault="00735749">
            <w:r w:rsidRPr="00735749">
              <w:t>Epidemiology, School of Public Health, University of Alabama at Birmingham, USA</w:t>
            </w:r>
          </w:p>
        </w:tc>
      </w:tr>
      <w:tr w:rsidR="00735749" w:rsidRPr="00735749" w14:paraId="1A24583F" w14:textId="77777777" w:rsidTr="00735749">
        <w:trPr>
          <w:trHeight w:val="441"/>
        </w:trPr>
        <w:tc>
          <w:tcPr>
            <w:tcW w:w="2780" w:type="dxa"/>
            <w:hideMark/>
          </w:tcPr>
          <w:p w14:paraId="2ECAA046" w14:textId="77777777" w:rsidR="00735749" w:rsidRPr="00735749" w:rsidRDefault="00735749">
            <w:r w:rsidRPr="00735749">
              <w:t>Xueqiu Jian </w:t>
            </w:r>
          </w:p>
        </w:tc>
        <w:tc>
          <w:tcPr>
            <w:tcW w:w="16460" w:type="dxa"/>
            <w:hideMark/>
          </w:tcPr>
          <w:p w14:paraId="2E7358D9" w14:textId="77777777" w:rsidR="00735749" w:rsidRPr="00735749" w:rsidRDefault="00735749">
            <w:r w:rsidRPr="00735749">
              <w:t>Brown Foundation Institute of Molecular Medicine, University of Texas Health Science Center at Houston, Houston, TX, USA</w:t>
            </w:r>
          </w:p>
        </w:tc>
      </w:tr>
      <w:tr w:rsidR="00735749" w:rsidRPr="00735749" w14:paraId="019FE15F" w14:textId="77777777" w:rsidTr="00735749">
        <w:trPr>
          <w:trHeight w:val="441"/>
        </w:trPr>
        <w:tc>
          <w:tcPr>
            <w:tcW w:w="2780" w:type="dxa"/>
            <w:hideMark/>
          </w:tcPr>
          <w:p w14:paraId="7F5A3370" w14:textId="77777777" w:rsidR="00735749" w:rsidRPr="00735749" w:rsidRDefault="00735749">
            <w:r w:rsidRPr="00735749">
              <w:t>Jordi Jiménez-Conde</w:t>
            </w:r>
          </w:p>
        </w:tc>
        <w:tc>
          <w:tcPr>
            <w:tcW w:w="16460" w:type="dxa"/>
            <w:hideMark/>
          </w:tcPr>
          <w:p w14:paraId="427445A0" w14:textId="77777777" w:rsidR="00735749" w:rsidRPr="00735749" w:rsidRDefault="00735749">
            <w:r w:rsidRPr="00735749">
              <w:t>Neurovascular Research Group (NEUVAS), Neurology Department, Institut Hospital del Mar d'Investigació Mèdica, Universitat Autònoma de Barcelona, Barcelona, Spain</w:t>
            </w:r>
          </w:p>
        </w:tc>
      </w:tr>
      <w:tr w:rsidR="00735749" w:rsidRPr="00735749" w14:paraId="7673AE4D" w14:textId="77777777" w:rsidTr="00735749">
        <w:trPr>
          <w:trHeight w:val="441"/>
        </w:trPr>
        <w:tc>
          <w:tcPr>
            <w:tcW w:w="2780" w:type="dxa"/>
            <w:hideMark/>
          </w:tcPr>
          <w:p w14:paraId="6D95AF9C" w14:textId="77777777" w:rsidR="00735749" w:rsidRPr="00735749" w:rsidRDefault="00735749">
            <w:r w:rsidRPr="00735749">
              <w:lastRenderedPageBreak/>
              <w:t>Julie A Johnson </w:t>
            </w:r>
          </w:p>
        </w:tc>
        <w:tc>
          <w:tcPr>
            <w:tcW w:w="16460" w:type="dxa"/>
            <w:hideMark/>
          </w:tcPr>
          <w:p w14:paraId="227ED30F" w14:textId="77777777" w:rsidR="00735749" w:rsidRPr="00735749" w:rsidRDefault="00735749">
            <w:r w:rsidRPr="00735749">
              <w:t>Department of Pharmacotherapy and Translational Research and Center for Pharmacogenomics, University of Florida, College of Pharmacy, Gainesville, FL, USA</w:t>
            </w:r>
          </w:p>
        </w:tc>
      </w:tr>
      <w:tr w:rsidR="00735749" w:rsidRPr="00735749" w14:paraId="72225C1F" w14:textId="77777777" w:rsidTr="00735749">
        <w:trPr>
          <w:trHeight w:val="441"/>
        </w:trPr>
        <w:tc>
          <w:tcPr>
            <w:tcW w:w="2780" w:type="dxa"/>
            <w:hideMark/>
          </w:tcPr>
          <w:p w14:paraId="4EF2C798" w14:textId="77777777" w:rsidR="00735749" w:rsidRPr="00735749" w:rsidRDefault="00735749"/>
        </w:tc>
        <w:tc>
          <w:tcPr>
            <w:tcW w:w="16460" w:type="dxa"/>
            <w:hideMark/>
          </w:tcPr>
          <w:p w14:paraId="52DFE35E" w14:textId="77777777" w:rsidR="00735749" w:rsidRPr="00735749" w:rsidRDefault="00735749">
            <w:r w:rsidRPr="00735749">
              <w:t>Division of Cardiovascular Medicine, College of Medicine, University of Florida, Gainesville, FL, USA</w:t>
            </w:r>
          </w:p>
        </w:tc>
      </w:tr>
      <w:tr w:rsidR="00735749" w:rsidRPr="00735749" w14:paraId="519F5903" w14:textId="77777777" w:rsidTr="00735749">
        <w:trPr>
          <w:trHeight w:val="441"/>
        </w:trPr>
        <w:tc>
          <w:tcPr>
            <w:tcW w:w="2780" w:type="dxa"/>
            <w:hideMark/>
          </w:tcPr>
          <w:p w14:paraId="2B34FC56" w14:textId="77777777" w:rsidR="00735749" w:rsidRPr="00735749" w:rsidRDefault="00735749">
            <w:r w:rsidRPr="00735749">
              <w:t>J Wouter Jukema </w:t>
            </w:r>
          </w:p>
        </w:tc>
        <w:tc>
          <w:tcPr>
            <w:tcW w:w="16460" w:type="dxa"/>
            <w:hideMark/>
          </w:tcPr>
          <w:p w14:paraId="2AC13873" w14:textId="77777777" w:rsidR="00735749" w:rsidRPr="00735749" w:rsidRDefault="00735749">
            <w:r w:rsidRPr="00735749">
              <w:t>Department of Cardiology, Leiden University Medical Center, Leiden, the Netherlands</w:t>
            </w:r>
          </w:p>
        </w:tc>
      </w:tr>
      <w:tr w:rsidR="00735749" w:rsidRPr="00735749" w14:paraId="322DA7ED" w14:textId="77777777" w:rsidTr="00735749">
        <w:trPr>
          <w:trHeight w:val="441"/>
        </w:trPr>
        <w:tc>
          <w:tcPr>
            <w:tcW w:w="2780" w:type="dxa"/>
            <w:hideMark/>
          </w:tcPr>
          <w:p w14:paraId="69269BA2" w14:textId="77777777" w:rsidR="00735749" w:rsidRPr="00735749" w:rsidRDefault="00735749">
            <w:r w:rsidRPr="00735749">
              <w:t>Masahiro Kanai </w:t>
            </w:r>
          </w:p>
        </w:tc>
        <w:tc>
          <w:tcPr>
            <w:tcW w:w="16460" w:type="dxa"/>
            <w:hideMark/>
          </w:tcPr>
          <w:p w14:paraId="092D8400" w14:textId="77777777" w:rsidR="00735749" w:rsidRPr="00735749" w:rsidRDefault="00735749">
            <w:r w:rsidRPr="00735749">
              <w:t>Laboratory for Statistical Analysis, RIKEN Center for Integrative Medical Sciences, Yokohama, JapanDepartment of Statistical Genetics, Osaka University Graduate School of Medicine, Osaka, Japan</w:t>
            </w:r>
          </w:p>
        </w:tc>
      </w:tr>
      <w:tr w:rsidR="00735749" w:rsidRPr="00735749" w14:paraId="5140B233" w14:textId="77777777" w:rsidTr="00735749">
        <w:trPr>
          <w:trHeight w:val="441"/>
        </w:trPr>
        <w:tc>
          <w:tcPr>
            <w:tcW w:w="2780" w:type="dxa"/>
            <w:hideMark/>
          </w:tcPr>
          <w:p w14:paraId="1C900438" w14:textId="77777777" w:rsidR="00735749" w:rsidRPr="00735749" w:rsidRDefault="00735749"/>
        </w:tc>
        <w:tc>
          <w:tcPr>
            <w:tcW w:w="16460" w:type="dxa"/>
            <w:hideMark/>
          </w:tcPr>
          <w:p w14:paraId="5BFE9901" w14:textId="77777777" w:rsidR="00735749" w:rsidRPr="00735749" w:rsidRDefault="00735749">
            <w:r w:rsidRPr="00735749">
              <w:t>Program in Bioinformatics and Integrative Genomics, Harvard Medical School, Boston, MA, USA</w:t>
            </w:r>
          </w:p>
        </w:tc>
      </w:tr>
      <w:tr w:rsidR="00735749" w:rsidRPr="00735749" w14:paraId="473A0416" w14:textId="77777777" w:rsidTr="00735749">
        <w:trPr>
          <w:trHeight w:val="441"/>
        </w:trPr>
        <w:tc>
          <w:tcPr>
            <w:tcW w:w="2780" w:type="dxa"/>
            <w:hideMark/>
          </w:tcPr>
          <w:p w14:paraId="3A012B84" w14:textId="77777777" w:rsidR="00735749" w:rsidRPr="00735749" w:rsidRDefault="00735749">
            <w:r w:rsidRPr="00735749">
              <w:t>Keith L Keene </w:t>
            </w:r>
          </w:p>
        </w:tc>
        <w:tc>
          <w:tcPr>
            <w:tcW w:w="16460" w:type="dxa"/>
            <w:hideMark/>
          </w:tcPr>
          <w:p w14:paraId="59EF2A63" w14:textId="77777777" w:rsidR="00735749" w:rsidRPr="00735749" w:rsidRDefault="00735749">
            <w:r w:rsidRPr="00735749">
              <w:t>Department of Biology, East Carolina University, Greenville, NC, USA</w:t>
            </w:r>
          </w:p>
        </w:tc>
      </w:tr>
      <w:tr w:rsidR="00735749" w:rsidRPr="00735749" w14:paraId="18BE561A" w14:textId="77777777" w:rsidTr="00735749">
        <w:trPr>
          <w:trHeight w:val="441"/>
        </w:trPr>
        <w:tc>
          <w:tcPr>
            <w:tcW w:w="2780" w:type="dxa"/>
            <w:hideMark/>
          </w:tcPr>
          <w:p w14:paraId="17BB9DF4" w14:textId="77777777" w:rsidR="00735749" w:rsidRPr="00735749" w:rsidRDefault="00735749"/>
        </w:tc>
        <w:tc>
          <w:tcPr>
            <w:tcW w:w="16460" w:type="dxa"/>
            <w:hideMark/>
          </w:tcPr>
          <w:p w14:paraId="13A76AF1" w14:textId="77777777" w:rsidR="00735749" w:rsidRPr="00735749" w:rsidRDefault="00735749">
            <w:r w:rsidRPr="00735749">
              <w:t>Center for Health Disparities, East Carolina University, Greenville, NC, USA</w:t>
            </w:r>
          </w:p>
        </w:tc>
      </w:tr>
      <w:tr w:rsidR="00735749" w:rsidRPr="00735749" w14:paraId="4CC02B0D" w14:textId="77777777" w:rsidTr="00735749">
        <w:trPr>
          <w:trHeight w:val="441"/>
        </w:trPr>
        <w:tc>
          <w:tcPr>
            <w:tcW w:w="2780" w:type="dxa"/>
            <w:hideMark/>
          </w:tcPr>
          <w:p w14:paraId="58F9DFE9" w14:textId="77777777" w:rsidR="00735749" w:rsidRPr="00735749" w:rsidRDefault="00735749">
            <w:r w:rsidRPr="00735749">
              <w:t>Brett M Kissela</w:t>
            </w:r>
          </w:p>
        </w:tc>
        <w:tc>
          <w:tcPr>
            <w:tcW w:w="16460" w:type="dxa"/>
            <w:hideMark/>
          </w:tcPr>
          <w:p w14:paraId="050FDDE4" w14:textId="77777777" w:rsidR="00735749" w:rsidRPr="00735749" w:rsidRDefault="00735749">
            <w:r w:rsidRPr="00735749">
              <w:t>University of Cincinnati College of Medicine, Cincinnati, OH, USA</w:t>
            </w:r>
          </w:p>
        </w:tc>
      </w:tr>
      <w:tr w:rsidR="00735749" w:rsidRPr="00735749" w14:paraId="26D49A44" w14:textId="77777777" w:rsidTr="00735749">
        <w:trPr>
          <w:trHeight w:val="441"/>
        </w:trPr>
        <w:tc>
          <w:tcPr>
            <w:tcW w:w="2780" w:type="dxa"/>
            <w:hideMark/>
          </w:tcPr>
          <w:p w14:paraId="0340668C" w14:textId="77777777" w:rsidR="00735749" w:rsidRPr="00735749" w:rsidRDefault="00735749">
            <w:r w:rsidRPr="00735749">
              <w:t>Dawn O Kleindorfer </w:t>
            </w:r>
          </w:p>
        </w:tc>
        <w:tc>
          <w:tcPr>
            <w:tcW w:w="16460" w:type="dxa"/>
            <w:hideMark/>
          </w:tcPr>
          <w:p w14:paraId="58AAADA6" w14:textId="77777777" w:rsidR="00735749" w:rsidRPr="00735749" w:rsidRDefault="00735749">
            <w:r w:rsidRPr="00735749">
              <w:t>University of Cincinnati College of Medicine, Cincinnati, OH, USA</w:t>
            </w:r>
          </w:p>
        </w:tc>
      </w:tr>
      <w:tr w:rsidR="00735749" w:rsidRPr="00735749" w14:paraId="268AC305" w14:textId="77777777" w:rsidTr="00735749">
        <w:trPr>
          <w:trHeight w:val="441"/>
        </w:trPr>
        <w:tc>
          <w:tcPr>
            <w:tcW w:w="2780" w:type="dxa"/>
            <w:hideMark/>
          </w:tcPr>
          <w:p w14:paraId="452EEED5" w14:textId="77777777" w:rsidR="00735749" w:rsidRPr="00735749" w:rsidRDefault="00735749">
            <w:r w:rsidRPr="00735749">
              <w:t>Charles Kooperberg </w:t>
            </w:r>
          </w:p>
        </w:tc>
        <w:tc>
          <w:tcPr>
            <w:tcW w:w="16460" w:type="dxa"/>
            <w:hideMark/>
          </w:tcPr>
          <w:p w14:paraId="348D29D6" w14:textId="77777777" w:rsidR="00735749" w:rsidRPr="00735749" w:rsidRDefault="00735749">
            <w:r w:rsidRPr="00735749">
              <w:t>Division of Public Health Sciences, Fred Hutchinson Cancer Research Center, Seattle, WA, USA</w:t>
            </w:r>
          </w:p>
        </w:tc>
      </w:tr>
      <w:tr w:rsidR="00735749" w:rsidRPr="00735749" w14:paraId="1BB201D0" w14:textId="77777777" w:rsidTr="00735749">
        <w:trPr>
          <w:trHeight w:val="441"/>
        </w:trPr>
        <w:tc>
          <w:tcPr>
            <w:tcW w:w="2780" w:type="dxa"/>
            <w:hideMark/>
          </w:tcPr>
          <w:p w14:paraId="34686D36" w14:textId="77777777" w:rsidR="00735749" w:rsidRPr="00735749" w:rsidRDefault="00735749">
            <w:r w:rsidRPr="00735749">
              <w:t>Michiaki Kubo</w:t>
            </w:r>
          </w:p>
        </w:tc>
        <w:tc>
          <w:tcPr>
            <w:tcW w:w="16460" w:type="dxa"/>
            <w:hideMark/>
          </w:tcPr>
          <w:p w14:paraId="253274A7" w14:textId="77777777" w:rsidR="00735749" w:rsidRPr="00735749" w:rsidRDefault="00735749">
            <w:r w:rsidRPr="00735749">
              <w:t>RIKEN Center for Integrative Medical Sciences, Yokohama, Japan</w:t>
            </w:r>
          </w:p>
        </w:tc>
      </w:tr>
      <w:tr w:rsidR="00735749" w:rsidRPr="00735749" w14:paraId="4C979AD7" w14:textId="77777777" w:rsidTr="00735749">
        <w:trPr>
          <w:trHeight w:val="441"/>
        </w:trPr>
        <w:tc>
          <w:tcPr>
            <w:tcW w:w="2780" w:type="dxa"/>
            <w:hideMark/>
          </w:tcPr>
          <w:p w14:paraId="16FC458F" w14:textId="77777777" w:rsidR="00735749" w:rsidRPr="00735749" w:rsidRDefault="00735749">
            <w:r w:rsidRPr="00735749">
              <w:t>Leslie A Lange </w:t>
            </w:r>
          </w:p>
        </w:tc>
        <w:tc>
          <w:tcPr>
            <w:tcW w:w="16460" w:type="dxa"/>
            <w:hideMark/>
          </w:tcPr>
          <w:p w14:paraId="67052CE1" w14:textId="77777777" w:rsidR="00735749" w:rsidRPr="00735749" w:rsidRDefault="00735749">
            <w:r w:rsidRPr="00735749">
              <w:t>Department of Medicine, University of Colorado Denver, Anschutz Medical Campus, Aurora, CO, USA</w:t>
            </w:r>
          </w:p>
        </w:tc>
      </w:tr>
      <w:tr w:rsidR="00735749" w:rsidRPr="00735749" w14:paraId="247E1388" w14:textId="77777777" w:rsidTr="00735749">
        <w:trPr>
          <w:trHeight w:val="441"/>
        </w:trPr>
        <w:tc>
          <w:tcPr>
            <w:tcW w:w="2780" w:type="dxa"/>
            <w:hideMark/>
          </w:tcPr>
          <w:p w14:paraId="6F1C018B" w14:textId="77777777" w:rsidR="00735749" w:rsidRPr="00735749" w:rsidRDefault="00735749">
            <w:r w:rsidRPr="00735749">
              <w:t>Carl D Langefeld </w:t>
            </w:r>
          </w:p>
        </w:tc>
        <w:tc>
          <w:tcPr>
            <w:tcW w:w="16460" w:type="dxa"/>
            <w:hideMark/>
          </w:tcPr>
          <w:p w14:paraId="207430BA" w14:textId="77777777" w:rsidR="00735749" w:rsidRPr="00735749" w:rsidRDefault="00735749">
            <w:r w:rsidRPr="00735749">
              <w:t>Center for Public Health Genomics and Department of Biostatistical Sciences, Wake Forest School of Medicine, Winston-Salem, NC, USA</w:t>
            </w:r>
          </w:p>
        </w:tc>
      </w:tr>
      <w:tr w:rsidR="00735749" w:rsidRPr="00735749" w14:paraId="677D9771" w14:textId="77777777" w:rsidTr="00735749">
        <w:trPr>
          <w:trHeight w:val="441"/>
        </w:trPr>
        <w:tc>
          <w:tcPr>
            <w:tcW w:w="2780" w:type="dxa"/>
            <w:hideMark/>
          </w:tcPr>
          <w:p w14:paraId="13C01895" w14:textId="77777777" w:rsidR="00735749" w:rsidRPr="00735749" w:rsidRDefault="00735749">
            <w:r w:rsidRPr="00735749">
              <w:t>Claudia Langenberg </w:t>
            </w:r>
          </w:p>
        </w:tc>
        <w:tc>
          <w:tcPr>
            <w:tcW w:w="16460" w:type="dxa"/>
            <w:hideMark/>
          </w:tcPr>
          <w:p w14:paraId="4B7BCD3E" w14:textId="77777777" w:rsidR="00735749" w:rsidRPr="00735749" w:rsidRDefault="00735749">
            <w:r w:rsidRPr="00735749">
              <w:t>MRC Epidemiology Unit, University of Cambridge School of Clinical Medicine, Institute of Metabolic Science, Cambridge Biomedical Campus, Cambridge, UK</w:t>
            </w:r>
          </w:p>
        </w:tc>
      </w:tr>
      <w:tr w:rsidR="00735749" w:rsidRPr="00735749" w14:paraId="09AC3667" w14:textId="77777777" w:rsidTr="00735749">
        <w:trPr>
          <w:trHeight w:val="441"/>
        </w:trPr>
        <w:tc>
          <w:tcPr>
            <w:tcW w:w="2780" w:type="dxa"/>
            <w:hideMark/>
          </w:tcPr>
          <w:p w14:paraId="5827B4AC" w14:textId="77777777" w:rsidR="00735749" w:rsidRPr="00735749" w:rsidRDefault="00735749">
            <w:r w:rsidRPr="00735749">
              <w:t>Lenore J Launer </w:t>
            </w:r>
          </w:p>
        </w:tc>
        <w:tc>
          <w:tcPr>
            <w:tcW w:w="16460" w:type="dxa"/>
            <w:hideMark/>
          </w:tcPr>
          <w:p w14:paraId="064B1689" w14:textId="77777777" w:rsidR="00735749" w:rsidRPr="00735749" w:rsidRDefault="00735749">
            <w:r w:rsidRPr="00735749">
              <w:t>Intramural Research Program, National Institute on Aging, National Institutes of Health, Bethesda, MD, USA</w:t>
            </w:r>
          </w:p>
        </w:tc>
      </w:tr>
      <w:tr w:rsidR="00735749" w:rsidRPr="00735749" w14:paraId="38DCAA20" w14:textId="77777777" w:rsidTr="00735749">
        <w:trPr>
          <w:trHeight w:val="441"/>
        </w:trPr>
        <w:tc>
          <w:tcPr>
            <w:tcW w:w="2780" w:type="dxa"/>
            <w:hideMark/>
          </w:tcPr>
          <w:p w14:paraId="2EAFBC79" w14:textId="77777777" w:rsidR="00735749" w:rsidRPr="00735749" w:rsidRDefault="00735749">
            <w:r w:rsidRPr="00735749">
              <w:t>Jin-Moo Lee </w:t>
            </w:r>
          </w:p>
        </w:tc>
        <w:tc>
          <w:tcPr>
            <w:tcW w:w="16460" w:type="dxa"/>
            <w:hideMark/>
          </w:tcPr>
          <w:p w14:paraId="26DE4A7F" w14:textId="77777777" w:rsidR="00735749" w:rsidRPr="00735749" w:rsidRDefault="00735749">
            <w:r w:rsidRPr="00735749">
              <w:t>Department of Neurology, Radiology, and Biomedical Engineering, Washington University School of Medicine, St. Louis, MO, USA</w:t>
            </w:r>
          </w:p>
        </w:tc>
      </w:tr>
      <w:tr w:rsidR="00735749" w:rsidRPr="00735749" w14:paraId="38CE4988" w14:textId="77777777" w:rsidTr="00735749">
        <w:trPr>
          <w:trHeight w:val="441"/>
        </w:trPr>
        <w:tc>
          <w:tcPr>
            <w:tcW w:w="2780" w:type="dxa"/>
            <w:hideMark/>
          </w:tcPr>
          <w:p w14:paraId="04776C1D" w14:textId="77777777" w:rsidR="00735749" w:rsidRPr="00735749" w:rsidRDefault="00735749">
            <w:r w:rsidRPr="00735749">
              <w:t>Robin Lemmens </w:t>
            </w:r>
          </w:p>
        </w:tc>
        <w:tc>
          <w:tcPr>
            <w:tcW w:w="16460" w:type="dxa"/>
            <w:hideMark/>
          </w:tcPr>
          <w:p w14:paraId="747B49E2" w14:textId="77777777" w:rsidR="00735749" w:rsidRPr="00735749" w:rsidRDefault="00735749">
            <w:r w:rsidRPr="00735749">
              <w:t>KU Leuven – University of Leuven, Department of Neurosciences, Experimental Neurology, Leuven, Belgium</w:t>
            </w:r>
          </w:p>
        </w:tc>
      </w:tr>
      <w:tr w:rsidR="00735749" w:rsidRPr="00735749" w14:paraId="30CEC044" w14:textId="77777777" w:rsidTr="00735749">
        <w:trPr>
          <w:trHeight w:val="441"/>
        </w:trPr>
        <w:tc>
          <w:tcPr>
            <w:tcW w:w="2780" w:type="dxa"/>
            <w:hideMark/>
          </w:tcPr>
          <w:p w14:paraId="5CE7A592" w14:textId="77777777" w:rsidR="00735749" w:rsidRPr="00735749" w:rsidRDefault="00735749"/>
        </w:tc>
        <w:tc>
          <w:tcPr>
            <w:tcW w:w="16460" w:type="dxa"/>
            <w:hideMark/>
          </w:tcPr>
          <w:p w14:paraId="3DC7B099" w14:textId="77777777" w:rsidR="00735749" w:rsidRPr="00735749" w:rsidRDefault="00735749">
            <w:r w:rsidRPr="00735749">
              <w:t>VIB Center for Brain &amp; Disease Research, University Hospitals Leuven, Department of Neurology, Leuven, Belgium</w:t>
            </w:r>
          </w:p>
        </w:tc>
      </w:tr>
      <w:tr w:rsidR="00735749" w:rsidRPr="00735749" w14:paraId="0CB428A4" w14:textId="77777777" w:rsidTr="00735749">
        <w:trPr>
          <w:trHeight w:val="441"/>
        </w:trPr>
        <w:tc>
          <w:tcPr>
            <w:tcW w:w="2780" w:type="dxa"/>
            <w:hideMark/>
          </w:tcPr>
          <w:p w14:paraId="06B2ACA6" w14:textId="77777777" w:rsidR="00735749" w:rsidRPr="00735749" w:rsidRDefault="00735749">
            <w:r w:rsidRPr="00735749">
              <w:t>Didier Leys </w:t>
            </w:r>
          </w:p>
        </w:tc>
        <w:tc>
          <w:tcPr>
            <w:tcW w:w="16460" w:type="dxa"/>
            <w:hideMark/>
          </w:tcPr>
          <w:p w14:paraId="0F961BC6" w14:textId="77777777" w:rsidR="00735749" w:rsidRPr="00735749" w:rsidRDefault="00735749">
            <w:r w:rsidRPr="00735749">
              <w:t>Univ.-Lille, INSERM U 1171. CHU Lille. Lille, France</w:t>
            </w:r>
          </w:p>
        </w:tc>
      </w:tr>
      <w:tr w:rsidR="00735749" w:rsidRPr="00735749" w14:paraId="7BB74404" w14:textId="77777777" w:rsidTr="00735749">
        <w:trPr>
          <w:trHeight w:val="441"/>
        </w:trPr>
        <w:tc>
          <w:tcPr>
            <w:tcW w:w="2780" w:type="dxa"/>
            <w:hideMark/>
          </w:tcPr>
          <w:p w14:paraId="7687C768" w14:textId="77777777" w:rsidR="00735749" w:rsidRPr="00735749" w:rsidRDefault="00735749">
            <w:r w:rsidRPr="00735749">
              <w:t xml:space="preserve">Cathryn M </w:t>
            </w:r>
            <w:r w:rsidRPr="00735749">
              <w:lastRenderedPageBreak/>
              <w:t>Lewis </w:t>
            </w:r>
          </w:p>
        </w:tc>
        <w:tc>
          <w:tcPr>
            <w:tcW w:w="16460" w:type="dxa"/>
            <w:hideMark/>
          </w:tcPr>
          <w:p w14:paraId="51F9EAF3" w14:textId="77777777" w:rsidR="00735749" w:rsidRPr="00735749" w:rsidRDefault="00735749">
            <w:r w:rsidRPr="00735749">
              <w:lastRenderedPageBreak/>
              <w:t xml:space="preserve">Department of Medical and Molecular Genetics, King's College London, </w:t>
            </w:r>
            <w:r w:rsidRPr="00735749">
              <w:lastRenderedPageBreak/>
              <w:t>London, UK</w:t>
            </w:r>
          </w:p>
        </w:tc>
      </w:tr>
      <w:tr w:rsidR="00735749" w:rsidRPr="00735749" w14:paraId="45F00440" w14:textId="77777777" w:rsidTr="00735749">
        <w:trPr>
          <w:trHeight w:val="441"/>
        </w:trPr>
        <w:tc>
          <w:tcPr>
            <w:tcW w:w="2780" w:type="dxa"/>
            <w:hideMark/>
          </w:tcPr>
          <w:p w14:paraId="40B94231" w14:textId="77777777" w:rsidR="00735749" w:rsidRPr="00735749" w:rsidRDefault="00735749"/>
        </w:tc>
        <w:tc>
          <w:tcPr>
            <w:tcW w:w="16460" w:type="dxa"/>
            <w:hideMark/>
          </w:tcPr>
          <w:p w14:paraId="1E2D2BA4" w14:textId="77777777" w:rsidR="00735749" w:rsidRPr="00735749" w:rsidRDefault="00735749">
            <w:r w:rsidRPr="00735749">
              <w:t>SGDP Centre, Institute of Psychiatry, Psychology &amp; Neuroscience, King's College London, London, UK</w:t>
            </w:r>
          </w:p>
        </w:tc>
      </w:tr>
      <w:tr w:rsidR="00735749" w:rsidRPr="00735749" w14:paraId="1643EB97" w14:textId="77777777" w:rsidTr="00735749">
        <w:trPr>
          <w:trHeight w:val="441"/>
        </w:trPr>
        <w:tc>
          <w:tcPr>
            <w:tcW w:w="2780" w:type="dxa"/>
            <w:hideMark/>
          </w:tcPr>
          <w:p w14:paraId="23DFE4A4" w14:textId="77777777" w:rsidR="00735749" w:rsidRPr="00735749" w:rsidRDefault="00735749">
            <w:r w:rsidRPr="00735749">
              <w:t>Wei-Yu Lin </w:t>
            </w:r>
          </w:p>
        </w:tc>
        <w:tc>
          <w:tcPr>
            <w:tcW w:w="16460" w:type="dxa"/>
            <w:hideMark/>
          </w:tcPr>
          <w:p w14:paraId="5F5335CD" w14:textId="77777777" w:rsidR="00735749" w:rsidRPr="00735749" w:rsidRDefault="00735749">
            <w:r w:rsidRPr="00735749">
              <w:t>MRC/BHF Cardiovascular Epidemiology Unit, Department of Public Health and Primary Care, University of Cambridge, Cambridge, UK</w:t>
            </w:r>
          </w:p>
        </w:tc>
      </w:tr>
      <w:tr w:rsidR="00735749" w:rsidRPr="00735749" w14:paraId="5A1C5DDC" w14:textId="77777777" w:rsidTr="00735749">
        <w:trPr>
          <w:trHeight w:val="441"/>
        </w:trPr>
        <w:tc>
          <w:tcPr>
            <w:tcW w:w="2780" w:type="dxa"/>
            <w:hideMark/>
          </w:tcPr>
          <w:p w14:paraId="46B1CBD5" w14:textId="77777777" w:rsidR="00735749" w:rsidRPr="00735749" w:rsidRDefault="00735749"/>
        </w:tc>
        <w:tc>
          <w:tcPr>
            <w:tcW w:w="16460" w:type="dxa"/>
            <w:hideMark/>
          </w:tcPr>
          <w:p w14:paraId="2DE58B43" w14:textId="77777777" w:rsidR="00735749" w:rsidRPr="00735749" w:rsidRDefault="00735749">
            <w:r w:rsidRPr="00735749">
              <w:t>Northern Institute for Cancer Research, Paul O'Gorman Building, Newcastle University, Newcastle, UK</w:t>
            </w:r>
          </w:p>
        </w:tc>
      </w:tr>
      <w:tr w:rsidR="00735749" w:rsidRPr="00735749" w14:paraId="42F6DD1A" w14:textId="77777777" w:rsidTr="00735749">
        <w:trPr>
          <w:trHeight w:val="441"/>
        </w:trPr>
        <w:tc>
          <w:tcPr>
            <w:tcW w:w="2780" w:type="dxa"/>
            <w:hideMark/>
          </w:tcPr>
          <w:p w14:paraId="0D499691" w14:textId="77777777" w:rsidR="00735749" w:rsidRPr="00735749" w:rsidRDefault="00735749">
            <w:r w:rsidRPr="00735749">
              <w:t>Arne G Lindgren </w:t>
            </w:r>
          </w:p>
        </w:tc>
        <w:tc>
          <w:tcPr>
            <w:tcW w:w="16460" w:type="dxa"/>
            <w:hideMark/>
          </w:tcPr>
          <w:p w14:paraId="5B2203C1" w14:textId="77777777" w:rsidR="00735749" w:rsidRPr="00735749" w:rsidRDefault="00735749">
            <w:r w:rsidRPr="00735749">
              <w:t>Department of Clinical Sciences Lund, Neurology, Lund University, Lund, Sweden</w:t>
            </w:r>
          </w:p>
        </w:tc>
      </w:tr>
      <w:tr w:rsidR="00735749" w:rsidRPr="00735749" w14:paraId="1552CCC6" w14:textId="77777777" w:rsidTr="00735749">
        <w:trPr>
          <w:trHeight w:val="441"/>
        </w:trPr>
        <w:tc>
          <w:tcPr>
            <w:tcW w:w="2780" w:type="dxa"/>
            <w:hideMark/>
          </w:tcPr>
          <w:p w14:paraId="138D0E0F" w14:textId="77777777" w:rsidR="00735749" w:rsidRPr="00735749" w:rsidRDefault="00735749"/>
        </w:tc>
        <w:tc>
          <w:tcPr>
            <w:tcW w:w="16460" w:type="dxa"/>
            <w:hideMark/>
          </w:tcPr>
          <w:p w14:paraId="2561003C" w14:textId="77777777" w:rsidR="00735749" w:rsidRPr="00735749" w:rsidRDefault="00735749">
            <w:r w:rsidRPr="00735749">
              <w:t>Department of Neurology and Rehabilitation Medicine, Skåne University Hospital, Lund, Sweden</w:t>
            </w:r>
          </w:p>
        </w:tc>
      </w:tr>
      <w:tr w:rsidR="00735749" w:rsidRPr="00735749" w14:paraId="7A625C61" w14:textId="77777777" w:rsidTr="00735749">
        <w:trPr>
          <w:trHeight w:val="441"/>
        </w:trPr>
        <w:tc>
          <w:tcPr>
            <w:tcW w:w="2780" w:type="dxa"/>
            <w:hideMark/>
          </w:tcPr>
          <w:p w14:paraId="24868CA4" w14:textId="77777777" w:rsidR="00735749" w:rsidRPr="00735749" w:rsidRDefault="00735749">
            <w:r w:rsidRPr="00735749">
              <w:t>Erik Lorentzen </w:t>
            </w:r>
          </w:p>
        </w:tc>
        <w:tc>
          <w:tcPr>
            <w:tcW w:w="16460" w:type="dxa"/>
            <w:hideMark/>
          </w:tcPr>
          <w:p w14:paraId="58CE38B5" w14:textId="77777777" w:rsidR="00735749" w:rsidRPr="00735749" w:rsidRDefault="00735749">
            <w:r w:rsidRPr="00735749">
              <w:t>Bioinformatics Core Facility, University of Gothenburg, Gothenburg, Sweden</w:t>
            </w:r>
          </w:p>
        </w:tc>
      </w:tr>
      <w:tr w:rsidR="00735749" w:rsidRPr="00735749" w14:paraId="45127082" w14:textId="77777777" w:rsidTr="00735749">
        <w:trPr>
          <w:trHeight w:val="441"/>
        </w:trPr>
        <w:tc>
          <w:tcPr>
            <w:tcW w:w="2780" w:type="dxa"/>
            <w:hideMark/>
          </w:tcPr>
          <w:p w14:paraId="2A7EF345" w14:textId="77777777" w:rsidR="00735749" w:rsidRPr="00735749" w:rsidRDefault="00735749">
            <w:r w:rsidRPr="00735749">
              <w:t>Patrik K Magnusson</w:t>
            </w:r>
          </w:p>
        </w:tc>
        <w:tc>
          <w:tcPr>
            <w:tcW w:w="16460" w:type="dxa"/>
            <w:hideMark/>
          </w:tcPr>
          <w:p w14:paraId="6347659F" w14:textId="77777777" w:rsidR="00735749" w:rsidRPr="00735749" w:rsidRDefault="00735749">
            <w:r w:rsidRPr="00735749">
              <w:t>Department of Medical Epidemiology and Biostatistics, Karolinska Institutet, Stockholm, Sweden</w:t>
            </w:r>
          </w:p>
        </w:tc>
      </w:tr>
      <w:tr w:rsidR="00735749" w:rsidRPr="00735749" w14:paraId="4E9E4512" w14:textId="77777777" w:rsidTr="00735749">
        <w:trPr>
          <w:trHeight w:val="441"/>
        </w:trPr>
        <w:tc>
          <w:tcPr>
            <w:tcW w:w="2780" w:type="dxa"/>
            <w:hideMark/>
          </w:tcPr>
          <w:p w14:paraId="6F730CB5" w14:textId="77777777" w:rsidR="00735749" w:rsidRPr="00735749" w:rsidRDefault="00735749">
            <w:r w:rsidRPr="00735749">
              <w:t>Jane Maguire</w:t>
            </w:r>
          </w:p>
        </w:tc>
        <w:tc>
          <w:tcPr>
            <w:tcW w:w="16460" w:type="dxa"/>
            <w:hideMark/>
          </w:tcPr>
          <w:p w14:paraId="2BBB61A8" w14:textId="77777777" w:rsidR="00735749" w:rsidRPr="00735749" w:rsidRDefault="00735749">
            <w:r w:rsidRPr="00735749">
              <w:t>University of Technology Sydney, Faculty of Health, Ultimo, Australia</w:t>
            </w:r>
          </w:p>
        </w:tc>
      </w:tr>
      <w:tr w:rsidR="00735749" w:rsidRPr="00735749" w14:paraId="1DDCCA34" w14:textId="77777777" w:rsidTr="00735749">
        <w:trPr>
          <w:trHeight w:val="441"/>
        </w:trPr>
        <w:tc>
          <w:tcPr>
            <w:tcW w:w="2780" w:type="dxa"/>
            <w:hideMark/>
          </w:tcPr>
          <w:p w14:paraId="28CC919E" w14:textId="77777777" w:rsidR="00735749" w:rsidRPr="00735749" w:rsidRDefault="00735749">
            <w:r w:rsidRPr="00735749">
              <w:t>Ani Manichaikul </w:t>
            </w:r>
          </w:p>
        </w:tc>
        <w:tc>
          <w:tcPr>
            <w:tcW w:w="16460" w:type="dxa"/>
            <w:hideMark/>
          </w:tcPr>
          <w:p w14:paraId="4AFB1837" w14:textId="77777777" w:rsidR="00735749" w:rsidRPr="00735749" w:rsidRDefault="00735749">
            <w:r w:rsidRPr="00735749">
              <w:t>Center for Public Health Genomics, Department of Public Health Sciences, University of Virginia, Charlottesville, VA, USA</w:t>
            </w:r>
          </w:p>
        </w:tc>
      </w:tr>
      <w:tr w:rsidR="00735749" w:rsidRPr="00735749" w14:paraId="1893DB7F" w14:textId="77777777" w:rsidTr="00735749">
        <w:trPr>
          <w:trHeight w:val="441"/>
        </w:trPr>
        <w:tc>
          <w:tcPr>
            <w:tcW w:w="2780" w:type="dxa"/>
            <w:hideMark/>
          </w:tcPr>
          <w:p w14:paraId="3A45E6A9" w14:textId="77777777" w:rsidR="00735749" w:rsidRPr="00735749" w:rsidRDefault="00735749">
            <w:r w:rsidRPr="00735749">
              <w:t>Patrick F McArdle </w:t>
            </w:r>
          </w:p>
        </w:tc>
        <w:tc>
          <w:tcPr>
            <w:tcW w:w="16460" w:type="dxa"/>
            <w:hideMark/>
          </w:tcPr>
          <w:p w14:paraId="26AEBCF5" w14:textId="77777777" w:rsidR="00735749" w:rsidRPr="00735749" w:rsidRDefault="00735749">
            <w:r w:rsidRPr="00735749">
              <w:t xml:space="preserve">Department of Medicine, University of Maryland School of </w:t>
            </w:r>
            <w:proofErr w:type="gramStart"/>
            <w:r w:rsidRPr="00735749">
              <w:t>Medicine,MD</w:t>
            </w:r>
            <w:proofErr w:type="gramEnd"/>
            <w:r w:rsidRPr="00735749">
              <w:t>, USA</w:t>
            </w:r>
          </w:p>
        </w:tc>
      </w:tr>
      <w:tr w:rsidR="00735749" w:rsidRPr="00735749" w14:paraId="4043A83F" w14:textId="77777777" w:rsidTr="00735749">
        <w:trPr>
          <w:trHeight w:val="441"/>
        </w:trPr>
        <w:tc>
          <w:tcPr>
            <w:tcW w:w="2780" w:type="dxa"/>
            <w:hideMark/>
          </w:tcPr>
          <w:p w14:paraId="7B585E77" w14:textId="77777777" w:rsidR="00735749" w:rsidRPr="00735749" w:rsidRDefault="00735749">
            <w:r w:rsidRPr="00735749">
              <w:t>James F Meschia </w:t>
            </w:r>
          </w:p>
        </w:tc>
        <w:tc>
          <w:tcPr>
            <w:tcW w:w="16460" w:type="dxa"/>
            <w:hideMark/>
          </w:tcPr>
          <w:p w14:paraId="082CF870" w14:textId="77777777" w:rsidR="00735749" w:rsidRPr="00735749" w:rsidRDefault="00735749">
            <w:r w:rsidRPr="00735749">
              <w:t>Department of Neurology, Mayo Clinic, Jacksonville, FL, USA</w:t>
            </w:r>
          </w:p>
        </w:tc>
      </w:tr>
      <w:tr w:rsidR="00735749" w:rsidRPr="00735749" w14:paraId="6DC1E6D6" w14:textId="77777777" w:rsidTr="00735749">
        <w:trPr>
          <w:trHeight w:val="441"/>
        </w:trPr>
        <w:tc>
          <w:tcPr>
            <w:tcW w:w="2780" w:type="dxa"/>
            <w:hideMark/>
          </w:tcPr>
          <w:p w14:paraId="7E9A3E44" w14:textId="77777777" w:rsidR="00735749" w:rsidRPr="00735749" w:rsidRDefault="00735749">
            <w:r w:rsidRPr="00735749">
              <w:t>Braxton D Mitchell </w:t>
            </w:r>
          </w:p>
        </w:tc>
        <w:tc>
          <w:tcPr>
            <w:tcW w:w="16460" w:type="dxa"/>
            <w:hideMark/>
          </w:tcPr>
          <w:p w14:paraId="7E53BE8B" w14:textId="77777777" w:rsidR="00735749" w:rsidRPr="00735749" w:rsidRDefault="00735749">
            <w:r w:rsidRPr="00735749">
              <w:t xml:space="preserve">Department of Medicine, University of Maryland School of </w:t>
            </w:r>
            <w:proofErr w:type="gramStart"/>
            <w:r w:rsidRPr="00735749">
              <w:t>Medicine,MD</w:t>
            </w:r>
            <w:proofErr w:type="gramEnd"/>
            <w:r w:rsidRPr="00735749">
              <w:t>, USA</w:t>
            </w:r>
          </w:p>
        </w:tc>
      </w:tr>
      <w:tr w:rsidR="00735749" w:rsidRPr="00735749" w14:paraId="17EF63B5" w14:textId="77777777" w:rsidTr="00735749">
        <w:trPr>
          <w:trHeight w:val="441"/>
        </w:trPr>
        <w:tc>
          <w:tcPr>
            <w:tcW w:w="2780" w:type="dxa"/>
            <w:hideMark/>
          </w:tcPr>
          <w:p w14:paraId="42C181D3" w14:textId="77777777" w:rsidR="00735749" w:rsidRPr="00735749" w:rsidRDefault="00735749"/>
        </w:tc>
        <w:tc>
          <w:tcPr>
            <w:tcW w:w="16460" w:type="dxa"/>
            <w:hideMark/>
          </w:tcPr>
          <w:p w14:paraId="149E4CA7" w14:textId="77777777" w:rsidR="00735749" w:rsidRPr="00735749" w:rsidRDefault="00735749">
            <w:r w:rsidRPr="00735749">
              <w:t>Geriatrics Research and Education Clinical Center, Baltimore Veterans Administration Medical Center, Baltimore, MD, USA</w:t>
            </w:r>
          </w:p>
        </w:tc>
      </w:tr>
      <w:tr w:rsidR="00735749" w:rsidRPr="00735749" w14:paraId="5A9A8706" w14:textId="77777777" w:rsidTr="00735749">
        <w:trPr>
          <w:trHeight w:val="441"/>
        </w:trPr>
        <w:tc>
          <w:tcPr>
            <w:tcW w:w="2780" w:type="dxa"/>
            <w:hideMark/>
          </w:tcPr>
          <w:p w14:paraId="55D0E3B4" w14:textId="77777777" w:rsidR="00735749" w:rsidRPr="00735749" w:rsidRDefault="00735749">
            <w:r w:rsidRPr="00735749">
              <w:t>Thomas H Mosley </w:t>
            </w:r>
          </w:p>
        </w:tc>
        <w:tc>
          <w:tcPr>
            <w:tcW w:w="16460" w:type="dxa"/>
            <w:hideMark/>
          </w:tcPr>
          <w:p w14:paraId="49BC5F22" w14:textId="77777777" w:rsidR="00735749" w:rsidRPr="00735749" w:rsidRDefault="00735749">
            <w:r w:rsidRPr="00735749">
              <w:t>Division of Geriatrics, School of Medicine, University of Mississippi Medical Center, Jackson, MS, USA</w:t>
            </w:r>
          </w:p>
        </w:tc>
      </w:tr>
      <w:tr w:rsidR="00735749" w:rsidRPr="00735749" w14:paraId="3B155DE4" w14:textId="77777777" w:rsidTr="00735749">
        <w:trPr>
          <w:trHeight w:val="441"/>
        </w:trPr>
        <w:tc>
          <w:tcPr>
            <w:tcW w:w="2780" w:type="dxa"/>
            <w:hideMark/>
          </w:tcPr>
          <w:p w14:paraId="753ACBB1" w14:textId="77777777" w:rsidR="00735749" w:rsidRPr="00735749" w:rsidRDefault="00735749"/>
        </w:tc>
        <w:tc>
          <w:tcPr>
            <w:tcW w:w="16460" w:type="dxa"/>
            <w:hideMark/>
          </w:tcPr>
          <w:p w14:paraId="6BA52F52" w14:textId="77777777" w:rsidR="00735749" w:rsidRPr="00735749" w:rsidRDefault="00735749">
            <w:r w:rsidRPr="00735749">
              <w:t>Memory Impairment and Neurodegenerative Dementia Center, University of Mississippi Medical Center, Jackson, MS, USA</w:t>
            </w:r>
          </w:p>
        </w:tc>
      </w:tr>
      <w:tr w:rsidR="00735749" w:rsidRPr="00735749" w14:paraId="5172A8E2" w14:textId="77777777" w:rsidTr="00735749">
        <w:trPr>
          <w:trHeight w:val="441"/>
        </w:trPr>
        <w:tc>
          <w:tcPr>
            <w:tcW w:w="2780" w:type="dxa"/>
            <w:hideMark/>
          </w:tcPr>
          <w:p w14:paraId="3DBFCC78" w14:textId="77777777" w:rsidR="00735749" w:rsidRPr="00735749" w:rsidRDefault="00735749">
            <w:r w:rsidRPr="00735749">
              <w:t>Michael A Nalls </w:t>
            </w:r>
          </w:p>
        </w:tc>
        <w:tc>
          <w:tcPr>
            <w:tcW w:w="16460" w:type="dxa"/>
            <w:hideMark/>
          </w:tcPr>
          <w:p w14:paraId="0213ECDE" w14:textId="77777777" w:rsidR="00735749" w:rsidRPr="00735749" w:rsidRDefault="00735749">
            <w:r w:rsidRPr="00735749">
              <w:t>Laboratory of Neurogenetics, National Institute on Aging, National institutes of Health, Bethesda, MD, USA</w:t>
            </w:r>
          </w:p>
        </w:tc>
      </w:tr>
      <w:tr w:rsidR="00735749" w:rsidRPr="00735749" w14:paraId="153F3A1C" w14:textId="77777777" w:rsidTr="00735749">
        <w:trPr>
          <w:trHeight w:val="441"/>
        </w:trPr>
        <w:tc>
          <w:tcPr>
            <w:tcW w:w="2780" w:type="dxa"/>
            <w:hideMark/>
          </w:tcPr>
          <w:p w14:paraId="36C5D4B3" w14:textId="77777777" w:rsidR="00735749" w:rsidRPr="00735749" w:rsidRDefault="00735749"/>
        </w:tc>
        <w:tc>
          <w:tcPr>
            <w:tcW w:w="16460" w:type="dxa"/>
            <w:hideMark/>
          </w:tcPr>
          <w:p w14:paraId="5E7DA567" w14:textId="77777777" w:rsidR="00735749" w:rsidRPr="00735749" w:rsidRDefault="00735749">
            <w:r w:rsidRPr="00735749">
              <w:t>Data Tecnica International, Glen Echo MD, USA</w:t>
            </w:r>
          </w:p>
        </w:tc>
      </w:tr>
      <w:tr w:rsidR="00735749" w:rsidRPr="00735749" w14:paraId="3BBA4E7C" w14:textId="77777777" w:rsidTr="00735749">
        <w:trPr>
          <w:trHeight w:val="441"/>
        </w:trPr>
        <w:tc>
          <w:tcPr>
            <w:tcW w:w="2780" w:type="dxa"/>
            <w:hideMark/>
          </w:tcPr>
          <w:p w14:paraId="35A507E8" w14:textId="77777777" w:rsidR="00735749" w:rsidRPr="00735749" w:rsidRDefault="00735749">
            <w:r w:rsidRPr="00735749">
              <w:t>Toshiharu Ninomiya </w:t>
            </w:r>
          </w:p>
        </w:tc>
        <w:tc>
          <w:tcPr>
            <w:tcW w:w="16460" w:type="dxa"/>
            <w:hideMark/>
          </w:tcPr>
          <w:p w14:paraId="172D30EA" w14:textId="77777777" w:rsidR="00735749" w:rsidRPr="00735749" w:rsidRDefault="00735749">
            <w:r w:rsidRPr="00735749">
              <w:t>Department of Epidemiology and Public Health, Graduate School of Medical Sciences, Kyushu University, Fukuoka, Japan</w:t>
            </w:r>
          </w:p>
        </w:tc>
      </w:tr>
      <w:tr w:rsidR="00735749" w:rsidRPr="00735749" w14:paraId="0475D863" w14:textId="77777777" w:rsidTr="00735749">
        <w:trPr>
          <w:trHeight w:val="441"/>
        </w:trPr>
        <w:tc>
          <w:tcPr>
            <w:tcW w:w="2780" w:type="dxa"/>
            <w:hideMark/>
          </w:tcPr>
          <w:p w14:paraId="7561BDD7" w14:textId="77777777" w:rsidR="00735749" w:rsidRPr="00735749" w:rsidRDefault="00735749">
            <w:r w:rsidRPr="00735749">
              <w:t>Martin J O'Donnell </w:t>
            </w:r>
          </w:p>
        </w:tc>
        <w:tc>
          <w:tcPr>
            <w:tcW w:w="16460" w:type="dxa"/>
            <w:hideMark/>
          </w:tcPr>
          <w:p w14:paraId="41BCD64B" w14:textId="77777777" w:rsidR="00735749" w:rsidRPr="00735749" w:rsidRDefault="00735749">
            <w:r w:rsidRPr="00735749">
              <w:t>Population Health Research Institute, McMaster University, Hamilton, Canada</w:t>
            </w:r>
          </w:p>
        </w:tc>
      </w:tr>
      <w:tr w:rsidR="00735749" w:rsidRPr="00735749" w14:paraId="35335DF4" w14:textId="77777777" w:rsidTr="00735749">
        <w:trPr>
          <w:trHeight w:val="441"/>
        </w:trPr>
        <w:tc>
          <w:tcPr>
            <w:tcW w:w="2780" w:type="dxa"/>
            <w:hideMark/>
          </w:tcPr>
          <w:p w14:paraId="37FAF8F9" w14:textId="77777777" w:rsidR="00735749" w:rsidRPr="00735749" w:rsidRDefault="00735749"/>
        </w:tc>
        <w:tc>
          <w:tcPr>
            <w:tcW w:w="16460" w:type="dxa"/>
            <w:hideMark/>
          </w:tcPr>
          <w:p w14:paraId="322E4C56" w14:textId="77777777" w:rsidR="00735749" w:rsidRPr="00735749" w:rsidRDefault="00735749">
            <w:r w:rsidRPr="00735749">
              <w:t>Clinical Research Facility, Department of Medicine, NUI Galway, Galway, Ireland</w:t>
            </w:r>
          </w:p>
        </w:tc>
      </w:tr>
      <w:tr w:rsidR="00735749" w:rsidRPr="00735749" w14:paraId="3C75BE31" w14:textId="77777777" w:rsidTr="00735749">
        <w:trPr>
          <w:trHeight w:val="441"/>
        </w:trPr>
        <w:tc>
          <w:tcPr>
            <w:tcW w:w="2780" w:type="dxa"/>
            <w:hideMark/>
          </w:tcPr>
          <w:p w14:paraId="0EA823E6" w14:textId="77777777" w:rsidR="00735749" w:rsidRPr="00735749" w:rsidRDefault="00735749">
            <w:r w:rsidRPr="00735749">
              <w:t>Bruce M Psaty </w:t>
            </w:r>
          </w:p>
        </w:tc>
        <w:tc>
          <w:tcPr>
            <w:tcW w:w="16460" w:type="dxa"/>
            <w:hideMark/>
          </w:tcPr>
          <w:p w14:paraId="6375E241" w14:textId="77777777" w:rsidR="00735749" w:rsidRPr="00735749" w:rsidRDefault="00735749">
            <w:r w:rsidRPr="00735749">
              <w:t>Cardiovascular Health Research Unit, Department of Medicine, University of Washington, Seattle, WA, USA</w:t>
            </w:r>
          </w:p>
        </w:tc>
      </w:tr>
      <w:tr w:rsidR="00735749" w:rsidRPr="00735749" w14:paraId="5A659556" w14:textId="77777777" w:rsidTr="00735749">
        <w:trPr>
          <w:trHeight w:val="441"/>
        </w:trPr>
        <w:tc>
          <w:tcPr>
            <w:tcW w:w="2780" w:type="dxa"/>
            <w:hideMark/>
          </w:tcPr>
          <w:p w14:paraId="0C0E2AD5" w14:textId="77777777" w:rsidR="00735749" w:rsidRPr="00735749" w:rsidRDefault="00735749"/>
        </w:tc>
        <w:tc>
          <w:tcPr>
            <w:tcW w:w="16460" w:type="dxa"/>
            <w:hideMark/>
          </w:tcPr>
          <w:p w14:paraId="168DD65E" w14:textId="77777777" w:rsidR="00735749" w:rsidRPr="00735749" w:rsidRDefault="00735749">
            <w:r w:rsidRPr="00735749">
              <w:t>Department of Epidemiology, University of Washington, Seattle, WA</w:t>
            </w:r>
          </w:p>
        </w:tc>
      </w:tr>
      <w:tr w:rsidR="00735749" w:rsidRPr="00735749" w14:paraId="108B36D6" w14:textId="77777777" w:rsidTr="00735749">
        <w:trPr>
          <w:trHeight w:val="441"/>
        </w:trPr>
        <w:tc>
          <w:tcPr>
            <w:tcW w:w="2780" w:type="dxa"/>
            <w:hideMark/>
          </w:tcPr>
          <w:p w14:paraId="061EDF22" w14:textId="77777777" w:rsidR="00735749" w:rsidRPr="00735749" w:rsidRDefault="00735749"/>
        </w:tc>
        <w:tc>
          <w:tcPr>
            <w:tcW w:w="16460" w:type="dxa"/>
            <w:hideMark/>
          </w:tcPr>
          <w:p w14:paraId="6962DB7D" w14:textId="77777777" w:rsidR="00735749" w:rsidRPr="00735749" w:rsidRDefault="00735749">
            <w:r w:rsidRPr="00735749">
              <w:t>Department of Health Services, University of Washington, Seattle, WA, USA</w:t>
            </w:r>
          </w:p>
        </w:tc>
      </w:tr>
      <w:tr w:rsidR="00735749" w:rsidRPr="00735749" w14:paraId="6FE4A322" w14:textId="77777777" w:rsidTr="00735749">
        <w:trPr>
          <w:trHeight w:val="441"/>
        </w:trPr>
        <w:tc>
          <w:tcPr>
            <w:tcW w:w="2780" w:type="dxa"/>
            <w:hideMark/>
          </w:tcPr>
          <w:p w14:paraId="47C35CD9" w14:textId="77777777" w:rsidR="00735749" w:rsidRPr="00735749" w:rsidRDefault="00735749"/>
        </w:tc>
        <w:tc>
          <w:tcPr>
            <w:tcW w:w="16460" w:type="dxa"/>
            <w:hideMark/>
          </w:tcPr>
          <w:p w14:paraId="2CCDD803" w14:textId="77777777" w:rsidR="00735749" w:rsidRPr="00735749" w:rsidRDefault="00735749">
            <w:r w:rsidRPr="00735749">
              <w:t>Kaiser Permanente Washington Health Research Institute, Seattle, WA, USA</w:t>
            </w:r>
          </w:p>
        </w:tc>
      </w:tr>
      <w:tr w:rsidR="00735749" w:rsidRPr="00735749" w14:paraId="683A98AB" w14:textId="77777777" w:rsidTr="00735749">
        <w:trPr>
          <w:trHeight w:val="441"/>
        </w:trPr>
        <w:tc>
          <w:tcPr>
            <w:tcW w:w="2780" w:type="dxa"/>
            <w:hideMark/>
          </w:tcPr>
          <w:p w14:paraId="31534A76" w14:textId="77777777" w:rsidR="00735749" w:rsidRPr="00735749" w:rsidRDefault="00735749">
            <w:r w:rsidRPr="00735749">
              <w:t>Sara L Pulit </w:t>
            </w:r>
          </w:p>
        </w:tc>
        <w:tc>
          <w:tcPr>
            <w:tcW w:w="16460" w:type="dxa"/>
            <w:hideMark/>
          </w:tcPr>
          <w:p w14:paraId="635C5520" w14:textId="77777777" w:rsidR="00735749" w:rsidRPr="00735749" w:rsidRDefault="00735749">
            <w:r w:rsidRPr="00735749">
              <w:t>Brain Center Rudolf Magnus, Department of Neurology, University Medical Center Utrecht, Utrecht, The Netherlands</w:t>
            </w:r>
          </w:p>
        </w:tc>
      </w:tr>
      <w:tr w:rsidR="00735749" w:rsidRPr="00735749" w14:paraId="21E3F533" w14:textId="77777777" w:rsidTr="00735749">
        <w:trPr>
          <w:trHeight w:val="441"/>
        </w:trPr>
        <w:tc>
          <w:tcPr>
            <w:tcW w:w="2780" w:type="dxa"/>
            <w:hideMark/>
          </w:tcPr>
          <w:p w14:paraId="2AFFD57A" w14:textId="77777777" w:rsidR="00735749" w:rsidRPr="00735749" w:rsidRDefault="00735749"/>
        </w:tc>
        <w:tc>
          <w:tcPr>
            <w:tcW w:w="16460" w:type="dxa"/>
            <w:hideMark/>
          </w:tcPr>
          <w:p w14:paraId="33AD7EBD" w14:textId="77777777" w:rsidR="00735749" w:rsidRPr="00735749" w:rsidRDefault="00735749">
            <w:r w:rsidRPr="00735749">
              <w:t>Department of Medical Genetics, University Medical Center Utrecht, Utrecht, Netherlands</w:t>
            </w:r>
          </w:p>
        </w:tc>
      </w:tr>
      <w:tr w:rsidR="00735749" w:rsidRPr="00735749" w14:paraId="6B503F66" w14:textId="77777777" w:rsidTr="00735749">
        <w:trPr>
          <w:trHeight w:val="441"/>
        </w:trPr>
        <w:tc>
          <w:tcPr>
            <w:tcW w:w="2780" w:type="dxa"/>
            <w:hideMark/>
          </w:tcPr>
          <w:p w14:paraId="41426584" w14:textId="77777777" w:rsidR="00735749" w:rsidRPr="00735749" w:rsidRDefault="00735749">
            <w:r w:rsidRPr="00735749">
              <w:t>Kristiina Rannikmäe </w:t>
            </w:r>
          </w:p>
        </w:tc>
        <w:tc>
          <w:tcPr>
            <w:tcW w:w="16460" w:type="dxa"/>
            <w:hideMark/>
          </w:tcPr>
          <w:p w14:paraId="2B3D5770" w14:textId="77777777" w:rsidR="00735749" w:rsidRPr="00735749" w:rsidRDefault="00735749">
            <w:r w:rsidRPr="00735749">
              <w:t>Usher Institute of Population Health Sciences and Informatics, University of Edinburgh, Edinburgh, UK</w:t>
            </w:r>
          </w:p>
        </w:tc>
      </w:tr>
      <w:tr w:rsidR="00735749" w:rsidRPr="00735749" w14:paraId="7B8B9C2D" w14:textId="77777777" w:rsidTr="00735749">
        <w:trPr>
          <w:trHeight w:val="441"/>
        </w:trPr>
        <w:tc>
          <w:tcPr>
            <w:tcW w:w="2780" w:type="dxa"/>
            <w:hideMark/>
          </w:tcPr>
          <w:p w14:paraId="009D127C" w14:textId="77777777" w:rsidR="00735749" w:rsidRPr="00735749" w:rsidRDefault="00735749"/>
        </w:tc>
        <w:tc>
          <w:tcPr>
            <w:tcW w:w="16460" w:type="dxa"/>
            <w:hideMark/>
          </w:tcPr>
          <w:p w14:paraId="24DADE37" w14:textId="77777777" w:rsidR="00735749" w:rsidRPr="00735749" w:rsidRDefault="00735749">
            <w:r w:rsidRPr="00735749">
              <w:t>Centre for Clinical Brain Sciences, University of Edinburgh, Edinburgh, UK</w:t>
            </w:r>
          </w:p>
        </w:tc>
      </w:tr>
      <w:tr w:rsidR="00735749" w:rsidRPr="00735749" w14:paraId="0EAE23B0" w14:textId="77777777" w:rsidTr="00735749">
        <w:trPr>
          <w:trHeight w:val="441"/>
        </w:trPr>
        <w:tc>
          <w:tcPr>
            <w:tcW w:w="2780" w:type="dxa"/>
            <w:hideMark/>
          </w:tcPr>
          <w:p w14:paraId="35F35888" w14:textId="77777777" w:rsidR="00735749" w:rsidRPr="00735749" w:rsidRDefault="00735749">
            <w:r w:rsidRPr="00735749">
              <w:t>Alexander P Reiner </w:t>
            </w:r>
          </w:p>
        </w:tc>
        <w:tc>
          <w:tcPr>
            <w:tcW w:w="16460" w:type="dxa"/>
            <w:hideMark/>
          </w:tcPr>
          <w:p w14:paraId="5398241C" w14:textId="77777777" w:rsidR="00735749" w:rsidRPr="00735749" w:rsidRDefault="00735749">
            <w:r w:rsidRPr="00735749">
              <w:t>Department of Epidemiology, University of Washington, Seattle, WA, USA</w:t>
            </w:r>
          </w:p>
        </w:tc>
      </w:tr>
      <w:tr w:rsidR="00735749" w:rsidRPr="00735749" w14:paraId="50AA8D98" w14:textId="77777777" w:rsidTr="00735749">
        <w:trPr>
          <w:trHeight w:val="441"/>
        </w:trPr>
        <w:tc>
          <w:tcPr>
            <w:tcW w:w="2780" w:type="dxa"/>
            <w:hideMark/>
          </w:tcPr>
          <w:p w14:paraId="499BBE6D" w14:textId="77777777" w:rsidR="00735749" w:rsidRPr="00735749" w:rsidRDefault="00735749"/>
        </w:tc>
        <w:tc>
          <w:tcPr>
            <w:tcW w:w="16460" w:type="dxa"/>
            <w:hideMark/>
          </w:tcPr>
          <w:p w14:paraId="76E52ADE" w14:textId="77777777" w:rsidR="00735749" w:rsidRPr="00735749" w:rsidRDefault="00735749">
            <w:r w:rsidRPr="00735749">
              <w:t>Fred Hutchinson Cancer Research Center, University of Washington, Seattle, WA, USA</w:t>
            </w:r>
          </w:p>
        </w:tc>
      </w:tr>
      <w:tr w:rsidR="00735749" w:rsidRPr="00735749" w14:paraId="17A4CA00" w14:textId="77777777" w:rsidTr="00735749">
        <w:trPr>
          <w:trHeight w:val="441"/>
        </w:trPr>
        <w:tc>
          <w:tcPr>
            <w:tcW w:w="2780" w:type="dxa"/>
            <w:hideMark/>
          </w:tcPr>
          <w:p w14:paraId="3A06DF4E" w14:textId="77777777" w:rsidR="00735749" w:rsidRPr="00735749" w:rsidRDefault="00735749">
            <w:r w:rsidRPr="00735749">
              <w:t>Kathryn M Rexrode </w:t>
            </w:r>
          </w:p>
        </w:tc>
        <w:tc>
          <w:tcPr>
            <w:tcW w:w="16460" w:type="dxa"/>
            <w:hideMark/>
          </w:tcPr>
          <w:p w14:paraId="34B17A12" w14:textId="77777777" w:rsidR="00735749" w:rsidRPr="00735749" w:rsidRDefault="00735749">
            <w:r w:rsidRPr="00735749">
              <w:t>Department of Medicine, Brigham and Women's Hospital, Boston, MA, USA</w:t>
            </w:r>
          </w:p>
        </w:tc>
      </w:tr>
      <w:tr w:rsidR="00735749" w:rsidRPr="00735749" w14:paraId="6EFF2457" w14:textId="77777777" w:rsidTr="00735749">
        <w:trPr>
          <w:trHeight w:val="441"/>
        </w:trPr>
        <w:tc>
          <w:tcPr>
            <w:tcW w:w="2780" w:type="dxa"/>
            <w:hideMark/>
          </w:tcPr>
          <w:p w14:paraId="27E62417" w14:textId="77777777" w:rsidR="00735749" w:rsidRPr="00735749" w:rsidRDefault="00735749">
            <w:r w:rsidRPr="00735749">
              <w:t>Kenneth Rice </w:t>
            </w:r>
          </w:p>
        </w:tc>
        <w:tc>
          <w:tcPr>
            <w:tcW w:w="16460" w:type="dxa"/>
            <w:hideMark/>
          </w:tcPr>
          <w:p w14:paraId="430341C6" w14:textId="77777777" w:rsidR="00735749" w:rsidRPr="00735749" w:rsidRDefault="00735749">
            <w:r w:rsidRPr="00735749">
              <w:t>Department of Biostatistics, University of Washington, Seattle, WA, USA</w:t>
            </w:r>
          </w:p>
        </w:tc>
      </w:tr>
      <w:tr w:rsidR="00735749" w:rsidRPr="00735749" w14:paraId="7DF74593" w14:textId="77777777" w:rsidTr="00735749">
        <w:trPr>
          <w:trHeight w:val="441"/>
        </w:trPr>
        <w:tc>
          <w:tcPr>
            <w:tcW w:w="2780" w:type="dxa"/>
            <w:hideMark/>
          </w:tcPr>
          <w:p w14:paraId="4D220E86" w14:textId="77777777" w:rsidR="00735749" w:rsidRPr="00735749" w:rsidRDefault="00735749">
            <w:r w:rsidRPr="00735749">
              <w:t>Stephen S Rich </w:t>
            </w:r>
          </w:p>
        </w:tc>
        <w:tc>
          <w:tcPr>
            <w:tcW w:w="16460" w:type="dxa"/>
            <w:hideMark/>
          </w:tcPr>
          <w:p w14:paraId="2E93FA54" w14:textId="77777777" w:rsidR="00735749" w:rsidRPr="00735749" w:rsidRDefault="00735749">
            <w:r w:rsidRPr="00735749">
              <w:t>Center for Public Health Genomics, Department of Public Health Sciences, University of Virginia, Charlottesville, VA, USA</w:t>
            </w:r>
          </w:p>
        </w:tc>
      </w:tr>
      <w:tr w:rsidR="00735749" w:rsidRPr="00735749" w14:paraId="7AADF7F7" w14:textId="77777777" w:rsidTr="00735749">
        <w:trPr>
          <w:trHeight w:val="441"/>
        </w:trPr>
        <w:tc>
          <w:tcPr>
            <w:tcW w:w="2780" w:type="dxa"/>
            <w:hideMark/>
          </w:tcPr>
          <w:p w14:paraId="1235092C" w14:textId="77777777" w:rsidR="00735749" w:rsidRPr="00735749" w:rsidRDefault="00735749">
            <w:r w:rsidRPr="00735749">
              <w:t>Paul M Ridker </w:t>
            </w:r>
          </w:p>
        </w:tc>
        <w:tc>
          <w:tcPr>
            <w:tcW w:w="16460" w:type="dxa"/>
            <w:hideMark/>
          </w:tcPr>
          <w:p w14:paraId="17AD9EB3" w14:textId="77777777" w:rsidR="00735749" w:rsidRPr="00735749" w:rsidRDefault="00735749">
            <w:r w:rsidRPr="00735749">
              <w:t>Division of Preventive Medicine, Brigham and Women's Hospital, Boston, USA</w:t>
            </w:r>
          </w:p>
        </w:tc>
      </w:tr>
      <w:tr w:rsidR="00735749" w:rsidRPr="00735749" w14:paraId="0F497118" w14:textId="77777777" w:rsidTr="00735749">
        <w:trPr>
          <w:trHeight w:val="441"/>
        </w:trPr>
        <w:tc>
          <w:tcPr>
            <w:tcW w:w="2780" w:type="dxa"/>
            <w:hideMark/>
          </w:tcPr>
          <w:p w14:paraId="7F0EAEBF" w14:textId="77777777" w:rsidR="00735749" w:rsidRPr="00735749" w:rsidRDefault="00735749"/>
        </w:tc>
        <w:tc>
          <w:tcPr>
            <w:tcW w:w="16460" w:type="dxa"/>
            <w:hideMark/>
          </w:tcPr>
          <w:p w14:paraId="7152C481" w14:textId="77777777" w:rsidR="00735749" w:rsidRPr="00735749" w:rsidRDefault="00735749">
            <w:r w:rsidRPr="00735749">
              <w:t>Harvard Medical School, Boston, MA, USA</w:t>
            </w:r>
          </w:p>
        </w:tc>
      </w:tr>
      <w:tr w:rsidR="00735749" w:rsidRPr="00735749" w14:paraId="299759F0" w14:textId="77777777" w:rsidTr="00735749">
        <w:trPr>
          <w:trHeight w:val="441"/>
        </w:trPr>
        <w:tc>
          <w:tcPr>
            <w:tcW w:w="2780" w:type="dxa"/>
            <w:hideMark/>
          </w:tcPr>
          <w:p w14:paraId="0F844C4F" w14:textId="77777777" w:rsidR="00735749" w:rsidRPr="00735749" w:rsidRDefault="00735749">
            <w:r w:rsidRPr="00735749">
              <w:t>Natalia S Rost </w:t>
            </w:r>
          </w:p>
        </w:tc>
        <w:tc>
          <w:tcPr>
            <w:tcW w:w="16460" w:type="dxa"/>
            <w:hideMark/>
          </w:tcPr>
          <w:p w14:paraId="61703B14" w14:textId="77777777" w:rsidR="00735749" w:rsidRPr="00735749" w:rsidRDefault="00735749">
            <w:r w:rsidRPr="00735749">
              <w:t>Department of Neurology, Massachusetts General Hospital, Harvard Medical School, Boston, MA, USA</w:t>
            </w:r>
          </w:p>
        </w:tc>
      </w:tr>
      <w:tr w:rsidR="00735749" w:rsidRPr="00735749" w14:paraId="19AA4C63" w14:textId="77777777" w:rsidTr="00735749">
        <w:trPr>
          <w:trHeight w:val="441"/>
        </w:trPr>
        <w:tc>
          <w:tcPr>
            <w:tcW w:w="2780" w:type="dxa"/>
            <w:hideMark/>
          </w:tcPr>
          <w:p w14:paraId="2E6226B4" w14:textId="77777777" w:rsidR="00735749" w:rsidRPr="00735749" w:rsidRDefault="00735749"/>
        </w:tc>
        <w:tc>
          <w:tcPr>
            <w:tcW w:w="16460" w:type="dxa"/>
            <w:hideMark/>
          </w:tcPr>
          <w:p w14:paraId="06738B0E" w14:textId="77777777" w:rsidR="00735749" w:rsidRPr="00735749" w:rsidRDefault="00735749">
            <w:r w:rsidRPr="00735749">
              <w:t>J. Philip Kistler Stroke Research Center, Department of Neurology, MGH, Boston, MA, USA</w:t>
            </w:r>
          </w:p>
        </w:tc>
      </w:tr>
      <w:tr w:rsidR="00735749" w:rsidRPr="00735749" w14:paraId="0D80A7A5" w14:textId="77777777" w:rsidTr="00735749">
        <w:trPr>
          <w:trHeight w:val="441"/>
        </w:trPr>
        <w:tc>
          <w:tcPr>
            <w:tcW w:w="2780" w:type="dxa"/>
            <w:hideMark/>
          </w:tcPr>
          <w:p w14:paraId="35414390" w14:textId="77777777" w:rsidR="00735749" w:rsidRPr="00735749" w:rsidRDefault="00735749">
            <w:r w:rsidRPr="00735749">
              <w:t>Peter M Rothwell </w:t>
            </w:r>
          </w:p>
        </w:tc>
        <w:tc>
          <w:tcPr>
            <w:tcW w:w="16460" w:type="dxa"/>
            <w:hideMark/>
          </w:tcPr>
          <w:p w14:paraId="23C9BDBC" w14:textId="77777777" w:rsidR="00735749" w:rsidRPr="00735749" w:rsidRDefault="00735749">
            <w:r w:rsidRPr="00735749">
              <w:t>Nuffield Department of Clinical Neurosciences, University of Oxford, UK</w:t>
            </w:r>
          </w:p>
        </w:tc>
      </w:tr>
      <w:tr w:rsidR="00735749" w:rsidRPr="00735749" w14:paraId="568DAB02" w14:textId="77777777" w:rsidTr="00735749">
        <w:trPr>
          <w:trHeight w:val="441"/>
        </w:trPr>
        <w:tc>
          <w:tcPr>
            <w:tcW w:w="2780" w:type="dxa"/>
            <w:hideMark/>
          </w:tcPr>
          <w:p w14:paraId="1BAC3052" w14:textId="77777777" w:rsidR="00735749" w:rsidRPr="00735749" w:rsidRDefault="00735749">
            <w:r w:rsidRPr="00735749">
              <w:t>Jerome I Rotter </w:t>
            </w:r>
          </w:p>
        </w:tc>
        <w:tc>
          <w:tcPr>
            <w:tcW w:w="16460" w:type="dxa"/>
            <w:hideMark/>
          </w:tcPr>
          <w:p w14:paraId="37C6894A" w14:textId="77777777" w:rsidR="00735749" w:rsidRPr="00735749" w:rsidRDefault="00735749">
            <w:r w:rsidRPr="00735749">
              <w:t>Institute for Translational Genomics and Population Sciences, Los Angeles Biomedical Research Institute at Harbor-UCLA Medical Center, Torrance, CA, USA</w:t>
            </w:r>
          </w:p>
        </w:tc>
      </w:tr>
      <w:tr w:rsidR="00735749" w:rsidRPr="00735749" w14:paraId="58C48337" w14:textId="77777777" w:rsidTr="00735749">
        <w:trPr>
          <w:trHeight w:val="441"/>
        </w:trPr>
        <w:tc>
          <w:tcPr>
            <w:tcW w:w="2780" w:type="dxa"/>
            <w:hideMark/>
          </w:tcPr>
          <w:p w14:paraId="13E63E60" w14:textId="77777777" w:rsidR="00735749" w:rsidRPr="00735749" w:rsidRDefault="00735749"/>
        </w:tc>
        <w:tc>
          <w:tcPr>
            <w:tcW w:w="16460" w:type="dxa"/>
            <w:hideMark/>
          </w:tcPr>
          <w:p w14:paraId="02F3A9C4" w14:textId="77777777" w:rsidR="00735749" w:rsidRPr="00735749" w:rsidRDefault="00735749">
            <w:r w:rsidRPr="00735749">
              <w:t>Division of Genomic Outcomes, Department of Pediatrics, Harbor-UCLA Medical Center, Torrance, CA, USA</w:t>
            </w:r>
          </w:p>
        </w:tc>
      </w:tr>
      <w:tr w:rsidR="00735749" w:rsidRPr="00735749" w14:paraId="5B483985" w14:textId="77777777" w:rsidTr="00735749">
        <w:trPr>
          <w:trHeight w:val="441"/>
        </w:trPr>
        <w:tc>
          <w:tcPr>
            <w:tcW w:w="2780" w:type="dxa"/>
            <w:hideMark/>
          </w:tcPr>
          <w:p w14:paraId="05EACBF9" w14:textId="77777777" w:rsidR="00735749" w:rsidRPr="00735749" w:rsidRDefault="00735749">
            <w:r w:rsidRPr="00735749">
              <w:t>Tatjana Rundek </w:t>
            </w:r>
          </w:p>
        </w:tc>
        <w:tc>
          <w:tcPr>
            <w:tcW w:w="16460" w:type="dxa"/>
            <w:hideMark/>
          </w:tcPr>
          <w:p w14:paraId="1B9FC4A9" w14:textId="77777777" w:rsidR="00735749" w:rsidRPr="00735749" w:rsidRDefault="00735749">
            <w:r w:rsidRPr="00735749">
              <w:t>Department of Neurology, Miller School of Medicine, University of Miami, Miami, FL, USA</w:t>
            </w:r>
          </w:p>
        </w:tc>
      </w:tr>
      <w:tr w:rsidR="00735749" w:rsidRPr="00735749" w14:paraId="4B03F661" w14:textId="77777777" w:rsidTr="00735749">
        <w:trPr>
          <w:trHeight w:val="441"/>
        </w:trPr>
        <w:tc>
          <w:tcPr>
            <w:tcW w:w="2780" w:type="dxa"/>
            <w:hideMark/>
          </w:tcPr>
          <w:p w14:paraId="7CD39102" w14:textId="77777777" w:rsidR="00735749" w:rsidRPr="00735749" w:rsidRDefault="00735749">
            <w:r w:rsidRPr="00735749">
              <w:t>Ralph L Sacco </w:t>
            </w:r>
          </w:p>
        </w:tc>
        <w:tc>
          <w:tcPr>
            <w:tcW w:w="16460" w:type="dxa"/>
            <w:hideMark/>
          </w:tcPr>
          <w:p w14:paraId="5B6EF6EE" w14:textId="77777777" w:rsidR="00735749" w:rsidRPr="00735749" w:rsidRDefault="00735749">
            <w:r w:rsidRPr="00735749">
              <w:t>Department of Neurology, Miller School of Medicine, University of Miami, Miami, FL, USA</w:t>
            </w:r>
          </w:p>
        </w:tc>
      </w:tr>
      <w:tr w:rsidR="00735749" w:rsidRPr="00735749" w14:paraId="6B67C585" w14:textId="77777777" w:rsidTr="00735749">
        <w:trPr>
          <w:trHeight w:val="441"/>
        </w:trPr>
        <w:tc>
          <w:tcPr>
            <w:tcW w:w="2780" w:type="dxa"/>
            <w:hideMark/>
          </w:tcPr>
          <w:p w14:paraId="720FD2FC" w14:textId="77777777" w:rsidR="00735749" w:rsidRPr="00735749" w:rsidRDefault="00735749">
            <w:r w:rsidRPr="00735749">
              <w:t>Saori Sakaue</w:t>
            </w:r>
          </w:p>
        </w:tc>
        <w:tc>
          <w:tcPr>
            <w:tcW w:w="16460" w:type="dxa"/>
            <w:hideMark/>
          </w:tcPr>
          <w:p w14:paraId="641DEF07" w14:textId="77777777" w:rsidR="00735749" w:rsidRPr="00735749" w:rsidRDefault="00735749">
            <w:r w:rsidRPr="00735749">
              <w:t>Department of Statistical Genetics, Osaka University Graduate School of Medicine, Osaka, Japan</w:t>
            </w:r>
          </w:p>
        </w:tc>
      </w:tr>
      <w:tr w:rsidR="00735749" w:rsidRPr="00735749" w14:paraId="72192B5C" w14:textId="77777777" w:rsidTr="00735749">
        <w:trPr>
          <w:trHeight w:val="441"/>
        </w:trPr>
        <w:tc>
          <w:tcPr>
            <w:tcW w:w="2780" w:type="dxa"/>
            <w:hideMark/>
          </w:tcPr>
          <w:p w14:paraId="07116154" w14:textId="77777777" w:rsidR="00735749" w:rsidRPr="00735749" w:rsidRDefault="00735749"/>
        </w:tc>
        <w:tc>
          <w:tcPr>
            <w:tcW w:w="16460" w:type="dxa"/>
            <w:hideMark/>
          </w:tcPr>
          <w:p w14:paraId="40CF771B" w14:textId="77777777" w:rsidR="00735749" w:rsidRPr="00735749" w:rsidRDefault="00735749">
            <w:r w:rsidRPr="00735749">
              <w:t>Department of Allergy and Rheumatology, Graduate School of Medicine, the University of Tokyo, Tokyo, Japan</w:t>
            </w:r>
          </w:p>
        </w:tc>
      </w:tr>
      <w:tr w:rsidR="00735749" w:rsidRPr="00735749" w14:paraId="3AA23BB6" w14:textId="77777777" w:rsidTr="00735749">
        <w:trPr>
          <w:trHeight w:val="441"/>
        </w:trPr>
        <w:tc>
          <w:tcPr>
            <w:tcW w:w="2780" w:type="dxa"/>
            <w:hideMark/>
          </w:tcPr>
          <w:p w14:paraId="4AA15F7C" w14:textId="77777777" w:rsidR="00735749" w:rsidRPr="00735749" w:rsidRDefault="00735749">
            <w:r w:rsidRPr="00735749">
              <w:t>Michele M Sale</w:t>
            </w:r>
          </w:p>
        </w:tc>
        <w:tc>
          <w:tcPr>
            <w:tcW w:w="16460" w:type="dxa"/>
            <w:hideMark/>
          </w:tcPr>
          <w:p w14:paraId="2BD8E3A7" w14:textId="77777777" w:rsidR="00735749" w:rsidRPr="00735749" w:rsidRDefault="00735749">
            <w:r w:rsidRPr="00735749">
              <w:t>Center for Public Health Genomics, University of Virginia, Charlottesville, VA, USA</w:t>
            </w:r>
          </w:p>
        </w:tc>
      </w:tr>
      <w:tr w:rsidR="00735749" w:rsidRPr="00735749" w14:paraId="40444610" w14:textId="77777777" w:rsidTr="00735749">
        <w:trPr>
          <w:trHeight w:val="441"/>
        </w:trPr>
        <w:tc>
          <w:tcPr>
            <w:tcW w:w="2780" w:type="dxa"/>
            <w:hideMark/>
          </w:tcPr>
          <w:p w14:paraId="7CD977E0" w14:textId="77777777" w:rsidR="00735749" w:rsidRPr="00735749" w:rsidRDefault="00735749">
            <w:r w:rsidRPr="00735749">
              <w:t>Veikko Salomaa </w:t>
            </w:r>
          </w:p>
        </w:tc>
        <w:tc>
          <w:tcPr>
            <w:tcW w:w="16460" w:type="dxa"/>
            <w:hideMark/>
          </w:tcPr>
          <w:p w14:paraId="3DD8C682" w14:textId="77777777" w:rsidR="00735749" w:rsidRPr="00735749" w:rsidRDefault="00735749">
            <w:r w:rsidRPr="00735749">
              <w:t>National Institute for Health and Welfare, Helsinki, Finland</w:t>
            </w:r>
          </w:p>
        </w:tc>
      </w:tr>
      <w:tr w:rsidR="00735749" w:rsidRPr="00735749" w14:paraId="02D75B0C" w14:textId="77777777" w:rsidTr="00735749">
        <w:trPr>
          <w:trHeight w:val="441"/>
        </w:trPr>
        <w:tc>
          <w:tcPr>
            <w:tcW w:w="2780" w:type="dxa"/>
            <w:hideMark/>
          </w:tcPr>
          <w:p w14:paraId="1640AFAD" w14:textId="77777777" w:rsidR="00735749" w:rsidRPr="00735749" w:rsidRDefault="00735749">
            <w:r w:rsidRPr="00735749">
              <w:t>Bishwa R Sapkota </w:t>
            </w:r>
          </w:p>
        </w:tc>
        <w:tc>
          <w:tcPr>
            <w:tcW w:w="16460" w:type="dxa"/>
            <w:hideMark/>
          </w:tcPr>
          <w:p w14:paraId="4AA04DD9" w14:textId="77777777" w:rsidR="00735749" w:rsidRPr="00735749" w:rsidRDefault="00735749">
            <w:r w:rsidRPr="00735749">
              <w:t>Department of Pediatrics, College of Medicine, University of Oklahoma Health Sciences Center, Oklahoma City, OK, USA</w:t>
            </w:r>
          </w:p>
        </w:tc>
      </w:tr>
      <w:tr w:rsidR="00735749" w:rsidRPr="00735749" w14:paraId="080E8217" w14:textId="77777777" w:rsidTr="00735749">
        <w:trPr>
          <w:trHeight w:val="441"/>
        </w:trPr>
        <w:tc>
          <w:tcPr>
            <w:tcW w:w="2780" w:type="dxa"/>
            <w:hideMark/>
          </w:tcPr>
          <w:p w14:paraId="1ACC8D57" w14:textId="77777777" w:rsidR="00735749" w:rsidRPr="00735749" w:rsidRDefault="00735749">
            <w:r w:rsidRPr="00735749">
              <w:t>Reinhold Schmidt</w:t>
            </w:r>
          </w:p>
        </w:tc>
        <w:tc>
          <w:tcPr>
            <w:tcW w:w="16460" w:type="dxa"/>
            <w:hideMark/>
          </w:tcPr>
          <w:p w14:paraId="3456FC01" w14:textId="77777777" w:rsidR="00735749" w:rsidRPr="00735749" w:rsidRDefault="00735749">
            <w:r w:rsidRPr="00735749">
              <w:t>Department of Neurology, Medical University of Graz, Graz, Austria</w:t>
            </w:r>
          </w:p>
        </w:tc>
      </w:tr>
      <w:tr w:rsidR="00735749" w:rsidRPr="00735749" w14:paraId="1D9C4D3F" w14:textId="77777777" w:rsidTr="00735749">
        <w:trPr>
          <w:trHeight w:val="441"/>
        </w:trPr>
        <w:tc>
          <w:tcPr>
            <w:tcW w:w="2780" w:type="dxa"/>
            <w:hideMark/>
          </w:tcPr>
          <w:p w14:paraId="2FA16A06" w14:textId="77777777" w:rsidR="00735749" w:rsidRPr="00735749" w:rsidRDefault="00735749">
            <w:r w:rsidRPr="00735749">
              <w:t>Carsten O Schmidt </w:t>
            </w:r>
          </w:p>
        </w:tc>
        <w:tc>
          <w:tcPr>
            <w:tcW w:w="16460" w:type="dxa"/>
            <w:hideMark/>
          </w:tcPr>
          <w:p w14:paraId="5E6D2E76" w14:textId="77777777" w:rsidR="00735749" w:rsidRPr="00735749" w:rsidRDefault="00735749">
            <w:r w:rsidRPr="00735749">
              <w:t>University Medicine Greifswald, Institute for Community Medicine, SHIP-KEF, Greifswald, Germany</w:t>
            </w:r>
          </w:p>
        </w:tc>
      </w:tr>
      <w:tr w:rsidR="00735749" w:rsidRPr="00735749" w14:paraId="263BA479" w14:textId="77777777" w:rsidTr="00735749">
        <w:trPr>
          <w:trHeight w:val="441"/>
        </w:trPr>
        <w:tc>
          <w:tcPr>
            <w:tcW w:w="2780" w:type="dxa"/>
            <w:hideMark/>
          </w:tcPr>
          <w:p w14:paraId="104C1E57" w14:textId="77777777" w:rsidR="00735749" w:rsidRPr="00735749" w:rsidRDefault="00735749">
            <w:r w:rsidRPr="00735749">
              <w:t>Ulf Schminke</w:t>
            </w:r>
          </w:p>
        </w:tc>
        <w:tc>
          <w:tcPr>
            <w:tcW w:w="16460" w:type="dxa"/>
            <w:hideMark/>
          </w:tcPr>
          <w:p w14:paraId="5334A8C6" w14:textId="77777777" w:rsidR="00735749" w:rsidRPr="00735749" w:rsidRDefault="00735749">
            <w:r w:rsidRPr="00735749">
              <w:t>University Medicine Greifswald, Department of Neurology, Greifswald, Germany</w:t>
            </w:r>
          </w:p>
        </w:tc>
      </w:tr>
      <w:tr w:rsidR="00735749" w:rsidRPr="00735749" w14:paraId="18CAD5E4" w14:textId="77777777" w:rsidTr="00735749">
        <w:trPr>
          <w:trHeight w:val="441"/>
        </w:trPr>
        <w:tc>
          <w:tcPr>
            <w:tcW w:w="2780" w:type="dxa"/>
            <w:hideMark/>
          </w:tcPr>
          <w:p w14:paraId="5921890D" w14:textId="77777777" w:rsidR="00735749" w:rsidRPr="00735749" w:rsidRDefault="00735749">
            <w:r w:rsidRPr="00735749">
              <w:t>Pankaj Sharma</w:t>
            </w:r>
          </w:p>
        </w:tc>
        <w:tc>
          <w:tcPr>
            <w:tcW w:w="16460" w:type="dxa"/>
            <w:hideMark/>
          </w:tcPr>
          <w:p w14:paraId="7693A26B" w14:textId="77777777" w:rsidR="00735749" w:rsidRPr="00735749" w:rsidRDefault="00735749">
            <w:r w:rsidRPr="00735749">
              <w:t>Institute of Cardiovascular Research, Royal Holloway University of London, UK &amp; Ashford and St Peters Hospital, Surrey UK</w:t>
            </w:r>
          </w:p>
        </w:tc>
      </w:tr>
      <w:tr w:rsidR="00735749" w:rsidRPr="00735749" w14:paraId="0A02C92E" w14:textId="77777777" w:rsidTr="00735749">
        <w:trPr>
          <w:trHeight w:val="441"/>
        </w:trPr>
        <w:tc>
          <w:tcPr>
            <w:tcW w:w="2780" w:type="dxa"/>
            <w:hideMark/>
          </w:tcPr>
          <w:p w14:paraId="387C3869" w14:textId="77777777" w:rsidR="00735749" w:rsidRPr="00735749" w:rsidRDefault="00735749">
            <w:r w:rsidRPr="00735749">
              <w:t>Agnieszka Slowik </w:t>
            </w:r>
          </w:p>
        </w:tc>
        <w:tc>
          <w:tcPr>
            <w:tcW w:w="16460" w:type="dxa"/>
            <w:hideMark/>
          </w:tcPr>
          <w:p w14:paraId="108CF0E9" w14:textId="77777777" w:rsidR="00735749" w:rsidRPr="00735749" w:rsidRDefault="00735749">
            <w:r w:rsidRPr="00735749">
              <w:t>Department of Neurology, Jagiellonian University, Krakow, Poland</w:t>
            </w:r>
          </w:p>
        </w:tc>
      </w:tr>
      <w:tr w:rsidR="00735749" w:rsidRPr="00735749" w14:paraId="3723CCD3" w14:textId="77777777" w:rsidTr="00735749">
        <w:trPr>
          <w:trHeight w:val="441"/>
        </w:trPr>
        <w:tc>
          <w:tcPr>
            <w:tcW w:w="2780" w:type="dxa"/>
            <w:hideMark/>
          </w:tcPr>
          <w:p w14:paraId="27EC9579" w14:textId="77777777" w:rsidR="00735749" w:rsidRPr="00735749" w:rsidRDefault="00735749">
            <w:r w:rsidRPr="00735749">
              <w:t>Cathie LM Sudlow </w:t>
            </w:r>
          </w:p>
        </w:tc>
        <w:tc>
          <w:tcPr>
            <w:tcW w:w="16460" w:type="dxa"/>
            <w:hideMark/>
          </w:tcPr>
          <w:p w14:paraId="3A2EF96E" w14:textId="77777777" w:rsidR="00735749" w:rsidRPr="00735749" w:rsidRDefault="00735749">
            <w:r w:rsidRPr="00735749">
              <w:t>Usher Institute of Population Health Sciences and Informatics, University of Edinburgh, Edinburgh, UK</w:t>
            </w:r>
          </w:p>
        </w:tc>
      </w:tr>
      <w:tr w:rsidR="00735749" w:rsidRPr="00735749" w14:paraId="7C53CF13" w14:textId="77777777" w:rsidTr="00735749">
        <w:trPr>
          <w:trHeight w:val="441"/>
        </w:trPr>
        <w:tc>
          <w:tcPr>
            <w:tcW w:w="2780" w:type="dxa"/>
            <w:hideMark/>
          </w:tcPr>
          <w:p w14:paraId="737588A6" w14:textId="77777777" w:rsidR="00735749" w:rsidRPr="00735749" w:rsidRDefault="00735749"/>
        </w:tc>
        <w:tc>
          <w:tcPr>
            <w:tcW w:w="16460" w:type="dxa"/>
            <w:hideMark/>
          </w:tcPr>
          <w:p w14:paraId="7F084BE0" w14:textId="77777777" w:rsidR="00735749" w:rsidRPr="00735749" w:rsidRDefault="00735749">
            <w:r w:rsidRPr="00735749">
              <w:t>Centre for Clinical Brain Sciences, University of Edinburgh, Edinburgh, UK</w:t>
            </w:r>
          </w:p>
        </w:tc>
      </w:tr>
      <w:tr w:rsidR="00735749" w:rsidRPr="00735749" w14:paraId="4512F432" w14:textId="77777777" w:rsidTr="00735749">
        <w:trPr>
          <w:trHeight w:val="441"/>
        </w:trPr>
        <w:tc>
          <w:tcPr>
            <w:tcW w:w="2780" w:type="dxa"/>
            <w:hideMark/>
          </w:tcPr>
          <w:p w14:paraId="363C121A" w14:textId="77777777" w:rsidR="00735749" w:rsidRPr="00735749" w:rsidRDefault="00735749">
            <w:r w:rsidRPr="00735749">
              <w:t>Christian Tanislav</w:t>
            </w:r>
          </w:p>
        </w:tc>
        <w:tc>
          <w:tcPr>
            <w:tcW w:w="16460" w:type="dxa"/>
            <w:hideMark/>
          </w:tcPr>
          <w:p w14:paraId="398F2F36" w14:textId="77777777" w:rsidR="00735749" w:rsidRPr="00735749" w:rsidRDefault="00735749">
            <w:r w:rsidRPr="00735749">
              <w:t>Department of Neurology, Justus Liebig University, Giessen, Germany</w:t>
            </w:r>
          </w:p>
        </w:tc>
      </w:tr>
      <w:tr w:rsidR="00735749" w:rsidRPr="00735749" w14:paraId="67C6BDE3" w14:textId="77777777" w:rsidTr="00735749">
        <w:trPr>
          <w:trHeight w:val="441"/>
        </w:trPr>
        <w:tc>
          <w:tcPr>
            <w:tcW w:w="2780" w:type="dxa"/>
            <w:hideMark/>
          </w:tcPr>
          <w:p w14:paraId="032F0A3E" w14:textId="77777777" w:rsidR="00735749" w:rsidRPr="00735749" w:rsidRDefault="00735749">
            <w:r w:rsidRPr="00735749">
              <w:t>Turgut Tatlisumak </w:t>
            </w:r>
          </w:p>
        </w:tc>
        <w:tc>
          <w:tcPr>
            <w:tcW w:w="16460" w:type="dxa"/>
            <w:hideMark/>
          </w:tcPr>
          <w:p w14:paraId="3EA8AB77" w14:textId="77777777" w:rsidR="00735749" w:rsidRPr="00735749" w:rsidRDefault="00735749">
            <w:r w:rsidRPr="00735749">
              <w:t>Department of Clinical Neurosciences/Neurology, Institute of Neuroscience and Physiology, Sahlgrenska Academy at University of Gothenburg, Gothenburg, Sweden</w:t>
            </w:r>
          </w:p>
        </w:tc>
      </w:tr>
      <w:tr w:rsidR="00735749" w:rsidRPr="00735749" w14:paraId="54F0A296" w14:textId="77777777" w:rsidTr="00735749">
        <w:trPr>
          <w:trHeight w:val="441"/>
        </w:trPr>
        <w:tc>
          <w:tcPr>
            <w:tcW w:w="2780" w:type="dxa"/>
            <w:hideMark/>
          </w:tcPr>
          <w:p w14:paraId="4E6F8D26" w14:textId="77777777" w:rsidR="00735749" w:rsidRPr="00735749" w:rsidRDefault="00735749"/>
        </w:tc>
        <w:tc>
          <w:tcPr>
            <w:tcW w:w="16460" w:type="dxa"/>
            <w:hideMark/>
          </w:tcPr>
          <w:p w14:paraId="2886C2EC" w14:textId="77777777" w:rsidR="00735749" w:rsidRPr="00735749" w:rsidRDefault="00735749">
            <w:r w:rsidRPr="00735749">
              <w:t>Sahlgrenska University Hospital, Gothenburg, Sweden</w:t>
            </w:r>
          </w:p>
        </w:tc>
      </w:tr>
      <w:tr w:rsidR="00735749" w:rsidRPr="00735749" w14:paraId="3625E2EB" w14:textId="77777777" w:rsidTr="00735749">
        <w:trPr>
          <w:trHeight w:val="441"/>
        </w:trPr>
        <w:tc>
          <w:tcPr>
            <w:tcW w:w="2780" w:type="dxa"/>
            <w:hideMark/>
          </w:tcPr>
          <w:p w14:paraId="2E9A3FF1" w14:textId="77777777" w:rsidR="00735749" w:rsidRPr="00735749" w:rsidRDefault="00735749">
            <w:r w:rsidRPr="00735749">
              <w:t>Kent D Taylor </w:t>
            </w:r>
          </w:p>
        </w:tc>
        <w:tc>
          <w:tcPr>
            <w:tcW w:w="16460" w:type="dxa"/>
            <w:hideMark/>
          </w:tcPr>
          <w:p w14:paraId="6E93C628" w14:textId="77777777" w:rsidR="00735749" w:rsidRPr="00735749" w:rsidRDefault="00735749">
            <w:r w:rsidRPr="00735749">
              <w:t>Institute for Translational Genomics and Population Sciences, Los Angeles Biomedical Research Institute at Harbor-UCLA Medical Center, Torrance, USA</w:t>
            </w:r>
          </w:p>
        </w:tc>
      </w:tr>
      <w:tr w:rsidR="00735749" w:rsidRPr="00735749" w14:paraId="44C4B0B6" w14:textId="77777777" w:rsidTr="00735749">
        <w:trPr>
          <w:trHeight w:val="441"/>
        </w:trPr>
        <w:tc>
          <w:tcPr>
            <w:tcW w:w="2780" w:type="dxa"/>
            <w:hideMark/>
          </w:tcPr>
          <w:p w14:paraId="667F2AE9" w14:textId="77777777" w:rsidR="00735749" w:rsidRPr="00735749" w:rsidRDefault="00735749"/>
        </w:tc>
        <w:tc>
          <w:tcPr>
            <w:tcW w:w="16460" w:type="dxa"/>
            <w:hideMark/>
          </w:tcPr>
          <w:p w14:paraId="379E08CF" w14:textId="77777777" w:rsidR="00735749" w:rsidRPr="00735749" w:rsidRDefault="00735749">
            <w:r w:rsidRPr="00735749">
              <w:t>Division of Genomic Outcomes, Department of Pediatrics, Harbor-UCLA Medical Center, Torrance, CA, USA</w:t>
            </w:r>
          </w:p>
        </w:tc>
      </w:tr>
      <w:tr w:rsidR="00735749" w:rsidRPr="00735749" w14:paraId="17ED9260" w14:textId="77777777" w:rsidTr="00735749">
        <w:trPr>
          <w:trHeight w:val="441"/>
        </w:trPr>
        <w:tc>
          <w:tcPr>
            <w:tcW w:w="2780" w:type="dxa"/>
            <w:hideMark/>
          </w:tcPr>
          <w:p w14:paraId="48BC02D8" w14:textId="77777777" w:rsidR="00735749" w:rsidRPr="00735749" w:rsidRDefault="00735749">
            <w:r w:rsidRPr="00735749">
              <w:t>Vincent NS Thijs </w:t>
            </w:r>
          </w:p>
        </w:tc>
        <w:tc>
          <w:tcPr>
            <w:tcW w:w="16460" w:type="dxa"/>
            <w:hideMark/>
          </w:tcPr>
          <w:p w14:paraId="6FC5F24E" w14:textId="77777777" w:rsidR="00735749" w:rsidRPr="00735749" w:rsidRDefault="00735749">
            <w:r w:rsidRPr="00735749">
              <w:t>Stroke Division, Florey Institute of Neuroscience and Mental Health, University of Melbourne, Heidelberg, Australia</w:t>
            </w:r>
          </w:p>
        </w:tc>
      </w:tr>
      <w:tr w:rsidR="00735749" w:rsidRPr="00735749" w14:paraId="3B59BDFA" w14:textId="77777777" w:rsidTr="00735749">
        <w:trPr>
          <w:trHeight w:val="441"/>
        </w:trPr>
        <w:tc>
          <w:tcPr>
            <w:tcW w:w="2780" w:type="dxa"/>
            <w:hideMark/>
          </w:tcPr>
          <w:p w14:paraId="1015200E" w14:textId="77777777" w:rsidR="00735749" w:rsidRPr="00735749" w:rsidRDefault="00735749"/>
        </w:tc>
        <w:tc>
          <w:tcPr>
            <w:tcW w:w="16460" w:type="dxa"/>
            <w:hideMark/>
          </w:tcPr>
          <w:p w14:paraId="157B6EE3" w14:textId="77777777" w:rsidR="00735749" w:rsidRPr="00735749" w:rsidRDefault="00735749">
            <w:r w:rsidRPr="00735749">
              <w:t>Austin Health, Department of Neurology, Heidelberg, Australia</w:t>
            </w:r>
          </w:p>
        </w:tc>
      </w:tr>
      <w:tr w:rsidR="00735749" w:rsidRPr="00735749" w14:paraId="7A3FF4C5" w14:textId="77777777" w:rsidTr="00735749">
        <w:trPr>
          <w:trHeight w:val="441"/>
        </w:trPr>
        <w:tc>
          <w:tcPr>
            <w:tcW w:w="2780" w:type="dxa"/>
            <w:hideMark/>
          </w:tcPr>
          <w:p w14:paraId="7CD9EC8B" w14:textId="77777777" w:rsidR="00735749" w:rsidRPr="00735749" w:rsidRDefault="00735749">
            <w:r w:rsidRPr="00735749">
              <w:t>Gudmar Thorleifsson</w:t>
            </w:r>
          </w:p>
        </w:tc>
        <w:tc>
          <w:tcPr>
            <w:tcW w:w="16460" w:type="dxa"/>
            <w:hideMark/>
          </w:tcPr>
          <w:p w14:paraId="4F5490B3" w14:textId="77777777" w:rsidR="00735749" w:rsidRPr="00735749" w:rsidRDefault="00735749">
            <w:r w:rsidRPr="00735749">
              <w:t>deCODE genetics/AMGEN inc, Reykjavik, Iceland</w:t>
            </w:r>
          </w:p>
        </w:tc>
      </w:tr>
      <w:tr w:rsidR="00735749" w:rsidRPr="00735749" w14:paraId="25C885C8" w14:textId="77777777" w:rsidTr="00735749">
        <w:trPr>
          <w:trHeight w:val="441"/>
        </w:trPr>
        <w:tc>
          <w:tcPr>
            <w:tcW w:w="2780" w:type="dxa"/>
            <w:hideMark/>
          </w:tcPr>
          <w:p w14:paraId="029E304B" w14:textId="77777777" w:rsidR="00735749" w:rsidRPr="00735749" w:rsidRDefault="00735749">
            <w:r w:rsidRPr="00735749">
              <w:t>Unnur Thorsteinsdottir</w:t>
            </w:r>
          </w:p>
        </w:tc>
        <w:tc>
          <w:tcPr>
            <w:tcW w:w="16460" w:type="dxa"/>
            <w:hideMark/>
          </w:tcPr>
          <w:p w14:paraId="09AF5124" w14:textId="77777777" w:rsidR="00735749" w:rsidRPr="00735749" w:rsidRDefault="00735749">
            <w:r w:rsidRPr="00735749">
              <w:t>deCODE genetics/AMGEN inc, Reykjavik, Iceland</w:t>
            </w:r>
          </w:p>
        </w:tc>
      </w:tr>
      <w:tr w:rsidR="00735749" w:rsidRPr="00735749" w14:paraId="3206432A" w14:textId="77777777" w:rsidTr="00735749">
        <w:trPr>
          <w:trHeight w:val="441"/>
        </w:trPr>
        <w:tc>
          <w:tcPr>
            <w:tcW w:w="2780" w:type="dxa"/>
            <w:hideMark/>
          </w:tcPr>
          <w:p w14:paraId="18C120DE" w14:textId="77777777" w:rsidR="00735749" w:rsidRPr="00735749" w:rsidRDefault="00735749">
            <w:r w:rsidRPr="00735749">
              <w:t xml:space="preserve">Steffen </w:t>
            </w:r>
            <w:r w:rsidRPr="00735749">
              <w:lastRenderedPageBreak/>
              <w:t>Tiedt</w:t>
            </w:r>
          </w:p>
        </w:tc>
        <w:tc>
          <w:tcPr>
            <w:tcW w:w="16460" w:type="dxa"/>
            <w:hideMark/>
          </w:tcPr>
          <w:p w14:paraId="4416995C" w14:textId="77777777" w:rsidR="00735749" w:rsidRPr="00735749" w:rsidRDefault="00735749">
            <w:r w:rsidRPr="00735749">
              <w:lastRenderedPageBreak/>
              <w:t xml:space="preserve">Institute for Stroke and Dementia Research (ISD), University Hospital, LMU </w:t>
            </w:r>
            <w:r w:rsidRPr="00735749">
              <w:lastRenderedPageBreak/>
              <w:t>Munich, Munich, Germany</w:t>
            </w:r>
          </w:p>
        </w:tc>
      </w:tr>
      <w:tr w:rsidR="00735749" w:rsidRPr="00735749" w14:paraId="067C775C" w14:textId="77777777" w:rsidTr="00735749">
        <w:trPr>
          <w:trHeight w:val="441"/>
        </w:trPr>
        <w:tc>
          <w:tcPr>
            <w:tcW w:w="2780" w:type="dxa"/>
            <w:hideMark/>
          </w:tcPr>
          <w:p w14:paraId="354B713C" w14:textId="77777777" w:rsidR="00735749" w:rsidRPr="00735749" w:rsidRDefault="00735749">
            <w:r w:rsidRPr="00735749">
              <w:lastRenderedPageBreak/>
              <w:t>Stella Trompet </w:t>
            </w:r>
          </w:p>
        </w:tc>
        <w:tc>
          <w:tcPr>
            <w:tcW w:w="16460" w:type="dxa"/>
            <w:hideMark/>
          </w:tcPr>
          <w:p w14:paraId="2A43CF82" w14:textId="77777777" w:rsidR="00735749" w:rsidRPr="00735749" w:rsidRDefault="00735749">
            <w:r w:rsidRPr="00735749">
              <w:t>Department of Internal Medicine, Section Gerontology and Geriatrics, Leiden University Medical Center, Leiden, the Netherlands</w:t>
            </w:r>
          </w:p>
        </w:tc>
      </w:tr>
      <w:tr w:rsidR="00735749" w:rsidRPr="00735749" w14:paraId="53724EDD" w14:textId="77777777" w:rsidTr="00735749">
        <w:trPr>
          <w:trHeight w:val="441"/>
        </w:trPr>
        <w:tc>
          <w:tcPr>
            <w:tcW w:w="2780" w:type="dxa"/>
            <w:hideMark/>
          </w:tcPr>
          <w:p w14:paraId="6FFBC2AF" w14:textId="77777777" w:rsidR="00735749" w:rsidRPr="00735749" w:rsidRDefault="00735749">
            <w:r w:rsidRPr="00735749">
              <w:t>Christophe Tzourio</w:t>
            </w:r>
          </w:p>
        </w:tc>
        <w:tc>
          <w:tcPr>
            <w:tcW w:w="16460" w:type="dxa"/>
            <w:hideMark/>
          </w:tcPr>
          <w:p w14:paraId="2868B19B" w14:textId="77777777" w:rsidR="00735749" w:rsidRPr="00735749" w:rsidRDefault="00735749">
            <w:r w:rsidRPr="00735749">
              <w:t xml:space="preserve">University of Bordeaux, Bordeaux, France </w:t>
            </w:r>
          </w:p>
        </w:tc>
      </w:tr>
      <w:tr w:rsidR="00735749" w:rsidRPr="00735749" w14:paraId="08E45FDF" w14:textId="77777777" w:rsidTr="00735749">
        <w:trPr>
          <w:trHeight w:val="441"/>
        </w:trPr>
        <w:tc>
          <w:tcPr>
            <w:tcW w:w="2780" w:type="dxa"/>
            <w:hideMark/>
          </w:tcPr>
          <w:p w14:paraId="63486008" w14:textId="77777777" w:rsidR="00735749" w:rsidRPr="00735749" w:rsidRDefault="00735749"/>
        </w:tc>
        <w:tc>
          <w:tcPr>
            <w:tcW w:w="16460" w:type="dxa"/>
            <w:hideMark/>
          </w:tcPr>
          <w:p w14:paraId="6A98F463" w14:textId="77777777" w:rsidR="00735749" w:rsidRPr="00735749" w:rsidRDefault="00735749">
            <w:r w:rsidRPr="00735749">
              <w:t>INSERM U1219, Bordeaux, France</w:t>
            </w:r>
          </w:p>
        </w:tc>
      </w:tr>
      <w:tr w:rsidR="00735749" w:rsidRPr="00735749" w14:paraId="31E43F45" w14:textId="77777777" w:rsidTr="00735749">
        <w:trPr>
          <w:trHeight w:val="441"/>
        </w:trPr>
        <w:tc>
          <w:tcPr>
            <w:tcW w:w="2780" w:type="dxa"/>
            <w:hideMark/>
          </w:tcPr>
          <w:p w14:paraId="3C3EA2B0" w14:textId="77777777" w:rsidR="00735749" w:rsidRPr="00735749" w:rsidRDefault="00735749"/>
        </w:tc>
        <w:tc>
          <w:tcPr>
            <w:tcW w:w="16460" w:type="dxa"/>
            <w:hideMark/>
          </w:tcPr>
          <w:p w14:paraId="49F40803" w14:textId="77777777" w:rsidR="00735749" w:rsidRPr="00735749" w:rsidRDefault="00735749">
            <w:r w:rsidRPr="00735749">
              <w:t>Department of Public Health, Bordeaux University Hospital, Bordeaux, France</w:t>
            </w:r>
          </w:p>
        </w:tc>
      </w:tr>
      <w:tr w:rsidR="00735749" w:rsidRPr="00735749" w14:paraId="2849703B" w14:textId="77777777" w:rsidTr="00735749">
        <w:trPr>
          <w:trHeight w:val="441"/>
        </w:trPr>
        <w:tc>
          <w:tcPr>
            <w:tcW w:w="2780" w:type="dxa"/>
            <w:hideMark/>
          </w:tcPr>
          <w:p w14:paraId="1C5C0E4A" w14:textId="77777777" w:rsidR="00735749" w:rsidRPr="00735749" w:rsidRDefault="00735749">
            <w:r w:rsidRPr="00735749">
              <w:t>Cornelia M van Duijn </w:t>
            </w:r>
          </w:p>
        </w:tc>
        <w:tc>
          <w:tcPr>
            <w:tcW w:w="16460" w:type="dxa"/>
            <w:hideMark/>
          </w:tcPr>
          <w:p w14:paraId="129CE6A8" w14:textId="77777777" w:rsidR="00735749" w:rsidRPr="00735749" w:rsidRDefault="00735749">
            <w:r w:rsidRPr="00735749">
              <w:t>Genetic Epidemiology Unit, Department of Epidemiology, Erasmus University Medical Center Rotterdam, Netherlands</w:t>
            </w:r>
          </w:p>
        </w:tc>
      </w:tr>
      <w:tr w:rsidR="00735749" w:rsidRPr="00735749" w14:paraId="76F328CD" w14:textId="77777777" w:rsidTr="00735749">
        <w:trPr>
          <w:trHeight w:val="441"/>
        </w:trPr>
        <w:tc>
          <w:tcPr>
            <w:tcW w:w="2780" w:type="dxa"/>
            <w:hideMark/>
          </w:tcPr>
          <w:p w14:paraId="24635FED" w14:textId="77777777" w:rsidR="00735749" w:rsidRPr="00735749" w:rsidRDefault="00735749"/>
        </w:tc>
        <w:tc>
          <w:tcPr>
            <w:tcW w:w="16460" w:type="dxa"/>
            <w:hideMark/>
          </w:tcPr>
          <w:p w14:paraId="1363CE6F" w14:textId="77777777" w:rsidR="00735749" w:rsidRPr="00735749" w:rsidRDefault="00735749">
            <w:r w:rsidRPr="00735749">
              <w:t>Center for Medical Systems Biology, Leiden, Netherlands</w:t>
            </w:r>
          </w:p>
        </w:tc>
      </w:tr>
      <w:tr w:rsidR="00735749" w:rsidRPr="00735749" w14:paraId="5535763C" w14:textId="77777777" w:rsidTr="00735749">
        <w:trPr>
          <w:trHeight w:val="441"/>
        </w:trPr>
        <w:tc>
          <w:tcPr>
            <w:tcW w:w="2780" w:type="dxa"/>
            <w:hideMark/>
          </w:tcPr>
          <w:p w14:paraId="69712E51" w14:textId="77777777" w:rsidR="00735749" w:rsidRPr="00735749" w:rsidRDefault="00735749">
            <w:r w:rsidRPr="00735749">
              <w:t>Matthew Walters </w:t>
            </w:r>
          </w:p>
        </w:tc>
        <w:tc>
          <w:tcPr>
            <w:tcW w:w="16460" w:type="dxa"/>
            <w:hideMark/>
          </w:tcPr>
          <w:p w14:paraId="360ABE5B" w14:textId="77777777" w:rsidR="00735749" w:rsidRPr="00735749" w:rsidRDefault="00735749">
            <w:r w:rsidRPr="00735749">
              <w:t>School of Medicine, Dentistry and Nursing at the University of Glasgow, Glasgow, UK</w:t>
            </w:r>
          </w:p>
        </w:tc>
      </w:tr>
      <w:tr w:rsidR="00735749" w:rsidRPr="00735749" w14:paraId="4CAD87D3" w14:textId="77777777" w:rsidTr="00735749">
        <w:trPr>
          <w:trHeight w:val="441"/>
        </w:trPr>
        <w:tc>
          <w:tcPr>
            <w:tcW w:w="2780" w:type="dxa"/>
            <w:hideMark/>
          </w:tcPr>
          <w:p w14:paraId="7F05B914" w14:textId="77777777" w:rsidR="00735749" w:rsidRPr="00735749" w:rsidRDefault="00735749">
            <w:r w:rsidRPr="00735749">
              <w:t>Nicholas J Wareham </w:t>
            </w:r>
          </w:p>
        </w:tc>
        <w:tc>
          <w:tcPr>
            <w:tcW w:w="16460" w:type="dxa"/>
            <w:hideMark/>
          </w:tcPr>
          <w:p w14:paraId="199A39F1" w14:textId="77777777" w:rsidR="00735749" w:rsidRPr="00735749" w:rsidRDefault="00735749">
            <w:r w:rsidRPr="00735749">
              <w:t>MRC Epidemiology Unit, University of Cambridge School of Clinical Medicine, Institute of Metabolic Science, Cambridge Biomedical Campus, UK</w:t>
            </w:r>
          </w:p>
        </w:tc>
      </w:tr>
      <w:tr w:rsidR="00735749" w:rsidRPr="00735749" w14:paraId="0132D69B" w14:textId="77777777" w:rsidTr="00735749">
        <w:trPr>
          <w:trHeight w:val="441"/>
        </w:trPr>
        <w:tc>
          <w:tcPr>
            <w:tcW w:w="2780" w:type="dxa"/>
            <w:hideMark/>
          </w:tcPr>
          <w:p w14:paraId="3840891D" w14:textId="77777777" w:rsidR="00735749" w:rsidRPr="00735749" w:rsidRDefault="00735749">
            <w:r w:rsidRPr="00735749">
              <w:t>Sylvia Wassertheil-Smoller </w:t>
            </w:r>
          </w:p>
        </w:tc>
        <w:tc>
          <w:tcPr>
            <w:tcW w:w="16460" w:type="dxa"/>
            <w:hideMark/>
          </w:tcPr>
          <w:p w14:paraId="1ED8E0C0" w14:textId="77777777" w:rsidR="00735749" w:rsidRPr="00735749" w:rsidRDefault="00735749">
            <w:r w:rsidRPr="00735749">
              <w:t>Department of Epidemiology and Population Health, Albert Einstein of Medicine, NY, USA</w:t>
            </w:r>
          </w:p>
        </w:tc>
      </w:tr>
      <w:tr w:rsidR="00735749" w:rsidRPr="00735749" w14:paraId="653FDE23" w14:textId="77777777" w:rsidTr="00735749">
        <w:trPr>
          <w:trHeight w:val="441"/>
        </w:trPr>
        <w:tc>
          <w:tcPr>
            <w:tcW w:w="2780" w:type="dxa"/>
            <w:hideMark/>
          </w:tcPr>
          <w:p w14:paraId="165FBC45" w14:textId="77777777" w:rsidR="00735749" w:rsidRPr="00735749" w:rsidRDefault="00735749">
            <w:r w:rsidRPr="00735749">
              <w:t>James G Wilson </w:t>
            </w:r>
          </w:p>
        </w:tc>
        <w:tc>
          <w:tcPr>
            <w:tcW w:w="16460" w:type="dxa"/>
            <w:hideMark/>
          </w:tcPr>
          <w:p w14:paraId="71C6733D" w14:textId="77777777" w:rsidR="00735749" w:rsidRPr="00735749" w:rsidRDefault="00735749">
            <w:r w:rsidRPr="00735749">
              <w:t>Department of Physiology and Biophysics, University of Mississippi Medical Center, Jackson, MS, USA</w:t>
            </w:r>
          </w:p>
        </w:tc>
      </w:tr>
      <w:tr w:rsidR="00735749" w:rsidRPr="00735749" w14:paraId="3940CF77" w14:textId="77777777" w:rsidTr="00735749">
        <w:trPr>
          <w:trHeight w:val="441"/>
        </w:trPr>
        <w:tc>
          <w:tcPr>
            <w:tcW w:w="2780" w:type="dxa"/>
            <w:hideMark/>
          </w:tcPr>
          <w:p w14:paraId="5E39C765" w14:textId="77777777" w:rsidR="00735749" w:rsidRPr="00735749" w:rsidRDefault="00735749">
            <w:r w:rsidRPr="00735749">
              <w:t>Kerri L Wiggins </w:t>
            </w:r>
          </w:p>
        </w:tc>
        <w:tc>
          <w:tcPr>
            <w:tcW w:w="16460" w:type="dxa"/>
            <w:hideMark/>
          </w:tcPr>
          <w:p w14:paraId="69A34FFF" w14:textId="77777777" w:rsidR="00735749" w:rsidRPr="00735749" w:rsidRDefault="00735749">
            <w:r w:rsidRPr="00735749">
              <w:t>Cardiovascular Health Research Unit, Department of Medicine, University of Washington, Seattle, WA, USA</w:t>
            </w:r>
          </w:p>
        </w:tc>
      </w:tr>
      <w:tr w:rsidR="00735749" w:rsidRPr="00735749" w14:paraId="72687D6C" w14:textId="77777777" w:rsidTr="00735749">
        <w:trPr>
          <w:trHeight w:val="441"/>
        </w:trPr>
        <w:tc>
          <w:tcPr>
            <w:tcW w:w="2780" w:type="dxa"/>
            <w:hideMark/>
          </w:tcPr>
          <w:p w14:paraId="0663DC4E" w14:textId="77777777" w:rsidR="00735749" w:rsidRPr="00735749" w:rsidRDefault="00735749">
            <w:r w:rsidRPr="00735749">
              <w:t>Qiong Yang </w:t>
            </w:r>
          </w:p>
        </w:tc>
        <w:tc>
          <w:tcPr>
            <w:tcW w:w="16460" w:type="dxa"/>
            <w:hideMark/>
          </w:tcPr>
          <w:p w14:paraId="4007482B" w14:textId="77777777" w:rsidR="00735749" w:rsidRPr="00735749" w:rsidRDefault="00735749">
            <w:r w:rsidRPr="00735749">
              <w:t>Boston University School of Public Health, Boston, MA, USA</w:t>
            </w:r>
          </w:p>
        </w:tc>
      </w:tr>
      <w:tr w:rsidR="00735749" w:rsidRPr="00735749" w14:paraId="155637BF" w14:textId="77777777" w:rsidTr="00735749">
        <w:trPr>
          <w:trHeight w:val="441"/>
        </w:trPr>
        <w:tc>
          <w:tcPr>
            <w:tcW w:w="2780" w:type="dxa"/>
            <w:hideMark/>
          </w:tcPr>
          <w:p w14:paraId="2DA09657" w14:textId="77777777" w:rsidR="00735749" w:rsidRPr="00735749" w:rsidRDefault="00735749">
            <w:r w:rsidRPr="00735749">
              <w:t>Salim Yusuf </w:t>
            </w:r>
          </w:p>
        </w:tc>
        <w:tc>
          <w:tcPr>
            <w:tcW w:w="16460" w:type="dxa"/>
            <w:hideMark/>
          </w:tcPr>
          <w:p w14:paraId="04B4560F" w14:textId="77777777" w:rsidR="00735749" w:rsidRPr="00735749" w:rsidRDefault="00735749">
            <w:r w:rsidRPr="00735749">
              <w:t>Population Health Research Institute, McMaster University, Hamilton, Canada</w:t>
            </w:r>
          </w:p>
        </w:tc>
      </w:tr>
      <w:tr w:rsidR="00735749" w:rsidRPr="00735749" w14:paraId="328CDAAF" w14:textId="77777777" w:rsidTr="00735749">
        <w:trPr>
          <w:trHeight w:val="441"/>
        </w:trPr>
        <w:tc>
          <w:tcPr>
            <w:tcW w:w="2780" w:type="dxa"/>
            <w:hideMark/>
          </w:tcPr>
          <w:p w14:paraId="27A55A01" w14:textId="77777777" w:rsidR="00735749" w:rsidRPr="00735749" w:rsidRDefault="00735749">
            <w:r w:rsidRPr="00735749">
              <w:t>Najaf Amin </w:t>
            </w:r>
          </w:p>
        </w:tc>
        <w:tc>
          <w:tcPr>
            <w:tcW w:w="16460" w:type="dxa"/>
            <w:hideMark/>
          </w:tcPr>
          <w:p w14:paraId="0D7A9402" w14:textId="77777777" w:rsidR="00735749" w:rsidRPr="00735749" w:rsidRDefault="00735749">
            <w:r w:rsidRPr="00735749">
              <w:t>Department of Epidemiology, Erasmus University Medical Center, Rotterdam, Netherlands</w:t>
            </w:r>
          </w:p>
        </w:tc>
      </w:tr>
      <w:tr w:rsidR="00735749" w:rsidRPr="00735749" w14:paraId="507FAD72" w14:textId="77777777" w:rsidTr="00735749">
        <w:trPr>
          <w:trHeight w:val="441"/>
        </w:trPr>
        <w:tc>
          <w:tcPr>
            <w:tcW w:w="2780" w:type="dxa"/>
            <w:hideMark/>
          </w:tcPr>
          <w:p w14:paraId="60AE29C3" w14:textId="77777777" w:rsidR="00735749" w:rsidRPr="00735749" w:rsidRDefault="00735749">
            <w:r w:rsidRPr="00735749">
              <w:t>Hugo S Aparicio </w:t>
            </w:r>
          </w:p>
        </w:tc>
        <w:tc>
          <w:tcPr>
            <w:tcW w:w="16460" w:type="dxa"/>
            <w:hideMark/>
          </w:tcPr>
          <w:p w14:paraId="148514E7" w14:textId="77777777" w:rsidR="00735749" w:rsidRPr="00735749" w:rsidRDefault="00735749">
            <w:r w:rsidRPr="00735749">
              <w:t>Boston University School of Medicine, Boston, MA, USA</w:t>
            </w:r>
          </w:p>
        </w:tc>
      </w:tr>
      <w:tr w:rsidR="00735749" w:rsidRPr="00735749" w14:paraId="16519FAA" w14:textId="77777777" w:rsidTr="00735749">
        <w:trPr>
          <w:trHeight w:val="441"/>
        </w:trPr>
        <w:tc>
          <w:tcPr>
            <w:tcW w:w="2780" w:type="dxa"/>
            <w:hideMark/>
          </w:tcPr>
          <w:p w14:paraId="4D2DCBD9" w14:textId="77777777" w:rsidR="00735749" w:rsidRPr="00735749" w:rsidRDefault="00735749"/>
        </w:tc>
        <w:tc>
          <w:tcPr>
            <w:tcW w:w="16460" w:type="dxa"/>
            <w:hideMark/>
          </w:tcPr>
          <w:p w14:paraId="70F23113" w14:textId="77777777" w:rsidR="00735749" w:rsidRPr="00735749" w:rsidRDefault="00735749">
            <w:r w:rsidRPr="00735749">
              <w:t>Framingham Heart Study, Framingham, MA, USA</w:t>
            </w:r>
          </w:p>
        </w:tc>
      </w:tr>
      <w:tr w:rsidR="00735749" w:rsidRPr="00735749" w14:paraId="0E6F0A95" w14:textId="77777777" w:rsidTr="00735749">
        <w:trPr>
          <w:trHeight w:val="441"/>
        </w:trPr>
        <w:tc>
          <w:tcPr>
            <w:tcW w:w="2780" w:type="dxa"/>
            <w:hideMark/>
          </w:tcPr>
          <w:p w14:paraId="5466F6AD" w14:textId="77777777" w:rsidR="00735749" w:rsidRPr="00735749" w:rsidRDefault="00735749">
            <w:r w:rsidRPr="00735749">
              <w:t>Donna K Arnett </w:t>
            </w:r>
          </w:p>
        </w:tc>
        <w:tc>
          <w:tcPr>
            <w:tcW w:w="16460" w:type="dxa"/>
            <w:hideMark/>
          </w:tcPr>
          <w:p w14:paraId="0D12345A" w14:textId="77777777" w:rsidR="00735749" w:rsidRPr="00735749" w:rsidRDefault="00735749">
            <w:r w:rsidRPr="00735749">
              <w:t>University of Kentucky College of Public Health, Lexington, KY, USA</w:t>
            </w:r>
          </w:p>
        </w:tc>
      </w:tr>
      <w:tr w:rsidR="00735749" w:rsidRPr="00735749" w14:paraId="7036E681" w14:textId="77777777" w:rsidTr="00735749">
        <w:trPr>
          <w:trHeight w:val="441"/>
        </w:trPr>
        <w:tc>
          <w:tcPr>
            <w:tcW w:w="2780" w:type="dxa"/>
            <w:hideMark/>
          </w:tcPr>
          <w:p w14:paraId="54F5BE35" w14:textId="77777777" w:rsidR="00735749" w:rsidRPr="00735749" w:rsidRDefault="00735749"/>
        </w:tc>
        <w:tc>
          <w:tcPr>
            <w:tcW w:w="16460" w:type="dxa"/>
            <w:hideMark/>
          </w:tcPr>
          <w:p w14:paraId="728EED6A" w14:textId="77777777" w:rsidR="00735749" w:rsidRPr="00735749" w:rsidRDefault="00735749">
            <w:r w:rsidRPr="00735749">
              <w:t>A full list of members and affiliations appears in the Supplementary Note</w:t>
            </w:r>
          </w:p>
        </w:tc>
      </w:tr>
      <w:tr w:rsidR="00735749" w:rsidRPr="00735749" w14:paraId="558E8CA4" w14:textId="77777777" w:rsidTr="00735749">
        <w:trPr>
          <w:trHeight w:val="441"/>
        </w:trPr>
        <w:tc>
          <w:tcPr>
            <w:tcW w:w="2780" w:type="dxa"/>
            <w:hideMark/>
          </w:tcPr>
          <w:p w14:paraId="0535CB64" w14:textId="77777777" w:rsidR="00735749" w:rsidRPr="00735749" w:rsidRDefault="00735749"/>
        </w:tc>
        <w:tc>
          <w:tcPr>
            <w:tcW w:w="16460" w:type="dxa"/>
            <w:hideMark/>
          </w:tcPr>
          <w:p w14:paraId="7BC87DC9" w14:textId="77777777" w:rsidR="00735749" w:rsidRPr="00735749" w:rsidRDefault="00735749">
            <w:r w:rsidRPr="00735749">
              <w:t>Department of Human Genetics, McGill University, Montreal, Canada</w:t>
            </w:r>
          </w:p>
        </w:tc>
      </w:tr>
      <w:tr w:rsidR="00735749" w:rsidRPr="00735749" w14:paraId="6E80BC75" w14:textId="77777777" w:rsidTr="00735749">
        <w:trPr>
          <w:trHeight w:val="441"/>
        </w:trPr>
        <w:tc>
          <w:tcPr>
            <w:tcW w:w="2780" w:type="dxa"/>
            <w:hideMark/>
          </w:tcPr>
          <w:p w14:paraId="58B65CE6" w14:textId="77777777" w:rsidR="00735749" w:rsidRPr="00735749" w:rsidRDefault="00735749">
            <w:r w:rsidRPr="00735749">
              <w:t>John Attia</w:t>
            </w:r>
          </w:p>
        </w:tc>
        <w:tc>
          <w:tcPr>
            <w:tcW w:w="16460" w:type="dxa"/>
            <w:hideMark/>
          </w:tcPr>
          <w:p w14:paraId="6716BDEB" w14:textId="77777777" w:rsidR="00735749" w:rsidRPr="00735749" w:rsidRDefault="00735749">
            <w:r w:rsidRPr="00735749">
              <w:t>University of Newcastle and Hunter Medical Research Institute, New Lambton, Australia</w:t>
            </w:r>
          </w:p>
        </w:tc>
      </w:tr>
      <w:tr w:rsidR="00735749" w:rsidRPr="00735749" w14:paraId="759E74BC" w14:textId="77777777" w:rsidTr="00735749">
        <w:trPr>
          <w:trHeight w:val="441"/>
        </w:trPr>
        <w:tc>
          <w:tcPr>
            <w:tcW w:w="2780" w:type="dxa"/>
            <w:hideMark/>
          </w:tcPr>
          <w:p w14:paraId="5BCAB768" w14:textId="77777777" w:rsidR="00735749" w:rsidRPr="00735749" w:rsidRDefault="00735749">
            <w:r w:rsidRPr="00735749">
              <w:t>Alexa S Beiser </w:t>
            </w:r>
          </w:p>
        </w:tc>
        <w:tc>
          <w:tcPr>
            <w:tcW w:w="16460" w:type="dxa"/>
            <w:hideMark/>
          </w:tcPr>
          <w:p w14:paraId="0AEB07FF" w14:textId="77777777" w:rsidR="00735749" w:rsidRPr="00735749" w:rsidRDefault="00735749">
            <w:r w:rsidRPr="00735749">
              <w:t>Boston University School of Public Health, Boston, MA, USA</w:t>
            </w:r>
          </w:p>
        </w:tc>
      </w:tr>
      <w:tr w:rsidR="00735749" w:rsidRPr="00735749" w14:paraId="40307C06" w14:textId="77777777" w:rsidTr="00735749">
        <w:trPr>
          <w:trHeight w:val="441"/>
        </w:trPr>
        <w:tc>
          <w:tcPr>
            <w:tcW w:w="2780" w:type="dxa"/>
            <w:hideMark/>
          </w:tcPr>
          <w:p w14:paraId="5AF14BDA" w14:textId="77777777" w:rsidR="00735749" w:rsidRPr="00735749" w:rsidRDefault="00735749"/>
        </w:tc>
        <w:tc>
          <w:tcPr>
            <w:tcW w:w="16460" w:type="dxa"/>
            <w:hideMark/>
          </w:tcPr>
          <w:p w14:paraId="75F7D843" w14:textId="77777777" w:rsidR="00735749" w:rsidRPr="00735749" w:rsidRDefault="00735749">
            <w:r w:rsidRPr="00735749">
              <w:t>Framingham Heart Study, Framingham, MA, USA</w:t>
            </w:r>
          </w:p>
        </w:tc>
      </w:tr>
      <w:tr w:rsidR="00735749" w:rsidRPr="00735749" w14:paraId="7ABE1EAC" w14:textId="77777777" w:rsidTr="00735749">
        <w:trPr>
          <w:trHeight w:val="441"/>
        </w:trPr>
        <w:tc>
          <w:tcPr>
            <w:tcW w:w="2780" w:type="dxa"/>
            <w:hideMark/>
          </w:tcPr>
          <w:p w14:paraId="1F12CB6C" w14:textId="77777777" w:rsidR="00735749" w:rsidRPr="00735749" w:rsidRDefault="00735749">
            <w:r w:rsidRPr="00735749">
              <w:lastRenderedPageBreak/>
              <w:t>Claudine Berr </w:t>
            </w:r>
          </w:p>
        </w:tc>
        <w:tc>
          <w:tcPr>
            <w:tcW w:w="16460" w:type="dxa"/>
            <w:hideMark/>
          </w:tcPr>
          <w:p w14:paraId="2F12AE86" w14:textId="77777777" w:rsidR="00735749" w:rsidRPr="00735749" w:rsidRDefault="00735749">
            <w:r w:rsidRPr="00735749">
              <w:t>Univ. Montpellier, Inserm, U1061, Montpellier, France</w:t>
            </w:r>
          </w:p>
        </w:tc>
      </w:tr>
      <w:tr w:rsidR="00735749" w:rsidRPr="00735749" w14:paraId="1CCA6A62" w14:textId="77777777" w:rsidTr="00735749">
        <w:trPr>
          <w:trHeight w:val="441"/>
        </w:trPr>
        <w:tc>
          <w:tcPr>
            <w:tcW w:w="2780" w:type="dxa"/>
            <w:hideMark/>
          </w:tcPr>
          <w:p w14:paraId="6AAB9E13" w14:textId="77777777" w:rsidR="00735749" w:rsidRPr="00735749" w:rsidRDefault="00735749">
            <w:r w:rsidRPr="00735749">
              <w:t>Julie E Buring </w:t>
            </w:r>
          </w:p>
        </w:tc>
        <w:tc>
          <w:tcPr>
            <w:tcW w:w="16460" w:type="dxa"/>
            <w:hideMark/>
          </w:tcPr>
          <w:p w14:paraId="54DC26D4" w14:textId="77777777" w:rsidR="00735749" w:rsidRPr="00735749" w:rsidRDefault="00735749">
            <w:r w:rsidRPr="00735749">
              <w:t>Division of Preventive Medicine, Brigham and Women's Hospital, Boston, USA</w:t>
            </w:r>
          </w:p>
        </w:tc>
      </w:tr>
      <w:tr w:rsidR="00735749" w:rsidRPr="00735749" w14:paraId="1AD71D30" w14:textId="77777777" w:rsidTr="00735749">
        <w:trPr>
          <w:trHeight w:val="441"/>
        </w:trPr>
        <w:tc>
          <w:tcPr>
            <w:tcW w:w="2780" w:type="dxa"/>
            <w:hideMark/>
          </w:tcPr>
          <w:p w14:paraId="1C600380" w14:textId="77777777" w:rsidR="00735749" w:rsidRPr="00735749" w:rsidRDefault="00735749"/>
        </w:tc>
        <w:tc>
          <w:tcPr>
            <w:tcW w:w="16460" w:type="dxa"/>
            <w:hideMark/>
          </w:tcPr>
          <w:p w14:paraId="2A730D6F" w14:textId="77777777" w:rsidR="00735749" w:rsidRPr="00735749" w:rsidRDefault="00735749">
            <w:r w:rsidRPr="00735749">
              <w:t>Harvard Medical School, Boston, MA, USA</w:t>
            </w:r>
          </w:p>
        </w:tc>
      </w:tr>
      <w:tr w:rsidR="00735749" w:rsidRPr="00735749" w14:paraId="2823D489" w14:textId="77777777" w:rsidTr="00735749">
        <w:trPr>
          <w:trHeight w:val="441"/>
        </w:trPr>
        <w:tc>
          <w:tcPr>
            <w:tcW w:w="2780" w:type="dxa"/>
            <w:hideMark/>
          </w:tcPr>
          <w:p w14:paraId="49878750" w14:textId="77777777" w:rsidR="00735749" w:rsidRPr="00735749" w:rsidRDefault="00735749">
            <w:r w:rsidRPr="00735749">
              <w:t>Mariana Bustamante </w:t>
            </w:r>
          </w:p>
        </w:tc>
        <w:tc>
          <w:tcPr>
            <w:tcW w:w="16460" w:type="dxa"/>
            <w:hideMark/>
          </w:tcPr>
          <w:p w14:paraId="6F5EEFD6" w14:textId="77777777" w:rsidR="00735749" w:rsidRPr="00735749" w:rsidRDefault="00735749">
            <w:r w:rsidRPr="00735749">
              <w:t>Centre for Research in Environmental Epidemiology, Barcelona, Spain</w:t>
            </w:r>
          </w:p>
        </w:tc>
      </w:tr>
      <w:tr w:rsidR="00735749" w:rsidRPr="00735749" w14:paraId="62EB27EC" w14:textId="77777777" w:rsidTr="00735749">
        <w:trPr>
          <w:trHeight w:val="441"/>
        </w:trPr>
        <w:tc>
          <w:tcPr>
            <w:tcW w:w="2780" w:type="dxa"/>
            <w:hideMark/>
          </w:tcPr>
          <w:p w14:paraId="019D65EA" w14:textId="77777777" w:rsidR="00735749" w:rsidRPr="00735749" w:rsidRDefault="00735749">
            <w:r w:rsidRPr="00735749">
              <w:t>Valeria Caso </w:t>
            </w:r>
          </w:p>
        </w:tc>
        <w:tc>
          <w:tcPr>
            <w:tcW w:w="16460" w:type="dxa"/>
            <w:hideMark/>
          </w:tcPr>
          <w:p w14:paraId="0E5B62D4" w14:textId="77777777" w:rsidR="00735749" w:rsidRPr="00735749" w:rsidRDefault="00735749">
            <w:r w:rsidRPr="00735749">
              <w:t>Department of Neurology, Università degli Studi di Perugia, Umbria, Italy</w:t>
            </w:r>
          </w:p>
        </w:tc>
      </w:tr>
      <w:tr w:rsidR="00735749" w:rsidRPr="00735749" w14:paraId="5F89B07B" w14:textId="77777777" w:rsidTr="00735749">
        <w:trPr>
          <w:trHeight w:val="441"/>
        </w:trPr>
        <w:tc>
          <w:tcPr>
            <w:tcW w:w="2780" w:type="dxa"/>
            <w:hideMark/>
          </w:tcPr>
          <w:p w14:paraId="726763F5" w14:textId="77777777" w:rsidR="00735749" w:rsidRPr="00735749" w:rsidRDefault="00735749">
            <w:r w:rsidRPr="00735749">
              <w:t>Yu-Ching Cheng </w:t>
            </w:r>
          </w:p>
        </w:tc>
        <w:tc>
          <w:tcPr>
            <w:tcW w:w="16460" w:type="dxa"/>
            <w:hideMark/>
          </w:tcPr>
          <w:p w14:paraId="0372A0A6" w14:textId="77777777" w:rsidR="00735749" w:rsidRPr="00735749" w:rsidRDefault="00735749">
            <w:r w:rsidRPr="00735749">
              <w:t>Department of Medicine, University of Maryland School of Medicine, Baltimore, MD, USA</w:t>
            </w:r>
          </w:p>
        </w:tc>
      </w:tr>
      <w:tr w:rsidR="00735749" w:rsidRPr="00735749" w14:paraId="450C3596" w14:textId="77777777" w:rsidTr="00735749">
        <w:trPr>
          <w:trHeight w:val="441"/>
        </w:trPr>
        <w:tc>
          <w:tcPr>
            <w:tcW w:w="2780" w:type="dxa"/>
            <w:hideMark/>
          </w:tcPr>
          <w:p w14:paraId="40445705" w14:textId="77777777" w:rsidR="00735749" w:rsidRPr="00735749" w:rsidRDefault="00735749">
            <w:r w:rsidRPr="00735749">
              <w:t>Seung Hoan Choi </w:t>
            </w:r>
          </w:p>
        </w:tc>
        <w:tc>
          <w:tcPr>
            <w:tcW w:w="16460" w:type="dxa"/>
            <w:hideMark/>
          </w:tcPr>
          <w:p w14:paraId="18CB29B8" w14:textId="77777777" w:rsidR="00735749" w:rsidRPr="00735749" w:rsidRDefault="00735749">
            <w:r w:rsidRPr="00735749">
              <w:t>Broad Institute, Cambridge, MA, USA</w:t>
            </w:r>
          </w:p>
        </w:tc>
      </w:tr>
      <w:tr w:rsidR="00735749" w:rsidRPr="00735749" w14:paraId="01AF0FFC" w14:textId="77777777" w:rsidTr="00735749">
        <w:trPr>
          <w:trHeight w:val="441"/>
        </w:trPr>
        <w:tc>
          <w:tcPr>
            <w:tcW w:w="2780" w:type="dxa"/>
            <w:hideMark/>
          </w:tcPr>
          <w:p w14:paraId="007088BF" w14:textId="77777777" w:rsidR="00735749" w:rsidRPr="00735749" w:rsidRDefault="00735749"/>
        </w:tc>
        <w:tc>
          <w:tcPr>
            <w:tcW w:w="16460" w:type="dxa"/>
            <w:hideMark/>
          </w:tcPr>
          <w:p w14:paraId="783AC546" w14:textId="77777777" w:rsidR="00735749" w:rsidRPr="00735749" w:rsidRDefault="00735749">
            <w:r w:rsidRPr="00735749">
              <w:t>Framingham Heart Study, Framingham, MA, USA</w:t>
            </w:r>
          </w:p>
        </w:tc>
      </w:tr>
      <w:tr w:rsidR="00735749" w:rsidRPr="00735749" w14:paraId="498CEC78" w14:textId="77777777" w:rsidTr="00735749">
        <w:trPr>
          <w:trHeight w:val="441"/>
        </w:trPr>
        <w:tc>
          <w:tcPr>
            <w:tcW w:w="2780" w:type="dxa"/>
            <w:hideMark/>
          </w:tcPr>
          <w:p w14:paraId="3404F7CF" w14:textId="77777777" w:rsidR="00735749" w:rsidRPr="00735749" w:rsidRDefault="00735749">
            <w:r w:rsidRPr="00735749">
              <w:t>Ayesha Chowhan </w:t>
            </w:r>
          </w:p>
        </w:tc>
        <w:tc>
          <w:tcPr>
            <w:tcW w:w="16460" w:type="dxa"/>
            <w:hideMark/>
          </w:tcPr>
          <w:p w14:paraId="3DA3A20F" w14:textId="77777777" w:rsidR="00735749" w:rsidRPr="00735749" w:rsidRDefault="00735749">
            <w:r w:rsidRPr="00735749">
              <w:t>Boston University School of Medicine, Boston, MA, USA</w:t>
            </w:r>
          </w:p>
        </w:tc>
      </w:tr>
      <w:tr w:rsidR="00735749" w:rsidRPr="00735749" w14:paraId="35DD4998" w14:textId="77777777" w:rsidTr="00735749">
        <w:trPr>
          <w:trHeight w:val="441"/>
        </w:trPr>
        <w:tc>
          <w:tcPr>
            <w:tcW w:w="2780" w:type="dxa"/>
            <w:hideMark/>
          </w:tcPr>
          <w:p w14:paraId="3E589B53" w14:textId="77777777" w:rsidR="00735749" w:rsidRPr="00735749" w:rsidRDefault="00735749"/>
        </w:tc>
        <w:tc>
          <w:tcPr>
            <w:tcW w:w="16460" w:type="dxa"/>
            <w:hideMark/>
          </w:tcPr>
          <w:p w14:paraId="684B8FEC" w14:textId="77777777" w:rsidR="00735749" w:rsidRPr="00735749" w:rsidRDefault="00735749">
            <w:r w:rsidRPr="00735749">
              <w:t>Framingham Heart Study, Framingham, MA, USA</w:t>
            </w:r>
          </w:p>
        </w:tc>
      </w:tr>
      <w:tr w:rsidR="00735749" w:rsidRPr="00735749" w14:paraId="7D549C6A" w14:textId="77777777" w:rsidTr="00735749">
        <w:trPr>
          <w:trHeight w:val="441"/>
        </w:trPr>
        <w:tc>
          <w:tcPr>
            <w:tcW w:w="2780" w:type="dxa"/>
            <w:hideMark/>
          </w:tcPr>
          <w:p w14:paraId="055D258A" w14:textId="77777777" w:rsidR="00735749" w:rsidRPr="00735749" w:rsidRDefault="00735749">
            <w:r w:rsidRPr="00735749">
              <w:t>Natalia Cullell </w:t>
            </w:r>
          </w:p>
        </w:tc>
        <w:tc>
          <w:tcPr>
            <w:tcW w:w="16460" w:type="dxa"/>
            <w:hideMark/>
          </w:tcPr>
          <w:p w14:paraId="6175C006" w14:textId="77777777" w:rsidR="00735749" w:rsidRPr="00735749" w:rsidRDefault="00735749">
            <w:r w:rsidRPr="00735749">
              <w:t>Stroke Pharmacogenomics and Genetics, Fundacio Docència i Recerca MutuaTerrassa, Terrassa, Spain</w:t>
            </w:r>
          </w:p>
        </w:tc>
      </w:tr>
      <w:tr w:rsidR="00735749" w:rsidRPr="00735749" w14:paraId="6EF4406A" w14:textId="77777777" w:rsidTr="00735749">
        <w:trPr>
          <w:trHeight w:val="441"/>
        </w:trPr>
        <w:tc>
          <w:tcPr>
            <w:tcW w:w="2780" w:type="dxa"/>
            <w:hideMark/>
          </w:tcPr>
          <w:p w14:paraId="3201807A" w14:textId="77777777" w:rsidR="00735749" w:rsidRPr="00735749" w:rsidRDefault="00735749">
            <w:r w:rsidRPr="00735749">
              <w:t>Jean-François Dartigues</w:t>
            </w:r>
          </w:p>
        </w:tc>
        <w:tc>
          <w:tcPr>
            <w:tcW w:w="16460" w:type="dxa"/>
            <w:hideMark/>
          </w:tcPr>
          <w:p w14:paraId="7EAA866F" w14:textId="77777777" w:rsidR="00735749" w:rsidRPr="00735749" w:rsidRDefault="00735749">
            <w:r w:rsidRPr="00735749">
              <w:t>Univ. Bordeaux, Inserm, Bordeaux Population Health Research Center, UMR 1219, Bordeaux, France</w:t>
            </w:r>
          </w:p>
        </w:tc>
      </w:tr>
      <w:tr w:rsidR="00735749" w:rsidRPr="00735749" w14:paraId="4E0CCA83" w14:textId="77777777" w:rsidTr="00735749">
        <w:trPr>
          <w:trHeight w:val="441"/>
        </w:trPr>
        <w:tc>
          <w:tcPr>
            <w:tcW w:w="2780" w:type="dxa"/>
            <w:hideMark/>
          </w:tcPr>
          <w:p w14:paraId="2B581885" w14:textId="77777777" w:rsidR="00735749" w:rsidRPr="00735749" w:rsidRDefault="00735749"/>
        </w:tc>
        <w:tc>
          <w:tcPr>
            <w:tcW w:w="16460" w:type="dxa"/>
            <w:hideMark/>
          </w:tcPr>
          <w:p w14:paraId="6DB18373" w14:textId="77777777" w:rsidR="00735749" w:rsidRPr="00735749" w:rsidRDefault="00735749">
            <w:r w:rsidRPr="00735749">
              <w:t>Bordeaux University Hospital, Department of Neurology, Memory Clinic, Bordeaux, France</w:t>
            </w:r>
          </w:p>
        </w:tc>
      </w:tr>
      <w:tr w:rsidR="00735749" w:rsidRPr="00735749" w14:paraId="71FFDF5E" w14:textId="77777777" w:rsidTr="00735749">
        <w:trPr>
          <w:trHeight w:val="441"/>
        </w:trPr>
        <w:tc>
          <w:tcPr>
            <w:tcW w:w="2780" w:type="dxa"/>
            <w:hideMark/>
          </w:tcPr>
          <w:p w14:paraId="5BC1E79E" w14:textId="77777777" w:rsidR="00735749" w:rsidRPr="00735749" w:rsidRDefault="00735749">
            <w:r w:rsidRPr="00735749">
              <w:t>Hossein Delavaran </w:t>
            </w:r>
          </w:p>
        </w:tc>
        <w:tc>
          <w:tcPr>
            <w:tcW w:w="16460" w:type="dxa"/>
            <w:hideMark/>
          </w:tcPr>
          <w:p w14:paraId="38DF850C" w14:textId="77777777" w:rsidR="00735749" w:rsidRPr="00735749" w:rsidRDefault="00735749">
            <w:r w:rsidRPr="00735749">
              <w:t>Department of Clinical Sciences Lund, Neurology, Lund University, Lund, Sweden</w:t>
            </w:r>
          </w:p>
        </w:tc>
      </w:tr>
      <w:tr w:rsidR="00735749" w:rsidRPr="00735749" w14:paraId="138A471F" w14:textId="77777777" w:rsidTr="00735749">
        <w:trPr>
          <w:trHeight w:val="441"/>
        </w:trPr>
        <w:tc>
          <w:tcPr>
            <w:tcW w:w="2780" w:type="dxa"/>
            <w:hideMark/>
          </w:tcPr>
          <w:p w14:paraId="00291A54" w14:textId="77777777" w:rsidR="00735749" w:rsidRPr="00735749" w:rsidRDefault="00735749"/>
        </w:tc>
        <w:tc>
          <w:tcPr>
            <w:tcW w:w="16460" w:type="dxa"/>
            <w:hideMark/>
          </w:tcPr>
          <w:p w14:paraId="43E3C1B0" w14:textId="77777777" w:rsidR="00735749" w:rsidRPr="00735749" w:rsidRDefault="00735749">
            <w:r w:rsidRPr="00735749">
              <w:t>Department of Neurology and Rehabilitation Medicine, Skåne University Hospital, Lund, Sweden</w:t>
            </w:r>
          </w:p>
        </w:tc>
      </w:tr>
      <w:tr w:rsidR="00735749" w:rsidRPr="00735749" w14:paraId="2933561E" w14:textId="77777777" w:rsidTr="00735749">
        <w:trPr>
          <w:trHeight w:val="441"/>
        </w:trPr>
        <w:tc>
          <w:tcPr>
            <w:tcW w:w="2780" w:type="dxa"/>
            <w:hideMark/>
          </w:tcPr>
          <w:p w14:paraId="3AD72B61" w14:textId="77777777" w:rsidR="00735749" w:rsidRPr="00735749" w:rsidRDefault="00735749">
            <w:r w:rsidRPr="00735749">
              <w:t>Pilar Delgado</w:t>
            </w:r>
          </w:p>
        </w:tc>
        <w:tc>
          <w:tcPr>
            <w:tcW w:w="16460" w:type="dxa"/>
            <w:hideMark/>
          </w:tcPr>
          <w:p w14:paraId="6BA80E23" w14:textId="77777777" w:rsidR="00735749" w:rsidRPr="00735749" w:rsidRDefault="00735749">
            <w:r w:rsidRPr="00735749">
              <w:t>Neurovascular Research Laboratory. Vall d'Hebron Institut of Research, Neurology and Medicine Departments-Universitat Autònoma de Barcelona. Vall d’Hebrón Hospital, Barcelona, Spain</w:t>
            </w:r>
          </w:p>
        </w:tc>
      </w:tr>
      <w:tr w:rsidR="00735749" w:rsidRPr="00735749" w14:paraId="6341E953" w14:textId="77777777" w:rsidTr="00735749">
        <w:trPr>
          <w:trHeight w:val="441"/>
        </w:trPr>
        <w:tc>
          <w:tcPr>
            <w:tcW w:w="2780" w:type="dxa"/>
            <w:hideMark/>
          </w:tcPr>
          <w:p w14:paraId="317B8B0D" w14:textId="77777777" w:rsidR="00735749" w:rsidRPr="00735749" w:rsidRDefault="00735749">
            <w:r w:rsidRPr="00735749">
              <w:t>Marcus Dörr </w:t>
            </w:r>
          </w:p>
        </w:tc>
        <w:tc>
          <w:tcPr>
            <w:tcW w:w="16460" w:type="dxa"/>
            <w:hideMark/>
          </w:tcPr>
          <w:p w14:paraId="6B923681" w14:textId="77777777" w:rsidR="00735749" w:rsidRPr="00735749" w:rsidRDefault="00735749">
            <w:r w:rsidRPr="00735749">
              <w:t>University Medicine Greifswald, Department of Internal Medicine B, Greifswald, Germany</w:t>
            </w:r>
          </w:p>
        </w:tc>
      </w:tr>
      <w:tr w:rsidR="00735749" w:rsidRPr="00735749" w14:paraId="30E4F277" w14:textId="77777777" w:rsidTr="00735749">
        <w:trPr>
          <w:trHeight w:val="441"/>
        </w:trPr>
        <w:tc>
          <w:tcPr>
            <w:tcW w:w="2780" w:type="dxa"/>
            <w:hideMark/>
          </w:tcPr>
          <w:p w14:paraId="72A0F5BB" w14:textId="77777777" w:rsidR="00735749" w:rsidRPr="00735749" w:rsidRDefault="00735749"/>
        </w:tc>
        <w:tc>
          <w:tcPr>
            <w:tcW w:w="16460" w:type="dxa"/>
            <w:hideMark/>
          </w:tcPr>
          <w:p w14:paraId="24000C4F" w14:textId="77777777" w:rsidR="00735749" w:rsidRPr="00735749" w:rsidRDefault="00735749">
            <w:r w:rsidRPr="00735749">
              <w:t>DZHK, Greifswald, Germany</w:t>
            </w:r>
          </w:p>
        </w:tc>
      </w:tr>
      <w:tr w:rsidR="00735749" w:rsidRPr="00735749" w14:paraId="0E7343BC" w14:textId="77777777" w:rsidTr="00735749">
        <w:trPr>
          <w:trHeight w:val="441"/>
        </w:trPr>
        <w:tc>
          <w:tcPr>
            <w:tcW w:w="2780" w:type="dxa"/>
            <w:hideMark/>
          </w:tcPr>
          <w:p w14:paraId="5A3688CF" w14:textId="77777777" w:rsidR="00735749" w:rsidRPr="00735749" w:rsidRDefault="00735749">
            <w:r w:rsidRPr="00735749">
              <w:t>Gunnar Engström</w:t>
            </w:r>
          </w:p>
        </w:tc>
        <w:tc>
          <w:tcPr>
            <w:tcW w:w="16460" w:type="dxa"/>
            <w:hideMark/>
          </w:tcPr>
          <w:p w14:paraId="792B5545" w14:textId="77777777" w:rsidR="00735749" w:rsidRPr="00735749" w:rsidRDefault="00735749">
            <w:r w:rsidRPr="00735749">
              <w:t>Department of Clinical Sciences, Lund University, Malmö, Sweden</w:t>
            </w:r>
          </w:p>
        </w:tc>
      </w:tr>
      <w:tr w:rsidR="00735749" w:rsidRPr="00735749" w14:paraId="37DE2C1F" w14:textId="77777777" w:rsidTr="00735749">
        <w:trPr>
          <w:trHeight w:val="441"/>
        </w:trPr>
        <w:tc>
          <w:tcPr>
            <w:tcW w:w="2780" w:type="dxa"/>
            <w:hideMark/>
          </w:tcPr>
          <w:p w14:paraId="76FA4CF3" w14:textId="77777777" w:rsidR="00735749" w:rsidRPr="00735749" w:rsidRDefault="00735749">
            <w:r w:rsidRPr="00735749">
              <w:t>Ian Ford </w:t>
            </w:r>
          </w:p>
        </w:tc>
        <w:tc>
          <w:tcPr>
            <w:tcW w:w="16460" w:type="dxa"/>
            <w:hideMark/>
          </w:tcPr>
          <w:p w14:paraId="7B66F551" w14:textId="77777777" w:rsidR="00735749" w:rsidRPr="00735749" w:rsidRDefault="00735749">
            <w:r w:rsidRPr="00735749">
              <w:t>Robertson Center for Biostatistics, University of Glasgow, Glasgow, UK</w:t>
            </w:r>
          </w:p>
        </w:tc>
      </w:tr>
      <w:tr w:rsidR="00735749" w:rsidRPr="00735749" w14:paraId="6EEA78E9" w14:textId="77777777" w:rsidTr="00735749">
        <w:trPr>
          <w:trHeight w:val="441"/>
        </w:trPr>
        <w:tc>
          <w:tcPr>
            <w:tcW w:w="2780" w:type="dxa"/>
            <w:hideMark/>
          </w:tcPr>
          <w:p w14:paraId="614F794D" w14:textId="77777777" w:rsidR="00735749" w:rsidRPr="00735749" w:rsidRDefault="00735749">
            <w:r w:rsidRPr="00735749">
              <w:t>Wander S Gurpreet</w:t>
            </w:r>
          </w:p>
        </w:tc>
        <w:tc>
          <w:tcPr>
            <w:tcW w:w="16460" w:type="dxa"/>
            <w:hideMark/>
          </w:tcPr>
          <w:p w14:paraId="40ED6939" w14:textId="77777777" w:rsidR="00735749" w:rsidRPr="00735749" w:rsidRDefault="00735749">
            <w:r w:rsidRPr="00735749">
              <w:t>Hero DMC Heart Institute, Dayanand Medical College &amp; Hospital, Ludhiana, India</w:t>
            </w:r>
          </w:p>
        </w:tc>
      </w:tr>
      <w:tr w:rsidR="00735749" w:rsidRPr="00735749" w14:paraId="4E6DBE52" w14:textId="77777777" w:rsidTr="00735749">
        <w:trPr>
          <w:trHeight w:val="441"/>
        </w:trPr>
        <w:tc>
          <w:tcPr>
            <w:tcW w:w="2780" w:type="dxa"/>
            <w:hideMark/>
          </w:tcPr>
          <w:p w14:paraId="342D6E3E" w14:textId="77777777" w:rsidR="00735749" w:rsidRPr="00735749" w:rsidRDefault="00735749">
            <w:r w:rsidRPr="00735749">
              <w:t xml:space="preserve">Anders </w:t>
            </w:r>
            <w:r w:rsidRPr="00735749">
              <w:lastRenderedPageBreak/>
              <w:t>Hamsten </w:t>
            </w:r>
          </w:p>
        </w:tc>
        <w:tc>
          <w:tcPr>
            <w:tcW w:w="16460" w:type="dxa"/>
            <w:hideMark/>
          </w:tcPr>
          <w:p w14:paraId="4DEB1411" w14:textId="77777777" w:rsidR="00735749" w:rsidRPr="00735749" w:rsidRDefault="00735749">
            <w:r w:rsidRPr="00735749">
              <w:lastRenderedPageBreak/>
              <w:t xml:space="preserve">Atherosclerosis Research Unit, Department of Medicine Solna, Karolinska </w:t>
            </w:r>
            <w:r w:rsidRPr="00735749">
              <w:lastRenderedPageBreak/>
              <w:t>Institutet, Stockholm, Sweden</w:t>
            </w:r>
          </w:p>
        </w:tc>
      </w:tr>
      <w:tr w:rsidR="00735749" w:rsidRPr="00735749" w14:paraId="5A3994A0" w14:textId="77777777" w:rsidTr="00735749">
        <w:trPr>
          <w:trHeight w:val="441"/>
        </w:trPr>
        <w:tc>
          <w:tcPr>
            <w:tcW w:w="2780" w:type="dxa"/>
            <w:hideMark/>
          </w:tcPr>
          <w:p w14:paraId="632B2A13" w14:textId="77777777" w:rsidR="00735749" w:rsidRPr="00735749" w:rsidRDefault="00735749"/>
        </w:tc>
        <w:tc>
          <w:tcPr>
            <w:tcW w:w="16460" w:type="dxa"/>
            <w:hideMark/>
          </w:tcPr>
          <w:p w14:paraId="09FA1663" w14:textId="77777777" w:rsidR="00735749" w:rsidRPr="00735749" w:rsidRDefault="00735749">
            <w:r w:rsidRPr="00735749">
              <w:t>Karolinska Institutet, Stockholm, Sweden</w:t>
            </w:r>
          </w:p>
        </w:tc>
      </w:tr>
      <w:tr w:rsidR="00735749" w:rsidRPr="00735749" w14:paraId="3DB74C92" w14:textId="77777777" w:rsidTr="00735749">
        <w:trPr>
          <w:trHeight w:val="441"/>
        </w:trPr>
        <w:tc>
          <w:tcPr>
            <w:tcW w:w="2780" w:type="dxa"/>
            <w:hideMark/>
          </w:tcPr>
          <w:p w14:paraId="6E07B4F5" w14:textId="77777777" w:rsidR="00735749" w:rsidRPr="00735749" w:rsidRDefault="00735749">
            <w:r w:rsidRPr="00735749">
              <w:t>Laura Heitsch </w:t>
            </w:r>
          </w:p>
        </w:tc>
        <w:tc>
          <w:tcPr>
            <w:tcW w:w="16460" w:type="dxa"/>
            <w:hideMark/>
          </w:tcPr>
          <w:p w14:paraId="38B61E5B" w14:textId="77777777" w:rsidR="00735749" w:rsidRPr="00735749" w:rsidRDefault="00735749">
            <w:r w:rsidRPr="00735749">
              <w:t>Division of Emergency Medicine, and Department of Neurology, Washington University School of Medicine, St. Louis, MO, USA</w:t>
            </w:r>
          </w:p>
        </w:tc>
      </w:tr>
      <w:tr w:rsidR="00735749" w:rsidRPr="00735749" w14:paraId="44C27DAB" w14:textId="77777777" w:rsidTr="00735749">
        <w:trPr>
          <w:trHeight w:val="441"/>
        </w:trPr>
        <w:tc>
          <w:tcPr>
            <w:tcW w:w="2780" w:type="dxa"/>
            <w:hideMark/>
          </w:tcPr>
          <w:p w14:paraId="3C0149C4" w14:textId="77777777" w:rsidR="00735749" w:rsidRPr="00735749" w:rsidRDefault="00735749">
            <w:r w:rsidRPr="00735749">
              <w:t>Atsushi Hozawa </w:t>
            </w:r>
          </w:p>
        </w:tc>
        <w:tc>
          <w:tcPr>
            <w:tcW w:w="16460" w:type="dxa"/>
            <w:hideMark/>
          </w:tcPr>
          <w:p w14:paraId="1877BE0B" w14:textId="77777777" w:rsidR="00735749" w:rsidRPr="00735749" w:rsidRDefault="00735749">
            <w:r w:rsidRPr="00735749">
              <w:t>Tohoku Medical Megabank Organization, Sendai, Japan</w:t>
            </w:r>
          </w:p>
        </w:tc>
      </w:tr>
      <w:tr w:rsidR="00735749" w:rsidRPr="00735749" w14:paraId="166CE2AE" w14:textId="77777777" w:rsidTr="00735749">
        <w:trPr>
          <w:trHeight w:val="441"/>
        </w:trPr>
        <w:tc>
          <w:tcPr>
            <w:tcW w:w="2780" w:type="dxa"/>
            <w:hideMark/>
          </w:tcPr>
          <w:p w14:paraId="745BE282" w14:textId="77777777" w:rsidR="00735749" w:rsidRPr="00735749" w:rsidRDefault="00735749">
            <w:r w:rsidRPr="00735749">
              <w:t>Laura Ibanez </w:t>
            </w:r>
          </w:p>
        </w:tc>
        <w:tc>
          <w:tcPr>
            <w:tcW w:w="16460" w:type="dxa"/>
            <w:hideMark/>
          </w:tcPr>
          <w:p w14:paraId="040D89D2" w14:textId="77777777" w:rsidR="00735749" w:rsidRPr="00735749" w:rsidRDefault="00735749">
            <w:r w:rsidRPr="00735749">
              <w:t>Department of Psychiatry, Washington University School of Medicine, St. Louis, MO, USA</w:t>
            </w:r>
          </w:p>
        </w:tc>
      </w:tr>
      <w:tr w:rsidR="00735749" w:rsidRPr="00735749" w14:paraId="17E82950" w14:textId="77777777" w:rsidTr="00735749">
        <w:trPr>
          <w:trHeight w:val="441"/>
        </w:trPr>
        <w:tc>
          <w:tcPr>
            <w:tcW w:w="2780" w:type="dxa"/>
            <w:hideMark/>
          </w:tcPr>
          <w:p w14:paraId="6A40F930" w14:textId="77777777" w:rsidR="00735749" w:rsidRPr="00735749" w:rsidRDefault="00735749">
            <w:r w:rsidRPr="00735749">
              <w:t>Andreea Ilinca </w:t>
            </w:r>
          </w:p>
        </w:tc>
        <w:tc>
          <w:tcPr>
            <w:tcW w:w="16460" w:type="dxa"/>
            <w:hideMark/>
          </w:tcPr>
          <w:p w14:paraId="59A48752" w14:textId="77777777" w:rsidR="00735749" w:rsidRPr="00735749" w:rsidRDefault="00735749">
            <w:r w:rsidRPr="00735749">
              <w:t>Department of Clinical Sciences Lund, Neurology, Lund University, Lund, Sweden</w:t>
            </w:r>
          </w:p>
        </w:tc>
      </w:tr>
      <w:tr w:rsidR="00735749" w:rsidRPr="00735749" w14:paraId="42ACAE59" w14:textId="77777777" w:rsidTr="00735749">
        <w:trPr>
          <w:trHeight w:val="441"/>
        </w:trPr>
        <w:tc>
          <w:tcPr>
            <w:tcW w:w="2780" w:type="dxa"/>
            <w:hideMark/>
          </w:tcPr>
          <w:p w14:paraId="40859158" w14:textId="77777777" w:rsidR="00735749" w:rsidRPr="00735749" w:rsidRDefault="00735749"/>
        </w:tc>
        <w:tc>
          <w:tcPr>
            <w:tcW w:w="16460" w:type="dxa"/>
            <w:hideMark/>
          </w:tcPr>
          <w:p w14:paraId="5F25A80C" w14:textId="77777777" w:rsidR="00735749" w:rsidRPr="00735749" w:rsidRDefault="00735749">
            <w:r w:rsidRPr="00735749">
              <w:t>Department of Neurology and Rehabilitation Medicine, Skåne University Hospital, Lund, Sweden</w:t>
            </w:r>
          </w:p>
        </w:tc>
      </w:tr>
      <w:tr w:rsidR="00735749" w:rsidRPr="00735749" w14:paraId="0A461B15" w14:textId="77777777" w:rsidTr="00735749">
        <w:trPr>
          <w:trHeight w:val="441"/>
        </w:trPr>
        <w:tc>
          <w:tcPr>
            <w:tcW w:w="2780" w:type="dxa"/>
            <w:hideMark/>
          </w:tcPr>
          <w:p w14:paraId="75A96BF0" w14:textId="77777777" w:rsidR="00735749" w:rsidRPr="00735749" w:rsidRDefault="00735749">
            <w:r w:rsidRPr="00735749">
              <w:t>Martin Ingelsson </w:t>
            </w:r>
          </w:p>
        </w:tc>
        <w:tc>
          <w:tcPr>
            <w:tcW w:w="16460" w:type="dxa"/>
            <w:hideMark/>
          </w:tcPr>
          <w:p w14:paraId="7F9ECDB2" w14:textId="77777777" w:rsidR="00735749" w:rsidRPr="00735749" w:rsidRDefault="00735749">
            <w:r w:rsidRPr="00735749">
              <w:t>Department of Public Health and Caring Sciences / Geriatrics, Uppsala University, Uppsala, Sweden</w:t>
            </w:r>
          </w:p>
        </w:tc>
      </w:tr>
      <w:tr w:rsidR="00735749" w:rsidRPr="00735749" w14:paraId="0874B5A2" w14:textId="77777777" w:rsidTr="00735749">
        <w:trPr>
          <w:trHeight w:val="441"/>
        </w:trPr>
        <w:tc>
          <w:tcPr>
            <w:tcW w:w="2780" w:type="dxa"/>
            <w:hideMark/>
          </w:tcPr>
          <w:p w14:paraId="3E899A05" w14:textId="77777777" w:rsidR="00735749" w:rsidRPr="00735749" w:rsidRDefault="00735749">
            <w:r w:rsidRPr="00735749">
              <w:t>Motoki Iwasaki </w:t>
            </w:r>
          </w:p>
        </w:tc>
        <w:tc>
          <w:tcPr>
            <w:tcW w:w="16460" w:type="dxa"/>
            <w:hideMark/>
          </w:tcPr>
          <w:p w14:paraId="3FE67DCB" w14:textId="77777777" w:rsidR="00735749" w:rsidRPr="00735749" w:rsidRDefault="00735749">
            <w:r w:rsidRPr="00735749">
              <w:t>Epidemiology and Prevention Group, Center for Public Health Sciences, National Cancer Center, Tokyo, Japan</w:t>
            </w:r>
          </w:p>
        </w:tc>
      </w:tr>
      <w:tr w:rsidR="00735749" w:rsidRPr="00735749" w14:paraId="4C814797" w14:textId="77777777" w:rsidTr="00735749">
        <w:trPr>
          <w:trHeight w:val="441"/>
        </w:trPr>
        <w:tc>
          <w:tcPr>
            <w:tcW w:w="2780" w:type="dxa"/>
            <w:hideMark/>
          </w:tcPr>
          <w:p w14:paraId="0068B603" w14:textId="77777777" w:rsidR="00735749" w:rsidRPr="00735749" w:rsidRDefault="00735749">
            <w:r w:rsidRPr="00735749">
              <w:t>Rebecca D Jackson </w:t>
            </w:r>
          </w:p>
        </w:tc>
        <w:tc>
          <w:tcPr>
            <w:tcW w:w="16460" w:type="dxa"/>
            <w:hideMark/>
          </w:tcPr>
          <w:p w14:paraId="4C1B405F" w14:textId="77777777" w:rsidR="00735749" w:rsidRPr="00735749" w:rsidRDefault="00735749">
            <w:r w:rsidRPr="00735749">
              <w:t>Department of Internal Medicine and the Center for Clinical and Translational Science, The Ohio State University, Columbus, OH, USA</w:t>
            </w:r>
          </w:p>
        </w:tc>
      </w:tr>
      <w:tr w:rsidR="00735749" w:rsidRPr="00735749" w14:paraId="6F6DEE6B" w14:textId="77777777" w:rsidTr="00735749">
        <w:trPr>
          <w:trHeight w:val="441"/>
        </w:trPr>
        <w:tc>
          <w:tcPr>
            <w:tcW w:w="2780" w:type="dxa"/>
            <w:hideMark/>
          </w:tcPr>
          <w:p w14:paraId="16A4543C" w14:textId="77777777" w:rsidR="00735749" w:rsidRPr="00735749" w:rsidRDefault="00735749">
            <w:r w:rsidRPr="00735749">
              <w:t>Katarina Jood </w:t>
            </w:r>
          </w:p>
        </w:tc>
        <w:tc>
          <w:tcPr>
            <w:tcW w:w="16460" w:type="dxa"/>
            <w:hideMark/>
          </w:tcPr>
          <w:p w14:paraId="3940363F" w14:textId="77777777" w:rsidR="00735749" w:rsidRPr="00735749" w:rsidRDefault="00735749">
            <w:r w:rsidRPr="00735749">
              <w:t>Institute of Neuroscience and Physiology, the Sahlgrenska Academy at University of Gothenburg, Gothenburg, Sweden</w:t>
            </w:r>
          </w:p>
        </w:tc>
      </w:tr>
      <w:tr w:rsidR="00735749" w:rsidRPr="00735749" w14:paraId="651FA662" w14:textId="77777777" w:rsidTr="00735749">
        <w:trPr>
          <w:trHeight w:val="441"/>
        </w:trPr>
        <w:tc>
          <w:tcPr>
            <w:tcW w:w="2780" w:type="dxa"/>
            <w:hideMark/>
          </w:tcPr>
          <w:p w14:paraId="67606F69" w14:textId="77777777" w:rsidR="00735749" w:rsidRPr="00735749" w:rsidRDefault="00735749">
            <w:r w:rsidRPr="00735749">
              <w:t>Pekka Jousilahti </w:t>
            </w:r>
          </w:p>
        </w:tc>
        <w:tc>
          <w:tcPr>
            <w:tcW w:w="16460" w:type="dxa"/>
            <w:hideMark/>
          </w:tcPr>
          <w:p w14:paraId="799F08C0" w14:textId="77777777" w:rsidR="00735749" w:rsidRPr="00735749" w:rsidRDefault="00735749">
            <w:r w:rsidRPr="00735749">
              <w:t>National Institute for Health and Welfare, Helsinki, Finland</w:t>
            </w:r>
          </w:p>
        </w:tc>
      </w:tr>
      <w:tr w:rsidR="00735749" w:rsidRPr="00735749" w14:paraId="6F3F70AA" w14:textId="77777777" w:rsidTr="00735749">
        <w:trPr>
          <w:trHeight w:val="441"/>
        </w:trPr>
        <w:tc>
          <w:tcPr>
            <w:tcW w:w="2780" w:type="dxa"/>
            <w:hideMark/>
          </w:tcPr>
          <w:p w14:paraId="0A3EE887" w14:textId="77777777" w:rsidR="00735749" w:rsidRPr="00735749" w:rsidRDefault="00735749">
            <w:r w:rsidRPr="00735749">
              <w:t>Sara Kaffashian </w:t>
            </w:r>
          </w:p>
        </w:tc>
        <w:tc>
          <w:tcPr>
            <w:tcW w:w="16460" w:type="dxa"/>
            <w:hideMark/>
          </w:tcPr>
          <w:p w14:paraId="2A6B3E3D" w14:textId="77777777" w:rsidR="00735749" w:rsidRPr="00735749" w:rsidRDefault="00735749">
            <w:r w:rsidRPr="00735749">
              <w:t>INSERM U1219 Bordeaux Population Health Research Center, Bordeaux, France</w:t>
            </w:r>
          </w:p>
        </w:tc>
      </w:tr>
      <w:tr w:rsidR="00735749" w:rsidRPr="00735749" w14:paraId="1AA1FB5D" w14:textId="77777777" w:rsidTr="00735749">
        <w:trPr>
          <w:trHeight w:val="441"/>
        </w:trPr>
        <w:tc>
          <w:tcPr>
            <w:tcW w:w="2780" w:type="dxa"/>
            <w:hideMark/>
          </w:tcPr>
          <w:p w14:paraId="6FD22709" w14:textId="77777777" w:rsidR="00735749" w:rsidRPr="00735749" w:rsidRDefault="00735749"/>
        </w:tc>
        <w:tc>
          <w:tcPr>
            <w:tcW w:w="16460" w:type="dxa"/>
            <w:hideMark/>
          </w:tcPr>
          <w:p w14:paraId="6C307915" w14:textId="77777777" w:rsidR="00735749" w:rsidRPr="00735749" w:rsidRDefault="00735749">
            <w:r w:rsidRPr="00735749">
              <w:t>University of Bordeaux, Bordeaux, France</w:t>
            </w:r>
          </w:p>
        </w:tc>
      </w:tr>
      <w:tr w:rsidR="00735749" w:rsidRPr="00735749" w14:paraId="1EEFFE7E" w14:textId="77777777" w:rsidTr="00735749">
        <w:trPr>
          <w:trHeight w:val="441"/>
        </w:trPr>
        <w:tc>
          <w:tcPr>
            <w:tcW w:w="2780" w:type="dxa"/>
            <w:hideMark/>
          </w:tcPr>
          <w:p w14:paraId="5334E571" w14:textId="77777777" w:rsidR="00735749" w:rsidRPr="00735749" w:rsidRDefault="00735749">
            <w:r w:rsidRPr="00735749">
              <w:t>Lalit Kalra</w:t>
            </w:r>
          </w:p>
        </w:tc>
        <w:tc>
          <w:tcPr>
            <w:tcW w:w="16460" w:type="dxa"/>
            <w:hideMark/>
          </w:tcPr>
          <w:p w14:paraId="2F5304E8" w14:textId="77777777" w:rsidR="00735749" w:rsidRPr="00735749" w:rsidRDefault="00735749">
            <w:r w:rsidRPr="00735749">
              <w:t>Department of Basic and Clinical Neurosciences, King's College London, London, UK</w:t>
            </w:r>
          </w:p>
        </w:tc>
      </w:tr>
      <w:tr w:rsidR="00735749" w:rsidRPr="00735749" w14:paraId="0278B929" w14:textId="77777777" w:rsidTr="00735749">
        <w:trPr>
          <w:trHeight w:val="441"/>
        </w:trPr>
        <w:tc>
          <w:tcPr>
            <w:tcW w:w="2780" w:type="dxa"/>
            <w:hideMark/>
          </w:tcPr>
          <w:p w14:paraId="7802E2D0" w14:textId="77777777" w:rsidR="00735749" w:rsidRPr="00735749" w:rsidRDefault="00735749">
            <w:r w:rsidRPr="00735749">
              <w:t>Masahiro Kamouchi</w:t>
            </w:r>
          </w:p>
        </w:tc>
        <w:tc>
          <w:tcPr>
            <w:tcW w:w="16460" w:type="dxa"/>
            <w:hideMark/>
          </w:tcPr>
          <w:p w14:paraId="21C44ADD" w14:textId="77777777" w:rsidR="00735749" w:rsidRPr="00735749" w:rsidRDefault="00735749">
            <w:r w:rsidRPr="00735749">
              <w:t>Department of Health Care Administration and Management, Graduate School of Medical Sciences, Kyushu University, Japan</w:t>
            </w:r>
          </w:p>
        </w:tc>
      </w:tr>
      <w:tr w:rsidR="00735749" w:rsidRPr="00735749" w14:paraId="6A28BC02" w14:textId="77777777" w:rsidTr="00735749">
        <w:trPr>
          <w:trHeight w:val="441"/>
        </w:trPr>
        <w:tc>
          <w:tcPr>
            <w:tcW w:w="2780" w:type="dxa"/>
            <w:hideMark/>
          </w:tcPr>
          <w:p w14:paraId="6C640833" w14:textId="77777777" w:rsidR="00735749" w:rsidRPr="00735749" w:rsidRDefault="00735749">
            <w:r w:rsidRPr="00735749">
              <w:t>Takanari Kitazono</w:t>
            </w:r>
          </w:p>
        </w:tc>
        <w:tc>
          <w:tcPr>
            <w:tcW w:w="16460" w:type="dxa"/>
            <w:hideMark/>
          </w:tcPr>
          <w:p w14:paraId="549B701C" w14:textId="77777777" w:rsidR="00735749" w:rsidRPr="00735749" w:rsidRDefault="00735749">
            <w:r w:rsidRPr="00735749">
              <w:t>Department of Medicine and Clinical Science, Graduate School of Medical Sciences, Kyushu University, Japan</w:t>
            </w:r>
          </w:p>
        </w:tc>
      </w:tr>
      <w:tr w:rsidR="00735749" w:rsidRPr="00735749" w14:paraId="56543FA8" w14:textId="77777777" w:rsidTr="00735749">
        <w:trPr>
          <w:trHeight w:val="441"/>
        </w:trPr>
        <w:tc>
          <w:tcPr>
            <w:tcW w:w="2780" w:type="dxa"/>
            <w:hideMark/>
          </w:tcPr>
          <w:p w14:paraId="37C190C3" w14:textId="77777777" w:rsidR="00735749" w:rsidRPr="00735749" w:rsidRDefault="00735749">
            <w:r w:rsidRPr="00735749">
              <w:t>Olafur Kjartansson</w:t>
            </w:r>
          </w:p>
        </w:tc>
        <w:tc>
          <w:tcPr>
            <w:tcW w:w="16460" w:type="dxa"/>
            <w:hideMark/>
          </w:tcPr>
          <w:p w14:paraId="17DB623B" w14:textId="77777777" w:rsidR="00735749" w:rsidRPr="00735749" w:rsidRDefault="00735749">
            <w:r w:rsidRPr="00735749">
              <w:t>Landspitali National University Hospital, Departments of Neurology &amp; Radiology, Reykjavik, Iceland</w:t>
            </w:r>
          </w:p>
        </w:tc>
      </w:tr>
      <w:tr w:rsidR="00735749" w:rsidRPr="00735749" w14:paraId="341ED4B0" w14:textId="77777777" w:rsidTr="00735749">
        <w:trPr>
          <w:trHeight w:val="441"/>
        </w:trPr>
        <w:tc>
          <w:tcPr>
            <w:tcW w:w="2780" w:type="dxa"/>
            <w:hideMark/>
          </w:tcPr>
          <w:p w14:paraId="791B0225" w14:textId="77777777" w:rsidR="00735749" w:rsidRPr="00735749" w:rsidRDefault="00735749">
            <w:r w:rsidRPr="00735749">
              <w:t>Manja Kloss </w:t>
            </w:r>
          </w:p>
        </w:tc>
        <w:tc>
          <w:tcPr>
            <w:tcW w:w="16460" w:type="dxa"/>
            <w:hideMark/>
          </w:tcPr>
          <w:p w14:paraId="1C2E37C9" w14:textId="77777777" w:rsidR="00735749" w:rsidRPr="00735749" w:rsidRDefault="00735749">
            <w:r w:rsidRPr="00735749">
              <w:t>Department of Neurology, Heidelberg University Hospital, Germany</w:t>
            </w:r>
          </w:p>
        </w:tc>
      </w:tr>
      <w:tr w:rsidR="00735749" w:rsidRPr="00735749" w14:paraId="7B9D8A8B" w14:textId="77777777" w:rsidTr="00735749">
        <w:trPr>
          <w:trHeight w:val="441"/>
        </w:trPr>
        <w:tc>
          <w:tcPr>
            <w:tcW w:w="2780" w:type="dxa"/>
            <w:hideMark/>
          </w:tcPr>
          <w:p w14:paraId="1DD24665" w14:textId="77777777" w:rsidR="00735749" w:rsidRPr="00735749" w:rsidRDefault="00735749">
            <w:r w:rsidRPr="00735749">
              <w:t>Peter J Koudstaal </w:t>
            </w:r>
          </w:p>
        </w:tc>
        <w:tc>
          <w:tcPr>
            <w:tcW w:w="16460" w:type="dxa"/>
            <w:hideMark/>
          </w:tcPr>
          <w:p w14:paraId="26E35E18" w14:textId="77777777" w:rsidR="00735749" w:rsidRPr="00735749" w:rsidRDefault="00735749">
            <w:r w:rsidRPr="00735749">
              <w:t>Department of Neurology, Erasmus University Medical Center</w:t>
            </w:r>
          </w:p>
        </w:tc>
      </w:tr>
      <w:tr w:rsidR="00735749" w:rsidRPr="00735749" w14:paraId="68923858" w14:textId="77777777" w:rsidTr="00735749">
        <w:trPr>
          <w:trHeight w:val="441"/>
        </w:trPr>
        <w:tc>
          <w:tcPr>
            <w:tcW w:w="2780" w:type="dxa"/>
            <w:hideMark/>
          </w:tcPr>
          <w:p w14:paraId="65D8EFCE" w14:textId="77777777" w:rsidR="00735749" w:rsidRPr="00735749" w:rsidRDefault="00735749">
            <w:r w:rsidRPr="00735749">
              <w:t>Jerzy Krupinski </w:t>
            </w:r>
          </w:p>
        </w:tc>
        <w:tc>
          <w:tcPr>
            <w:tcW w:w="16460" w:type="dxa"/>
            <w:hideMark/>
          </w:tcPr>
          <w:p w14:paraId="4E748EAC" w14:textId="77777777" w:rsidR="00735749" w:rsidRPr="00735749" w:rsidRDefault="00735749">
            <w:r w:rsidRPr="00735749">
              <w:t>Hospital Universitari Mutua Terrassa, Terrassa (Barcelona), Spain</w:t>
            </w:r>
          </w:p>
        </w:tc>
      </w:tr>
      <w:tr w:rsidR="00735749" w:rsidRPr="00735749" w14:paraId="1EEE98B3" w14:textId="77777777" w:rsidTr="00735749">
        <w:trPr>
          <w:trHeight w:val="441"/>
        </w:trPr>
        <w:tc>
          <w:tcPr>
            <w:tcW w:w="2780" w:type="dxa"/>
            <w:hideMark/>
          </w:tcPr>
          <w:p w14:paraId="4C887C55" w14:textId="77777777" w:rsidR="00735749" w:rsidRPr="00735749" w:rsidRDefault="00735749">
            <w:r w:rsidRPr="00735749">
              <w:t>Daniel L Labovitz </w:t>
            </w:r>
          </w:p>
        </w:tc>
        <w:tc>
          <w:tcPr>
            <w:tcW w:w="16460" w:type="dxa"/>
            <w:hideMark/>
          </w:tcPr>
          <w:p w14:paraId="2B16A617" w14:textId="77777777" w:rsidR="00735749" w:rsidRPr="00735749" w:rsidRDefault="00735749">
            <w:r w:rsidRPr="00735749">
              <w:t>Albert Einstein College of Medicine, Montefiore Medical Center, New York, USA</w:t>
            </w:r>
          </w:p>
        </w:tc>
      </w:tr>
      <w:tr w:rsidR="00735749" w:rsidRPr="00735749" w14:paraId="068D0A86" w14:textId="77777777" w:rsidTr="00735749">
        <w:trPr>
          <w:trHeight w:val="441"/>
        </w:trPr>
        <w:tc>
          <w:tcPr>
            <w:tcW w:w="2780" w:type="dxa"/>
            <w:hideMark/>
          </w:tcPr>
          <w:p w14:paraId="4264C46C" w14:textId="77777777" w:rsidR="00735749" w:rsidRPr="00735749" w:rsidRDefault="00735749">
            <w:r w:rsidRPr="00735749">
              <w:t xml:space="preserve">Cathy C </w:t>
            </w:r>
            <w:r w:rsidRPr="00735749">
              <w:lastRenderedPageBreak/>
              <w:t>Laurie </w:t>
            </w:r>
          </w:p>
        </w:tc>
        <w:tc>
          <w:tcPr>
            <w:tcW w:w="16460" w:type="dxa"/>
            <w:hideMark/>
          </w:tcPr>
          <w:p w14:paraId="2ED04252" w14:textId="77777777" w:rsidR="00735749" w:rsidRPr="00735749" w:rsidRDefault="00735749">
            <w:r w:rsidRPr="00735749">
              <w:lastRenderedPageBreak/>
              <w:t>Department of Biostatistics, University of Washington, Seattle, WA, USA</w:t>
            </w:r>
          </w:p>
        </w:tc>
      </w:tr>
      <w:tr w:rsidR="00735749" w:rsidRPr="00735749" w14:paraId="64C3B430" w14:textId="77777777" w:rsidTr="00735749">
        <w:trPr>
          <w:trHeight w:val="441"/>
        </w:trPr>
        <w:tc>
          <w:tcPr>
            <w:tcW w:w="2780" w:type="dxa"/>
            <w:hideMark/>
          </w:tcPr>
          <w:p w14:paraId="6BD97C23" w14:textId="77777777" w:rsidR="00735749" w:rsidRPr="00735749" w:rsidRDefault="00735749">
            <w:r w:rsidRPr="00735749">
              <w:t>Christopher R Levi </w:t>
            </w:r>
          </w:p>
        </w:tc>
        <w:tc>
          <w:tcPr>
            <w:tcW w:w="16460" w:type="dxa"/>
            <w:hideMark/>
          </w:tcPr>
          <w:p w14:paraId="117C332B" w14:textId="77777777" w:rsidR="00735749" w:rsidRPr="00735749" w:rsidRDefault="00735749">
            <w:r w:rsidRPr="00735749">
              <w:t>John Hunter Hospital, Hunter Medical Research Institute and University of Newcastle, Newcastle, NSW, Australia</w:t>
            </w:r>
          </w:p>
        </w:tc>
      </w:tr>
      <w:tr w:rsidR="00735749" w:rsidRPr="00735749" w14:paraId="153FF5FD" w14:textId="77777777" w:rsidTr="00735749">
        <w:trPr>
          <w:trHeight w:val="441"/>
        </w:trPr>
        <w:tc>
          <w:tcPr>
            <w:tcW w:w="2780" w:type="dxa"/>
            <w:hideMark/>
          </w:tcPr>
          <w:p w14:paraId="42E47EC9" w14:textId="77777777" w:rsidR="00735749" w:rsidRPr="00735749" w:rsidRDefault="00735749">
            <w:r w:rsidRPr="00735749">
              <w:t>Linxin Li </w:t>
            </w:r>
          </w:p>
        </w:tc>
        <w:tc>
          <w:tcPr>
            <w:tcW w:w="16460" w:type="dxa"/>
            <w:hideMark/>
          </w:tcPr>
          <w:p w14:paraId="52E0CDB2" w14:textId="77777777" w:rsidR="00735749" w:rsidRPr="00735749" w:rsidRDefault="00735749">
            <w:r w:rsidRPr="00735749">
              <w:t>Centre for Prevention of Stroke and Dementia, Nuffield Department of Clinical Neurosciences, University of Oxford, UK</w:t>
            </w:r>
          </w:p>
        </w:tc>
      </w:tr>
      <w:tr w:rsidR="00735749" w:rsidRPr="00735749" w14:paraId="4081375E" w14:textId="77777777" w:rsidTr="00735749">
        <w:trPr>
          <w:trHeight w:val="441"/>
        </w:trPr>
        <w:tc>
          <w:tcPr>
            <w:tcW w:w="2780" w:type="dxa"/>
            <w:hideMark/>
          </w:tcPr>
          <w:p w14:paraId="51CCB9F5" w14:textId="77777777" w:rsidR="00735749" w:rsidRPr="00735749" w:rsidRDefault="00735749">
            <w:r w:rsidRPr="00735749">
              <w:t>Lars Lind </w:t>
            </w:r>
          </w:p>
        </w:tc>
        <w:tc>
          <w:tcPr>
            <w:tcW w:w="16460" w:type="dxa"/>
            <w:hideMark/>
          </w:tcPr>
          <w:p w14:paraId="3606DE0C" w14:textId="77777777" w:rsidR="00735749" w:rsidRPr="00735749" w:rsidRDefault="00735749">
            <w:r w:rsidRPr="00735749">
              <w:t>Department of Medical Sciences, Uppsala University, Uppsala, Sweden</w:t>
            </w:r>
          </w:p>
        </w:tc>
      </w:tr>
      <w:tr w:rsidR="00735749" w:rsidRPr="00735749" w14:paraId="3965783A" w14:textId="77777777" w:rsidTr="00735749">
        <w:trPr>
          <w:trHeight w:val="441"/>
        </w:trPr>
        <w:tc>
          <w:tcPr>
            <w:tcW w:w="2780" w:type="dxa"/>
            <w:hideMark/>
          </w:tcPr>
          <w:p w14:paraId="3835F627" w14:textId="77777777" w:rsidR="00735749" w:rsidRPr="00735749" w:rsidRDefault="00735749">
            <w:r w:rsidRPr="00735749">
              <w:t>Cecilia M Lindgren </w:t>
            </w:r>
          </w:p>
        </w:tc>
        <w:tc>
          <w:tcPr>
            <w:tcW w:w="16460" w:type="dxa"/>
            <w:hideMark/>
          </w:tcPr>
          <w:p w14:paraId="09310A51" w14:textId="77777777" w:rsidR="00735749" w:rsidRPr="00735749" w:rsidRDefault="00735749">
            <w:r w:rsidRPr="00735749">
              <w:t>Genetic and Genomic Epidemiology Unit, Wellcome Trust Centre for Human Genetics, University of Oxford, Oxford, UK</w:t>
            </w:r>
          </w:p>
        </w:tc>
      </w:tr>
      <w:tr w:rsidR="00735749" w:rsidRPr="00735749" w14:paraId="18533E4A" w14:textId="77777777" w:rsidTr="00735749">
        <w:trPr>
          <w:trHeight w:val="441"/>
        </w:trPr>
        <w:tc>
          <w:tcPr>
            <w:tcW w:w="2780" w:type="dxa"/>
            <w:hideMark/>
          </w:tcPr>
          <w:p w14:paraId="04C228C2" w14:textId="77777777" w:rsidR="00735749" w:rsidRPr="00735749" w:rsidRDefault="00735749"/>
        </w:tc>
        <w:tc>
          <w:tcPr>
            <w:tcW w:w="16460" w:type="dxa"/>
            <w:hideMark/>
          </w:tcPr>
          <w:p w14:paraId="27A24C3B" w14:textId="77777777" w:rsidR="00735749" w:rsidRPr="00735749" w:rsidRDefault="00735749">
            <w:r w:rsidRPr="00735749">
              <w:t>The Wellcome Trust Centre for Human Genetics, Oxford, UK</w:t>
            </w:r>
          </w:p>
        </w:tc>
      </w:tr>
      <w:tr w:rsidR="00735749" w:rsidRPr="00735749" w14:paraId="493FC56A" w14:textId="77777777" w:rsidTr="00735749">
        <w:trPr>
          <w:trHeight w:val="441"/>
        </w:trPr>
        <w:tc>
          <w:tcPr>
            <w:tcW w:w="2780" w:type="dxa"/>
            <w:hideMark/>
          </w:tcPr>
          <w:p w14:paraId="4C8961F7" w14:textId="77777777" w:rsidR="00735749" w:rsidRPr="00735749" w:rsidRDefault="00735749">
            <w:r w:rsidRPr="00735749">
              <w:t>Vasileios Lioutas </w:t>
            </w:r>
          </w:p>
        </w:tc>
        <w:tc>
          <w:tcPr>
            <w:tcW w:w="16460" w:type="dxa"/>
            <w:hideMark/>
          </w:tcPr>
          <w:p w14:paraId="4D802CB4" w14:textId="77777777" w:rsidR="00735749" w:rsidRPr="00735749" w:rsidRDefault="00735749">
            <w:r w:rsidRPr="00735749">
              <w:t>Beth Israel Deaconess Medical Center, Boston, MA, USA</w:t>
            </w:r>
          </w:p>
        </w:tc>
      </w:tr>
      <w:tr w:rsidR="00735749" w:rsidRPr="00735749" w14:paraId="7FE65530" w14:textId="77777777" w:rsidTr="00735749">
        <w:trPr>
          <w:trHeight w:val="441"/>
        </w:trPr>
        <w:tc>
          <w:tcPr>
            <w:tcW w:w="2780" w:type="dxa"/>
            <w:hideMark/>
          </w:tcPr>
          <w:p w14:paraId="2E854D0C" w14:textId="77777777" w:rsidR="00735749" w:rsidRPr="00735749" w:rsidRDefault="00735749"/>
        </w:tc>
        <w:tc>
          <w:tcPr>
            <w:tcW w:w="16460" w:type="dxa"/>
            <w:hideMark/>
          </w:tcPr>
          <w:p w14:paraId="4AE9A185" w14:textId="77777777" w:rsidR="00735749" w:rsidRPr="00735749" w:rsidRDefault="00735749">
            <w:r w:rsidRPr="00735749">
              <w:t>Framingham Heart Study, Framingham, MA, USA</w:t>
            </w:r>
          </w:p>
        </w:tc>
      </w:tr>
      <w:tr w:rsidR="00735749" w:rsidRPr="00735749" w14:paraId="5D76E0C6" w14:textId="77777777" w:rsidTr="00735749">
        <w:trPr>
          <w:trHeight w:val="441"/>
        </w:trPr>
        <w:tc>
          <w:tcPr>
            <w:tcW w:w="2780" w:type="dxa"/>
            <w:hideMark/>
          </w:tcPr>
          <w:p w14:paraId="425F0587" w14:textId="77777777" w:rsidR="00735749" w:rsidRPr="00735749" w:rsidRDefault="00735749">
            <w:r w:rsidRPr="00735749">
              <w:t>Yong Mei Liu </w:t>
            </w:r>
          </w:p>
        </w:tc>
        <w:tc>
          <w:tcPr>
            <w:tcW w:w="16460" w:type="dxa"/>
            <w:hideMark/>
          </w:tcPr>
          <w:p w14:paraId="5263E5E2" w14:textId="77777777" w:rsidR="00735749" w:rsidRPr="00735749" w:rsidRDefault="00735749">
            <w:r w:rsidRPr="00735749">
              <w:t>Wake Forest School of Medicine, Wake Forest, NC, USA</w:t>
            </w:r>
          </w:p>
        </w:tc>
      </w:tr>
      <w:tr w:rsidR="00735749" w:rsidRPr="00735749" w14:paraId="72A0EA34" w14:textId="77777777" w:rsidTr="00735749">
        <w:trPr>
          <w:trHeight w:val="441"/>
        </w:trPr>
        <w:tc>
          <w:tcPr>
            <w:tcW w:w="2780" w:type="dxa"/>
            <w:hideMark/>
          </w:tcPr>
          <w:p w14:paraId="3499E552" w14:textId="77777777" w:rsidR="00735749" w:rsidRPr="00735749" w:rsidRDefault="00735749">
            <w:r w:rsidRPr="00735749">
              <w:t>Oscar L Lopez </w:t>
            </w:r>
          </w:p>
        </w:tc>
        <w:tc>
          <w:tcPr>
            <w:tcW w:w="16460" w:type="dxa"/>
            <w:hideMark/>
          </w:tcPr>
          <w:p w14:paraId="0EFF4904" w14:textId="77777777" w:rsidR="00735749" w:rsidRPr="00735749" w:rsidRDefault="00735749">
            <w:r w:rsidRPr="00735749">
              <w:t>Department of Neurology, University of Pittsburgh, Pittsburgh, PA, USA</w:t>
            </w:r>
          </w:p>
        </w:tc>
      </w:tr>
      <w:tr w:rsidR="00735749" w:rsidRPr="00735749" w14:paraId="131886B0" w14:textId="77777777" w:rsidTr="00735749">
        <w:trPr>
          <w:trHeight w:val="441"/>
        </w:trPr>
        <w:tc>
          <w:tcPr>
            <w:tcW w:w="2780" w:type="dxa"/>
            <w:hideMark/>
          </w:tcPr>
          <w:p w14:paraId="2245BF3C" w14:textId="77777777" w:rsidR="00735749" w:rsidRPr="00735749" w:rsidRDefault="00735749">
            <w:r w:rsidRPr="00735749">
              <w:t>Hirata Makoto </w:t>
            </w:r>
          </w:p>
        </w:tc>
        <w:tc>
          <w:tcPr>
            <w:tcW w:w="16460" w:type="dxa"/>
            <w:hideMark/>
          </w:tcPr>
          <w:p w14:paraId="68C61B77" w14:textId="77777777" w:rsidR="00735749" w:rsidRPr="00735749" w:rsidRDefault="00735749">
            <w:r w:rsidRPr="00735749">
              <w:t>BioBank Japan, Laboratory of Clinical Sequencing, Department of Computational biology and medical Sciences, Graduate school of Frontier Sciences, The University of Tokyo, Tokyo, Japan</w:t>
            </w:r>
          </w:p>
        </w:tc>
      </w:tr>
      <w:tr w:rsidR="00735749" w:rsidRPr="00735749" w14:paraId="1443C946" w14:textId="77777777" w:rsidTr="00735749">
        <w:trPr>
          <w:trHeight w:val="441"/>
        </w:trPr>
        <w:tc>
          <w:tcPr>
            <w:tcW w:w="2780" w:type="dxa"/>
            <w:hideMark/>
          </w:tcPr>
          <w:p w14:paraId="2EF3DB57" w14:textId="77777777" w:rsidR="00735749" w:rsidRPr="00735749" w:rsidRDefault="00735749">
            <w:r w:rsidRPr="00735749">
              <w:t>Nicolas Martinez-Majander </w:t>
            </w:r>
          </w:p>
        </w:tc>
        <w:tc>
          <w:tcPr>
            <w:tcW w:w="16460" w:type="dxa"/>
            <w:hideMark/>
          </w:tcPr>
          <w:p w14:paraId="5C32646E" w14:textId="77777777" w:rsidR="00735749" w:rsidRPr="00735749" w:rsidRDefault="00735749">
            <w:r w:rsidRPr="00735749">
              <w:t>Department of Neurology, Helsinki University Hospital, Helsinki, Finland</w:t>
            </w:r>
          </w:p>
        </w:tc>
      </w:tr>
      <w:tr w:rsidR="00735749" w:rsidRPr="00735749" w14:paraId="115249C5" w14:textId="77777777" w:rsidTr="00735749">
        <w:trPr>
          <w:trHeight w:val="441"/>
        </w:trPr>
        <w:tc>
          <w:tcPr>
            <w:tcW w:w="2780" w:type="dxa"/>
            <w:hideMark/>
          </w:tcPr>
          <w:p w14:paraId="078D38D5" w14:textId="77777777" w:rsidR="00735749" w:rsidRPr="00735749" w:rsidRDefault="00735749">
            <w:r w:rsidRPr="00735749">
              <w:t>Koichi Matsuda </w:t>
            </w:r>
          </w:p>
        </w:tc>
        <w:tc>
          <w:tcPr>
            <w:tcW w:w="16460" w:type="dxa"/>
            <w:hideMark/>
          </w:tcPr>
          <w:p w14:paraId="4FC9F1E9" w14:textId="77777777" w:rsidR="00735749" w:rsidRPr="00735749" w:rsidRDefault="00735749">
            <w:r w:rsidRPr="00735749">
              <w:t>BioBank Japan, Laboratory of Clinical Sequencing, Department of Computational biology and medical Sciences, Graduate school of Frontier Sciences, The University of Tokyo, Tokyo, Japan</w:t>
            </w:r>
          </w:p>
        </w:tc>
      </w:tr>
      <w:tr w:rsidR="00735749" w:rsidRPr="00735749" w14:paraId="21F16E24" w14:textId="77777777" w:rsidTr="00735749">
        <w:trPr>
          <w:trHeight w:val="441"/>
        </w:trPr>
        <w:tc>
          <w:tcPr>
            <w:tcW w:w="2780" w:type="dxa"/>
            <w:hideMark/>
          </w:tcPr>
          <w:p w14:paraId="1CE4C10B" w14:textId="77777777" w:rsidR="00735749" w:rsidRPr="00735749" w:rsidRDefault="00735749">
            <w:r w:rsidRPr="00735749">
              <w:t>Naoko Minegishi </w:t>
            </w:r>
          </w:p>
        </w:tc>
        <w:tc>
          <w:tcPr>
            <w:tcW w:w="16460" w:type="dxa"/>
            <w:hideMark/>
          </w:tcPr>
          <w:p w14:paraId="0ECE7880" w14:textId="77777777" w:rsidR="00735749" w:rsidRPr="00735749" w:rsidRDefault="00735749">
            <w:r w:rsidRPr="00735749">
              <w:t>Tohoku Medical Megabank Organization, Sendai, Japan</w:t>
            </w:r>
          </w:p>
        </w:tc>
      </w:tr>
      <w:tr w:rsidR="00735749" w:rsidRPr="00735749" w14:paraId="5F246D72" w14:textId="77777777" w:rsidTr="00735749">
        <w:trPr>
          <w:trHeight w:val="441"/>
        </w:trPr>
        <w:tc>
          <w:tcPr>
            <w:tcW w:w="2780" w:type="dxa"/>
            <w:hideMark/>
          </w:tcPr>
          <w:p w14:paraId="461B11ED" w14:textId="77777777" w:rsidR="00735749" w:rsidRPr="00735749" w:rsidRDefault="00735749">
            <w:r w:rsidRPr="00735749">
              <w:t>Joan Montaner  </w:t>
            </w:r>
          </w:p>
        </w:tc>
        <w:tc>
          <w:tcPr>
            <w:tcW w:w="16460" w:type="dxa"/>
            <w:hideMark/>
          </w:tcPr>
          <w:p w14:paraId="178B8971" w14:textId="77777777" w:rsidR="00735749" w:rsidRPr="00735749" w:rsidRDefault="00735749">
            <w:r w:rsidRPr="00735749">
              <w:t>Neurovascular Research Laboratory, Vall d'Hebron Institut of Research, Neurology and Medicine Departments-Universitat Autònoma de Barcelona. Vall d’Hebrón Hospital, Barcelona, Spain</w:t>
            </w:r>
          </w:p>
        </w:tc>
      </w:tr>
      <w:tr w:rsidR="00735749" w:rsidRPr="00735749" w14:paraId="4F967941" w14:textId="77777777" w:rsidTr="00735749">
        <w:trPr>
          <w:trHeight w:val="441"/>
        </w:trPr>
        <w:tc>
          <w:tcPr>
            <w:tcW w:w="2780" w:type="dxa"/>
            <w:hideMark/>
          </w:tcPr>
          <w:p w14:paraId="13878D80" w14:textId="77777777" w:rsidR="00735749" w:rsidRPr="00735749" w:rsidRDefault="00735749">
            <w:r w:rsidRPr="00735749">
              <w:t>Andrew P Morris </w:t>
            </w:r>
          </w:p>
        </w:tc>
        <w:tc>
          <w:tcPr>
            <w:tcW w:w="16460" w:type="dxa"/>
            <w:hideMark/>
          </w:tcPr>
          <w:p w14:paraId="524C2E3B" w14:textId="77777777" w:rsidR="00735749" w:rsidRPr="00735749" w:rsidRDefault="00735749">
            <w:r w:rsidRPr="00735749">
              <w:t>Department of Biostatistics, University of Liverpool, Liverpool, UK</w:t>
            </w:r>
          </w:p>
        </w:tc>
      </w:tr>
      <w:tr w:rsidR="00735749" w:rsidRPr="00735749" w14:paraId="630920A1" w14:textId="77777777" w:rsidTr="00735749">
        <w:trPr>
          <w:trHeight w:val="441"/>
        </w:trPr>
        <w:tc>
          <w:tcPr>
            <w:tcW w:w="2780" w:type="dxa"/>
            <w:hideMark/>
          </w:tcPr>
          <w:p w14:paraId="5AB69B10" w14:textId="77777777" w:rsidR="00735749" w:rsidRPr="00735749" w:rsidRDefault="00735749"/>
        </w:tc>
        <w:tc>
          <w:tcPr>
            <w:tcW w:w="16460" w:type="dxa"/>
            <w:hideMark/>
          </w:tcPr>
          <w:p w14:paraId="2A679698" w14:textId="77777777" w:rsidR="00735749" w:rsidRPr="00735749" w:rsidRDefault="00735749">
            <w:r w:rsidRPr="00735749">
              <w:t>Wellcome Trust Centre for Human Genetics, University of Oxford, Oxford, UK</w:t>
            </w:r>
          </w:p>
        </w:tc>
      </w:tr>
      <w:tr w:rsidR="00735749" w:rsidRPr="00735749" w14:paraId="783E234C" w14:textId="77777777" w:rsidTr="00735749">
        <w:trPr>
          <w:trHeight w:val="441"/>
        </w:trPr>
        <w:tc>
          <w:tcPr>
            <w:tcW w:w="2780" w:type="dxa"/>
            <w:hideMark/>
          </w:tcPr>
          <w:p w14:paraId="7035B167" w14:textId="77777777" w:rsidR="00735749" w:rsidRPr="00735749" w:rsidRDefault="00735749">
            <w:r w:rsidRPr="00735749">
              <w:t>Elena Muiño </w:t>
            </w:r>
          </w:p>
        </w:tc>
        <w:tc>
          <w:tcPr>
            <w:tcW w:w="16460" w:type="dxa"/>
            <w:hideMark/>
          </w:tcPr>
          <w:p w14:paraId="56E3B25B" w14:textId="77777777" w:rsidR="00735749" w:rsidRPr="00735749" w:rsidRDefault="00735749">
            <w:r w:rsidRPr="00735749">
              <w:t>Stroke Pharmacogenomics and Genetics, Fundacio Docència i Recerca MutuaTerrassa, Terrassa, Spain</w:t>
            </w:r>
          </w:p>
        </w:tc>
      </w:tr>
      <w:tr w:rsidR="00735749" w:rsidRPr="00735749" w14:paraId="7710641A" w14:textId="77777777" w:rsidTr="00735749">
        <w:trPr>
          <w:trHeight w:val="441"/>
        </w:trPr>
        <w:tc>
          <w:tcPr>
            <w:tcW w:w="2780" w:type="dxa"/>
            <w:hideMark/>
          </w:tcPr>
          <w:p w14:paraId="02DD1D70" w14:textId="77777777" w:rsidR="00735749" w:rsidRPr="00735749" w:rsidRDefault="00735749">
            <w:r w:rsidRPr="00735749">
              <w:t>Martina Müller-Nurasyid </w:t>
            </w:r>
          </w:p>
        </w:tc>
        <w:tc>
          <w:tcPr>
            <w:tcW w:w="16460" w:type="dxa"/>
            <w:hideMark/>
          </w:tcPr>
          <w:p w14:paraId="77BF0ADB" w14:textId="77777777" w:rsidR="00735749" w:rsidRPr="00735749" w:rsidRDefault="00735749">
            <w:r w:rsidRPr="00735749">
              <w:t>Institute of Genetic Epidemiology, Helmholtz Zentrum München - German Research Center for Environmental Health, Neuherberg, Germany</w:t>
            </w:r>
          </w:p>
        </w:tc>
      </w:tr>
      <w:tr w:rsidR="00735749" w:rsidRPr="00735749" w14:paraId="0D15A23B" w14:textId="77777777" w:rsidTr="00735749">
        <w:trPr>
          <w:trHeight w:val="441"/>
        </w:trPr>
        <w:tc>
          <w:tcPr>
            <w:tcW w:w="2780" w:type="dxa"/>
            <w:hideMark/>
          </w:tcPr>
          <w:p w14:paraId="4ADD239E" w14:textId="77777777" w:rsidR="00735749" w:rsidRPr="00735749" w:rsidRDefault="00735749"/>
        </w:tc>
        <w:tc>
          <w:tcPr>
            <w:tcW w:w="16460" w:type="dxa"/>
            <w:hideMark/>
          </w:tcPr>
          <w:p w14:paraId="20AC4D13" w14:textId="77777777" w:rsidR="00735749" w:rsidRPr="00735749" w:rsidRDefault="00735749">
            <w:r w:rsidRPr="00735749">
              <w:t>Department of Medicine I, Ludwig-Maximilians-Universität, Munich, Germany</w:t>
            </w:r>
          </w:p>
        </w:tc>
      </w:tr>
      <w:tr w:rsidR="00735749" w:rsidRPr="00735749" w14:paraId="58843C8F" w14:textId="77777777" w:rsidTr="00735749">
        <w:trPr>
          <w:trHeight w:val="441"/>
        </w:trPr>
        <w:tc>
          <w:tcPr>
            <w:tcW w:w="2780" w:type="dxa"/>
            <w:hideMark/>
          </w:tcPr>
          <w:p w14:paraId="11FD5A1F" w14:textId="77777777" w:rsidR="00735749" w:rsidRPr="00735749" w:rsidRDefault="00735749"/>
        </w:tc>
        <w:tc>
          <w:tcPr>
            <w:tcW w:w="16460" w:type="dxa"/>
            <w:hideMark/>
          </w:tcPr>
          <w:p w14:paraId="3F7722F1" w14:textId="77777777" w:rsidR="00735749" w:rsidRPr="00735749" w:rsidRDefault="00735749">
            <w:r w:rsidRPr="00735749">
              <w:t xml:space="preserve">DZHK (German Centre for Cardiovascular Research), partner site Munich </w:t>
            </w:r>
            <w:r w:rsidRPr="00735749">
              <w:lastRenderedPageBreak/>
              <w:t>Heart Alliance, Munich, Germany</w:t>
            </w:r>
          </w:p>
        </w:tc>
      </w:tr>
      <w:tr w:rsidR="00735749" w:rsidRPr="00735749" w14:paraId="20E5DA30" w14:textId="77777777" w:rsidTr="00735749">
        <w:trPr>
          <w:trHeight w:val="441"/>
        </w:trPr>
        <w:tc>
          <w:tcPr>
            <w:tcW w:w="2780" w:type="dxa"/>
            <w:hideMark/>
          </w:tcPr>
          <w:p w14:paraId="64141EF3" w14:textId="77777777" w:rsidR="00735749" w:rsidRPr="00735749" w:rsidRDefault="00735749">
            <w:r w:rsidRPr="00735749">
              <w:lastRenderedPageBreak/>
              <w:t>Bo Norrving</w:t>
            </w:r>
          </w:p>
        </w:tc>
        <w:tc>
          <w:tcPr>
            <w:tcW w:w="16460" w:type="dxa"/>
            <w:hideMark/>
          </w:tcPr>
          <w:p w14:paraId="72F44AC8" w14:textId="77777777" w:rsidR="00735749" w:rsidRPr="00735749" w:rsidRDefault="00735749">
            <w:r w:rsidRPr="00735749">
              <w:t>Department of Clinical Sciences Lund, Neurology, Lund University, Lund, Sweden</w:t>
            </w:r>
          </w:p>
        </w:tc>
      </w:tr>
      <w:tr w:rsidR="00735749" w:rsidRPr="00735749" w14:paraId="7FD863DA" w14:textId="77777777" w:rsidTr="00735749">
        <w:trPr>
          <w:trHeight w:val="441"/>
        </w:trPr>
        <w:tc>
          <w:tcPr>
            <w:tcW w:w="2780" w:type="dxa"/>
            <w:hideMark/>
          </w:tcPr>
          <w:p w14:paraId="2CF01CE9" w14:textId="77777777" w:rsidR="00735749" w:rsidRPr="00735749" w:rsidRDefault="00735749"/>
        </w:tc>
        <w:tc>
          <w:tcPr>
            <w:tcW w:w="16460" w:type="dxa"/>
            <w:hideMark/>
          </w:tcPr>
          <w:p w14:paraId="1291D656" w14:textId="77777777" w:rsidR="00735749" w:rsidRPr="00735749" w:rsidRDefault="00735749">
            <w:r w:rsidRPr="00735749">
              <w:t>Department of Neurology and Rehabilitation Medicine, Skåne University Hospital, Lund, Sweden</w:t>
            </w:r>
          </w:p>
        </w:tc>
      </w:tr>
      <w:tr w:rsidR="00735749" w:rsidRPr="00735749" w14:paraId="6575EC27" w14:textId="77777777" w:rsidTr="00735749">
        <w:trPr>
          <w:trHeight w:val="441"/>
        </w:trPr>
        <w:tc>
          <w:tcPr>
            <w:tcW w:w="2780" w:type="dxa"/>
            <w:hideMark/>
          </w:tcPr>
          <w:p w14:paraId="2B7B8E65" w14:textId="77777777" w:rsidR="00735749" w:rsidRPr="00735749" w:rsidRDefault="00735749">
            <w:r w:rsidRPr="00735749">
              <w:t>Soichi Ogishima </w:t>
            </w:r>
          </w:p>
        </w:tc>
        <w:tc>
          <w:tcPr>
            <w:tcW w:w="16460" w:type="dxa"/>
            <w:hideMark/>
          </w:tcPr>
          <w:p w14:paraId="3E127742" w14:textId="77777777" w:rsidR="00735749" w:rsidRPr="00735749" w:rsidRDefault="00735749">
            <w:r w:rsidRPr="00735749">
              <w:t>Tohoku Medical Megabank Organization, Sendai, Japan</w:t>
            </w:r>
          </w:p>
        </w:tc>
      </w:tr>
      <w:tr w:rsidR="00735749" w:rsidRPr="00735749" w14:paraId="2EC06D6B" w14:textId="77777777" w:rsidTr="00735749">
        <w:trPr>
          <w:trHeight w:val="441"/>
        </w:trPr>
        <w:tc>
          <w:tcPr>
            <w:tcW w:w="2780" w:type="dxa"/>
            <w:hideMark/>
          </w:tcPr>
          <w:p w14:paraId="77F17173" w14:textId="77777777" w:rsidR="00735749" w:rsidRPr="00735749" w:rsidRDefault="00735749">
            <w:r w:rsidRPr="00735749">
              <w:t>Eugenio A Parati </w:t>
            </w:r>
          </w:p>
        </w:tc>
        <w:tc>
          <w:tcPr>
            <w:tcW w:w="16460" w:type="dxa"/>
            <w:hideMark/>
          </w:tcPr>
          <w:p w14:paraId="049A4E74" w14:textId="77777777" w:rsidR="00735749" w:rsidRPr="00735749" w:rsidRDefault="00735749">
            <w:r w:rsidRPr="00735749">
              <w:t>Department of Cerebrovascular Diseases, Fondazione IRCCS Istituto Neurologico “Carlo Besta”, Milano, Italy</w:t>
            </w:r>
          </w:p>
        </w:tc>
      </w:tr>
      <w:tr w:rsidR="00735749" w:rsidRPr="00735749" w14:paraId="7E644A8D" w14:textId="77777777" w:rsidTr="00735749">
        <w:trPr>
          <w:trHeight w:val="441"/>
        </w:trPr>
        <w:tc>
          <w:tcPr>
            <w:tcW w:w="2780" w:type="dxa"/>
            <w:hideMark/>
          </w:tcPr>
          <w:p w14:paraId="27325AF8" w14:textId="77777777" w:rsidR="00735749" w:rsidRPr="00735749" w:rsidRDefault="00735749">
            <w:r w:rsidRPr="00735749">
              <w:t>Leema Reddy Peddareddygari </w:t>
            </w:r>
          </w:p>
        </w:tc>
        <w:tc>
          <w:tcPr>
            <w:tcW w:w="16460" w:type="dxa"/>
            <w:hideMark/>
          </w:tcPr>
          <w:p w14:paraId="51D89F4E" w14:textId="77777777" w:rsidR="00735749" w:rsidRPr="00735749" w:rsidRDefault="00735749">
            <w:r w:rsidRPr="00735749">
              <w:t>Neuroscience Institute, SF Medical Center, Trenton, NJ, USA</w:t>
            </w:r>
          </w:p>
        </w:tc>
      </w:tr>
      <w:tr w:rsidR="00735749" w:rsidRPr="00735749" w14:paraId="6F18CE40" w14:textId="77777777" w:rsidTr="00735749">
        <w:trPr>
          <w:trHeight w:val="441"/>
        </w:trPr>
        <w:tc>
          <w:tcPr>
            <w:tcW w:w="2780" w:type="dxa"/>
            <w:hideMark/>
          </w:tcPr>
          <w:p w14:paraId="688CED8B" w14:textId="77777777" w:rsidR="00735749" w:rsidRPr="00735749" w:rsidRDefault="00735749">
            <w:r w:rsidRPr="00735749">
              <w:t>Nancy L Pedersen </w:t>
            </w:r>
          </w:p>
        </w:tc>
        <w:tc>
          <w:tcPr>
            <w:tcW w:w="16460" w:type="dxa"/>
            <w:hideMark/>
          </w:tcPr>
          <w:p w14:paraId="0181E41D" w14:textId="77777777" w:rsidR="00735749" w:rsidRPr="00735749" w:rsidRDefault="00735749">
            <w:r w:rsidRPr="00735749">
              <w:t>Department of Medical Epidemiology and Biostatistics, Karolinska Institutet, Stockholm, Sweden</w:t>
            </w:r>
          </w:p>
        </w:tc>
      </w:tr>
      <w:tr w:rsidR="00735749" w:rsidRPr="00735749" w14:paraId="2B3C3F8F" w14:textId="77777777" w:rsidTr="00735749">
        <w:trPr>
          <w:trHeight w:val="441"/>
        </w:trPr>
        <w:tc>
          <w:tcPr>
            <w:tcW w:w="2780" w:type="dxa"/>
            <w:hideMark/>
          </w:tcPr>
          <w:p w14:paraId="25AD636A" w14:textId="77777777" w:rsidR="00735749" w:rsidRPr="00735749" w:rsidRDefault="00735749">
            <w:r w:rsidRPr="00735749">
              <w:t>Joanna Pera </w:t>
            </w:r>
          </w:p>
        </w:tc>
        <w:tc>
          <w:tcPr>
            <w:tcW w:w="16460" w:type="dxa"/>
            <w:hideMark/>
          </w:tcPr>
          <w:p w14:paraId="07CBA9C3" w14:textId="77777777" w:rsidR="00735749" w:rsidRPr="00735749" w:rsidRDefault="00735749">
            <w:r w:rsidRPr="00735749">
              <w:t>Department of Neurology, Jagiellonian University, Krakow, Poland</w:t>
            </w:r>
          </w:p>
        </w:tc>
      </w:tr>
      <w:tr w:rsidR="00735749" w:rsidRPr="00735749" w14:paraId="11FEDA21" w14:textId="77777777" w:rsidTr="00735749">
        <w:trPr>
          <w:trHeight w:val="441"/>
        </w:trPr>
        <w:tc>
          <w:tcPr>
            <w:tcW w:w="2780" w:type="dxa"/>
            <w:hideMark/>
          </w:tcPr>
          <w:p w14:paraId="415F20C0" w14:textId="77777777" w:rsidR="00735749" w:rsidRPr="00735749" w:rsidRDefault="00735749">
            <w:r w:rsidRPr="00735749">
              <w:t>Markus Perola </w:t>
            </w:r>
          </w:p>
        </w:tc>
        <w:tc>
          <w:tcPr>
            <w:tcW w:w="16460" w:type="dxa"/>
            <w:hideMark/>
          </w:tcPr>
          <w:p w14:paraId="79782A62" w14:textId="77777777" w:rsidR="00735749" w:rsidRPr="00735749" w:rsidRDefault="00735749">
            <w:r w:rsidRPr="00735749">
              <w:t>National Institute for Health and Welfare, Helsinki, Finland</w:t>
            </w:r>
          </w:p>
        </w:tc>
      </w:tr>
      <w:tr w:rsidR="00735749" w:rsidRPr="00735749" w14:paraId="2DEE4E97" w14:textId="77777777" w:rsidTr="00735749">
        <w:trPr>
          <w:trHeight w:val="441"/>
        </w:trPr>
        <w:tc>
          <w:tcPr>
            <w:tcW w:w="2780" w:type="dxa"/>
            <w:hideMark/>
          </w:tcPr>
          <w:p w14:paraId="7902E672" w14:textId="77777777" w:rsidR="00735749" w:rsidRPr="00735749" w:rsidRDefault="00735749"/>
        </w:tc>
        <w:tc>
          <w:tcPr>
            <w:tcW w:w="16460" w:type="dxa"/>
            <w:hideMark/>
          </w:tcPr>
          <w:p w14:paraId="7F4FA809" w14:textId="77777777" w:rsidR="00735749" w:rsidRPr="00735749" w:rsidRDefault="00735749">
            <w:r w:rsidRPr="00735749">
              <w:t>University of Tartu, Estonian Genome Center, Tartu, Estonia, Tartu, Estonia</w:t>
            </w:r>
          </w:p>
        </w:tc>
      </w:tr>
      <w:tr w:rsidR="00735749" w:rsidRPr="00735749" w14:paraId="29DE21C2" w14:textId="77777777" w:rsidTr="00735749">
        <w:trPr>
          <w:trHeight w:val="441"/>
        </w:trPr>
        <w:tc>
          <w:tcPr>
            <w:tcW w:w="2780" w:type="dxa"/>
            <w:hideMark/>
          </w:tcPr>
          <w:p w14:paraId="2A49D14C" w14:textId="77777777" w:rsidR="00735749" w:rsidRPr="00735749" w:rsidRDefault="00735749">
            <w:r w:rsidRPr="00735749">
              <w:t>Alessandro Pezzini </w:t>
            </w:r>
          </w:p>
        </w:tc>
        <w:tc>
          <w:tcPr>
            <w:tcW w:w="16460" w:type="dxa"/>
            <w:hideMark/>
          </w:tcPr>
          <w:p w14:paraId="6CEF0D4D" w14:textId="77777777" w:rsidR="00735749" w:rsidRPr="00735749" w:rsidRDefault="00735749">
            <w:r w:rsidRPr="00735749">
              <w:t>Department of Clinical and Experimental Sciences, Neurology Clinic, University of Brescia, Italy</w:t>
            </w:r>
          </w:p>
        </w:tc>
      </w:tr>
      <w:tr w:rsidR="00735749" w:rsidRPr="00735749" w14:paraId="756962EF" w14:textId="77777777" w:rsidTr="00735749">
        <w:trPr>
          <w:trHeight w:val="441"/>
        </w:trPr>
        <w:tc>
          <w:tcPr>
            <w:tcW w:w="2780" w:type="dxa"/>
            <w:hideMark/>
          </w:tcPr>
          <w:p w14:paraId="49C1E0C6" w14:textId="77777777" w:rsidR="00735749" w:rsidRPr="00735749" w:rsidRDefault="00735749">
            <w:r w:rsidRPr="00735749">
              <w:t>Silvana Pileggi </w:t>
            </w:r>
          </w:p>
        </w:tc>
        <w:tc>
          <w:tcPr>
            <w:tcW w:w="16460" w:type="dxa"/>
            <w:hideMark/>
          </w:tcPr>
          <w:p w14:paraId="2DD8E8D8" w14:textId="77777777" w:rsidR="00735749" w:rsidRPr="00735749" w:rsidRDefault="00735749">
            <w:r w:rsidRPr="00735749">
              <w:t>Translational Genomics Unit, Department of Oncology, IRCCS Istituto di Ricerche Farmacologiche Mario Negri, Milano, Italy</w:t>
            </w:r>
          </w:p>
        </w:tc>
      </w:tr>
      <w:tr w:rsidR="00735749" w:rsidRPr="00735749" w14:paraId="75C26566" w14:textId="77777777" w:rsidTr="00735749">
        <w:trPr>
          <w:trHeight w:val="441"/>
        </w:trPr>
        <w:tc>
          <w:tcPr>
            <w:tcW w:w="2780" w:type="dxa"/>
            <w:hideMark/>
          </w:tcPr>
          <w:p w14:paraId="67055B11" w14:textId="77777777" w:rsidR="00735749" w:rsidRPr="00735749" w:rsidRDefault="00735749">
            <w:r w:rsidRPr="00735749">
              <w:t>Raquel Rabionet </w:t>
            </w:r>
          </w:p>
        </w:tc>
        <w:tc>
          <w:tcPr>
            <w:tcW w:w="16460" w:type="dxa"/>
            <w:hideMark/>
          </w:tcPr>
          <w:p w14:paraId="538378E9" w14:textId="77777777" w:rsidR="00735749" w:rsidRPr="00735749" w:rsidRDefault="00735749">
            <w:r w:rsidRPr="00735749">
              <w:t>Department of Genetics, Microbiology and Statistics, University of Barcelona, Barcelona, Spain</w:t>
            </w:r>
          </w:p>
        </w:tc>
      </w:tr>
      <w:tr w:rsidR="00735749" w:rsidRPr="00735749" w14:paraId="0DEA1206" w14:textId="77777777" w:rsidTr="00735749">
        <w:trPr>
          <w:trHeight w:val="441"/>
        </w:trPr>
        <w:tc>
          <w:tcPr>
            <w:tcW w:w="2780" w:type="dxa"/>
            <w:hideMark/>
          </w:tcPr>
          <w:p w14:paraId="3DB8E354" w14:textId="77777777" w:rsidR="00735749" w:rsidRPr="00735749" w:rsidRDefault="00735749">
            <w:r w:rsidRPr="00735749">
              <w:t>Iolanda Riba-Llena </w:t>
            </w:r>
          </w:p>
        </w:tc>
        <w:tc>
          <w:tcPr>
            <w:tcW w:w="16460" w:type="dxa"/>
            <w:hideMark/>
          </w:tcPr>
          <w:p w14:paraId="78F5EF4B" w14:textId="77777777" w:rsidR="00735749" w:rsidRPr="00735749" w:rsidRDefault="00735749">
            <w:r w:rsidRPr="00735749">
              <w:t>Neurovascular Research Laboratory, Vall d'Hebron Institut of Research, Neurology and Medicine Departments-Universitat Autònoma de Barcelona, Vall d’Hebrón Hospital, Barcelona, Spain</w:t>
            </w:r>
          </w:p>
        </w:tc>
      </w:tr>
      <w:tr w:rsidR="00735749" w:rsidRPr="00735749" w14:paraId="30A4FA1B" w14:textId="77777777" w:rsidTr="00735749">
        <w:trPr>
          <w:trHeight w:val="640"/>
        </w:trPr>
        <w:tc>
          <w:tcPr>
            <w:tcW w:w="2780" w:type="dxa"/>
            <w:hideMark/>
          </w:tcPr>
          <w:p w14:paraId="67C23ABB" w14:textId="77777777" w:rsidR="00735749" w:rsidRPr="00735749" w:rsidRDefault="00735749">
            <w:r w:rsidRPr="00735749">
              <w:t>Marta Ribasés </w:t>
            </w:r>
          </w:p>
        </w:tc>
        <w:tc>
          <w:tcPr>
            <w:tcW w:w="16460" w:type="dxa"/>
            <w:hideMark/>
          </w:tcPr>
          <w:p w14:paraId="21540DDF" w14:textId="77777777" w:rsidR="00735749" w:rsidRPr="00735749" w:rsidRDefault="00735749">
            <w:r w:rsidRPr="00735749">
              <w:t>Psychiatric Genetics Unit, Group of Psychiatry, Mental Health and Addictions, Vall d’Hebron Research Institute (VHIR), Universitat Autònoma de Barcelona, Biomedical Network Research Centre on Mental Health (CIBERSAM), Barcelona, Spain</w:t>
            </w:r>
          </w:p>
        </w:tc>
      </w:tr>
      <w:tr w:rsidR="00735749" w:rsidRPr="00735749" w14:paraId="7D7ED6B7" w14:textId="77777777" w:rsidTr="00735749">
        <w:trPr>
          <w:trHeight w:val="441"/>
        </w:trPr>
        <w:tc>
          <w:tcPr>
            <w:tcW w:w="2780" w:type="dxa"/>
            <w:hideMark/>
          </w:tcPr>
          <w:p w14:paraId="441BAC55" w14:textId="77777777" w:rsidR="00735749" w:rsidRPr="00735749" w:rsidRDefault="00735749">
            <w:r w:rsidRPr="00735749">
              <w:t>Jose R Romero </w:t>
            </w:r>
          </w:p>
        </w:tc>
        <w:tc>
          <w:tcPr>
            <w:tcW w:w="16460" w:type="dxa"/>
            <w:hideMark/>
          </w:tcPr>
          <w:p w14:paraId="74AF2080" w14:textId="77777777" w:rsidR="00735749" w:rsidRPr="00735749" w:rsidRDefault="00735749">
            <w:r w:rsidRPr="00735749">
              <w:t>Boston University School of Medicine, Boston, MA, USA</w:t>
            </w:r>
          </w:p>
        </w:tc>
      </w:tr>
      <w:tr w:rsidR="00735749" w:rsidRPr="00735749" w14:paraId="66F51E76" w14:textId="77777777" w:rsidTr="00735749">
        <w:trPr>
          <w:trHeight w:val="441"/>
        </w:trPr>
        <w:tc>
          <w:tcPr>
            <w:tcW w:w="2780" w:type="dxa"/>
            <w:hideMark/>
          </w:tcPr>
          <w:p w14:paraId="06003361" w14:textId="77777777" w:rsidR="00735749" w:rsidRPr="00735749" w:rsidRDefault="00735749"/>
        </w:tc>
        <w:tc>
          <w:tcPr>
            <w:tcW w:w="16460" w:type="dxa"/>
            <w:hideMark/>
          </w:tcPr>
          <w:p w14:paraId="50BFBE52" w14:textId="77777777" w:rsidR="00735749" w:rsidRPr="00735749" w:rsidRDefault="00735749">
            <w:r w:rsidRPr="00735749">
              <w:t>Framingham Heart Study, Framingham, MA, USA</w:t>
            </w:r>
          </w:p>
        </w:tc>
      </w:tr>
      <w:tr w:rsidR="00735749" w:rsidRPr="00735749" w14:paraId="51C52588" w14:textId="77777777" w:rsidTr="00735749">
        <w:trPr>
          <w:trHeight w:val="441"/>
        </w:trPr>
        <w:tc>
          <w:tcPr>
            <w:tcW w:w="2780" w:type="dxa"/>
            <w:hideMark/>
          </w:tcPr>
          <w:p w14:paraId="649E8A6E" w14:textId="77777777" w:rsidR="00735749" w:rsidRPr="00735749" w:rsidRDefault="00735749">
            <w:r w:rsidRPr="00735749">
              <w:t>Jaume Roquer </w:t>
            </w:r>
          </w:p>
        </w:tc>
        <w:tc>
          <w:tcPr>
            <w:tcW w:w="16460" w:type="dxa"/>
            <w:hideMark/>
          </w:tcPr>
          <w:p w14:paraId="31317794" w14:textId="77777777" w:rsidR="00735749" w:rsidRPr="00735749" w:rsidRDefault="00735749">
            <w:r w:rsidRPr="00735749">
              <w:t>Department of Neurology, IMIM-Hospital del Mar, and Universitat Autònoma de Barcelona, Spain</w:t>
            </w:r>
          </w:p>
        </w:tc>
      </w:tr>
      <w:tr w:rsidR="00735749" w:rsidRPr="00735749" w14:paraId="352811F5" w14:textId="77777777" w:rsidTr="00735749">
        <w:trPr>
          <w:trHeight w:val="441"/>
        </w:trPr>
        <w:tc>
          <w:tcPr>
            <w:tcW w:w="2780" w:type="dxa"/>
            <w:hideMark/>
          </w:tcPr>
          <w:p w14:paraId="133DB829" w14:textId="77777777" w:rsidR="00735749" w:rsidRPr="00735749" w:rsidRDefault="00735749"/>
        </w:tc>
        <w:tc>
          <w:tcPr>
            <w:tcW w:w="16460" w:type="dxa"/>
            <w:hideMark/>
          </w:tcPr>
          <w:p w14:paraId="41CEC9FF" w14:textId="77777777" w:rsidR="00735749" w:rsidRPr="00735749" w:rsidRDefault="00735749">
            <w:r w:rsidRPr="00735749">
              <w:t>IMIM (Hospital del Mar Medical Research Institute), Barcelona, Spain</w:t>
            </w:r>
          </w:p>
        </w:tc>
      </w:tr>
      <w:tr w:rsidR="00735749" w:rsidRPr="00735749" w14:paraId="01483D75" w14:textId="77777777" w:rsidTr="00735749">
        <w:trPr>
          <w:trHeight w:val="441"/>
        </w:trPr>
        <w:tc>
          <w:tcPr>
            <w:tcW w:w="2780" w:type="dxa"/>
            <w:hideMark/>
          </w:tcPr>
          <w:p w14:paraId="5D45A112" w14:textId="77777777" w:rsidR="00735749" w:rsidRPr="00735749" w:rsidRDefault="00735749">
            <w:r w:rsidRPr="00735749">
              <w:t>Anthony G Rudd </w:t>
            </w:r>
          </w:p>
        </w:tc>
        <w:tc>
          <w:tcPr>
            <w:tcW w:w="16460" w:type="dxa"/>
            <w:hideMark/>
          </w:tcPr>
          <w:p w14:paraId="53410ACD" w14:textId="77777777" w:rsidR="00735749" w:rsidRPr="00735749" w:rsidRDefault="00735749">
            <w:r w:rsidRPr="00735749">
              <w:t>National Institute for Health Research Comprehensive Biomedical Research Centre, Guy's &amp; St. Thomas' NHS Foundation Trust and King's College London, London, UK</w:t>
            </w:r>
          </w:p>
        </w:tc>
      </w:tr>
      <w:tr w:rsidR="00735749" w:rsidRPr="00735749" w14:paraId="35C3055D" w14:textId="77777777" w:rsidTr="00735749">
        <w:trPr>
          <w:trHeight w:val="441"/>
        </w:trPr>
        <w:tc>
          <w:tcPr>
            <w:tcW w:w="2780" w:type="dxa"/>
            <w:hideMark/>
          </w:tcPr>
          <w:p w14:paraId="4B6A62F5" w14:textId="77777777" w:rsidR="00735749" w:rsidRPr="00735749" w:rsidRDefault="00735749"/>
        </w:tc>
        <w:tc>
          <w:tcPr>
            <w:tcW w:w="16460" w:type="dxa"/>
            <w:hideMark/>
          </w:tcPr>
          <w:p w14:paraId="4B632659" w14:textId="77777777" w:rsidR="00735749" w:rsidRPr="00735749" w:rsidRDefault="00735749">
            <w:r w:rsidRPr="00735749">
              <w:t>Division of Health and Social Care Research, King's College London, UK</w:t>
            </w:r>
          </w:p>
        </w:tc>
      </w:tr>
      <w:tr w:rsidR="00735749" w:rsidRPr="00735749" w14:paraId="0470A5EE" w14:textId="77777777" w:rsidTr="00735749">
        <w:trPr>
          <w:trHeight w:val="441"/>
        </w:trPr>
        <w:tc>
          <w:tcPr>
            <w:tcW w:w="2780" w:type="dxa"/>
            <w:hideMark/>
          </w:tcPr>
          <w:p w14:paraId="15B1A33E" w14:textId="77777777" w:rsidR="00735749" w:rsidRPr="00735749" w:rsidRDefault="00735749">
            <w:r w:rsidRPr="00735749">
              <w:t>Antti-Pekka Sarin</w:t>
            </w:r>
          </w:p>
        </w:tc>
        <w:tc>
          <w:tcPr>
            <w:tcW w:w="16460" w:type="dxa"/>
            <w:hideMark/>
          </w:tcPr>
          <w:p w14:paraId="5AD04EEC" w14:textId="77777777" w:rsidR="00735749" w:rsidRPr="00735749" w:rsidRDefault="00735749">
            <w:r w:rsidRPr="00735749">
              <w:t>FIMM-Institute for Molecular Medicine Finland, Helsinki, Finland</w:t>
            </w:r>
          </w:p>
        </w:tc>
      </w:tr>
      <w:tr w:rsidR="00735749" w:rsidRPr="00735749" w14:paraId="1F05A986" w14:textId="77777777" w:rsidTr="00735749">
        <w:trPr>
          <w:trHeight w:val="441"/>
        </w:trPr>
        <w:tc>
          <w:tcPr>
            <w:tcW w:w="2780" w:type="dxa"/>
            <w:hideMark/>
          </w:tcPr>
          <w:p w14:paraId="709A480A" w14:textId="77777777" w:rsidR="00735749" w:rsidRPr="00735749" w:rsidRDefault="00735749"/>
        </w:tc>
        <w:tc>
          <w:tcPr>
            <w:tcW w:w="16460" w:type="dxa"/>
            <w:hideMark/>
          </w:tcPr>
          <w:p w14:paraId="69CAAAC1" w14:textId="77777777" w:rsidR="00735749" w:rsidRPr="00735749" w:rsidRDefault="00735749">
            <w:r w:rsidRPr="00735749">
              <w:t>THL-National Institute for Health and Welfare, Helsinki, Finland</w:t>
            </w:r>
          </w:p>
        </w:tc>
      </w:tr>
      <w:tr w:rsidR="00735749" w:rsidRPr="00735749" w14:paraId="0727DE35" w14:textId="77777777" w:rsidTr="00735749">
        <w:trPr>
          <w:trHeight w:val="441"/>
        </w:trPr>
        <w:tc>
          <w:tcPr>
            <w:tcW w:w="2780" w:type="dxa"/>
            <w:hideMark/>
          </w:tcPr>
          <w:p w14:paraId="37453360" w14:textId="77777777" w:rsidR="00735749" w:rsidRPr="00735749" w:rsidRDefault="00735749">
            <w:r w:rsidRPr="00735749">
              <w:t>Ralhan Sarju </w:t>
            </w:r>
          </w:p>
        </w:tc>
        <w:tc>
          <w:tcPr>
            <w:tcW w:w="16460" w:type="dxa"/>
            <w:hideMark/>
          </w:tcPr>
          <w:p w14:paraId="74D0BE77" w14:textId="77777777" w:rsidR="00735749" w:rsidRPr="00735749" w:rsidRDefault="00735749">
            <w:r w:rsidRPr="00735749">
              <w:t>Hero DMC Heart Institute, Dayanand Medical College &amp; Hospital, Ludhiana, India</w:t>
            </w:r>
          </w:p>
        </w:tc>
      </w:tr>
      <w:tr w:rsidR="00735749" w:rsidRPr="00735749" w14:paraId="27E7D446" w14:textId="77777777" w:rsidTr="00735749">
        <w:trPr>
          <w:trHeight w:val="441"/>
        </w:trPr>
        <w:tc>
          <w:tcPr>
            <w:tcW w:w="2780" w:type="dxa"/>
            <w:hideMark/>
          </w:tcPr>
          <w:p w14:paraId="1F845E37" w14:textId="77777777" w:rsidR="00735749" w:rsidRPr="00735749" w:rsidRDefault="00735749">
            <w:r w:rsidRPr="00735749">
              <w:t>Chloe Sarnowski </w:t>
            </w:r>
          </w:p>
        </w:tc>
        <w:tc>
          <w:tcPr>
            <w:tcW w:w="16460" w:type="dxa"/>
            <w:hideMark/>
          </w:tcPr>
          <w:p w14:paraId="341F17FB" w14:textId="77777777" w:rsidR="00735749" w:rsidRPr="00735749" w:rsidRDefault="00735749">
            <w:r w:rsidRPr="00735749">
              <w:t>Boston University School of Public Health, Boston, MA, USA</w:t>
            </w:r>
          </w:p>
        </w:tc>
      </w:tr>
      <w:tr w:rsidR="00735749" w:rsidRPr="00735749" w14:paraId="7FAC6BCC" w14:textId="77777777" w:rsidTr="00735749">
        <w:trPr>
          <w:trHeight w:val="441"/>
        </w:trPr>
        <w:tc>
          <w:tcPr>
            <w:tcW w:w="2780" w:type="dxa"/>
            <w:hideMark/>
          </w:tcPr>
          <w:p w14:paraId="03C73DFA" w14:textId="77777777" w:rsidR="00735749" w:rsidRPr="00735749" w:rsidRDefault="00735749"/>
        </w:tc>
        <w:tc>
          <w:tcPr>
            <w:tcW w:w="16460" w:type="dxa"/>
            <w:hideMark/>
          </w:tcPr>
          <w:p w14:paraId="0DA14A4F" w14:textId="77777777" w:rsidR="00735749" w:rsidRPr="00735749" w:rsidRDefault="00735749">
            <w:r w:rsidRPr="00735749">
              <w:t>Framingham Heart Study, Framingham, MA, USA</w:t>
            </w:r>
          </w:p>
        </w:tc>
      </w:tr>
      <w:tr w:rsidR="00735749" w:rsidRPr="00735749" w14:paraId="3DAACF56" w14:textId="77777777" w:rsidTr="00735749">
        <w:trPr>
          <w:trHeight w:val="441"/>
        </w:trPr>
        <w:tc>
          <w:tcPr>
            <w:tcW w:w="2780" w:type="dxa"/>
            <w:hideMark/>
          </w:tcPr>
          <w:p w14:paraId="14B06CAB" w14:textId="77777777" w:rsidR="00735749" w:rsidRPr="00735749" w:rsidRDefault="00735749">
            <w:r w:rsidRPr="00735749">
              <w:t>Makoto Sasaki </w:t>
            </w:r>
          </w:p>
        </w:tc>
        <w:tc>
          <w:tcPr>
            <w:tcW w:w="16460" w:type="dxa"/>
            <w:hideMark/>
          </w:tcPr>
          <w:p w14:paraId="4F45A3D4" w14:textId="77777777" w:rsidR="00735749" w:rsidRPr="00735749" w:rsidRDefault="00735749">
            <w:r w:rsidRPr="00735749">
              <w:t>Iwate Tohoku Medical Megabank Organization, Iwate Medical University, Iwate, Japan</w:t>
            </w:r>
          </w:p>
        </w:tc>
      </w:tr>
      <w:tr w:rsidR="00735749" w:rsidRPr="00735749" w14:paraId="6A283F3C" w14:textId="77777777" w:rsidTr="00735749">
        <w:trPr>
          <w:trHeight w:val="441"/>
        </w:trPr>
        <w:tc>
          <w:tcPr>
            <w:tcW w:w="2780" w:type="dxa"/>
            <w:hideMark/>
          </w:tcPr>
          <w:p w14:paraId="5CE0EF7B" w14:textId="77777777" w:rsidR="00735749" w:rsidRPr="00735749" w:rsidRDefault="00735749">
            <w:r w:rsidRPr="00735749">
              <w:t>Claudia L Satizabal </w:t>
            </w:r>
          </w:p>
        </w:tc>
        <w:tc>
          <w:tcPr>
            <w:tcW w:w="16460" w:type="dxa"/>
            <w:hideMark/>
          </w:tcPr>
          <w:p w14:paraId="3C502856" w14:textId="77777777" w:rsidR="00735749" w:rsidRPr="00735749" w:rsidRDefault="00735749">
            <w:r w:rsidRPr="00735749">
              <w:t>Boston University School of Medicine, Boston, MA, USA</w:t>
            </w:r>
          </w:p>
        </w:tc>
      </w:tr>
      <w:tr w:rsidR="00735749" w:rsidRPr="00735749" w14:paraId="49FD8D32" w14:textId="77777777" w:rsidTr="00735749">
        <w:trPr>
          <w:trHeight w:val="441"/>
        </w:trPr>
        <w:tc>
          <w:tcPr>
            <w:tcW w:w="2780" w:type="dxa"/>
            <w:hideMark/>
          </w:tcPr>
          <w:p w14:paraId="250ED264" w14:textId="77777777" w:rsidR="00735749" w:rsidRPr="00735749" w:rsidRDefault="00735749"/>
        </w:tc>
        <w:tc>
          <w:tcPr>
            <w:tcW w:w="16460" w:type="dxa"/>
            <w:hideMark/>
          </w:tcPr>
          <w:p w14:paraId="44AA07E4" w14:textId="77777777" w:rsidR="00735749" w:rsidRPr="00735749" w:rsidRDefault="00735749">
            <w:r w:rsidRPr="00735749">
              <w:t>Framingham Heart Study, Framingham, MA, USA</w:t>
            </w:r>
          </w:p>
        </w:tc>
      </w:tr>
      <w:tr w:rsidR="00735749" w:rsidRPr="00735749" w14:paraId="61794B3F" w14:textId="77777777" w:rsidTr="00735749">
        <w:trPr>
          <w:trHeight w:val="441"/>
        </w:trPr>
        <w:tc>
          <w:tcPr>
            <w:tcW w:w="2780" w:type="dxa"/>
            <w:hideMark/>
          </w:tcPr>
          <w:p w14:paraId="1F1E8910" w14:textId="77777777" w:rsidR="00735749" w:rsidRPr="00735749" w:rsidRDefault="00735749">
            <w:r w:rsidRPr="00735749">
              <w:t>Mamoru Satoh</w:t>
            </w:r>
          </w:p>
        </w:tc>
        <w:tc>
          <w:tcPr>
            <w:tcW w:w="16460" w:type="dxa"/>
            <w:hideMark/>
          </w:tcPr>
          <w:p w14:paraId="717CF2BE" w14:textId="77777777" w:rsidR="00735749" w:rsidRPr="00735749" w:rsidRDefault="00735749">
            <w:r w:rsidRPr="00735749">
              <w:t>Iwate Tohoku Medical Megabank Organization, Iwate Medical University, Iwate, Japan</w:t>
            </w:r>
          </w:p>
        </w:tc>
      </w:tr>
      <w:tr w:rsidR="00735749" w:rsidRPr="00735749" w14:paraId="62C1A4BD" w14:textId="77777777" w:rsidTr="00735749">
        <w:trPr>
          <w:trHeight w:val="441"/>
        </w:trPr>
        <w:tc>
          <w:tcPr>
            <w:tcW w:w="2780" w:type="dxa"/>
            <w:hideMark/>
          </w:tcPr>
          <w:p w14:paraId="0548A335" w14:textId="77777777" w:rsidR="00735749" w:rsidRPr="00735749" w:rsidRDefault="00735749">
            <w:r w:rsidRPr="00735749">
              <w:t>Naveed Sattar </w:t>
            </w:r>
          </w:p>
        </w:tc>
        <w:tc>
          <w:tcPr>
            <w:tcW w:w="16460" w:type="dxa"/>
            <w:hideMark/>
          </w:tcPr>
          <w:p w14:paraId="4EA9CA45" w14:textId="77777777" w:rsidR="00735749" w:rsidRPr="00735749" w:rsidRDefault="00735749">
            <w:r w:rsidRPr="00735749">
              <w:t>BHF Glasgow Cardiovascular Research Centre, Faculty of Medicine, Glasgow, UK</w:t>
            </w:r>
          </w:p>
        </w:tc>
      </w:tr>
      <w:tr w:rsidR="00735749" w:rsidRPr="00735749" w14:paraId="04E4EA65" w14:textId="77777777" w:rsidTr="00735749">
        <w:trPr>
          <w:trHeight w:val="441"/>
        </w:trPr>
        <w:tc>
          <w:tcPr>
            <w:tcW w:w="2780" w:type="dxa"/>
            <w:hideMark/>
          </w:tcPr>
          <w:p w14:paraId="39D9C12D" w14:textId="77777777" w:rsidR="00735749" w:rsidRPr="00735749" w:rsidRDefault="00735749">
            <w:r w:rsidRPr="00735749">
              <w:t>Norie Sawada </w:t>
            </w:r>
          </w:p>
        </w:tc>
        <w:tc>
          <w:tcPr>
            <w:tcW w:w="16460" w:type="dxa"/>
            <w:hideMark/>
          </w:tcPr>
          <w:p w14:paraId="71D49F01" w14:textId="77777777" w:rsidR="00735749" w:rsidRPr="00735749" w:rsidRDefault="00735749">
            <w:r w:rsidRPr="00735749">
              <w:t>Epidemiology and Prevention Group, Center for Public Health Sciences, National Cancer Center, Tokyo, Japan</w:t>
            </w:r>
          </w:p>
        </w:tc>
      </w:tr>
      <w:tr w:rsidR="00735749" w:rsidRPr="00735749" w14:paraId="14765972" w14:textId="77777777" w:rsidTr="00735749">
        <w:trPr>
          <w:trHeight w:val="441"/>
        </w:trPr>
        <w:tc>
          <w:tcPr>
            <w:tcW w:w="2780" w:type="dxa"/>
            <w:hideMark/>
          </w:tcPr>
          <w:p w14:paraId="5D00D013" w14:textId="77777777" w:rsidR="00735749" w:rsidRPr="00735749" w:rsidRDefault="00735749">
            <w:r w:rsidRPr="00735749">
              <w:t>Gerli Sibolt </w:t>
            </w:r>
          </w:p>
        </w:tc>
        <w:tc>
          <w:tcPr>
            <w:tcW w:w="16460" w:type="dxa"/>
            <w:hideMark/>
          </w:tcPr>
          <w:p w14:paraId="033B4944" w14:textId="77777777" w:rsidR="00735749" w:rsidRPr="00735749" w:rsidRDefault="00735749">
            <w:r w:rsidRPr="00735749">
              <w:t>Department of Neurology, Helsinki University Hospital, Helsinki, Finland</w:t>
            </w:r>
          </w:p>
        </w:tc>
      </w:tr>
      <w:tr w:rsidR="00735749" w:rsidRPr="00735749" w14:paraId="666BE736" w14:textId="77777777" w:rsidTr="00735749">
        <w:trPr>
          <w:trHeight w:val="441"/>
        </w:trPr>
        <w:tc>
          <w:tcPr>
            <w:tcW w:w="2780" w:type="dxa"/>
            <w:hideMark/>
          </w:tcPr>
          <w:p w14:paraId="1B52368C" w14:textId="77777777" w:rsidR="00735749" w:rsidRPr="00735749" w:rsidRDefault="00735749">
            <w:r w:rsidRPr="00735749">
              <w:t>Ásgeir Sigurdsson </w:t>
            </w:r>
          </w:p>
        </w:tc>
        <w:tc>
          <w:tcPr>
            <w:tcW w:w="16460" w:type="dxa"/>
            <w:hideMark/>
          </w:tcPr>
          <w:p w14:paraId="3C0351F5" w14:textId="77777777" w:rsidR="00735749" w:rsidRPr="00735749" w:rsidRDefault="00735749">
            <w:r w:rsidRPr="00735749">
              <w:t>deCODE Genetics/Amgen, Inc., Reykjavik, Iceland</w:t>
            </w:r>
          </w:p>
        </w:tc>
      </w:tr>
      <w:tr w:rsidR="00735749" w:rsidRPr="00735749" w14:paraId="299B5396" w14:textId="77777777" w:rsidTr="00735749">
        <w:trPr>
          <w:trHeight w:val="441"/>
        </w:trPr>
        <w:tc>
          <w:tcPr>
            <w:tcW w:w="2780" w:type="dxa"/>
            <w:hideMark/>
          </w:tcPr>
          <w:p w14:paraId="54920032" w14:textId="77777777" w:rsidR="00735749" w:rsidRPr="00735749" w:rsidRDefault="00735749">
            <w:r w:rsidRPr="00735749">
              <w:t>Albert Smith </w:t>
            </w:r>
          </w:p>
        </w:tc>
        <w:tc>
          <w:tcPr>
            <w:tcW w:w="16460" w:type="dxa"/>
            <w:hideMark/>
          </w:tcPr>
          <w:p w14:paraId="001E687E" w14:textId="77777777" w:rsidR="00735749" w:rsidRPr="00735749" w:rsidRDefault="00735749">
            <w:r w:rsidRPr="00735749">
              <w:t>Icelandic Heart Association, Reykjavik, Iceland</w:t>
            </w:r>
          </w:p>
        </w:tc>
      </w:tr>
      <w:tr w:rsidR="00735749" w:rsidRPr="00735749" w14:paraId="3B838ADD" w14:textId="77777777" w:rsidTr="00735749">
        <w:trPr>
          <w:trHeight w:val="441"/>
        </w:trPr>
        <w:tc>
          <w:tcPr>
            <w:tcW w:w="2780" w:type="dxa"/>
            <w:hideMark/>
          </w:tcPr>
          <w:p w14:paraId="46E2629B" w14:textId="77777777" w:rsidR="00735749" w:rsidRPr="00735749" w:rsidRDefault="00735749">
            <w:r w:rsidRPr="00735749">
              <w:t>Kenji Sobue </w:t>
            </w:r>
          </w:p>
        </w:tc>
        <w:tc>
          <w:tcPr>
            <w:tcW w:w="16460" w:type="dxa"/>
            <w:hideMark/>
          </w:tcPr>
          <w:p w14:paraId="75EDB69D" w14:textId="77777777" w:rsidR="00735749" w:rsidRPr="00735749" w:rsidRDefault="00735749">
            <w:r w:rsidRPr="00735749">
              <w:t>Iwate Tohoku Medical Megabank Organization, Iwate Medical University, Iwate, Japan</w:t>
            </w:r>
          </w:p>
        </w:tc>
      </w:tr>
      <w:tr w:rsidR="00735749" w:rsidRPr="00735749" w14:paraId="4B76404F" w14:textId="77777777" w:rsidTr="00735749">
        <w:trPr>
          <w:trHeight w:val="441"/>
        </w:trPr>
        <w:tc>
          <w:tcPr>
            <w:tcW w:w="2780" w:type="dxa"/>
            <w:hideMark/>
          </w:tcPr>
          <w:p w14:paraId="4073146E" w14:textId="77777777" w:rsidR="00735749" w:rsidRPr="00735749" w:rsidRDefault="00735749">
            <w:r w:rsidRPr="00735749">
              <w:t>Carolina Soriano-Tárraga </w:t>
            </w:r>
          </w:p>
        </w:tc>
        <w:tc>
          <w:tcPr>
            <w:tcW w:w="16460" w:type="dxa"/>
            <w:hideMark/>
          </w:tcPr>
          <w:p w14:paraId="19E39921" w14:textId="77777777" w:rsidR="00735749" w:rsidRPr="00735749" w:rsidRDefault="00735749">
            <w:r w:rsidRPr="00735749">
              <w:t>IMIM (Hospital del Mar Medical Research Institute), Barcelona, Spain</w:t>
            </w:r>
          </w:p>
        </w:tc>
      </w:tr>
      <w:tr w:rsidR="00735749" w:rsidRPr="00735749" w14:paraId="727EC7BD" w14:textId="77777777" w:rsidTr="00735749">
        <w:trPr>
          <w:trHeight w:val="441"/>
        </w:trPr>
        <w:tc>
          <w:tcPr>
            <w:tcW w:w="2780" w:type="dxa"/>
            <w:hideMark/>
          </w:tcPr>
          <w:p w14:paraId="128DEED1" w14:textId="77777777" w:rsidR="00735749" w:rsidRPr="00735749" w:rsidRDefault="00735749">
            <w:r w:rsidRPr="00735749">
              <w:t>Tara Stanne </w:t>
            </w:r>
          </w:p>
        </w:tc>
        <w:tc>
          <w:tcPr>
            <w:tcW w:w="16460" w:type="dxa"/>
            <w:hideMark/>
          </w:tcPr>
          <w:p w14:paraId="6A0F92C7" w14:textId="77777777" w:rsidR="00735749" w:rsidRPr="00735749" w:rsidRDefault="00735749">
            <w:r w:rsidRPr="00735749">
              <w:t>Institute of Biomedicine, the Sahlgrenska Academy at University of Gothenburg, Gothenburg, Sweden</w:t>
            </w:r>
          </w:p>
        </w:tc>
      </w:tr>
      <w:tr w:rsidR="00735749" w:rsidRPr="00735749" w14:paraId="4E07D9C9" w14:textId="77777777" w:rsidTr="00735749">
        <w:trPr>
          <w:trHeight w:val="441"/>
        </w:trPr>
        <w:tc>
          <w:tcPr>
            <w:tcW w:w="2780" w:type="dxa"/>
            <w:hideMark/>
          </w:tcPr>
          <w:p w14:paraId="04C189A3" w14:textId="77777777" w:rsidR="00735749" w:rsidRPr="00735749" w:rsidRDefault="00735749">
            <w:r w:rsidRPr="00735749">
              <w:t>Colin Stine </w:t>
            </w:r>
          </w:p>
        </w:tc>
        <w:tc>
          <w:tcPr>
            <w:tcW w:w="16460" w:type="dxa"/>
            <w:hideMark/>
          </w:tcPr>
          <w:p w14:paraId="0FC9DBF4" w14:textId="77777777" w:rsidR="00735749" w:rsidRPr="00735749" w:rsidRDefault="00735749">
            <w:r w:rsidRPr="00735749">
              <w:t>Department of Epidemiology, University of Maryland School of Medicine, Baltimore, MD, USA</w:t>
            </w:r>
          </w:p>
        </w:tc>
      </w:tr>
      <w:tr w:rsidR="00735749" w:rsidRPr="00735749" w14:paraId="0885AD3C" w14:textId="77777777" w:rsidTr="00735749">
        <w:trPr>
          <w:trHeight w:val="441"/>
        </w:trPr>
        <w:tc>
          <w:tcPr>
            <w:tcW w:w="2780" w:type="dxa"/>
            <w:hideMark/>
          </w:tcPr>
          <w:p w14:paraId="1E3ACC10" w14:textId="77777777" w:rsidR="00735749" w:rsidRPr="00735749" w:rsidRDefault="00735749">
            <w:r w:rsidRPr="00735749">
              <w:t>David J Stott</w:t>
            </w:r>
          </w:p>
        </w:tc>
        <w:tc>
          <w:tcPr>
            <w:tcW w:w="16460" w:type="dxa"/>
            <w:hideMark/>
          </w:tcPr>
          <w:p w14:paraId="50B345B2" w14:textId="77777777" w:rsidR="00735749" w:rsidRPr="00735749" w:rsidRDefault="00735749">
            <w:r w:rsidRPr="00735749">
              <w:t>Institute of Cardiovascular and Medical Sciences, Faculty of Medicine, University of Glasgow, Glasgow, UK</w:t>
            </w:r>
          </w:p>
        </w:tc>
      </w:tr>
      <w:tr w:rsidR="00735749" w:rsidRPr="00735749" w14:paraId="06EBD3ED" w14:textId="77777777" w:rsidTr="00735749">
        <w:trPr>
          <w:trHeight w:val="441"/>
        </w:trPr>
        <w:tc>
          <w:tcPr>
            <w:tcW w:w="2780" w:type="dxa"/>
            <w:hideMark/>
          </w:tcPr>
          <w:p w14:paraId="0B539C09" w14:textId="77777777" w:rsidR="00735749" w:rsidRPr="00735749" w:rsidRDefault="00735749">
            <w:r w:rsidRPr="00735749">
              <w:t>Konstantin Strauch </w:t>
            </w:r>
          </w:p>
        </w:tc>
        <w:tc>
          <w:tcPr>
            <w:tcW w:w="16460" w:type="dxa"/>
            <w:hideMark/>
          </w:tcPr>
          <w:p w14:paraId="2195B274" w14:textId="77777777" w:rsidR="00735749" w:rsidRPr="00735749" w:rsidRDefault="00735749">
            <w:r w:rsidRPr="00735749">
              <w:t>Institute of Genetic Epidemiology, Helmholtz Zentrum München - German Research Center for Environmental Health, Neuherberg, Germany</w:t>
            </w:r>
          </w:p>
        </w:tc>
      </w:tr>
      <w:tr w:rsidR="00735749" w:rsidRPr="00735749" w14:paraId="7B7E50A2" w14:textId="77777777" w:rsidTr="00735749">
        <w:trPr>
          <w:trHeight w:val="441"/>
        </w:trPr>
        <w:tc>
          <w:tcPr>
            <w:tcW w:w="2780" w:type="dxa"/>
            <w:hideMark/>
          </w:tcPr>
          <w:p w14:paraId="202DDF06" w14:textId="77777777" w:rsidR="00735749" w:rsidRPr="00735749" w:rsidRDefault="00735749"/>
        </w:tc>
        <w:tc>
          <w:tcPr>
            <w:tcW w:w="16460" w:type="dxa"/>
            <w:hideMark/>
          </w:tcPr>
          <w:p w14:paraId="1AD1BE4D" w14:textId="77777777" w:rsidR="00735749" w:rsidRPr="00735749" w:rsidRDefault="00735749">
            <w:r w:rsidRPr="00735749">
              <w:t>Chair of Genetic Epidemiology, IBE, Faculty of Medicine, LMU Munich, Germany</w:t>
            </w:r>
          </w:p>
        </w:tc>
      </w:tr>
      <w:tr w:rsidR="00735749" w:rsidRPr="00735749" w14:paraId="249C4847" w14:textId="77777777" w:rsidTr="00735749">
        <w:trPr>
          <w:trHeight w:val="441"/>
        </w:trPr>
        <w:tc>
          <w:tcPr>
            <w:tcW w:w="2780" w:type="dxa"/>
            <w:hideMark/>
          </w:tcPr>
          <w:p w14:paraId="37E84DB0" w14:textId="77777777" w:rsidR="00735749" w:rsidRPr="00735749" w:rsidRDefault="00735749">
            <w:r w:rsidRPr="00735749">
              <w:lastRenderedPageBreak/>
              <w:t>O Takako Takai</w:t>
            </w:r>
          </w:p>
        </w:tc>
        <w:tc>
          <w:tcPr>
            <w:tcW w:w="16460" w:type="dxa"/>
            <w:hideMark/>
          </w:tcPr>
          <w:p w14:paraId="65F93612" w14:textId="77777777" w:rsidR="00735749" w:rsidRPr="00735749" w:rsidRDefault="00735749">
            <w:r w:rsidRPr="00735749">
              <w:t>Tohoku Medical Megabank Organization, Sendai, Japan</w:t>
            </w:r>
          </w:p>
        </w:tc>
      </w:tr>
      <w:tr w:rsidR="00735749" w:rsidRPr="00735749" w14:paraId="2C39D866" w14:textId="77777777" w:rsidTr="00735749">
        <w:trPr>
          <w:trHeight w:val="441"/>
        </w:trPr>
        <w:tc>
          <w:tcPr>
            <w:tcW w:w="2780" w:type="dxa"/>
            <w:hideMark/>
          </w:tcPr>
          <w:p w14:paraId="1A8D8950" w14:textId="77777777" w:rsidR="00735749" w:rsidRPr="00735749" w:rsidRDefault="00735749">
            <w:r w:rsidRPr="00735749">
              <w:t>Hideo Tanaka</w:t>
            </w:r>
          </w:p>
        </w:tc>
        <w:tc>
          <w:tcPr>
            <w:tcW w:w="16460" w:type="dxa"/>
            <w:hideMark/>
          </w:tcPr>
          <w:p w14:paraId="42D97A69" w14:textId="77777777" w:rsidR="00735749" w:rsidRPr="00735749" w:rsidRDefault="00735749">
            <w:r w:rsidRPr="00735749">
              <w:t>Division of Epidemiology and Prevention, Aichi Cancer Center Research Institute, Nagoya, Japan</w:t>
            </w:r>
          </w:p>
        </w:tc>
      </w:tr>
      <w:tr w:rsidR="00735749" w:rsidRPr="00735749" w14:paraId="473E7959" w14:textId="77777777" w:rsidTr="00735749">
        <w:trPr>
          <w:trHeight w:val="441"/>
        </w:trPr>
        <w:tc>
          <w:tcPr>
            <w:tcW w:w="2780" w:type="dxa"/>
            <w:hideMark/>
          </w:tcPr>
          <w:p w14:paraId="422F9B1E" w14:textId="77777777" w:rsidR="00735749" w:rsidRPr="00735749" w:rsidRDefault="00735749"/>
        </w:tc>
        <w:tc>
          <w:tcPr>
            <w:tcW w:w="16460" w:type="dxa"/>
            <w:hideMark/>
          </w:tcPr>
          <w:p w14:paraId="375EB47A" w14:textId="77777777" w:rsidR="00735749" w:rsidRPr="00735749" w:rsidRDefault="00735749">
            <w:r w:rsidRPr="00735749">
              <w:t>Department of Epidemiology, Nagoya University Graduate School of Medicine, Nagoya, Japan</w:t>
            </w:r>
          </w:p>
        </w:tc>
      </w:tr>
      <w:tr w:rsidR="00735749" w:rsidRPr="00735749" w14:paraId="5F074FBA" w14:textId="77777777" w:rsidTr="00735749">
        <w:trPr>
          <w:trHeight w:val="441"/>
        </w:trPr>
        <w:tc>
          <w:tcPr>
            <w:tcW w:w="2780" w:type="dxa"/>
            <w:hideMark/>
          </w:tcPr>
          <w:p w14:paraId="42C21AAE" w14:textId="77777777" w:rsidR="00735749" w:rsidRPr="00735749" w:rsidRDefault="00735749">
            <w:r w:rsidRPr="00735749">
              <w:t>Kozo Tanno </w:t>
            </w:r>
          </w:p>
        </w:tc>
        <w:tc>
          <w:tcPr>
            <w:tcW w:w="16460" w:type="dxa"/>
            <w:hideMark/>
          </w:tcPr>
          <w:p w14:paraId="2B866CC3" w14:textId="77777777" w:rsidR="00735749" w:rsidRPr="00735749" w:rsidRDefault="00735749">
            <w:r w:rsidRPr="00735749">
              <w:t>Iwate Tohoku Medical Megabank Organization, Iwate Medical University, Iwate, Japan</w:t>
            </w:r>
          </w:p>
        </w:tc>
      </w:tr>
      <w:tr w:rsidR="00735749" w:rsidRPr="00735749" w14:paraId="166017D7" w14:textId="77777777" w:rsidTr="00735749">
        <w:trPr>
          <w:trHeight w:val="441"/>
        </w:trPr>
        <w:tc>
          <w:tcPr>
            <w:tcW w:w="2780" w:type="dxa"/>
            <w:hideMark/>
          </w:tcPr>
          <w:p w14:paraId="368A7913" w14:textId="77777777" w:rsidR="00735749" w:rsidRPr="00735749" w:rsidRDefault="00735749">
            <w:r w:rsidRPr="00735749">
              <w:t>Alexander Teumer </w:t>
            </w:r>
          </w:p>
        </w:tc>
        <w:tc>
          <w:tcPr>
            <w:tcW w:w="16460" w:type="dxa"/>
            <w:hideMark/>
          </w:tcPr>
          <w:p w14:paraId="795393F5" w14:textId="77777777" w:rsidR="00735749" w:rsidRPr="00735749" w:rsidRDefault="00735749">
            <w:r w:rsidRPr="00735749">
              <w:t>University Medicine Greifswald, Institute for Community Medicine, SHIP-KEF, Greifswald, Germany</w:t>
            </w:r>
          </w:p>
        </w:tc>
      </w:tr>
      <w:tr w:rsidR="00735749" w:rsidRPr="00735749" w14:paraId="038C6D56" w14:textId="77777777" w:rsidTr="00735749">
        <w:trPr>
          <w:trHeight w:val="441"/>
        </w:trPr>
        <w:tc>
          <w:tcPr>
            <w:tcW w:w="2780" w:type="dxa"/>
            <w:hideMark/>
          </w:tcPr>
          <w:p w14:paraId="7F7F5411" w14:textId="77777777" w:rsidR="00735749" w:rsidRPr="00735749" w:rsidRDefault="00735749">
            <w:r w:rsidRPr="00735749">
              <w:t>Liisa Tomppo </w:t>
            </w:r>
          </w:p>
        </w:tc>
        <w:tc>
          <w:tcPr>
            <w:tcW w:w="16460" w:type="dxa"/>
            <w:hideMark/>
          </w:tcPr>
          <w:p w14:paraId="52C8FC85" w14:textId="77777777" w:rsidR="00735749" w:rsidRPr="00735749" w:rsidRDefault="00735749">
            <w:r w:rsidRPr="00735749">
              <w:t>Clinical Neurosciences, Neurology, University of Helsinki, Helsinki, Finland</w:t>
            </w:r>
          </w:p>
        </w:tc>
      </w:tr>
      <w:tr w:rsidR="00735749" w:rsidRPr="00735749" w14:paraId="1ACB6483" w14:textId="77777777" w:rsidTr="00735749">
        <w:trPr>
          <w:trHeight w:val="441"/>
        </w:trPr>
        <w:tc>
          <w:tcPr>
            <w:tcW w:w="2780" w:type="dxa"/>
            <w:hideMark/>
          </w:tcPr>
          <w:p w14:paraId="3D4B28C0" w14:textId="77777777" w:rsidR="00735749" w:rsidRPr="00735749" w:rsidRDefault="00735749">
            <w:r w:rsidRPr="00735749">
              <w:t>Nuria P Torres-Aguila </w:t>
            </w:r>
          </w:p>
        </w:tc>
        <w:tc>
          <w:tcPr>
            <w:tcW w:w="16460" w:type="dxa"/>
            <w:hideMark/>
          </w:tcPr>
          <w:p w14:paraId="0767238C" w14:textId="77777777" w:rsidR="00735749" w:rsidRPr="00735749" w:rsidRDefault="00735749">
            <w:r w:rsidRPr="00735749">
              <w:t>Stroke Pharmacogenomics and Genetics, Fundacio Docència i Recerca MutuaTerrassa, Terrassa, Spain</w:t>
            </w:r>
          </w:p>
        </w:tc>
      </w:tr>
      <w:tr w:rsidR="00735749" w:rsidRPr="00735749" w14:paraId="2CEBF40D" w14:textId="77777777" w:rsidTr="00735749">
        <w:trPr>
          <w:trHeight w:val="441"/>
        </w:trPr>
        <w:tc>
          <w:tcPr>
            <w:tcW w:w="2780" w:type="dxa"/>
            <w:hideMark/>
          </w:tcPr>
          <w:p w14:paraId="07DBC757" w14:textId="77777777" w:rsidR="00735749" w:rsidRPr="00735749" w:rsidRDefault="00735749">
            <w:r w:rsidRPr="00735749">
              <w:t>Emmanuel Touze </w:t>
            </w:r>
          </w:p>
        </w:tc>
        <w:tc>
          <w:tcPr>
            <w:tcW w:w="16460" w:type="dxa"/>
            <w:hideMark/>
          </w:tcPr>
          <w:p w14:paraId="157B0E9A" w14:textId="77777777" w:rsidR="00735749" w:rsidRPr="00735749" w:rsidRDefault="00735749">
            <w:r w:rsidRPr="00735749">
              <w:t>Department of Neurology, Caen University Hospital, Caen, France</w:t>
            </w:r>
          </w:p>
        </w:tc>
      </w:tr>
      <w:tr w:rsidR="00735749" w:rsidRPr="00735749" w14:paraId="6FCF8C04" w14:textId="77777777" w:rsidTr="00735749">
        <w:trPr>
          <w:trHeight w:val="441"/>
        </w:trPr>
        <w:tc>
          <w:tcPr>
            <w:tcW w:w="2780" w:type="dxa"/>
            <w:hideMark/>
          </w:tcPr>
          <w:p w14:paraId="72FE62D9" w14:textId="77777777" w:rsidR="00735749" w:rsidRPr="00735749" w:rsidRDefault="00735749"/>
        </w:tc>
        <w:tc>
          <w:tcPr>
            <w:tcW w:w="16460" w:type="dxa"/>
            <w:hideMark/>
          </w:tcPr>
          <w:p w14:paraId="24230DA7" w14:textId="77777777" w:rsidR="00735749" w:rsidRPr="00735749" w:rsidRDefault="00735749">
            <w:r w:rsidRPr="00735749">
              <w:t>University of Caen Normandy, Caen, France</w:t>
            </w:r>
          </w:p>
        </w:tc>
      </w:tr>
      <w:tr w:rsidR="00735749" w:rsidRPr="00735749" w14:paraId="01AC2663" w14:textId="77777777" w:rsidTr="00735749">
        <w:trPr>
          <w:trHeight w:val="441"/>
        </w:trPr>
        <w:tc>
          <w:tcPr>
            <w:tcW w:w="2780" w:type="dxa"/>
            <w:hideMark/>
          </w:tcPr>
          <w:p w14:paraId="083B792E" w14:textId="77777777" w:rsidR="00735749" w:rsidRPr="00735749" w:rsidRDefault="00735749">
            <w:r w:rsidRPr="00735749">
              <w:t>Shoichiro Tsugane  </w:t>
            </w:r>
          </w:p>
        </w:tc>
        <w:tc>
          <w:tcPr>
            <w:tcW w:w="16460" w:type="dxa"/>
            <w:hideMark/>
          </w:tcPr>
          <w:p w14:paraId="6CA499C6" w14:textId="77777777" w:rsidR="00735749" w:rsidRPr="00735749" w:rsidRDefault="00735749">
            <w:r w:rsidRPr="00735749">
              <w:t>Epidemiology and Prevention Group, Center for Public Health Sciences, National Cancer Center, Tokyo, Japan</w:t>
            </w:r>
          </w:p>
        </w:tc>
      </w:tr>
      <w:tr w:rsidR="00735749" w:rsidRPr="00735749" w14:paraId="7B9423A8" w14:textId="77777777" w:rsidTr="00735749">
        <w:trPr>
          <w:trHeight w:val="441"/>
        </w:trPr>
        <w:tc>
          <w:tcPr>
            <w:tcW w:w="2780" w:type="dxa"/>
            <w:hideMark/>
          </w:tcPr>
          <w:p w14:paraId="44495558" w14:textId="77777777" w:rsidR="00735749" w:rsidRPr="00735749" w:rsidRDefault="00735749">
            <w:r w:rsidRPr="00735749">
              <w:t>Andre G Uitterlinden </w:t>
            </w:r>
          </w:p>
        </w:tc>
        <w:tc>
          <w:tcPr>
            <w:tcW w:w="16460" w:type="dxa"/>
            <w:hideMark/>
          </w:tcPr>
          <w:p w14:paraId="4C5BDF58" w14:textId="77777777" w:rsidR="00735749" w:rsidRPr="00735749" w:rsidRDefault="00735749">
            <w:r w:rsidRPr="00735749">
              <w:t>Department of Internal Medicine, Erasmus University Medical Center, Rotterdam, Netherlands</w:t>
            </w:r>
          </w:p>
        </w:tc>
      </w:tr>
      <w:tr w:rsidR="00735749" w:rsidRPr="00735749" w14:paraId="1A9EA16F" w14:textId="77777777" w:rsidTr="00735749">
        <w:trPr>
          <w:trHeight w:val="441"/>
        </w:trPr>
        <w:tc>
          <w:tcPr>
            <w:tcW w:w="2780" w:type="dxa"/>
            <w:hideMark/>
          </w:tcPr>
          <w:p w14:paraId="7D28EB6C" w14:textId="77777777" w:rsidR="00735749" w:rsidRPr="00735749" w:rsidRDefault="00735749">
            <w:r w:rsidRPr="00735749">
              <w:t>Einar M Valdimarsson</w:t>
            </w:r>
          </w:p>
        </w:tc>
        <w:tc>
          <w:tcPr>
            <w:tcW w:w="16460" w:type="dxa"/>
            <w:hideMark/>
          </w:tcPr>
          <w:p w14:paraId="25DC9721" w14:textId="77777777" w:rsidR="00735749" w:rsidRPr="00735749" w:rsidRDefault="00735749">
            <w:r w:rsidRPr="00735749">
              <w:t>Landspitali University Hospital, Reykjavik, Iceland</w:t>
            </w:r>
          </w:p>
        </w:tc>
      </w:tr>
      <w:tr w:rsidR="00735749" w:rsidRPr="00735749" w14:paraId="50E18F24" w14:textId="77777777" w:rsidTr="00735749">
        <w:trPr>
          <w:trHeight w:val="441"/>
        </w:trPr>
        <w:tc>
          <w:tcPr>
            <w:tcW w:w="2780" w:type="dxa"/>
            <w:hideMark/>
          </w:tcPr>
          <w:p w14:paraId="52A3EE00" w14:textId="77777777" w:rsidR="00735749" w:rsidRPr="00735749" w:rsidRDefault="00735749">
            <w:r w:rsidRPr="00735749">
              <w:t>Sven J van der Lee </w:t>
            </w:r>
          </w:p>
        </w:tc>
        <w:tc>
          <w:tcPr>
            <w:tcW w:w="16460" w:type="dxa"/>
            <w:hideMark/>
          </w:tcPr>
          <w:p w14:paraId="75EE4532" w14:textId="77777777" w:rsidR="00735749" w:rsidRPr="00735749" w:rsidRDefault="00735749">
            <w:r w:rsidRPr="00735749">
              <w:t>Department of Epidemiology, Erasmus University Medical Center, Rotterdam, Netherlands</w:t>
            </w:r>
          </w:p>
        </w:tc>
      </w:tr>
      <w:tr w:rsidR="00735749" w:rsidRPr="00735749" w14:paraId="2B2B87FB" w14:textId="77777777" w:rsidTr="00735749">
        <w:trPr>
          <w:trHeight w:val="441"/>
        </w:trPr>
        <w:tc>
          <w:tcPr>
            <w:tcW w:w="2780" w:type="dxa"/>
            <w:hideMark/>
          </w:tcPr>
          <w:p w14:paraId="783D3B35" w14:textId="77777777" w:rsidR="00735749" w:rsidRPr="00735749" w:rsidRDefault="00735749">
            <w:r w:rsidRPr="00735749">
              <w:t>Henry Völzke </w:t>
            </w:r>
          </w:p>
        </w:tc>
        <w:tc>
          <w:tcPr>
            <w:tcW w:w="16460" w:type="dxa"/>
            <w:hideMark/>
          </w:tcPr>
          <w:p w14:paraId="60154601" w14:textId="77777777" w:rsidR="00735749" w:rsidRPr="00735749" w:rsidRDefault="00735749">
            <w:r w:rsidRPr="00735749">
              <w:t>University Medicine Greifswald, Institute for Community Medicine, SHIP-KEF, Greifswald, Germany</w:t>
            </w:r>
          </w:p>
        </w:tc>
      </w:tr>
      <w:tr w:rsidR="00735749" w:rsidRPr="00735749" w14:paraId="4F86C85E" w14:textId="77777777" w:rsidTr="00735749">
        <w:trPr>
          <w:trHeight w:val="441"/>
        </w:trPr>
        <w:tc>
          <w:tcPr>
            <w:tcW w:w="2780" w:type="dxa"/>
            <w:hideMark/>
          </w:tcPr>
          <w:p w14:paraId="400C6613" w14:textId="77777777" w:rsidR="00735749" w:rsidRPr="00735749" w:rsidRDefault="00735749">
            <w:r w:rsidRPr="00735749">
              <w:t>Kenji Wakai  </w:t>
            </w:r>
          </w:p>
        </w:tc>
        <w:tc>
          <w:tcPr>
            <w:tcW w:w="16460" w:type="dxa"/>
            <w:hideMark/>
          </w:tcPr>
          <w:p w14:paraId="36B4C217" w14:textId="77777777" w:rsidR="00735749" w:rsidRPr="00735749" w:rsidRDefault="00735749">
            <w:r w:rsidRPr="00735749">
              <w:t>Division of Epidemiology and Prevention, Aichi Cancer Center Research Institute, Nagoya, Japan</w:t>
            </w:r>
          </w:p>
        </w:tc>
      </w:tr>
      <w:tr w:rsidR="00735749" w:rsidRPr="00735749" w14:paraId="41814075" w14:textId="77777777" w:rsidTr="00735749">
        <w:trPr>
          <w:trHeight w:val="441"/>
        </w:trPr>
        <w:tc>
          <w:tcPr>
            <w:tcW w:w="2780" w:type="dxa"/>
            <w:hideMark/>
          </w:tcPr>
          <w:p w14:paraId="00C19A17" w14:textId="77777777" w:rsidR="00735749" w:rsidRPr="00735749" w:rsidRDefault="00735749">
            <w:r w:rsidRPr="00735749">
              <w:t>David Weir </w:t>
            </w:r>
          </w:p>
        </w:tc>
        <w:tc>
          <w:tcPr>
            <w:tcW w:w="16460" w:type="dxa"/>
            <w:hideMark/>
          </w:tcPr>
          <w:p w14:paraId="1E4112F7" w14:textId="77777777" w:rsidR="00735749" w:rsidRPr="00735749" w:rsidRDefault="00735749">
            <w:r w:rsidRPr="00735749">
              <w:t>Survey Research Center, University of Michigan, Ann Arbor, MI, USA</w:t>
            </w:r>
          </w:p>
        </w:tc>
      </w:tr>
      <w:tr w:rsidR="00735749" w:rsidRPr="00735749" w14:paraId="518FD5E3" w14:textId="77777777" w:rsidTr="00735749">
        <w:trPr>
          <w:trHeight w:val="441"/>
        </w:trPr>
        <w:tc>
          <w:tcPr>
            <w:tcW w:w="2780" w:type="dxa"/>
            <w:hideMark/>
          </w:tcPr>
          <w:p w14:paraId="1692ACB9" w14:textId="77777777" w:rsidR="00735749" w:rsidRPr="00735749" w:rsidRDefault="00735749">
            <w:r w:rsidRPr="00735749">
              <w:t>Stephen R Williams </w:t>
            </w:r>
          </w:p>
        </w:tc>
        <w:tc>
          <w:tcPr>
            <w:tcW w:w="16460" w:type="dxa"/>
            <w:hideMark/>
          </w:tcPr>
          <w:p w14:paraId="13F8F9B2" w14:textId="77777777" w:rsidR="00735749" w:rsidRPr="00735749" w:rsidRDefault="00735749">
            <w:r w:rsidRPr="00735749">
              <w:t>University of Virginia Department of Neurology, Charlottesville, VA, USA</w:t>
            </w:r>
          </w:p>
        </w:tc>
      </w:tr>
      <w:tr w:rsidR="00735749" w:rsidRPr="00735749" w14:paraId="4A27A755" w14:textId="77777777" w:rsidTr="00735749">
        <w:trPr>
          <w:trHeight w:val="441"/>
        </w:trPr>
        <w:tc>
          <w:tcPr>
            <w:tcW w:w="2780" w:type="dxa"/>
            <w:hideMark/>
          </w:tcPr>
          <w:p w14:paraId="160D5676" w14:textId="77777777" w:rsidR="00735749" w:rsidRPr="00735749" w:rsidRDefault="00735749">
            <w:r w:rsidRPr="00735749">
              <w:t>Charles DA Wolfe </w:t>
            </w:r>
          </w:p>
        </w:tc>
        <w:tc>
          <w:tcPr>
            <w:tcW w:w="16460" w:type="dxa"/>
            <w:hideMark/>
          </w:tcPr>
          <w:p w14:paraId="18BA9D0C" w14:textId="77777777" w:rsidR="00735749" w:rsidRPr="00735749" w:rsidRDefault="00735749">
            <w:r w:rsidRPr="00735749">
              <w:t>National Institute for Health Research Comprehensive Biomedical Research Centre, Guy's &amp; St. Thomas' NHS Foundation Trust and King's College London, London, UK</w:t>
            </w:r>
          </w:p>
        </w:tc>
      </w:tr>
      <w:tr w:rsidR="00735749" w:rsidRPr="00735749" w14:paraId="3A8F9A4E" w14:textId="77777777" w:rsidTr="00735749">
        <w:trPr>
          <w:trHeight w:val="441"/>
        </w:trPr>
        <w:tc>
          <w:tcPr>
            <w:tcW w:w="2780" w:type="dxa"/>
            <w:hideMark/>
          </w:tcPr>
          <w:p w14:paraId="6E4B36C7" w14:textId="77777777" w:rsidR="00735749" w:rsidRPr="00735749" w:rsidRDefault="00735749"/>
        </w:tc>
        <w:tc>
          <w:tcPr>
            <w:tcW w:w="16460" w:type="dxa"/>
            <w:hideMark/>
          </w:tcPr>
          <w:p w14:paraId="56815465" w14:textId="77777777" w:rsidR="00735749" w:rsidRPr="00735749" w:rsidRDefault="00735749">
            <w:r w:rsidRPr="00735749">
              <w:t>Division of Health and Social Care Research, King's College London, London, UK</w:t>
            </w:r>
          </w:p>
        </w:tc>
      </w:tr>
      <w:tr w:rsidR="00735749" w:rsidRPr="00735749" w14:paraId="5608C402" w14:textId="77777777" w:rsidTr="00735749">
        <w:trPr>
          <w:trHeight w:val="441"/>
        </w:trPr>
        <w:tc>
          <w:tcPr>
            <w:tcW w:w="2780" w:type="dxa"/>
            <w:hideMark/>
          </w:tcPr>
          <w:p w14:paraId="321F8697" w14:textId="77777777" w:rsidR="00735749" w:rsidRPr="00735749" w:rsidRDefault="00735749">
            <w:r w:rsidRPr="00735749">
              <w:t>Quenna Wong </w:t>
            </w:r>
          </w:p>
        </w:tc>
        <w:tc>
          <w:tcPr>
            <w:tcW w:w="16460" w:type="dxa"/>
            <w:hideMark/>
          </w:tcPr>
          <w:p w14:paraId="7E7B2A0A" w14:textId="77777777" w:rsidR="00735749" w:rsidRPr="00735749" w:rsidRDefault="00735749">
            <w:r w:rsidRPr="00735749">
              <w:t>Department of Biostatistics, University of Washington, Seattle, WA, USA</w:t>
            </w:r>
          </w:p>
        </w:tc>
      </w:tr>
      <w:tr w:rsidR="00735749" w:rsidRPr="00735749" w14:paraId="06CF4AAA" w14:textId="77777777" w:rsidTr="00735749">
        <w:trPr>
          <w:trHeight w:val="441"/>
        </w:trPr>
        <w:tc>
          <w:tcPr>
            <w:tcW w:w="2780" w:type="dxa"/>
            <w:hideMark/>
          </w:tcPr>
          <w:p w14:paraId="29545CAA" w14:textId="77777777" w:rsidR="00735749" w:rsidRPr="00735749" w:rsidRDefault="00735749">
            <w:r w:rsidRPr="00735749">
              <w:lastRenderedPageBreak/>
              <w:t>Huichun Xu</w:t>
            </w:r>
          </w:p>
        </w:tc>
        <w:tc>
          <w:tcPr>
            <w:tcW w:w="16460" w:type="dxa"/>
            <w:hideMark/>
          </w:tcPr>
          <w:p w14:paraId="2473BABA" w14:textId="77777777" w:rsidR="00735749" w:rsidRPr="00735749" w:rsidRDefault="00735749">
            <w:r w:rsidRPr="00735749">
              <w:t>Department of Medicine, University of Maryland School of Medicine, Baltimore, MD, USA</w:t>
            </w:r>
          </w:p>
        </w:tc>
      </w:tr>
      <w:tr w:rsidR="00735749" w:rsidRPr="00735749" w14:paraId="5DB39A9F" w14:textId="77777777" w:rsidTr="00735749">
        <w:trPr>
          <w:trHeight w:val="441"/>
        </w:trPr>
        <w:tc>
          <w:tcPr>
            <w:tcW w:w="2780" w:type="dxa"/>
            <w:hideMark/>
          </w:tcPr>
          <w:p w14:paraId="59700E1C" w14:textId="77777777" w:rsidR="00735749" w:rsidRPr="00735749" w:rsidRDefault="00735749">
            <w:r w:rsidRPr="00735749">
              <w:t>Taiki Yamaji </w:t>
            </w:r>
          </w:p>
        </w:tc>
        <w:tc>
          <w:tcPr>
            <w:tcW w:w="16460" w:type="dxa"/>
            <w:hideMark/>
          </w:tcPr>
          <w:p w14:paraId="3ADA2469" w14:textId="77777777" w:rsidR="00735749" w:rsidRPr="00735749" w:rsidRDefault="00735749">
            <w:r w:rsidRPr="00735749">
              <w:t>Epidemiology and Prevention Group, Center for Public Health Sciences, National Cancer Center, Tokyo, Japan</w:t>
            </w:r>
          </w:p>
        </w:tc>
      </w:tr>
      <w:tr w:rsidR="00735749" w:rsidRPr="00735749" w14:paraId="4E1433F4" w14:textId="77777777" w:rsidTr="00735749">
        <w:trPr>
          <w:trHeight w:val="441"/>
        </w:trPr>
        <w:tc>
          <w:tcPr>
            <w:tcW w:w="2780" w:type="dxa"/>
            <w:hideMark/>
          </w:tcPr>
          <w:p w14:paraId="4E3FB4BB" w14:textId="77777777" w:rsidR="00735749" w:rsidRPr="00735749" w:rsidRDefault="00735749">
            <w:r w:rsidRPr="00735749">
              <w:t>Dharambir K Sanghera </w:t>
            </w:r>
          </w:p>
        </w:tc>
        <w:tc>
          <w:tcPr>
            <w:tcW w:w="16460" w:type="dxa"/>
            <w:hideMark/>
          </w:tcPr>
          <w:p w14:paraId="7D054425" w14:textId="77777777" w:rsidR="00735749" w:rsidRPr="00735749" w:rsidRDefault="00735749">
            <w:r w:rsidRPr="00735749">
              <w:t>Department of Pediatrics, College of Medicine, University of Oklahoma Health Sciences Center, Oklahoma City, OK, USA</w:t>
            </w:r>
          </w:p>
        </w:tc>
      </w:tr>
      <w:tr w:rsidR="00735749" w:rsidRPr="00735749" w14:paraId="4B0FEC3B" w14:textId="77777777" w:rsidTr="00735749">
        <w:trPr>
          <w:trHeight w:val="441"/>
        </w:trPr>
        <w:tc>
          <w:tcPr>
            <w:tcW w:w="2780" w:type="dxa"/>
            <w:hideMark/>
          </w:tcPr>
          <w:p w14:paraId="781A02DC" w14:textId="77777777" w:rsidR="00735749" w:rsidRPr="00735749" w:rsidRDefault="00735749"/>
        </w:tc>
        <w:tc>
          <w:tcPr>
            <w:tcW w:w="16460" w:type="dxa"/>
            <w:hideMark/>
          </w:tcPr>
          <w:p w14:paraId="18ECAF5B" w14:textId="77777777" w:rsidR="00735749" w:rsidRPr="00735749" w:rsidRDefault="00735749">
            <w:r w:rsidRPr="00735749">
              <w:t>Department of Phamaceutical Sciences, Collge of Pharmacy, University of Oklahoma Health Sciences Center, Oklahoma City, OK, USA</w:t>
            </w:r>
          </w:p>
        </w:tc>
      </w:tr>
      <w:tr w:rsidR="00735749" w:rsidRPr="00735749" w14:paraId="1A961A94" w14:textId="77777777" w:rsidTr="00735749">
        <w:trPr>
          <w:trHeight w:val="441"/>
        </w:trPr>
        <w:tc>
          <w:tcPr>
            <w:tcW w:w="2780" w:type="dxa"/>
            <w:hideMark/>
          </w:tcPr>
          <w:p w14:paraId="3CE679C9" w14:textId="77777777" w:rsidR="00735749" w:rsidRPr="00735749" w:rsidRDefault="00735749"/>
        </w:tc>
        <w:tc>
          <w:tcPr>
            <w:tcW w:w="16460" w:type="dxa"/>
            <w:hideMark/>
          </w:tcPr>
          <w:p w14:paraId="70DAF280" w14:textId="77777777" w:rsidR="00735749" w:rsidRPr="00735749" w:rsidRDefault="00735749">
            <w:r w:rsidRPr="00735749">
              <w:t>Oklahoma Center for Neuroscience, Oklahoma City, OK, USA</w:t>
            </w:r>
          </w:p>
        </w:tc>
      </w:tr>
      <w:tr w:rsidR="00735749" w:rsidRPr="00735749" w14:paraId="3D382C2F" w14:textId="77777777" w:rsidTr="00735749">
        <w:trPr>
          <w:trHeight w:val="441"/>
        </w:trPr>
        <w:tc>
          <w:tcPr>
            <w:tcW w:w="2780" w:type="dxa"/>
            <w:hideMark/>
          </w:tcPr>
          <w:p w14:paraId="0B865FD5" w14:textId="77777777" w:rsidR="00735749" w:rsidRPr="00735749" w:rsidRDefault="00735749">
            <w:r w:rsidRPr="00735749">
              <w:t>Olle Melander </w:t>
            </w:r>
          </w:p>
        </w:tc>
        <w:tc>
          <w:tcPr>
            <w:tcW w:w="16460" w:type="dxa"/>
            <w:hideMark/>
          </w:tcPr>
          <w:p w14:paraId="3D172D78" w14:textId="77777777" w:rsidR="00735749" w:rsidRPr="00735749" w:rsidRDefault="00735749">
            <w:r w:rsidRPr="00735749">
              <w:t>Department of Clinical Sciences, Lund University, Malmö, Sweden</w:t>
            </w:r>
          </w:p>
        </w:tc>
      </w:tr>
      <w:tr w:rsidR="00735749" w:rsidRPr="00735749" w14:paraId="031875B0" w14:textId="77777777" w:rsidTr="00735749">
        <w:trPr>
          <w:trHeight w:val="441"/>
        </w:trPr>
        <w:tc>
          <w:tcPr>
            <w:tcW w:w="2780" w:type="dxa"/>
            <w:hideMark/>
          </w:tcPr>
          <w:p w14:paraId="2F03EDE1" w14:textId="77777777" w:rsidR="00735749" w:rsidRPr="00735749" w:rsidRDefault="00735749">
            <w:r w:rsidRPr="00735749">
              <w:t>Christina Jern </w:t>
            </w:r>
          </w:p>
        </w:tc>
        <w:tc>
          <w:tcPr>
            <w:tcW w:w="16460" w:type="dxa"/>
            <w:hideMark/>
          </w:tcPr>
          <w:p w14:paraId="44C98C4E" w14:textId="77777777" w:rsidR="00735749" w:rsidRPr="00735749" w:rsidRDefault="00735749">
            <w:r w:rsidRPr="00735749">
              <w:t>Department of Pathology and Genetics, Institute of Biomedicine, The Sahlgrenska Academy at University of Gothenburg, Gothenburg, Sweden</w:t>
            </w:r>
          </w:p>
        </w:tc>
      </w:tr>
      <w:tr w:rsidR="00735749" w:rsidRPr="00735749" w14:paraId="73465374" w14:textId="77777777" w:rsidTr="00735749">
        <w:trPr>
          <w:trHeight w:val="441"/>
        </w:trPr>
        <w:tc>
          <w:tcPr>
            <w:tcW w:w="2780" w:type="dxa"/>
            <w:hideMark/>
          </w:tcPr>
          <w:p w14:paraId="5C67A33F" w14:textId="77777777" w:rsidR="00735749" w:rsidRPr="00735749" w:rsidRDefault="00735749">
            <w:r w:rsidRPr="00735749">
              <w:t>Daniel Strbian </w:t>
            </w:r>
          </w:p>
        </w:tc>
        <w:tc>
          <w:tcPr>
            <w:tcW w:w="16460" w:type="dxa"/>
            <w:hideMark/>
          </w:tcPr>
          <w:p w14:paraId="0EEE9E94" w14:textId="77777777" w:rsidR="00735749" w:rsidRPr="00735749" w:rsidRDefault="00735749">
            <w:r w:rsidRPr="00735749">
              <w:t>Department of Neurology, Helsinki University Hospital, Helsinki, Finland</w:t>
            </w:r>
          </w:p>
        </w:tc>
      </w:tr>
      <w:tr w:rsidR="00735749" w:rsidRPr="00735749" w14:paraId="37E900CF" w14:textId="77777777" w:rsidTr="00735749">
        <w:trPr>
          <w:trHeight w:val="441"/>
        </w:trPr>
        <w:tc>
          <w:tcPr>
            <w:tcW w:w="2780" w:type="dxa"/>
            <w:hideMark/>
          </w:tcPr>
          <w:p w14:paraId="6BFC721D" w14:textId="77777777" w:rsidR="00735749" w:rsidRPr="00735749" w:rsidRDefault="00735749"/>
        </w:tc>
        <w:tc>
          <w:tcPr>
            <w:tcW w:w="16460" w:type="dxa"/>
            <w:hideMark/>
          </w:tcPr>
          <w:p w14:paraId="4EB2AECE" w14:textId="77777777" w:rsidR="00735749" w:rsidRPr="00735749" w:rsidRDefault="00735749">
            <w:r w:rsidRPr="00735749">
              <w:t>Clinical Neurosciences, Neurology, University of Helsinki, Helsinki, Finland</w:t>
            </w:r>
          </w:p>
        </w:tc>
      </w:tr>
      <w:tr w:rsidR="00735749" w:rsidRPr="00735749" w14:paraId="5AEBDE0C" w14:textId="77777777" w:rsidTr="00735749">
        <w:trPr>
          <w:trHeight w:val="441"/>
        </w:trPr>
        <w:tc>
          <w:tcPr>
            <w:tcW w:w="2780" w:type="dxa"/>
            <w:hideMark/>
          </w:tcPr>
          <w:p w14:paraId="00D0D53A" w14:textId="77777777" w:rsidR="00735749" w:rsidRPr="00735749" w:rsidRDefault="00735749">
            <w:r w:rsidRPr="00735749">
              <w:t>Israel Fernandez-Cadenas </w:t>
            </w:r>
          </w:p>
        </w:tc>
        <w:tc>
          <w:tcPr>
            <w:tcW w:w="16460" w:type="dxa"/>
            <w:hideMark/>
          </w:tcPr>
          <w:p w14:paraId="6690C53F" w14:textId="77777777" w:rsidR="00735749" w:rsidRPr="00735749" w:rsidRDefault="00735749">
            <w:r w:rsidRPr="00735749">
              <w:t>Stroke Pharmacogenomics and Genetics, Fundacio Docència i Recerca MutuaTerrassa, Terrassa, Spain</w:t>
            </w:r>
          </w:p>
        </w:tc>
      </w:tr>
      <w:tr w:rsidR="00735749" w:rsidRPr="00735749" w14:paraId="0112D5CB" w14:textId="77777777" w:rsidTr="00735749">
        <w:trPr>
          <w:trHeight w:val="441"/>
        </w:trPr>
        <w:tc>
          <w:tcPr>
            <w:tcW w:w="2780" w:type="dxa"/>
            <w:hideMark/>
          </w:tcPr>
          <w:p w14:paraId="25B267B3" w14:textId="77777777" w:rsidR="00735749" w:rsidRPr="00735749" w:rsidRDefault="00735749"/>
        </w:tc>
        <w:tc>
          <w:tcPr>
            <w:tcW w:w="16460" w:type="dxa"/>
            <w:hideMark/>
          </w:tcPr>
          <w:p w14:paraId="484102BD" w14:textId="77777777" w:rsidR="00735749" w:rsidRPr="00735749" w:rsidRDefault="00735749">
            <w:r w:rsidRPr="00735749">
              <w:t>Neurovascular Research Laboratory, Vall d'Hebron Institut of Research, Neurology and Medicine Departments-Universitat Autònoma de Barcelona, Vall d’Hebrón Hospital, Barcelona, Spain</w:t>
            </w:r>
          </w:p>
        </w:tc>
      </w:tr>
      <w:tr w:rsidR="00735749" w:rsidRPr="00735749" w14:paraId="3BA5EA59" w14:textId="77777777" w:rsidTr="00735749">
        <w:trPr>
          <w:trHeight w:val="441"/>
        </w:trPr>
        <w:tc>
          <w:tcPr>
            <w:tcW w:w="2780" w:type="dxa"/>
            <w:hideMark/>
          </w:tcPr>
          <w:p w14:paraId="4AA08B03" w14:textId="77777777" w:rsidR="00735749" w:rsidRPr="00735749" w:rsidRDefault="00735749">
            <w:r w:rsidRPr="00735749">
              <w:t>W T Longstreth, Jr </w:t>
            </w:r>
          </w:p>
        </w:tc>
        <w:tc>
          <w:tcPr>
            <w:tcW w:w="16460" w:type="dxa"/>
            <w:hideMark/>
          </w:tcPr>
          <w:p w14:paraId="0C01C9C3" w14:textId="77777777" w:rsidR="00735749" w:rsidRPr="00735749" w:rsidRDefault="00735749">
            <w:r w:rsidRPr="00735749">
              <w:t>Department of Neurology, University of Washington, Seattle, WA, USA</w:t>
            </w:r>
          </w:p>
        </w:tc>
      </w:tr>
      <w:tr w:rsidR="00735749" w:rsidRPr="00735749" w14:paraId="23FC1754" w14:textId="77777777" w:rsidTr="00735749">
        <w:trPr>
          <w:trHeight w:val="441"/>
        </w:trPr>
        <w:tc>
          <w:tcPr>
            <w:tcW w:w="2780" w:type="dxa"/>
            <w:hideMark/>
          </w:tcPr>
          <w:p w14:paraId="671C2E1F" w14:textId="77777777" w:rsidR="00735749" w:rsidRPr="00735749" w:rsidRDefault="00735749"/>
        </w:tc>
        <w:tc>
          <w:tcPr>
            <w:tcW w:w="16460" w:type="dxa"/>
            <w:hideMark/>
          </w:tcPr>
          <w:p w14:paraId="3F225AA4" w14:textId="77777777" w:rsidR="00735749" w:rsidRPr="00735749" w:rsidRDefault="00735749">
            <w:r w:rsidRPr="00735749">
              <w:t>Department of Epidemiology, University of Washington, Seattle, WA, USA</w:t>
            </w:r>
          </w:p>
        </w:tc>
      </w:tr>
      <w:tr w:rsidR="00735749" w:rsidRPr="00735749" w14:paraId="07A49ACC" w14:textId="77777777" w:rsidTr="00735749">
        <w:trPr>
          <w:trHeight w:val="441"/>
        </w:trPr>
        <w:tc>
          <w:tcPr>
            <w:tcW w:w="2780" w:type="dxa"/>
            <w:hideMark/>
          </w:tcPr>
          <w:p w14:paraId="1917AB83" w14:textId="77777777" w:rsidR="00735749" w:rsidRPr="00735749" w:rsidRDefault="00735749">
            <w:r w:rsidRPr="00735749">
              <w:t>Arndt Rolfs</w:t>
            </w:r>
          </w:p>
        </w:tc>
        <w:tc>
          <w:tcPr>
            <w:tcW w:w="16460" w:type="dxa"/>
            <w:hideMark/>
          </w:tcPr>
          <w:p w14:paraId="3C1B8AB2" w14:textId="77777777" w:rsidR="00735749" w:rsidRPr="00735749" w:rsidRDefault="00735749">
            <w:r w:rsidRPr="00735749">
              <w:t>Albrecht Kossel Institute, University Clinic of Rostock, Rostock, Germany</w:t>
            </w:r>
          </w:p>
        </w:tc>
      </w:tr>
      <w:tr w:rsidR="00735749" w:rsidRPr="00735749" w14:paraId="32CEF904" w14:textId="77777777" w:rsidTr="00735749">
        <w:trPr>
          <w:trHeight w:val="441"/>
        </w:trPr>
        <w:tc>
          <w:tcPr>
            <w:tcW w:w="2780" w:type="dxa"/>
            <w:hideMark/>
          </w:tcPr>
          <w:p w14:paraId="50D32633" w14:textId="77777777" w:rsidR="00735749" w:rsidRPr="00735749" w:rsidRDefault="00735749">
            <w:r w:rsidRPr="00735749">
              <w:t>Jun Hata </w:t>
            </w:r>
          </w:p>
        </w:tc>
        <w:tc>
          <w:tcPr>
            <w:tcW w:w="16460" w:type="dxa"/>
            <w:hideMark/>
          </w:tcPr>
          <w:p w14:paraId="4F6D652B" w14:textId="77777777" w:rsidR="00735749" w:rsidRPr="00735749" w:rsidRDefault="00735749">
            <w:r w:rsidRPr="00735749">
              <w:t>Department of Epidemiology and Public Health, Graduate School of Medical Sciences, Kyushu University, Fukuoka, Japan</w:t>
            </w:r>
          </w:p>
        </w:tc>
      </w:tr>
      <w:tr w:rsidR="00735749" w:rsidRPr="00735749" w14:paraId="0EFFF095" w14:textId="77777777" w:rsidTr="00735749">
        <w:trPr>
          <w:trHeight w:val="441"/>
        </w:trPr>
        <w:tc>
          <w:tcPr>
            <w:tcW w:w="2780" w:type="dxa"/>
            <w:hideMark/>
          </w:tcPr>
          <w:p w14:paraId="4933D27D" w14:textId="77777777" w:rsidR="00735749" w:rsidRPr="00735749" w:rsidRDefault="00735749">
            <w:r w:rsidRPr="00735749">
              <w:t>Daniel Woo </w:t>
            </w:r>
          </w:p>
        </w:tc>
        <w:tc>
          <w:tcPr>
            <w:tcW w:w="16460" w:type="dxa"/>
            <w:hideMark/>
          </w:tcPr>
          <w:p w14:paraId="641EDC8D" w14:textId="77777777" w:rsidR="00735749" w:rsidRPr="00735749" w:rsidRDefault="00735749">
            <w:r w:rsidRPr="00735749">
              <w:t>University of Cincinnati College of Medicine, Cincinnati, OH, USA</w:t>
            </w:r>
          </w:p>
        </w:tc>
      </w:tr>
      <w:tr w:rsidR="00735749" w:rsidRPr="00735749" w14:paraId="62BD08AA" w14:textId="77777777" w:rsidTr="00735749">
        <w:trPr>
          <w:trHeight w:val="441"/>
        </w:trPr>
        <w:tc>
          <w:tcPr>
            <w:tcW w:w="2780" w:type="dxa"/>
            <w:hideMark/>
          </w:tcPr>
          <w:p w14:paraId="0BBD3210" w14:textId="77777777" w:rsidR="00735749" w:rsidRPr="00735749" w:rsidRDefault="00735749">
            <w:r w:rsidRPr="00735749">
              <w:t>Jonathan Rosand </w:t>
            </w:r>
          </w:p>
        </w:tc>
        <w:tc>
          <w:tcPr>
            <w:tcW w:w="16460" w:type="dxa"/>
            <w:hideMark/>
          </w:tcPr>
          <w:p w14:paraId="7436508C" w14:textId="77777777" w:rsidR="00735749" w:rsidRPr="00735749" w:rsidRDefault="00735749">
            <w:r w:rsidRPr="00735749">
              <w:t>Center for Genomic Medicine, Massachusetts General Hospital (MGH), Boston, MA, USA</w:t>
            </w:r>
          </w:p>
        </w:tc>
      </w:tr>
      <w:tr w:rsidR="00735749" w:rsidRPr="00735749" w14:paraId="576F5650" w14:textId="77777777" w:rsidTr="00735749">
        <w:trPr>
          <w:trHeight w:val="441"/>
        </w:trPr>
        <w:tc>
          <w:tcPr>
            <w:tcW w:w="2780" w:type="dxa"/>
            <w:hideMark/>
          </w:tcPr>
          <w:p w14:paraId="09023AB4" w14:textId="77777777" w:rsidR="00735749" w:rsidRPr="00735749" w:rsidRDefault="00735749"/>
        </w:tc>
        <w:tc>
          <w:tcPr>
            <w:tcW w:w="16460" w:type="dxa"/>
            <w:hideMark/>
          </w:tcPr>
          <w:p w14:paraId="3592AFCF" w14:textId="77777777" w:rsidR="00735749" w:rsidRPr="00735749" w:rsidRDefault="00735749">
            <w:r w:rsidRPr="00735749">
              <w:t>J. Philip Kistler Stroke Research Center, Department of Neurology, MGH, Boston, MA, USA</w:t>
            </w:r>
          </w:p>
        </w:tc>
      </w:tr>
      <w:tr w:rsidR="00735749" w:rsidRPr="00735749" w14:paraId="4E645AC5" w14:textId="77777777" w:rsidTr="00735749">
        <w:trPr>
          <w:trHeight w:val="441"/>
        </w:trPr>
        <w:tc>
          <w:tcPr>
            <w:tcW w:w="2780" w:type="dxa"/>
            <w:hideMark/>
          </w:tcPr>
          <w:p w14:paraId="654F2B27" w14:textId="77777777" w:rsidR="00735749" w:rsidRPr="00735749" w:rsidRDefault="00735749"/>
        </w:tc>
        <w:tc>
          <w:tcPr>
            <w:tcW w:w="16460" w:type="dxa"/>
            <w:hideMark/>
          </w:tcPr>
          <w:p w14:paraId="29376D2F" w14:textId="77777777" w:rsidR="00735749" w:rsidRPr="00735749" w:rsidRDefault="00735749">
            <w:r w:rsidRPr="00735749">
              <w:t>Program in Medical and Population Genetics, Broad Institute, Cambridge, MA, USA</w:t>
            </w:r>
          </w:p>
        </w:tc>
      </w:tr>
      <w:tr w:rsidR="00735749" w:rsidRPr="00735749" w14:paraId="15919213" w14:textId="77777777" w:rsidTr="00735749">
        <w:trPr>
          <w:trHeight w:val="441"/>
        </w:trPr>
        <w:tc>
          <w:tcPr>
            <w:tcW w:w="2780" w:type="dxa"/>
            <w:hideMark/>
          </w:tcPr>
          <w:p w14:paraId="7AFB2855" w14:textId="77777777" w:rsidR="00735749" w:rsidRPr="00735749" w:rsidRDefault="00735749">
            <w:r w:rsidRPr="00735749">
              <w:t>Guillaume Pare </w:t>
            </w:r>
          </w:p>
        </w:tc>
        <w:tc>
          <w:tcPr>
            <w:tcW w:w="16460" w:type="dxa"/>
            <w:hideMark/>
          </w:tcPr>
          <w:p w14:paraId="10472CE2" w14:textId="77777777" w:rsidR="00735749" w:rsidRPr="00735749" w:rsidRDefault="00735749">
            <w:r w:rsidRPr="00735749">
              <w:t>Population Health Research Institute, McMaster University, Hamilton, Canada</w:t>
            </w:r>
          </w:p>
        </w:tc>
      </w:tr>
      <w:tr w:rsidR="00735749" w:rsidRPr="00735749" w14:paraId="5F7F6BA8" w14:textId="77777777" w:rsidTr="00735749">
        <w:trPr>
          <w:trHeight w:val="441"/>
        </w:trPr>
        <w:tc>
          <w:tcPr>
            <w:tcW w:w="2780" w:type="dxa"/>
            <w:hideMark/>
          </w:tcPr>
          <w:p w14:paraId="0C9DB0AE" w14:textId="77777777" w:rsidR="00735749" w:rsidRPr="00735749" w:rsidRDefault="00735749">
            <w:r w:rsidRPr="00735749">
              <w:t>Jemma C Hopewell </w:t>
            </w:r>
          </w:p>
        </w:tc>
        <w:tc>
          <w:tcPr>
            <w:tcW w:w="16460" w:type="dxa"/>
            <w:hideMark/>
          </w:tcPr>
          <w:p w14:paraId="188FCB85" w14:textId="77777777" w:rsidR="00735749" w:rsidRPr="00735749" w:rsidRDefault="00735749">
            <w:r w:rsidRPr="00735749">
              <w:t>Clinical Trial Service Unit and Epidemiological Studies Unit, Nuffield Department of Population Health, University of Oxford, Oxford, UK</w:t>
            </w:r>
          </w:p>
        </w:tc>
      </w:tr>
      <w:tr w:rsidR="00735749" w:rsidRPr="00735749" w14:paraId="60D324F7" w14:textId="77777777" w:rsidTr="00735749">
        <w:trPr>
          <w:trHeight w:val="441"/>
        </w:trPr>
        <w:tc>
          <w:tcPr>
            <w:tcW w:w="2780" w:type="dxa"/>
            <w:hideMark/>
          </w:tcPr>
          <w:p w14:paraId="3651EAAB" w14:textId="77777777" w:rsidR="00735749" w:rsidRPr="00735749" w:rsidRDefault="00735749">
            <w:r w:rsidRPr="00735749">
              <w:lastRenderedPageBreak/>
              <w:t>Danish Saleheen </w:t>
            </w:r>
          </w:p>
        </w:tc>
        <w:tc>
          <w:tcPr>
            <w:tcW w:w="16460" w:type="dxa"/>
            <w:hideMark/>
          </w:tcPr>
          <w:p w14:paraId="7FA46567" w14:textId="77777777" w:rsidR="00735749" w:rsidRPr="00735749" w:rsidRDefault="00735749">
            <w:r w:rsidRPr="00735749">
              <w:t>Department of Genetics, Perelman School of Medicine, University of Pennsylvania, PA, USA</w:t>
            </w:r>
          </w:p>
        </w:tc>
      </w:tr>
      <w:tr w:rsidR="00735749" w:rsidRPr="00735749" w14:paraId="3066AC5C" w14:textId="77777777" w:rsidTr="00735749">
        <w:trPr>
          <w:trHeight w:val="441"/>
        </w:trPr>
        <w:tc>
          <w:tcPr>
            <w:tcW w:w="2780" w:type="dxa"/>
            <w:hideMark/>
          </w:tcPr>
          <w:p w14:paraId="1F3DFE03" w14:textId="77777777" w:rsidR="00735749" w:rsidRPr="00735749" w:rsidRDefault="00735749">
            <w:r w:rsidRPr="00735749">
              <w:t>Kari Stefansson </w:t>
            </w:r>
          </w:p>
        </w:tc>
        <w:tc>
          <w:tcPr>
            <w:tcW w:w="16460" w:type="dxa"/>
            <w:hideMark/>
          </w:tcPr>
          <w:p w14:paraId="28466A3F" w14:textId="77777777" w:rsidR="00735749" w:rsidRPr="00735749" w:rsidRDefault="00735749">
            <w:r w:rsidRPr="00735749">
              <w:t>deCODE genetics/AMGEN inc, Reykjavik, Iceland</w:t>
            </w:r>
          </w:p>
        </w:tc>
      </w:tr>
      <w:tr w:rsidR="00735749" w:rsidRPr="00735749" w14:paraId="7CA733B6" w14:textId="77777777" w:rsidTr="00735749">
        <w:trPr>
          <w:trHeight w:val="441"/>
        </w:trPr>
        <w:tc>
          <w:tcPr>
            <w:tcW w:w="2780" w:type="dxa"/>
            <w:hideMark/>
          </w:tcPr>
          <w:p w14:paraId="6DEF051C" w14:textId="77777777" w:rsidR="00735749" w:rsidRPr="00735749" w:rsidRDefault="00735749"/>
        </w:tc>
        <w:tc>
          <w:tcPr>
            <w:tcW w:w="16460" w:type="dxa"/>
            <w:hideMark/>
          </w:tcPr>
          <w:p w14:paraId="05A3EC26" w14:textId="77777777" w:rsidR="00735749" w:rsidRPr="00735749" w:rsidRDefault="00735749">
            <w:r w:rsidRPr="00735749">
              <w:t>Faculty of Medicine, University of Iceland, Reykjavik, Iceland</w:t>
            </w:r>
          </w:p>
        </w:tc>
      </w:tr>
      <w:tr w:rsidR="00735749" w:rsidRPr="00735749" w14:paraId="511E33E3" w14:textId="77777777" w:rsidTr="00735749">
        <w:trPr>
          <w:trHeight w:val="441"/>
        </w:trPr>
        <w:tc>
          <w:tcPr>
            <w:tcW w:w="2780" w:type="dxa"/>
            <w:hideMark/>
          </w:tcPr>
          <w:p w14:paraId="3577B904" w14:textId="77777777" w:rsidR="00735749" w:rsidRPr="00735749" w:rsidRDefault="00735749">
            <w:r w:rsidRPr="00735749">
              <w:t>Bradford B Worrall </w:t>
            </w:r>
          </w:p>
        </w:tc>
        <w:tc>
          <w:tcPr>
            <w:tcW w:w="16460" w:type="dxa"/>
            <w:hideMark/>
          </w:tcPr>
          <w:p w14:paraId="4D019782" w14:textId="77777777" w:rsidR="00735749" w:rsidRPr="00735749" w:rsidRDefault="00735749">
            <w:r w:rsidRPr="00735749">
              <w:t>Departments of Neurology and Public Health Sciences, University of Virginia School of Medicine, Charlottesville, VA, USA</w:t>
            </w:r>
          </w:p>
        </w:tc>
      </w:tr>
      <w:tr w:rsidR="00735749" w:rsidRPr="00735749" w14:paraId="13886E47" w14:textId="77777777" w:rsidTr="00735749">
        <w:trPr>
          <w:trHeight w:val="441"/>
        </w:trPr>
        <w:tc>
          <w:tcPr>
            <w:tcW w:w="2780" w:type="dxa"/>
            <w:hideMark/>
          </w:tcPr>
          <w:p w14:paraId="0EB96741" w14:textId="77777777" w:rsidR="00735749" w:rsidRPr="00735749" w:rsidRDefault="00735749">
            <w:r w:rsidRPr="00735749">
              <w:t>Steven J Kittner</w:t>
            </w:r>
          </w:p>
        </w:tc>
        <w:tc>
          <w:tcPr>
            <w:tcW w:w="16460" w:type="dxa"/>
            <w:hideMark/>
          </w:tcPr>
          <w:p w14:paraId="79BAEFA4" w14:textId="77777777" w:rsidR="00735749" w:rsidRPr="00735749" w:rsidRDefault="00735749">
            <w:r w:rsidRPr="00735749">
              <w:t>Department of Neurology, University of Maryland School of Medicine and Baltimore VAMC, Baltimore, MD, USA</w:t>
            </w:r>
          </w:p>
        </w:tc>
      </w:tr>
      <w:tr w:rsidR="00735749" w:rsidRPr="00735749" w14:paraId="17113BD4" w14:textId="77777777" w:rsidTr="00735749">
        <w:trPr>
          <w:trHeight w:val="441"/>
        </w:trPr>
        <w:tc>
          <w:tcPr>
            <w:tcW w:w="2780" w:type="dxa"/>
            <w:hideMark/>
          </w:tcPr>
          <w:p w14:paraId="73FB4B78" w14:textId="77777777" w:rsidR="00735749" w:rsidRPr="00735749" w:rsidRDefault="00735749">
            <w:r w:rsidRPr="00735749">
              <w:t>Sudha Seshadri</w:t>
            </w:r>
          </w:p>
        </w:tc>
        <w:tc>
          <w:tcPr>
            <w:tcW w:w="16460" w:type="dxa"/>
            <w:hideMark/>
          </w:tcPr>
          <w:p w14:paraId="0A8B24D8" w14:textId="77777777" w:rsidR="00735749" w:rsidRPr="00735749" w:rsidRDefault="00735749">
            <w:r w:rsidRPr="00735749">
              <w:t>Department of Neurology, Boston University School of Medicine, Boston, MA, USA</w:t>
            </w:r>
          </w:p>
        </w:tc>
      </w:tr>
      <w:tr w:rsidR="00735749" w:rsidRPr="00735749" w14:paraId="10A9848A" w14:textId="77777777" w:rsidTr="00735749">
        <w:trPr>
          <w:trHeight w:val="441"/>
        </w:trPr>
        <w:tc>
          <w:tcPr>
            <w:tcW w:w="2780" w:type="dxa"/>
            <w:hideMark/>
          </w:tcPr>
          <w:p w14:paraId="0B30E0D4" w14:textId="77777777" w:rsidR="00735749" w:rsidRPr="00735749" w:rsidRDefault="00735749"/>
        </w:tc>
        <w:tc>
          <w:tcPr>
            <w:tcW w:w="16460" w:type="dxa"/>
            <w:hideMark/>
          </w:tcPr>
          <w:p w14:paraId="6D2DC9F4" w14:textId="77777777" w:rsidR="00735749" w:rsidRPr="00735749" w:rsidRDefault="00735749">
            <w:r w:rsidRPr="00735749">
              <w:t>Framingham Heart Study, Framingham, MA, USA</w:t>
            </w:r>
          </w:p>
        </w:tc>
      </w:tr>
      <w:tr w:rsidR="00735749" w:rsidRPr="00735749" w14:paraId="4DB989FB" w14:textId="77777777" w:rsidTr="00735749">
        <w:trPr>
          <w:trHeight w:val="441"/>
        </w:trPr>
        <w:tc>
          <w:tcPr>
            <w:tcW w:w="2780" w:type="dxa"/>
            <w:hideMark/>
          </w:tcPr>
          <w:p w14:paraId="524E4F04" w14:textId="77777777" w:rsidR="00735749" w:rsidRPr="00735749" w:rsidRDefault="00735749">
            <w:r w:rsidRPr="00735749">
              <w:t>Myriam Fornage </w:t>
            </w:r>
          </w:p>
        </w:tc>
        <w:tc>
          <w:tcPr>
            <w:tcW w:w="16460" w:type="dxa"/>
            <w:hideMark/>
          </w:tcPr>
          <w:p w14:paraId="213A1EBA" w14:textId="77777777" w:rsidR="00735749" w:rsidRPr="00735749" w:rsidRDefault="00735749">
            <w:r w:rsidRPr="00735749">
              <w:t>Brown Foundation Institute of Molecular Medicine, University of Texas Health Science Center at Houston, Houston, TX, USA</w:t>
            </w:r>
          </w:p>
        </w:tc>
      </w:tr>
      <w:tr w:rsidR="00735749" w:rsidRPr="00735749" w14:paraId="7FA0C6A8" w14:textId="77777777" w:rsidTr="00735749">
        <w:trPr>
          <w:trHeight w:val="441"/>
        </w:trPr>
        <w:tc>
          <w:tcPr>
            <w:tcW w:w="2780" w:type="dxa"/>
            <w:hideMark/>
          </w:tcPr>
          <w:p w14:paraId="61EF35CD" w14:textId="77777777" w:rsidR="00735749" w:rsidRPr="00735749" w:rsidRDefault="00735749"/>
        </w:tc>
        <w:tc>
          <w:tcPr>
            <w:tcW w:w="16460" w:type="dxa"/>
            <w:hideMark/>
          </w:tcPr>
          <w:p w14:paraId="30EFEE96" w14:textId="77777777" w:rsidR="00735749" w:rsidRPr="00735749" w:rsidRDefault="00735749">
            <w:r w:rsidRPr="00735749">
              <w:t>Human Genetics Center, University of Texas Health Science Center at Houston, Houston, TX, USA</w:t>
            </w:r>
          </w:p>
        </w:tc>
      </w:tr>
      <w:tr w:rsidR="00735749" w:rsidRPr="00735749" w14:paraId="10DA1D33" w14:textId="77777777" w:rsidTr="00735749">
        <w:trPr>
          <w:trHeight w:val="441"/>
        </w:trPr>
        <w:tc>
          <w:tcPr>
            <w:tcW w:w="2780" w:type="dxa"/>
            <w:hideMark/>
          </w:tcPr>
          <w:p w14:paraId="55F216E3" w14:textId="77777777" w:rsidR="00735749" w:rsidRPr="00735749" w:rsidRDefault="00735749">
            <w:r w:rsidRPr="00735749">
              <w:t>Hugh S Markus </w:t>
            </w:r>
          </w:p>
        </w:tc>
        <w:tc>
          <w:tcPr>
            <w:tcW w:w="16460" w:type="dxa"/>
            <w:hideMark/>
          </w:tcPr>
          <w:p w14:paraId="4364E60B" w14:textId="77777777" w:rsidR="00735749" w:rsidRPr="00735749" w:rsidRDefault="00735749">
            <w:r w:rsidRPr="00735749">
              <w:t>Stroke Research Group, Division of Clinical Neurosciences, University of Cambridge, UK</w:t>
            </w:r>
          </w:p>
        </w:tc>
      </w:tr>
      <w:tr w:rsidR="00735749" w:rsidRPr="00735749" w14:paraId="18BCEA5A" w14:textId="77777777" w:rsidTr="00735749">
        <w:trPr>
          <w:trHeight w:val="441"/>
        </w:trPr>
        <w:tc>
          <w:tcPr>
            <w:tcW w:w="2780" w:type="dxa"/>
            <w:hideMark/>
          </w:tcPr>
          <w:p w14:paraId="1A9EE1E8" w14:textId="77777777" w:rsidR="00735749" w:rsidRPr="00735749" w:rsidRDefault="00735749">
            <w:r w:rsidRPr="00735749">
              <w:t>Joanna MM Howson </w:t>
            </w:r>
          </w:p>
        </w:tc>
        <w:tc>
          <w:tcPr>
            <w:tcW w:w="16460" w:type="dxa"/>
            <w:hideMark/>
          </w:tcPr>
          <w:p w14:paraId="5C4D337B" w14:textId="77777777" w:rsidR="00735749" w:rsidRPr="00735749" w:rsidRDefault="00735749">
            <w:r w:rsidRPr="00735749">
              <w:t>MRC/BHF Cardiovascular Epidemiology Unit, Department of Public Health and Primary Care, University of Cambridge, Cambridge, UK</w:t>
            </w:r>
          </w:p>
        </w:tc>
      </w:tr>
      <w:tr w:rsidR="00735749" w:rsidRPr="00735749" w14:paraId="442821CF" w14:textId="77777777" w:rsidTr="00735749">
        <w:trPr>
          <w:trHeight w:val="441"/>
        </w:trPr>
        <w:tc>
          <w:tcPr>
            <w:tcW w:w="2780" w:type="dxa"/>
            <w:hideMark/>
          </w:tcPr>
          <w:p w14:paraId="22772B0E" w14:textId="77777777" w:rsidR="00735749" w:rsidRPr="00735749" w:rsidRDefault="00735749">
            <w:r w:rsidRPr="00735749">
              <w:t>Yoichiro Kamatani </w:t>
            </w:r>
          </w:p>
        </w:tc>
        <w:tc>
          <w:tcPr>
            <w:tcW w:w="16460" w:type="dxa"/>
            <w:hideMark/>
          </w:tcPr>
          <w:p w14:paraId="50BB7FF1" w14:textId="77777777" w:rsidR="00735749" w:rsidRPr="00735749" w:rsidRDefault="00735749">
            <w:r w:rsidRPr="00735749">
              <w:t>Laboratory for Statistical Analysis, RIKEN Center for Integrative Medical Sciences, Yokohama, Japan</w:t>
            </w:r>
          </w:p>
        </w:tc>
      </w:tr>
      <w:tr w:rsidR="00735749" w:rsidRPr="00735749" w14:paraId="3682E3A1" w14:textId="77777777" w:rsidTr="00735749">
        <w:trPr>
          <w:trHeight w:val="441"/>
        </w:trPr>
        <w:tc>
          <w:tcPr>
            <w:tcW w:w="2780" w:type="dxa"/>
            <w:hideMark/>
          </w:tcPr>
          <w:p w14:paraId="52A5D332" w14:textId="77777777" w:rsidR="00735749" w:rsidRPr="00735749" w:rsidRDefault="00735749"/>
        </w:tc>
        <w:tc>
          <w:tcPr>
            <w:tcW w:w="16460" w:type="dxa"/>
            <w:hideMark/>
          </w:tcPr>
          <w:p w14:paraId="3EA40C91" w14:textId="77777777" w:rsidR="00735749" w:rsidRPr="00735749" w:rsidRDefault="00735749">
            <w:r w:rsidRPr="00735749">
              <w:t>Center for Genomic Medicine, Kyoto University Graduate School of Medicine, Kyoto, Japan</w:t>
            </w:r>
          </w:p>
        </w:tc>
      </w:tr>
      <w:tr w:rsidR="00735749" w:rsidRPr="00735749" w14:paraId="68292B4D" w14:textId="77777777" w:rsidTr="00735749">
        <w:trPr>
          <w:trHeight w:val="441"/>
        </w:trPr>
        <w:tc>
          <w:tcPr>
            <w:tcW w:w="2780" w:type="dxa"/>
            <w:hideMark/>
          </w:tcPr>
          <w:p w14:paraId="56635FDE" w14:textId="77777777" w:rsidR="00735749" w:rsidRPr="00735749" w:rsidRDefault="00735749">
            <w:r w:rsidRPr="00735749">
              <w:t>Stephanie Debette </w:t>
            </w:r>
          </w:p>
        </w:tc>
        <w:tc>
          <w:tcPr>
            <w:tcW w:w="16460" w:type="dxa"/>
            <w:hideMark/>
          </w:tcPr>
          <w:p w14:paraId="3D61B352" w14:textId="77777777" w:rsidR="00735749" w:rsidRPr="00735749" w:rsidRDefault="00735749">
            <w:r w:rsidRPr="00735749">
              <w:t>INSERM U1219 Bordeaux Population Health Research Center, Bordeaux, France</w:t>
            </w:r>
          </w:p>
        </w:tc>
      </w:tr>
      <w:tr w:rsidR="00735749" w:rsidRPr="00735749" w14:paraId="54AAAA92" w14:textId="77777777" w:rsidTr="00735749">
        <w:trPr>
          <w:trHeight w:val="441"/>
        </w:trPr>
        <w:tc>
          <w:tcPr>
            <w:tcW w:w="2780" w:type="dxa"/>
            <w:hideMark/>
          </w:tcPr>
          <w:p w14:paraId="0E6F1300" w14:textId="77777777" w:rsidR="00735749" w:rsidRPr="00735749" w:rsidRDefault="00735749"/>
        </w:tc>
        <w:tc>
          <w:tcPr>
            <w:tcW w:w="16460" w:type="dxa"/>
            <w:hideMark/>
          </w:tcPr>
          <w:p w14:paraId="56389B4D" w14:textId="77777777" w:rsidR="00735749" w:rsidRPr="00735749" w:rsidRDefault="00735749">
            <w:r w:rsidRPr="00735749">
              <w:t>University of Bordeaux, Bordeaux, France</w:t>
            </w:r>
          </w:p>
        </w:tc>
      </w:tr>
      <w:tr w:rsidR="00735749" w:rsidRPr="00735749" w14:paraId="0FDAC35D" w14:textId="77777777" w:rsidTr="00735749">
        <w:trPr>
          <w:trHeight w:val="441"/>
        </w:trPr>
        <w:tc>
          <w:tcPr>
            <w:tcW w:w="2780" w:type="dxa"/>
            <w:hideMark/>
          </w:tcPr>
          <w:p w14:paraId="325E7576" w14:textId="77777777" w:rsidR="00735749" w:rsidRPr="00735749" w:rsidRDefault="00735749">
            <w:r w:rsidRPr="00735749">
              <w:t>Martin Dichgans </w:t>
            </w:r>
          </w:p>
        </w:tc>
        <w:tc>
          <w:tcPr>
            <w:tcW w:w="16460" w:type="dxa"/>
            <w:hideMark/>
          </w:tcPr>
          <w:p w14:paraId="6CCD0236" w14:textId="77777777" w:rsidR="00735749" w:rsidRPr="00735749" w:rsidRDefault="00735749">
            <w:r w:rsidRPr="00735749">
              <w:t>Institute for Stroke and Dementia Research (ISD), University Hospital, LMU Munich, Munich, Germany</w:t>
            </w:r>
          </w:p>
        </w:tc>
      </w:tr>
      <w:tr w:rsidR="00735749" w:rsidRPr="00735749" w14:paraId="4179C159" w14:textId="77777777" w:rsidTr="00735749">
        <w:trPr>
          <w:trHeight w:val="441"/>
        </w:trPr>
        <w:tc>
          <w:tcPr>
            <w:tcW w:w="2780" w:type="dxa"/>
            <w:hideMark/>
          </w:tcPr>
          <w:p w14:paraId="56857012" w14:textId="77777777" w:rsidR="00735749" w:rsidRPr="00735749" w:rsidRDefault="00735749"/>
        </w:tc>
        <w:tc>
          <w:tcPr>
            <w:tcW w:w="16460" w:type="dxa"/>
            <w:hideMark/>
          </w:tcPr>
          <w:p w14:paraId="58293F99" w14:textId="77777777" w:rsidR="00735749" w:rsidRPr="00735749" w:rsidRDefault="00735749">
            <w:r w:rsidRPr="00735749">
              <w:t>Munich Cluster for Systems Neurology (SyNergy), Munich, Germany</w:t>
            </w:r>
          </w:p>
        </w:tc>
      </w:tr>
      <w:tr w:rsidR="00735749" w:rsidRPr="00735749" w14:paraId="22EDCDD5" w14:textId="77777777" w:rsidTr="00735749">
        <w:trPr>
          <w:trHeight w:val="441"/>
        </w:trPr>
        <w:tc>
          <w:tcPr>
            <w:tcW w:w="2780" w:type="dxa"/>
            <w:hideMark/>
          </w:tcPr>
          <w:p w14:paraId="76FB5B54" w14:textId="77777777" w:rsidR="00735749" w:rsidRPr="00735749" w:rsidRDefault="00735749">
            <w:r w:rsidRPr="00735749">
              <w:t xml:space="preserve">　</w:t>
            </w:r>
          </w:p>
        </w:tc>
        <w:tc>
          <w:tcPr>
            <w:tcW w:w="16460" w:type="dxa"/>
            <w:hideMark/>
          </w:tcPr>
          <w:p w14:paraId="23EBAA37" w14:textId="77777777" w:rsidR="00735749" w:rsidRPr="00735749" w:rsidRDefault="00735749">
            <w:r w:rsidRPr="00735749">
              <w:t>German Center for Neurodegenerative Diseases (DZNE), Munich, Germany</w:t>
            </w:r>
          </w:p>
        </w:tc>
      </w:tr>
    </w:tbl>
    <w:p w14:paraId="100D46C8" w14:textId="77777777" w:rsidR="00DC2964" w:rsidRPr="00735749" w:rsidRDefault="00DC2964">
      <w:pPr>
        <w:rPr>
          <w:rFonts w:hint="eastAsia"/>
        </w:rPr>
      </w:pPr>
    </w:p>
    <w:sectPr w:rsidR="00DC2964" w:rsidRPr="007357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FBD"/>
    <w:rsid w:val="00606FBD"/>
    <w:rsid w:val="00730834"/>
    <w:rsid w:val="00735749"/>
    <w:rsid w:val="0094541F"/>
    <w:rsid w:val="00C82324"/>
    <w:rsid w:val="00DC2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BBC6D8"/>
  <w15:chartTrackingRefBased/>
  <w15:docId w15:val="{50698C96-AF32-4822-BA37-277683B22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06FB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6F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6FB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6FB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6FB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6FB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6FB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6FB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6FB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06FB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06F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06F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06FB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06FB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06FB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06FB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06FB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06FB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06FB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06F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6FB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06F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6F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06FB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6FB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06FB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06F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06FB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06FBD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735749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735749"/>
    <w:rPr>
      <w:color w:val="954F72"/>
      <w:u w:val="single"/>
    </w:rPr>
  </w:style>
  <w:style w:type="paragraph" w:customStyle="1" w:styleId="msonormal0">
    <w:name w:val="msonormal"/>
    <w:basedOn w:val="a"/>
    <w:rsid w:val="007357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73574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3">
    <w:name w:val="xl63"/>
    <w:basedOn w:val="a"/>
    <w:rsid w:val="00735749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4">
    <w:name w:val="xl64"/>
    <w:basedOn w:val="a"/>
    <w:rsid w:val="0073574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a"/>
    <w:rsid w:val="0073574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735749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735749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73574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735749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735749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a"/>
    <w:rsid w:val="00735749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font6">
    <w:name w:val="font6"/>
    <w:basedOn w:val="a"/>
    <w:rsid w:val="0073574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2">
    <w:name w:val="xl72"/>
    <w:basedOn w:val="a"/>
    <w:rsid w:val="0073574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  <w14:ligatures w14:val="none"/>
    </w:rPr>
  </w:style>
  <w:style w:type="table" w:styleId="af0">
    <w:name w:val="Table Grid"/>
    <w:basedOn w:val="a1"/>
    <w:uiPriority w:val="39"/>
    <w:rsid w:val="007357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7</Pages>
  <Words>5393</Words>
  <Characters>30744</Characters>
  <Application>Microsoft Office Word</Application>
  <DocSecurity>0</DocSecurity>
  <Lines>256</Lines>
  <Paragraphs>72</Paragraphs>
  <ScaleCrop>false</ScaleCrop>
  <Company/>
  <LinksUpToDate>false</LinksUpToDate>
  <CharactersWithSpaces>36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wei Gao</dc:creator>
  <cp:keywords/>
  <dc:description/>
  <cp:lastModifiedBy>Ziwei Gao</cp:lastModifiedBy>
  <cp:revision>2</cp:revision>
  <dcterms:created xsi:type="dcterms:W3CDTF">2025-09-18T14:16:00Z</dcterms:created>
  <dcterms:modified xsi:type="dcterms:W3CDTF">2025-09-18T14:19:00Z</dcterms:modified>
</cp:coreProperties>
</file>